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66564C" w14:textId="4D95770A" w:rsidR="00AC2B81" w:rsidRPr="007B44D2" w:rsidRDefault="00AC2B81" w:rsidP="00AC2B81">
      <w:pPr>
        <w:rPr>
          <w:rFonts w:ascii="Calibri" w:hAnsi="Calibri" w:cs="Calibri"/>
          <w:b/>
          <w:bCs/>
        </w:rPr>
      </w:pPr>
      <w:r w:rsidRPr="007B44D2">
        <w:rPr>
          <w:rFonts w:ascii="Calibri" w:hAnsi="Calibri" w:cs="Calibri"/>
          <w:b/>
          <w:bCs/>
        </w:rPr>
        <w:t>S1</w:t>
      </w:r>
      <w:r w:rsidR="00135A9A" w:rsidRPr="00135A9A">
        <w:rPr>
          <w:rFonts w:ascii="Calibri" w:hAnsi="Calibri" w:cs="Calibri"/>
          <w:b/>
          <w:bCs/>
        </w:rPr>
        <w:t xml:space="preserve"> </w:t>
      </w:r>
      <w:r w:rsidR="00135A9A" w:rsidRPr="007B44D2">
        <w:rPr>
          <w:rFonts w:ascii="Calibri" w:hAnsi="Calibri" w:cs="Calibri"/>
          <w:b/>
          <w:bCs/>
        </w:rPr>
        <w:t>Table</w:t>
      </w:r>
      <w:r w:rsidR="008C2FEE" w:rsidRPr="007B44D2">
        <w:rPr>
          <w:rFonts w:ascii="Calibri" w:hAnsi="Calibri" w:cs="Calibri"/>
          <w:b/>
          <w:bCs/>
        </w:rPr>
        <w:t>. Strains used in this work</w:t>
      </w:r>
      <w:r w:rsidR="00614EFA" w:rsidRPr="007B44D2">
        <w:rPr>
          <w:rFonts w:ascii="Calibri" w:hAnsi="Calibri" w:cs="Calibri"/>
          <w:b/>
          <w:bCs/>
        </w:rPr>
        <w:t>.</w:t>
      </w:r>
    </w:p>
    <w:tbl>
      <w:tblPr>
        <w:tblStyle w:val="TableGridLight"/>
        <w:tblW w:w="92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4111"/>
        <w:gridCol w:w="2169"/>
      </w:tblGrid>
      <w:tr w:rsidR="00F924EA" w:rsidRPr="007B44D2" w14:paraId="76A40BD5" w14:textId="77777777" w:rsidTr="004B66DC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280A93BF" w14:textId="21C92546" w:rsidR="00F924EA" w:rsidRPr="007B44D2" w:rsidRDefault="00F924EA" w:rsidP="00AC2B81">
            <w:pPr>
              <w:rPr>
                <w:rFonts w:ascii="Calibri" w:hAnsi="Calibri" w:cs="Calibri"/>
                <w:b/>
                <w:bCs/>
              </w:rPr>
            </w:pPr>
            <w:r w:rsidRPr="007B44D2">
              <w:rPr>
                <w:rFonts w:ascii="Calibri" w:hAnsi="Calibri" w:cs="Calibri"/>
                <w:b/>
                <w:bCs/>
              </w:rPr>
              <w:t>Strain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38D2DF41" w14:textId="339AA3F8" w:rsidR="00F924EA" w:rsidRPr="007B44D2" w:rsidRDefault="00F924EA" w:rsidP="00AC2B81">
            <w:pPr>
              <w:rPr>
                <w:rFonts w:ascii="Calibri" w:hAnsi="Calibri" w:cs="Calibri"/>
                <w:b/>
                <w:bCs/>
              </w:rPr>
            </w:pPr>
            <w:r w:rsidRPr="007B44D2">
              <w:rPr>
                <w:rFonts w:ascii="Calibri" w:hAnsi="Calibri" w:cs="Calibri"/>
                <w:b/>
                <w:bCs/>
              </w:rPr>
              <w:t>Relevant features, characteristics</w:t>
            </w:r>
          </w:p>
        </w:tc>
        <w:tc>
          <w:tcPr>
            <w:tcW w:w="2169" w:type="dxa"/>
            <w:tcBorders>
              <w:top w:val="single" w:sz="4" w:space="0" w:color="auto"/>
              <w:bottom w:val="single" w:sz="4" w:space="0" w:color="auto"/>
            </w:tcBorders>
          </w:tcPr>
          <w:p w14:paraId="0CCB846D" w14:textId="14882132" w:rsidR="00F924EA" w:rsidRPr="007B44D2" w:rsidRDefault="00F924EA" w:rsidP="00AC2B81">
            <w:pPr>
              <w:rPr>
                <w:rFonts w:ascii="Calibri" w:hAnsi="Calibri" w:cs="Calibri"/>
                <w:b/>
                <w:bCs/>
              </w:rPr>
            </w:pPr>
            <w:r w:rsidRPr="007B44D2">
              <w:rPr>
                <w:rFonts w:ascii="Calibri" w:hAnsi="Calibri" w:cs="Calibri"/>
                <w:b/>
                <w:bCs/>
              </w:rPr>
              <w:t>Reference/Source</w:t>
            </w:r>
          </w:p>
        </w:tc>
      </w:tr>
      <w:tr w:rsidR="00F924EA" w:rsidRPr="007B44D2" w14:paraId="72F4B5CA" w14:textId="77777777" w:rsidTr="004B66DC">
        <w:tc>
          <w:tcPr>
            <w:tcW w:w="2972" w:type="dxa"/>
            <w:tcBorders>
              <w:top w:val="single" w:sz="4" w:space="0" w:color="auto"/>
            </w:tcBorders>
          </w:tcPr>
          <w:p w14:paraId="0E66DA1A" w14:textId="69EB9351" w:rsidR="00F924EA" w:rsidRPr="007B44D2" w:rsidRDefault="00F924EA" w:rsidP="00AC2B81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DH5alpha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1AC9C454" w14:textId="590CD964" w:rsidR="00F924EA" w:rsidRPr="007B44D2" w:rsidRDefault="00F924EA" w:rsidP="00AC2B81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Cloning strain</w:t>
            </w:r>
          </w:p>
        </w:tc>
        <w:tc>
          <w:tcPr>
            <w:tcW w:w="2169" w:type="dxa"/>
            <w:tcBorders>
              <w:top w:val="single" w:sz="4" w:space="0" w:color="auto"/>
            </w:tcBorders>
          </w:tcPr>
          <w:p w14:paraId="497D9CC9" w14:textId="338F5DAF" w:rsidR="00F924EA" w:rsidRPr="007B44D2" w:rsidRDefault="00F924EA" w:rsidP="00AC2B81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Thermo</w:t>
            </w:r>
          </w:p>
        </w:tc>
      </w:tr>
      <w:tr w:rsidR="00F924EA" w:rsidRPr="007B44D2" w14:paraId="6BE18BB3" w14:textId="77777777" w:rsidTr="004B66DC">
        <w:tc>
          <w:tcPr>
            <w:tcW w:w="2972" w:type="dxa"/>
          </w:tcPr>
          <w:p w14:paraId="30EF005E" w14:textId="220F23A9" w:rsidR="00F924EA" w:rsidRPr="007B44D2" w:rsidRDefault="00F924EA" w:rsidP="00AC2B81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BL21(DE3)</w:t>
            </w:r>
          </w:p>
        </w:tc>
        <w:tc>
          <w:tcPr>
            <w:tcW w:w="4111" w:type="dxa"/>
          </w:tcPr>
          <w:p w14:paraId="5BEDE4E6" w14:textId="2606815E" w:rsidR="00F924EA" w:rsidRPr="007B44D2" w:rsidRDefault="00F924EA" w:rsidP="00AC2B81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Overexpression of His-SddA variants</w:t>
            </w:r>
          </w:p>
        </w:tc>
        <w:tc>
          <w:tcPr>
            <w:tcW w:w="2169" w:type="dxa"/>
          </w:tcPr>
          <w:p w14:paraId="507321B9" w14:textId="49DEA007" w:rsidR="00F924EA" w:rsidRPr="007B44D2" w:rsidRDefault="00F924EA" w:rsidP="00AC2B81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Sigma</w:t>
            </w:r>
          </w:p>
        </w:tc>
      </w:tr>
      <w:tr w:rsidR="00F924EA" w:rsidRPr="007B44D2" w14:paraId="1B7EF118" w14:textId="77777777" w:rsidTr="004B66DC">
        <w:tc>
          <w:tcPr>
            <w:tcW w:w="2972" w:type="dxa"/>
          </w:tcPr>
          <w:p w14:paraId="46B93588" w14:textId="7D54CB84" w:rsidR="00F924EA" w:rsidRPr="007B44D2" w:rsidRDefault="00F924EA" w:rsidP="00AC2B81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BW25113</w:t>
            </w:r>
          </w:p>
        </w:tc>
        <w:tc>
          <w:tcPr>
            <w:tcW w:w="4111" w:type="dxa"/>
          </w:tcPr>
          <w:p w14:paraId="1295F917" w14:textId="77777777" w:rsidR="00F924EA" w:rsidRPr="007B44D2" w:rsidRDefault="00F924EA" w:rsidP="00F924EA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  <w:i/>
                <w:iCs/>
              </w:rPr>
              <w:t>lacI</w:t>
            </w:r>
            <w:r w:rsidRPr="007B44D2">
              <w:rPr>
                <w:rFonts w:ascii="Calibri" w:hAnsi="Calibri" w:cs="Calibri"/>
                <w:i/>
                <w:iCs/>
                <w:vertAlign w:val="superscript"/>
              </w:rPr>
              <w:t>q</w:t>
            </w:r>
            <w:r w:rsidRPr="007B44D2">
              <w:rPr>
                <w:rFonts w:ascii="Calibri" w:hAnsi="Calibri" w:cs="Calibri"/>
              </w:rPr>
              <w:t xml:space="preserve"> </w:t>
            </w:r>
            <w:r w:rsidRPr="007B44D2">
              <w:rPr>
                <w:rFonts w:ascii="Calibri" w:hAnsi="Calibri" w:cs="Calibri"/>
                <w:i/>
                <w:iCs/>
              </w:rPr>
              <w:t>rrnB</w:t>
            </w:r>
            <w:r w:rsidRPr="007B44D2">
              <w:rPr>
                <w:rFonts w:ascii="Calibri" w:hAnsi="Calibri" w:cs="Calibri"/>
                <w:vertAlign w:val="subscript"/>
              </w:rPr>
              <w:t>T14</w:t>
            </w:r>
            <w:r w:rsidRPr="007B44D2">
              <w:rPr>
                <w:rFonts w:ascii="Calibri" w:hAnsi="Calibri" w:cs="Calibri"/>
              </w:rPr>
              <w:t xml:space="preserve"> </w:t>
            </w:r>
            <w:r w:rsidRPr="007B44D2">
              <w:rPr>
                <w:rFonts w:ascii="Calibri" w:hAnsi="Calibri" w:cs="Calibri"/>
                <w:i/>
                <w:iCs/>
              </w:rPr>
              <w:t>ΔlacZ</w:t>
            </w:r>
            <w:r w:rsidRPr="007B44D2">
              <w:rPr>
                <w:rFonts w:ascii="Calibri" w:hAnsi="Calibri" w:cs="Calibri"/>
                <w:vertAlign w:val="subscript"/>
              </w:rPr>
              <w:t>WJ16</w:t>
            </w:r>
            <w:r w:rsidRPr="007B44D2">
              <w:rPr>
                <w:rFonts w:ascii="Calibri" w:hAnsi="Calibri" w:cs="Calibri"/>
              </w:rPr>
              <w:t xml:space="preserve"> </w:t>
            </w:r>
            <w:r w:rsidRPr="007B44D2">
              <w:rPr>
                <w:rFonts w:ascii="Calibri" w:hAnsi="Calibri" w:cs="Calibri"/>
                <w:i/>
                <w:iCs/>
              </w:rPr>
              <w:t>hsdR514</w:t>
            </w:r>
          </w:p>
          <w:p w14:paraId="4A4784A3" w14:textId="1E81AD57" w:rsidR="00F924EA" w:rsidRPr="007B44D2" w:rsidRDefault="00F924EA" w:rsidP="00F924EA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Δ</w:t>
            </w:r>
            <w:r w:rsidRPr="007B44D2">
              <w:rPr>
                <w:rFonts w:ascii="Calibri" w:hAnsi="Calibri" w:cs="Calibri"/>
                <w:i/>
                <w:iCs/>
              </w:rPr>
              <w:t>araBAD</w:t>
            </w:r>
            <w:r w:rsidRPr="007B44D2">
              <w:rPr>
                <w:rFonts w:ascii="Calibri" w:hAnsi="Calibri" w:cs="Calibri"/>
                <w:vertAlign w:val="subscript"/>
              </w:rPr>
              <w:t>AH33</w:t>
            </w:r>
            <w:r w:rsidRPr="007B44D2">
              <w:rPr>
                <w:rFonts w:ascii="Calibri" w:hAnsi="Calibri" w:cs="Calibri"/>
              </w:rPr>
              <w:t xml:space="preserve"> Δ</w:t>
            </w:r>
            <w:r w:rsidRPr="007B44D2">
              <w:rPr>
                <w:rFonts w:ascii="Calibri" w:hAnsi="Calibri" w:cs="Calibri"/>
                <w:i/>
                <w:iCs/>
              </w:rPr>
              <w:t>rhaBAD</w:t>
            </w:r>
            <w:r w:rsidRPr="007B44D2">
              <w:rPr>
                <w:rFonts w:ascii="Calibri" w:hAnsi="Calibri" w:cs="Calibri"/>
                <w:vertAlign w:val="subscript"/>
              </w:rPr>
              <w:t>LD78</w:t>
            </w:r>
          </w:p>
        </w:tc>
        <w:tc>
          <w:tcPr>
            <w:tcW w:w="2169" w:type="dxa"/>
          </w:tcPr>
          <w:p w14:paraId="34B84013" w14:textId="18C4459E" w:rsidR="00F924EA" w:rsidRPr="007B44D2" w:rsidRDefault="00F924EA" w:rsidP="00AC2B81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fldChar w:fldCharType="begin"/>
            </w:r>
            <w:r w:rsidR="00DC1705">
              <w:rPr>
                <w:rFonts w:ascii="Calibri" w:hAnsi="Calibri" w:cs="Calibri"/>
              </w:rPr>
              <w:instrText xml:space="preserve"> ADDIN EN.CITE &lt;EndNote&gt;&lt;Cite&gt;&lt;Author&gt;Datsenko&lt;/Author&gt;&lt;Year&gt;2000&lt;/Year&gt;&lt;RecNum&gt;36&lt;/RecNum&gt;&lt;DisplayText&gt;[1]&lt;/DisplayText&gt;&lt;record&gt;&lt;rec-number&gt;36&lt;/rec-number&gt;&lt;foreign-keys&gt;&lt;key app="EN" db-id="vsvr55x2wdw0eaetsv2pr2peawddavextf9d" timestamp="1726186041"&gt;36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&lt;style face="normal" font="default" size="100%"&gt;One-step inactivation of chromosomal genes in &lt;/style&gt;&lt;style face="italic" font="default" </w:instrText>
            </w:r>
            <w:r w:rsidR="00DC1705">
              <w:rPr>
                <w:rFonts w:ascii="Calibri" w:hAnsi="Calibri" w:cs="Calibri"/>
              </w:rPr>
              <w:lastRenderedPageBreak/>
              <w:instrText>size="100%"&gt;Escherichia coli&lt;/style&gt;&lt;style face="normal" font="default" size="100%"&gt; K-12 using PCR products&lt;/style&gt;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</w:instrText>
            </w:r>
            <w:r w:rsidR="00DC1705">
              <w:rPr>
                <w:rFonts w:ascii="Calibri" w:hAnsi="Calibri" w:cs="Calibri"/>
              </w:rPr>
              <w:lastRenderedPageBreak/>
              <w:instrText>dates&gt;&lt;/dates&gt;&lt;isbn&gt;0027-8424 (Print)&amp;#xD;1091-6490 (Electronic)&amp;#xD;0027-8424 (Linking)&lt;/isbn&gt;&lt;accession-num&gt;10829079&lt;/accession-num&gt;&lt;urls&gt;&lt;related-urls&gt;&lt;url&gt;https://www.ncbi.nlm.nih.gov/pubmed/10829079&lt;/url&gt;&lt;/related-urls&gt;&lt;/urls&gt;&lt;custom2&gt;PMC18686&lt;/custom2&gt;&lt;electronic-resource-num&gt;10.1073/pnas.120163297&lt;/electronic-resource-num&gt;&lt;remote-database-name&gt;Medline&lt;/remote-database-name&gt;&lt;remote-database-provider&gt;NLM&lt;/remote-database-provider&gt;&lt;/record&gt;&lt;/Cite&gt;&lt;/EndNote&gt;</w:instrText>
            </w:r>
            <w:r w:rsidRPr="007B44D2">
              <w:rPr>
                <w:rFonts w:ascii="Calibri" w:hAnsi="Calibri" w:cs="Calibri"/>
              </w:rPr>
              <w:fldChar w:fldCharType="separate"/>
            </w:r>
            <w:r w:rsidR="00DC1705">
              <w:rPr>
                <w:rFonts w:ascii="Calibri" w:hAnsi="Calibri" w:cs="Calibri"/>
                <w:noProof/>
              </w:rPr>
              <w:t>[1]</w:t>
            </w:r>
            <w:r w:rsidRPr="007B44D2">
              <w:rPr>
                <w:rFonts w:ascii="Calibri" w:hAnsi="Calibri" w:cs="Calibri"/>
              </w:rPr>
              <w:fldChar w:fldCharType="end"/>
            </w:r>
          </w:p>
        </w:tc>
      </w:tr>
      <w:tr w:rsidR="00F924EA" w:rsidRPr="007B44D2" w14:paraId="1B934BA5" w14:textId="77777777" w:rsidTr="004B66DC">
        <w:tc>
          <w:tcPr>
            <w:tcW w:w="2972" w:type="dxa"/>
          </w:tcPr>
          <w:p w14:paraId="6FF3F78A" w14:textId="343D8100" w:rsidR="00F924EA" w:rsidRPr="007B44D2" w:rsidRDefault="00F924EA" w:rsidP="00AC2B81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lastRenderedPageBreak/>
              <w:t>BW25113 Δ</w:t>
            </w:r>
            <w:r w:rsidRPr="007B44D2">
              <w:rPr>
                <w:rFonts w:ascii="Calibri" w:hAnsi="Calibri" w:cs="Calibri"/>
                <w:i/>
                <w:iCs/>
              </w:rPr>
              <w:t>sddA</w:t>
            </w:r>
            <w:r w:rsidRPr="007B44D2">
              <w:rPr>
                <w:rFonts w:ascii="Calibri" w:hAnsi="Calibri" w:cs="Calibri"/>
              </w:rPr>
              <w:t>::kan</w:t>
            </w:r>
          </w:p>
        </w:tc>
        <w:tc>
          <w:tcPr>
            <w:tcW w:w="4111" w:type="dxa"/>
          </w:tcPr>
          <w:p w14:paraId="7D6C5075" w14:textId="71BB6002" w:rsidR="00F924EA" w:rsidRPr="007B44D2" w:rsidRDefault="00F924EA" w:rsidP="00AC2B81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BW25113 Δ</w:t>
            </w:r>
            <w:r w:rsidRPr="007B44D2">
              <w:rPr>
                <w:rFonts w:ascii="Calibri" w:hAnsi="Calibri" w:cs="Calibri"/>
                <w:i/>
                <w:iCs/>
              </w:rPr>
              <w:t>sddA(=yibQ)</w:t>
            </w:r>
            <w:r w:rsidRPr="007B44D2">
              <w:rPr>
                <w:rFonts w:ascii="Calibri" w:hAnsi="Calibri" w:cs="Calibri"/>
              </w:rPr>
              <w:t>::kan</w:t>
            </w:r>
          </w:p>
        </w:tc>
        <w:tc>
          <w:tcPr>
            <w:tcW w:w="2169" w:type="dxa"/>
          </w:tcPr>
          <w:p w14:paraId="3F5784ED" w14:textId="000879A8" w:rsidR="00F924EA" w:rsidRPr="007B44D2" w:rsidRDefault="008326BF" w:rsidP="00AC2B81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This work</w:t>
            </w:r>
          </w:p>
        </w:tc>
      </w:tr>
      <w:tr w:rsidR="00EC7E0F" w:rsidRPr="007B44D2" w14:paraId="72CDF882" w14:textId="77777777" w:rsidTr="004B66DC">
        <w:tc>
          <w:tcPr>
            <w:tcW w:w="2972" w:type="dxa"/>
          </w:tcPr>
          <w:p w14:paraId="7CC9C0B8" w14:textId="53C93B33" w:rsidR="00EC7E0F" w:rsidRPr="007B44D2" w:rsidRDefault="00EC7E0F" w:rsidP="00EC7E0F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BW25113 Δ</w:t>
            </w:r>
            <w:r w:rsidRPr="007B44D2">
              <w:rPr>
                <w:rFonts w:ascii="Calibri" w:hAnsi="Calibri" w:cs="Calibri"/>
                <w:i/>
                <w:iCs/>
              </w:rPr>
              <w:t>sddA</w:t>
            </w:r>
          </w:p>
        </w:tc>
        <w:tc>
          <w:tcPr>
            <w:tcW w:w="4111" w:type="dxa"/>
          </w:tcPr>
          <w:p w14:paraId="62F3537E" w14:textId="53F2D175" w:rsidR="00EC7E0F" w:rsidRPr="007B44D2" w:rsidRDefault="00EC7E0F" w:rsidP="00EC7E0F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BW25113 Δ</w:t>
            </w:r>
            <w:r w:rsidRPr="007B44D2">
              <w:rPr>
                <w:rFonts w:ascii="Calibri" w:hAnsi="Calibri" w:cs="Calibri"/>
                <w:i/>
                <w:iCs/>
              </w:rPr>
              <w:t>sddA</w:t>
            </w:r>
            <w:r w:rsidRPr="007B44D2">
              <w:rPr>
                <w:rFonts w:ascii="Calibri" w:hAnsi="Calibri" w:cs="Calibri"/>
              </w:rPr>
              <w:t>::FRT</w:t>
            </w:r>
          </w:p>
        </w:tc>
        <w:tc>
          <w:tcPr>
            <w:tcW w:w="2169" w:type="dxa"/>
          </w:tcPr>
          <w:p w14:paraId="2BD70455" w14:textId="5B708B1D" w:rsidR="00EC7E0F" w:rsidRPr="007B44D2" w:rsidRDefault="008326BF" w:rsidP="00EC7E0F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This work</w:t>
            </w:r>
          </w:p>
        </w:tc>
      </w:tr>
      <w:tr w:rsidR="008C2FEE" w:rsidRPr="007B44D2" w14:paraId="57751224" w14:textId="77777777" w:rsidTr="004B66DC">
        <w:tc>
          <w:tcPr>
            <w:tcW w:w="2972" w:type="dxa"/>
          </w:tcPr>
          <w:p w14:paraId="62C385F1" w14:textId="031074C2" w:rsidR="008C2FEE" w:rsidRPr="007B44D2" w:rsidRDefault="008C2FEE" w:rsidP="008C2FEE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BW25113 Δ</w:t>
            </w:r>
            <w:r w:rsidRPr="007B44D2">
              <w:rPr>
                <w:rFonts w:ascii="Calibri" w:hAnsi="Calibri" w:cs="Calibri"/>
                <w:i/>
                <w:iCs/>
              </w:rPr>
              <w:t xml:space="preserve">actS </w:t>
            </w:r>
            <w:r w:rsidRPr="007B44D2">
              <w:rPr>
                <w:rFonts w:ascii="Calibri" w:hAnsi="Calibri" w:cs="Calibri"/>
              </w:rPr>
              <w:t>Δ</w:t>
            </w:r>
            <w:r w:rsidRPr="007B44D2">
              <w:rPr>
                <w:rFonts w:ascii="Calibri" w:hAnsi="Calibri" w:cs="Calibri"/>
                <w:i/>
                <w:iCs/>
              </w:rPr>
              <w:t>nlpD</w:t>
            </w:r>
          </w:p>
        </w:tc>
        <w:tc>
          <w:tcPr>
            <w:tcW w:w="4111" w:type="dxa"/>
          </w:tcPr>
          <w:p w14:paraId="01F64BFE" w14:textId="6A4464EF" w:rsidR="008C2FEE" w:rsidRPr="007B44D2" w:rsidRDefault="008C2FEE" w:rsidP="008C2FEE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BW25113 Δ</w:t>
            </w:r>
            <w:r w:rsidRPr="007B44D2">
              <w:rPr>
                <w:rFonts w:ascii="Calibri" w:hAnsi="Calibri" w:cs="Calibri"/>
                <w:i/>
                <w:iCs/>
              </w:rPr>
              <w:t>actS</w:t>
            </w:r>
            <w:r w:rsidRPr="007B44D2">
              <w:rPr>
                <w:rFonts w:ascii="Calibri" w:hAnsi="Calibri" w:cs="Calibri"/>
              </w:rPr>
              <w:t>::FRT</w:t>
            </w:r>
            <w:r w:rsidRPr="007B44D2">
              <w:rPr>
                <w:rFonts w:ascii="Calibri" w:hAnsi="Calibri" w:cs="Calibri"/>
                <w:i/>
                <w:iCs/>
              </w:rPr>
              <w:t xml:space="preserve"> </w:t>
            </w:r>
            <w:r w:rsidRPr="007B44D2">
              <w:rPr>
                <w:rFonts w:ascii="Calibri" w:hAnsi="Calibri" w:cs="Calibri"/>
              </w:rPr>
              <w:t>Δ</w:t>
            </w:r>
            <w:r w:rsidRPr="007B44D2">
              <w:rPr>
                <w:rFonts w:ascii="Calibri" w:hAnsi="Calibri" w:cs="Calibri"/>
                <w:i/>
                <w:iCs/>
              </w:rPr>
              <w:t>nlpD</w:t>
            </w:r>
            <w:r w:rsidRPr="007B44D2">
              <w:rPr>
                <w:rFonts w:ascii="Calibri" w:hAnsi="Calibri" w:cs="Calibri"/>
              </w:rPr>
              <w:t>::FRT</w:t>
            </w:r>
          </w:p>
        </w:tc>
        <w:tc>
          <w:tcPr>
            <w:tcW w:w="2169" w:type="dxa"/>
          </w:tcPr>
          <w:p w14:paraId="60CDEFCA" w14:textId="422BC844" w:rsidR="008C2FEE" w:rsidRPr="007B44D2" w:rsidRDefault="008326BF" w:rsidP="008C2FEE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This work</w:t>
            </w:r>
          </w:p>
        </w:tc>
      </w:tr>
      <w:tr w:rsidR="008C2FEE" w:rsidRPr="007B44D2" w14:paraId="4C0D8FAD" w14:textId="77777777" w:rsidTr="004B66DC">
        <w:tc>
          <w:tcPr>
            <w:tcW w:w="2972" w:type="dxa"/>
          </w:tcPr>
          <w:p w14:paraId="4145E64A" w14:textId="59DF1E4A" w:rsidR="008C2FEE" w:rsidRPr="007B44D2" w:rsidRDefault="008C2FEE" w:rsidP="008C2FEE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BW25113 Δ</w:t>
            </w:r>
            <w:r w:rsidRPr="007B44D2">
              <w:rPr>
                <w:rFonts w:ascii="Calibri" w:hAnsi="Calibri" w:cs="Calibri"/>
                <w:i/>
                <w:iCs/>
              </w:rPr>
              <w:t xml:space="preserve">actS </w:t>
            </w:r>
            <w:r w:rsidRPr="007B44D2">
              <w:rPr>
                <w:rFonts w:ascii="Calibri" w:hAnsi="Calibri" w:cs="Calibri"/>
              </w:rPr>
              <w:t>Δ</w:t>
            </w:r>
            <w:r w:rsidRPr="007B44D2">
              <w:rPr>
                <w:rFonts w:ascii="Calibri" w:hAnsi="Calibri" w:cs="Calibri"/>
                <w:i/>
                <w:iCs/>
              </w:rPr>
              <w:t xml:space="preserve">nlpD </w:t>
            </w:r>
            <w:r w:rsidRPr="007B44D2">
              <w:rPr>
                <w:rFonts w:ascii="Calibri" w:hAnsi="Calibri" w:cs="Calibri"/>
              </w:rPr>
              <w:t>Δ</w:t>
            </w:r>
            <w:r w:rsidRPr="007B44D2">
              <w:rPr>
                <w:rFonts w:ascii="Calibri" w:hAnsi="Calibri" w:cs="Calibri"/>
                <w:i/>
                <w:iCs/>
              </w:rPr>
              <w:t>sddA</w:t>
            </w:r>
          </w:p>
        </w:tc>
        <w:tc>
          <w:tcPr>
            <w:tcW w:w="4111" w:type="dxa"/>
          </w:tcPr>
          <w:p w14:paraId="31A07E59" w14:textId="3449FEBB" w:rsidR="008C2FEE" w:rsidRPr="007B44D2" w:rsidRDefault="008C2FEE" w:rsidP="008C2FEE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BW25113 Δ</w:t>
            </w:r>
            <w:r w:rsidRPr="007B44D2">
              <w:rPr>
                <w:rFonts w:ascii="Calibri" w:hAnsi="Calibri" w:cs="Calibri"/>
                <w:i/>
                <w:iCs/>
              </w:rPr>
              <w:t>actS</w:t>
            </w:r>
            <w:r w:rsidRPr="007B44D2">
              <w:rPr>
                <w:rFonts w:ascii="Calibri" w:hAnsi="Calibri" w:cs="Calibri"/>
              </w:rPr>
              <w:t>::FRT</w:t>
            </w:r>
            <w:r w:rsidRPr="007B44D2">
              <w:rPr>
                <w:rFonts w:ascii="Calibri" w:hAnsi="Calibri" w:cs="Calibri"/>
                <w:i/>
                <w:iCs/>
              </w:rPr>
              <w:t xml:space="preserve"> </w:t>
            </w:r>
            <w:r w:rsidRPr="007B44D2">
              <w:rPr>
                <w:rFonts w:ascii="Calibri" w:hAnsi="Calibri" w:cs="Calibri"/>
              </w:rPr>
              <w:t>Δ</w:t>
            </w:r>
            <w:r w:rsidRPr="007B44D2">
              <w:rPr>
                <w:rFonts w:ascii="Calibri" w:hAnsi="Calibri" w:cs="Calibri"/>
                <w:i/>
                <w:iCs/>
              </w:rPr>
              <w:t>nlpD</w:t>
            </w:r>
            <w:r w:rsidRPr="007B44D2">
              <w:rPr>
                <w:rFonts w:ascii="Calibri" w:hAnsi="Calibri" w:cs="Calibri"/>
              </w:rPr>
              <w:t>::FRT</w:t>
            </w:r>
            <w:r w:rsidRPr="007B44D2">
              <w:rPr>
                <w:rFonts w:ascii="Calibri" w:hAnsi="Calibri" w:cs="Calibri"/>
                <w:i/>
                <w:iCs/>
              </w:rPr>
              <w:t xml:space="preserve"> </w:t>
            </w:r>
            <w:r w:rsidRPr="007B44D2">
              <w:rPr>
                <w:rFonts w:ascii="Calibri" w:hAnsi="Calibri" w:cs="Calibri"/>
              </w:rPr>
              <w:t>Δ</w:t>
            </w:r>
            <w:r w:rsidRPr="007B44D2">
              <w:rPr>
                <w:rFonts w:ascii="Calibri" w:hAnsi="Calibri" w:cs="Calibri"/>
                <w:i/>
                <w:iCs/>
              </w:rPr>
              <w:t>sddA</w:t>
            </w:r>
            <w:r w:rsidRPr="007B44D2">
              <w:rPr>
                <w:rFonts w:ascii="Calibri" w:hAnsi="Calibri" w:cs="Calibri"/>
              </w:rPr>
              <w:t>::FRT</w:t>
            </w:r>
          </w:p>
        </w:tc>
        <w:tc>
          <w:tcPr>
            <w:tcW w:w="2169" w:type="dxa"/>
          </w:tcPr>
          <w:p w14:paraId="751BF186" w14:textId="0C6E9866" w:rsidR="008C2FEE" w:rsidRPr="007B44D2" w:rsidRDefault="008326BF" w:rsidP="008C2FEE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This work</w:t>
            </w:r>
          </w:p>
        </w:tc>
      </w:tr>
      <w:tr w:rsidR="008C2FEE" w:rsidRPr="007B44D2" w14:paraId="59C53C1B" w14:textId="77777777" w:rsidTr="004B66DC">
        <w:tc>
          <w:tcPr>
            <w:tcW w:w="2972" w:type="dxa"/>
          </w:tcPr>
          <w:p w14:paraId="41717F4C" w14:textId="6A94C829" w:rsidR="008C2FEE" w:rsidRPr="007B44D2" w:rsidRDefault="008C2FEE" w:rsidP="008C2FEE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BW25113 Δ</w:t>
            </w:r>
            <w:r w:rsidRPr="007B44D2">
              <w:rPr>
                <w:rFonts w:ascii="Calibri" w:hAnsi="Calibri" w:cs="Calibri"/>
                <w:i/>
                <w:iCs/>
              </w:rPr>
              <w:t xml:space="preserve">actS </w:t>
            </w:r>
            <w:r w:rsidRPr="007B44D2">
              <w:rPr>
                <w:rFonts w:ascii="Calibri" w:hAnsi="Calibri" w:cs="Calibri"/>
              </w:rPr>
              <w:t>Δ</w:t>
            </w:r>
            <w:r w:rsidRPr="007B44D2">
              <w:rPr>
                <w:rFonts w:ascii="Calibri" w:hAnsi="Calibri" w:cs="Calibri"/>
                <w:i/>
                <w:iCs/>
              </w:rPr>
              <w:t>envC</w:t>
            </w:r>
          </w:p>
        </w:tc>
        <w:tc>
          <w:tcPr>
            <w:tcW w:w="4111" w:type="dxa"/>
          </w:tcPr>
          <w:p w14:paraId="3A2D6758" w14:textId="39D5F8F3" w:rsidR="008C2FEE" w:rsidRPr="007B44D2" w:rsidRDefault="008C2FEE" w:rsidP="008C2FEE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BW25113 Δ</w:t>
            </w:r>
            <w:r w:rsidRPr="007B44D2">
              <w:rPr>
                <w:rFonts w:ascii="Calibri" w:hAnsi="Calibri" w:cs="Calibri"/>
                <w:i/>
                <w:iCs/>
              </w:rPr>
              <w:t>actS</w:t>
            </w:r>
            <w:r w:rsidRPr="007B44D2">
              <w:rPr>
                <w:rFonts w:ascii="Calibri" w:hAnsi="Calibri" w:cs="Calibri"/>
              </w:rPr>
              <w:t>::FRT</w:t>
            </w:r>
            <w:r w:rsidRPr="007B44D2">
              <w:rPr>
                <w:rFonts w:ascii="Calibri" w:hAnsi="Calibri" w:cs="Calibri"/>
                <w:i/>
                <w:iCs/>
              </w:rPr>
              <w:t xml:space="preserve"> </w:t>
            </w:r>
            <w:r w:rsidRPr="007B44D2">
              <w:rPr>
                <w:rFonts w:ascii="Calibri" w:hAnsi="Calibri" w:cs="Calibri"/>
              </w:rPr>
              <w:t>Δ</w:t>
            </w:r>
            <w:r w:rsidRPr="007B44D2">
              <w:rPr>
                <w:rFonts w:ascii="Calibri" w:hAnsi="Calibri" w:cs="Calibri"/>
                <w:i/>
                <w:iCs/>
              </w:rPr>
              <w:t>envC</w:t>
            </w:r>
            <w:r w:rsidRPr="007B44D2">
              <w:rPr>
                <w:rFonts w:ascii="Calibri" w:hAnsi="Calibri" w:cs="Calibri"/>
              </w:rPr>
              <w:t>::FRT</w:t>
            </w:r>
          </w:p>
        </w:tc>
        <w:tc>
          <w:tcPr>
            <w:tcW w:w="2169" w:type="dxa"/>
          </w:tcPr>
          <w:p w14:paraId="7AE2618C" w14:textId="2B1EC3E6" w:rsidR="008C2FEE" w:rsidRPr="007B44D2" w:rsidRDefault="008326BF" w:rsidP="008C2FEE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This work</w:t>
            </w:r>
          </w:p>
        </w:tc>
      </w:tr>
      <w:tr w:rsidR="008C2FEE" w:rsidRPr="007B44D2" w14:paraId="371F41E4" w14:textId="77777777" w:rsidTr="004B66DC">
        <w:tc>
          <w:tcPr>
            <w:tcW w:w="2972" w:type="dxa"/>
          </w:tcPr>
          <w:p w14:paraId="7E9FC892" w14:textId="4DE655AA" w:rsidR="008C2FEE" w:rsidRPr="007B44D2" w:rsidRDefault="008C2FEE" w:rsidP="008C2FEE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BW25113 Δ</w:t>
            </w:r>
            <w:r w:rsidRPr="007B44D2">
              <w:rPr>
                <w:rFonts w:ascii="Calibri" w:hAnsi="Calibri" w:cs="Calibri"/>
                <w:i/>
                <w:iCs/>
              </w:rPr>
              <w:t xml:space="preserve">actS </w:t>
            </w:r>
            <w:r w:rsidRPr="007B44D2">
              <w:rPr>
                <w:rFonts w:ascii="Calibri" w:hAnsi="Calibri" w:cs="Calibri"/>
              </w:rPr>
              <w:t>Δ</w:t>
            </w:r>
            <w:r w:rsidRPr="007B44D2">
              <w:rPr>
                <w:rFonts w:ascii="Calibri" w:hAnsi="Calibri" w:cs="Calibri"/>
                <w:i/>
                <w:iCs/>
              </w:rPr>
              <w:t xml:space="preserve">envC </w:t>
            </w:r>
            <w:r w:rsidRPr="007B44D2">
              <w:rPr>
                <w:rFonts w:ascii="Calibri" w:hAnsi="Calibri" w:cs="Calibri"/>
              </w:rPr>
              <w:t>Δ</w:t>
            </w:r>
            <w:r w:rsidRPr="007B44D2">
              <w:rPr>
                <w:rFonts w:ascii="Calibri" w:hAnsi="Calibri" w:cs="Calibri"/>
                <w:i/>
                <w:iCs/>
              </w:rPr>
              <w:t>sddA</w:t>
            </w:r>
          </w:p>
        </w:tc>
        <w:tc>
          <w:tcPr>
            <w:tcW w:w="4111" w:type="dxa"/>
          </w:tcPr>
          <w:p w14:paraId="52DE9767" w14:textId="77A8C6E8" w:rsidR="008C2FEE" w:rsidRPr="007B44D2" w:rsidRDefault="008C2FEE" w:rsidP="008C2FEE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BW25113 Δ</w:t>
            </w:r>
            <w:r w:rsidRPr="007B44D2">
              <w:rPr>
                <w:rFonts w:ascii="Calibri" w:hAnsi="Calibri" w:cs="Calibri"/>
                <w:i/>
                <w:iCs/>
              </w:rPr>
              <w:t>actS</w:t>
            </w:r>
            <w:r w:rsidRPr="007B44D2">
              <w:rPr>
                <w:rFonts w:ascii="Calibri" w:hAnsi="Calibri" w:cs="Calibri"/>
              </w:rPr>
              <w:t>::FRT</w:t>
            </w:r>
            <w:r w:rsidRPr="007B44D2">
              <w:rPr>
                <w:rFonts w:ascii="Calibri" w:hAnsi="Calibri" w:cs="Calibri"/>
                <w:i/>
                <w:iCs/>
              </w:rPr>
              <w:t xml:space="preserve"> </w:t>
            </w:r>
            <w:r w:rsidRPr="007B44D2">
              <w:rPr>
                <w:rFonts w:ascii="Calibri" w:hAnsi="Calibri" w:cs="Calibri"/>
              </w:rPr>
              <w:t>Δ(</w:t>
            </w:r>
            <w:r w:rsidRPr="007B44D2">
              <w:rPr>
                <w:rFonts w:ascii="Calibri" w:hAnsi="Calibri" w:cs="Calibri"/>
                <w:i/>
                <w:iCs/>
              </w:rPr>
              <w:t>envC-sddA)</w:t>
            </w:r>
            <w:r w:rsidRPr="007B44D2">
              <w:rPr>
                <w:rFonts w:ascii="Calibri" w:hAnsi="Calibri" w:cs="Calibri"/>
              </w:rPr>
              <w:t>::FRT</w:t>
            </w:r>
          </w:p>
        </w:tc>
        <w:tc>
          <w:tcPr>
            <w:tcW w:w="2169" w:type="dxa"/>
          </w:tcPr>
          <w:p w14:paraId="406328C1" w14:textId="1017D227" w:rsidR="008C2FEE" w:rsidRPr="007B44D2" w:rsidRDefault="008326BF" w:rsidP="008C2FEE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This work</w:t>
            </w:r>
          </w:p>
        </w:tc>
      </w:tr>
      <w:tr w:rsidR="008C2FEE" w:rsidRPr="007B44D2" w14:paraId="3E40F195" w14:textId="77777777" w:rsidTr="004B66DC">
        <w:tc>
          <w:tcPr>
            <w:tcW w:w="2972" w:type="dxa"/>
          </w:tcPr>
          <w:p w14:paraId="2698AC7F" w14:textId="547FAA14" w:rsidR="008C2FEE" w:rsidRPr="007B44D2" w:rsidRDefault="008C2FEE" w:rsidP="008C2FEE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BW25113 Δ</w:t>
            </w:r>
            <w:r w:rsidRPr="007B44D2">
              <w:rPr>
                <w:rFonts w:ascii="Calibri" w:hAnsi="Calibri" w:cs="Calibri"/>
                <w:i/>
                <w:iCs/>
              </w:rPr>
              <w:t>envC</w:t>
            </w:r>
            <w:r w:rsidRPr="007B44D2">
              <w:rPr>
                <w:rFonts w:ascii="Calibri" w:hAnsi="Calibri" w:cs="Calibri"/>
              </w:rPr>
              <w:t xml:space="preserve"> Δ</w:t>
            </w:r>
            <w:r w:rsidRPr="007B44D2">
              <w:rPr>
                <w:rFonts w:ascii="Calibri" w:hAnsi="Calibri" w:cs="Calibri"/>
                <w:i/>
                <w:iCs/>
              </w:rPr>
              <w:t>nlpD</w:t>
            </w:r>
          </w:p>
        </w:tc>
        <w:tc>
          <w:tcPr>
            <w:tcW w:w="4111" w:type="dxa"/>
          </w:tcPr>
          <w:p w14:paraId="4A1E3C1C" w14:textId="79674930" w:rsidR="008C2FEE" w:rsidRPr="007B44D2" w:rsidRDefault="008C2FEE" w:rsidP="008C2FEE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BW25113 Δ</w:t>
            </w:r>
            <w:r w:rsidRPr="007B44D2">
              <w:rPr>
                <w:rFonts w:ascii="Calibri" w:hAnsi="Calibri" w:cs="Calibri"/>
                <w:i/>
                <w:iCs/>
              </w:rPr>
              <w:t>envC</w:t>
            </w:r>
            <w:r w:rsidRPr="007B44D2">
              <w:rPr>
                <w:rFonts w:ascii="Calibri" w:hAnsi="Calibri" w:cs="Calibri"/>
              </w:rPr>
              <w:t>::kan Δ</w:t>
            </w:r>
            <w:r w:rsidRPr="007B44D2">
              <w:rPr>
                <w:rFonts w:ascii="Calibri" w:hAnsi="Calibri" w:cs="Calibri"/>
                <w:i/>
                <w:iCs/>
              </w:rPr>
              <w:t>nlpD</w:t>
            </w:r>
            <w:r w:rsidRPr="007B44D2">
              <w:rPr>
                <w:rFonts w:ascii="Calibri" w:hAnsi="Calibri" w:cs="Calibri"/>
              </w:rPr>
              <w:t>::FRT</w:t>
            </w:r>
          </w:p>
        </w:tc>
        <w:tc>
          <w:tcPr>
            <w:tcW w:w="2169" w:type="dxa"/>
          </w:tcPr>
          <w:p w14:paraId="04F4CBF4" w14:textId="1A208B6E" w:rsidR="008C2FEE" w:rsidRPr="007B44D2" w:rsidRDefault="008326BF" w:rsidP="008C2FEE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This work</w:t>
            </w:r>
          </w:p>
        </w:tc>
      </w:tr>
      <w:tr w:rsidR="008C2FEE" w:rsidRPr="007B44D2" w14:paraId="4F640FD8" w14:textId="77777777" w:rsidTr="004B66DC">
        <w:tc>
          <w:tcPr>
            <w:tcW w:w="2972" w:type="dxa"/>
          </w:tcPr>
          <w:p w14:paraId="5C80C5D5" w14:textId="3FE718DC" w:rsidR="008C2FEE" w:rsidRPr="007B44D2" w:rsidRDefault="008C2FEE" w:rsidP="008C2FEE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BW25113 Δ</w:t>
            </w:r>
            <w:r w:rsidRPr="007B44D2">
              <w:rPr>
                <w:rFonts w:ascii="Calibri" w:hAnsi="Calibri" w:cs="Calibri"/>
                <w:i/>
                <w:iCs/>
              </w:rPr>
              <w:t>envC</w:t>
            </w:r>
            <w:r w:rsidRPr="007B44D2">
              <w:rPr>
                <w:rFonts w:ascii="Calibri" w:hAnsi="Calibri" w:cs="Calibri"/>
              </w:rPr>
              <w:t xml:space="preserve"> Δ</w:t>
            </w:r>
            <w:r w:rsidRPr="007B44D2">
              <w:rPr>
                <w:rFonts w:ascii="Calibri" w:hAnsi="Calibri" w:cs="Calibri"/>
                <w:i/>
                <w:iCs/>
              </w:rPr>
              <w:t>nlpD</w:t>
            </w:r>
            <w:r w:rsidRPr="007B44D2">
              <w:rPr>
                <w:rFonts w:ascii="Calibri" w:hAnsi="Calibri" w:cs="Calibri"/>
              </w:rPr>
              <w:t xml:space="preserve"> Δ</w:t>
            </w:r>
            <w:r w:rsidRPr="007B44D2">
              <w:rPr>
                <w:rFonts w:ascii="Calibri" w:hAnsi="Calibri" w:cs="Calibri"/>
                <w:i/>
                <w:iCs/>
              </w:rPr>
              <w:t>sddA</w:t>
            </w:r>
          </w:p>
        </w:tc>
        <w:tc>
          <w:tcPr>
            <w:tcW w:w="4111" w:type="dxa"/>
          </w:tcPr>
          <w:p w14:paraId="53325B03" w14:textId="74AC39EA" w:rsidR="008C2FEE" w:rsidRPr="007B44D2" w:rsidRDefault="008C2FEE" w:rsidP="008C2FEE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BW25113 Δ</w:t>
            </w:r>
            <w:r w:rsidRPr="007B44D2">
              <w:rPr>
                <w:rFonts w:ascii="Calibri" w:hAnsi="Calibri" w:cs="Calibri"/>
                <w:i/>
                <w:iCs/>
              </w:rPr>
              <w:t>nlpD</w:t>
            </w:r>
            <w:r w:rsidRPr="007B44D2">
              <w:rPr>
                <w:rFonts w:ascii="Calibri" w:hAnsi="Calibri" w:cs="Calibri"/>
              </w:rPr>
              <w:t>::FRT Δ(</w:t>
            </w:r>
            <w:r w:rsidRPr="007B44D2">
              <w:rPr>
                <w:rFonts w:ascii="Calibri" w:hAnsi="Calibri" w:cs="Calibri"/>
                <w:i/>
                <w:iCs/>
              </w:rPr>
              <w:t>envC-sddA)</w:t>
            </w:r>
            <w:r w:rsidRPr="007B44D2">
              <w:rPr>
                <w:rFonts w:ascii="Calibri" w:hAnsi="Calibri" w:cs="Calibri"/>
              </w:rPr>
              <w:t>::kan</w:t>
            </w:r>
          </w:p>
        </w:tc>
        <w:tc>
          <w:tcPr>
            <w:tcW w:w="2169" w:type="dxa"/>
          </w:tcPr>
          <w:p w14:paraId="4DDA6BBD" w14:textId="19E60675" w:rsidR="008C2FEE" w:rsidRPr="007B44D2" w:rsidRDefault="008326BF" w:rsidP="008C2FEE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This work</w:t>
            </w:r>
          </w:p>
        </w:tc>
      </w:tr>
      <w:tr w:rsidR="00D77482" w:rsidRPr="007B44D2" w14:paraId="13870F1F" w14:textId="77777777" w:rsidTr="004B66DC">
        <w:tc>
          <w:tcPr>
            <w:tcW w:w="2972" w:type="dxa"/>
          </w:tcPr>
          <w:p w14:paraId="7C442496" w14:textId="6AA0B905" w:rsidR="00D77482" w:rsidRPr="007B44D2" w:rsidRDefault="00D77482" w:rsidP="00D77482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BW25113 Δ</w:t>
            </w:r>
            <w:r w:rsidRPr="007B44D2">
              <w:rPr>
                <w:rFonts w:ascii="Calibri" w:hAnsi="Calibri" w:cs="Calibri"/>
                <w:i/>
                <w:iCs/>
              </w:rPr>
              <w:t>nlpD</w:t>
            </w:r>
          </w:p>
        </w:tc>
        <w:tc>
          <w:tcPr>
            <w:tcW w:w="4111" w:type="dxa"/>
          </w:tcPr>
          <w:p w14:paraId="5D3C79B7" w14:textId="32E6D3C0" w:rsidR="00D77482" w:rsidRPr="007B44D2" w:rsidRDefault="00D77482" w:rsidP="00D77482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BW25113 ∆</w:t>
            </w:r>
            <w:r w:rsidRPr="0011626B">
              <w:rPr>
                <w:rFonts w:ascii="Calibri" w:hAnsi="Calibri" w:cs="Calibri"/>
                <w:i/>
                <w:iCs/>
              </w:rPr>
              <w:t>nlpD</w:t>
            </w:r>
            <w:r w:rsidRPr="007B44D2">
              <w:rPr>
                <w:rFonts w:ascii="Calibri" w:hAnsi="Calibri" w:cs="Calibri"/>
              </w:rPr>
              <w:t>::</w:t>
            </w:r>
            <w:r w:rsidRPr="0011626B">
              <w:rPr>
                <w:rFonts w:ascii="Calibri" w:hAnsi="Calibri" w:cs="Calibri"/>
                <w:i/>
                <w:iCs/>
              </w:rPr>
              <w:t>aph</w:t>
            </w:r>
          </w:p>
        </w:tc>
        <w:tc>
          <w:tcPr>
            <w:tcW w:w="2169" w:type="dxa"/>
          </w:tcPr>
          <w:p w14:paraId="7416389F" w14:textId="1914E703" w:rsidR="00D77482" w:rsidRPr="007B44D2" w:rsidRDefault="00E213A5" w:rsidP="00D7748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fldChar w:fldCharType="begin">
                <w:fldData xml:space="preserve">PEVuZE5vdGU+PENpdGU+PEF1dGhvcj5HdXJuYW5pIFNlcnJhbm88L0F1dGhvcj48WWVhcj4yMDIx
PC9ZZWFyPjxSZWNOdW0+NjwvUmVjTnVtPjxEaXNwbGF5VGV4dD5bMl08L0Rpc3BsYXlUZXh0Pjxy
ZWNvcmQ+PHJlYy1udW1iZXI+NjwvcmVjLW51bWJlcj48Zm9yZWlnbi1rZXlzPjxrZXkgYXBwPSJF
TiIgZGItaWQ9InZzdnI1NXgyd2R3MGVhZXRzdjJwcjJwZWF3ZGRhdmV4dGY5ZCIgdGltZXN0YW1w
PSIxNzIzNDQ4NDIwIj42PC9rZXk+PC9mb3JlaWduLWtleXM+PHJlZi10eXBlIG5hbWU9IkpvdXJu
YWwgQXJ0aWNsZSI+MTc8L3JlZi10eXBlPjxjb250cmlidXRvcnM+PGF1dGhvcnM+PGF1dGhvcj5H
dXJuYW5pIFNlcnJhbm8sIEMuIEsuPC9hdXRob3I+PGF1dGhvcj5XaW5rbGUsIE0uPC9hdXRob3I+
PGF1dGhvcj5NYXJ0b3JhbmEsIEEuIE0uPC9hdXRob3I+PGF1dGhvcj5CaWJveSwgSi48L2F1dGhv
cj48YXV0aG9yPk1vcmUsIE4uPC9hdXRob3I+PGF1dGhvcj5Nb3luaWhhbiwgUC48L2F1dGhvcj48
YXV0aG9yPkJhbnpoYWYsIE0uPC9hdXRob3I+PGF1dGhvcj5Wb2xsbWVyLCBXLjwvYXV0aG9yPjxh
dXRob3I+UG9saXNzaSwgQS48L2F1dGhvcj48L2F1dGhvcnM+PC9jb250cmlidXRvcnM+PGF1dGgt
YWRkcmVzcz5EaXBhcnRpbWVudG8gZGkgU2NpZW56ZSBGYXJtYWNvbG9naWNoZSBlIEJpb21vbGVj
b2xhcmksIFVuaXZlcnNpdGEgZGVnbGkgU3R1ZGkgZGkgTWlsYW5vLCBNaWxhbiwgSXRhbHkuJiN4
RDtUaGUgQ2VudHJlIGZvciBCYWN0ZXJpYWwgQ2VsbCBCaW9sb2d5LCBCaW9zY2llbmNlcyBJbnN0
aXR1dGUsIE5ld2Nhc3RsZSBVbml2ZXJzaXR5LCBOZXdjYXN0bGUgdXBvbiBUeW5lLCBVSy4mI3hE
O0luc3RpdHV0ZSBvZiBNaWNyb2Jpb2xvZ3kgYW5kIEluZmVjdGlvbiwgU2Nob29sIG9mIEJpb2xv
Z2ljYWwgU2NpZW5jZXMsIFVuaXZlcnNpdHkgb2YgQmlybWluZ2hhbSwgQmlybWluZ2hhbSwgVUsu
PC9hdXRoLWFkZHJlc3M+PHRpdGxlcz48dGl0bGU+PHN0eWxlIGZhY2U9Im5vcm1hbCIgZm9udD0i
ZGVmYXVsdCIgc2l6ZT0iMTAwJSI+QWN0UyBhY3RpdmF0ZXMgcGVwdGlkb2dseWNhbiBhbWlkYXNl
cyBkdXJpbmcgb3V0ZXIgbWVtYnJhbmUgc3RyZXNzIGluIDwvc3R5bGU+PHN0eWxlIGZhY2U9Iml0
YWxpYyIgZm9udD0iZGVmYXVsdCIgc2l6ZT0iMTAwJSI+RXNjaGVyaWNoaWEgY29saTwvc3R5bGU+
PC90aXRsZT48c2Vjb25kYXJ5LXRpdGxlPk1vbCBNaWNyb2Jpb2w8L3NlY29uZGFyeS10aXRsZT48
L3RpdGxlcz48cGVyaW9kaWNhbD48ZnVsbC10aXRsZT5Nb2wgTWljcm9iaW9sPC9mdWxsLXRpdGxl
PjwvcGVyaW9kaWNhbD48cGFnZXM+MzI5LTM0MjwvcGFnZXM+PHZvbHVtZT4xMTY8L3ZvbHVtZT48
bnVtYmVyPjE8L251bWJlcj48ZWRpdGlvbj4yMDIxMDMyMzwvZWRpdGlvbj48a2V5d29yZHM+PGtl
eXdvcmQ+QmFjdGVyaWFsIE91dGVyIE1lbWJyYW5lLypwaHlzaW9sb2d5PC9rZXl3b3JkPjxrZXl3
b3JkPkNhcmJveHlwZXB0aWRhc2VzL2dlbmV0aWNzLyptZXRhYm9saXNtPC9rZXl3b3JkPjxrZXl3
b3JkPkNlbGwgTWVtYnJhbmUvcGh5c2lvbG9neTwva2V5d29yZD48a2V5d29yZD5DZWxsIFdhbGwv
bWV0YWJvbGlzbTwva2V5d29yZD48a2V5d29yZD5FbmRvcGVwdGlkYXNlcy9nZW5ldGljcy8qbWV0
YWJvbGlzbTwva2V5d29yZD48a2V5d29yZD5Fc2NoZXJpY2hpYSBjb2xpL2dlbmV0aWNzLyptZXRh
Ym9saXNtPC9rZXl3b3JkPjxrZXl3b3JkPkVzY2hlcmljaGlhIGNvbGkgUHJvdGVpbnMvbWV0YWJv
bGlzbTwva2V5d29yZD48a2V5d29yZD5HZW5lIERlbGV0aW9uPC9rZXl3b3JkPjxrZXl3b3JkPkxp
cG9wb2x5c2FjY2hhcmlkZXMvbWV0YWJvbGlzbTwva2V5d29yZD48a2V5d29yZD5OLUFjZXR5bG11
cmFtb3lsLUwtYWxhbmluZSBBbWlkYXNlL2dlbmV0aWNzLyptZXRhYm9saXNtPC9rZXl3b3JkPjxr
ZXl3b3JkPlBlbmljaWxsaW4tQmluZGluZyBQcm90ZWlucy9tZXRhYm9saXNtPC9rZXl3b3JkPjxr
ZXl3b3JkPlBlcHRpZG9nbHljYW4vbWV0YWJvbGlzbTwva2V5d29yZD48a2V5d29yZD5QZXB0aWRv
Z2x5Y2FuIEdseWNvc3lsdHJhbnNmZXJhc2UvbWV0YWJvbGlzbTwva2V5d29yZD48a2V5d29yZD5Q
bGFzbWlkcy9nZW5ldGljczwva2V5d29yZD48a2V5d29yZD5TZXJpbmUtVHlwZSBELUFsYS1ELUFs
YSBDYXJib3h5cGVwdGlkYXNlL21ldGFib2xpc208L2tleXdvcmQ+PGtleXdvcmQ+U3RyZXNzLCBQ
aHlzaW9sb2dpY2FsL3BoeXNpb2xvZ3k8L2tleXdvcmQ+PGtleXdvcmQ+RXNjaGVyaWNoaWEgY29s
aTwva2V5d29yZD48a2V5d29yZD5jZWxsIGRpdmlzaW9uPC9rZXl3b3JkPjxrZXl3b3JkPmNlbGwg
ZW52ZWxvcGU8L2tleXdvcmQ+PGtleXdvcmQ+bGlwb3BvbHlzYWNjaGFyaWRlPC9rZXl3b3JkPjxr
ZXl3b3JkPnBlcHRpZG9nbHljYW48L2tleXdvcmQ+PC9rZXl3b3Jkcz48ZGF0ZXM+PHllYXI+MjAy
MTwveWVhcj48cHViLWRhdGVzPjxkYXRlPkp1bDwvZGF0ZT48L3B1Yi1kYXRlcz48L2RhdGVzPjxp
c2JuPjEzNjUtMjk1OCAoRWxlY3Ryb25pYykmI3hEOzA5NTAtMzgyWCAoUHJpbnQpJiN4RDswOTUw
LTM4MlggKExpbmtpbmcpPC9pc2JuPjxhY2Nlc3Npb24tbnVtPjMzNjYwODc5PC9hY2Nlc3Npb24t
bnVtPjx1cmxzPjxyZWxhdGVkLXVybHM+PHVybD5odHRwczovL3d3dy5uY2JpLm5sbS5uaWguZ292
L3B1Ym1lZC8zMzY2MDg3OTwvdXJsPjwvcmVsYXRlZC11cmxzPjwvdXJscz48Y3VzdG9tMj5QTUM4
MzYwMTUzPC9jdXN0b20yPjxlbGVjdHJvbmljLXJlc291cmNlLW51bT4xMC4xMTExL21taS4xNDcx
MjwvZWxlY3Ryb25pYy1yZXNvdXJjZS1udW0+PHJlbW90ZS1kYXRhYmFzZS1uYW1lPk1lZGxpbmU8
L3JlbW90ZS1kYXRhYmFzZS1uYW1lPjxyZW1vdGUtZGF0YWJhc2UtcHJvdmlkZXI+TkxNPC9yZW1v
dGUtZGF0YWJhc2UtcHJvdmlkZXI+PC9yZWNvcmQ+PC9DaXRlPjwvRW5kTm90ZT5=
</w:fldData>
              </w:fldChar>
            </w:r>
            <w:r>
              <w:rPr>
                <w:rFonts w:ascii="Calibri" w:hAnsi="Calibri" w:cs="Calibri"/>
              </w:rPr>
              <w:instrText xml:space="preserve"> ADDIN EN.CITE </w:instrText>
            </w:r>
            <w:r>
              <w:rPr>
                <w:rFonts w:ascii="Calibri" w:hAnsi="Calibri" w:cs="Calibri"/>
              </w:rPr>
              <w:fldChar w:fldCharType="begin">
                <w:fldData xml:space="preserve">PEVuZE5vdGU+PENpdGU+PEF1dGhvcj5HdXJuYW5pIFNlcnJhbm88L0F1dGhvcj48WWVhcj4yMDIx
PC9ZZWFyPjxSZWNOdW0+NjwvUmVjTnVtPjxEaXNwbGF5VGV4dD5bMl08L0Rpc3BsYXlUZXh0Pjxy
ZWNvcmQ+PHJlYy1udW1iZXI+NjwvcmVjLW51bWJlcj48Zm9yZWlnbi1rZXlzPjxrZXkgYXBwPSJF
TiIgZGItaWQ9InZzdnI1NXgyd2R3MGVhZXRzdjJwcjJwZWF3ZGRhdmV4dGY5ZCIgdGltZXN0YW1w
PSIxNzIzNDQ4NDIwIj42PC9rZXk+PC9mb3JlaWduLWtleXM+PHJlZi10eXBlIG5hbWU9IkpvdXJu
YWwgQXJ0aWNsZSI+MTc8L3JlZi10eXBlPjxjb250cmlidXRvcnM+PGF1dGhvcnM+PGF1dGhvcj5H
dXJuYW5pIFNlcnJhbm8sIEMuIEsuPC9hdXRob3I+PGF1dGhvcj5XaW5rbGUsIE0uPC9hdXRob3I+
PGF1dGhvcj5NYXJ0b3JhbmEsIEEuIE0uPC9hdXRob3I+PGF1dGhvcj5CaWJveSwgSi48L2F1dGhv
cj48YXV0aG9yPk1vcmUsIE4uPC9hdXRob3I+PGF1dGhvcj5Nb3luaWhhbiwgUC48L2F1dGhvcj48
YXV0aG9yPkJhbnpoYWYsIE0uPC9hdXRob3I+PGF1dGhvcj5Wb2xsbWVyLCBXLjwvYXV0aG9yPjxh
dXRob3I+UG9saXNzaSwgQS48L2F1dGhvcj48L2F1dGhvcnM+PC9jb250cmlidXRvcnM+PGF1dGgt
YWRkcmVzcz5EaXBhcnRpbWVudG8gZGkgU2NpZW56ZSBGYXJtYWNvbG9naWNoZSBlIEJpb21vbGVj
b2xhcmksIFVuaXZlcnNpdGEgZGVnbGkgU3R1ZGkgZGkgTWlsYW5vLCBNaWxhbiwgSXRhbHkuJiN4
RDtUaGUgQ2VudHJlIGZvciBCYWN0ZXJpYWwgQ2VsbCBCaW9sb2d5LCBCaW9zY2llbmNlcyBJbnN0
aXR1dGUsIE5ld2Nhc3RsZSBVbml2ZXJzaXR5LCBOZXdjYXN0bGUgdXBvbiBUeW5lLCBVSy4mI3hE
O0luc3RpdHV0ZSBvZiBNaWNyb2Jpb2xvZ3kgYW5kIEluZmVjdGlvbiwgU2Nob29sIG9mIEJpb2xv
Z2ljYWwgU2NpZW5jZXMsIFVuaXZlcnNpdHkgb2YgQmlybWluZ2hhbSwgQmlybWluZ2hhbSwgVUsu
PC9hdXRoLWFkZHJlc3M+PHRpdGxlcz48dGl0bGU+PHN0eWxlIGZhY2U9Im5vcm1hbCIgZm9udD0i
ZGVmYXVsdCIgc2l6ZT0iMTAwJSI+QWN0UyBhY3RpdmF0ZXMgcGVwdGlkb2dseWNhbiBhbWlkYXNl
cyBkdXJpbmcgb3V0ZXIgbWVtYnJhbmUgc3RyZXNzIGluIDwvc3R5bGU+PHN0eWxlIGZhY2U9Iml0
YWxpYyIgZm9udD0iZGVmYXVsdCIgc2l6ZT0iMTAwJSI+RXNjaGVyaWNoaWEgY29saTwvc3R5bGU+
PC90aXRsZT48c2Vjb25kYXJ5LXRpdGxlPk1vbCBNaWNyb2Jpb2w8L3NlY29uZGFyeS10aXRsZT48
L3RpdGxlcz48cGVyaW9kaWNhbD48ZnVsbC10aXRsZT5Nb2wgTWljcm9iaW9sPC9mdWxsLXRpdGxl
PjwvcGVyaW9kaWNhbD48cGFnZXM+MzI5LTM0MjwvcGFnZXM+PHZvbHVtZT4xMTY8L3ZvbHVtZT48
bnVtYmVyPjE8L251bWJlcj48ZWRpdGlvbj4yMDIxMDMyMzwvZWRpdGlvbj48a2V5d29yZHM+PGtl
eXdvcmQ+QmFjdGVyaWFsIE91dGVyIE1lbWJyYW5lLypwaHlzaW9sb2d5PC9rZXl3b3JkPjxrZXl3
b3JkPkNhcmJveHlwZXB0aWRhc2VzL2dlbmV0aWNzLyptZXRhYm9saXNtPC9rZXl3b3JkPjxrZXl3
b3JkPkNlbGwgTWVtYnJhbmUvcGh5c2lvbG9neTwva2V5d29yZD48a2V5d29yZD5DZWxsIFdhbGwv
bWV0YWJvbGlzbTwva2V5d29yZD48a2V5d29yZD5FbmRvcGVwdGlkYXNlcy9nZW5ldGljcy8qbWV0
YWJvbGlzbTwva2V5d29yZD48a2V5d29yZD5Fc2NoZXJpY2hpYSBjb2xpL2dlbmV0aWNzLyptZXRh
Ym9saXNtPC9rZXl3b3JkPjxrZXl3b3JkPkVzY2hlcmljaGlhIGNvbGkgUHJvdGVpbnMvbWV0YWJv
bGlzbTwva2V5d29yZD48a2V5d29yZD5HZW5lIERlbGV0aW9uPC9rZXl3b3JkPjxrZXl3b3JkPkxp
cG9wb2x5c2FjY2hhcmlkZXMvbWV0YWJvbGlzbTwva2V5d29yZD48a2V5d29yZD5OLUFjZXR5bG11
cmFtb3lsLUwtYWxhbmluZSBBbWlkYXNlL2dlbmV0aWNzLyptZXRhYm9saXNtPC9rZXl3b3JkPjxr
ZXl3b3JkPlBlbmljaWxsaW4tQmluZGluZyBQcm90ZWlucy9tZXRhYm9saXNtPC9rZXl3b3JkPjxr
ZXl3b3JkPlBlcHRpZG9nbHljYW4vbWV0YWJvbGlzbTwva2V5d29yZD48a2V5d29yZD5QZXB0aWRv
Z2x5Y2FuIEdseWNvc3lsdHJhbnNmZXJhc2UvbWV0YWJvbGlzbTwva2V5d29yZD48a2V5d29yZD5Q
bGFzbWlkcy9nZW5ldGljczwva2V5d29yZD48a2V5d29yZD5TZXJpbmUtVHlwZSBELUFsYS1ELUFs
YSBDYXJib3h5cGVwdGlkYXNlL21ldGFib2xpc208L2tleXdvcmQ+PGtleXdvcmQ+U3RyZXNzLCBQ
aHlzaW9sb2dpY2FsL3BoeXNpb2xvZ3k8L2tleXdvcmQ+PGtleXdvcmQ+RXNjaGVyaWNoaWEgY29s
aTwva2V5d29yZD48a2V5d29yZD5jZWxsIGRpdmlzaW9uPC9rZXl3b3JkPjxrZXl3b3JkPmNlbGwg
ZW52ZWxvcGU8L2tleXdvcmQ+PGtleXdvcmQ+bGlwb3BvbHlzYWNjaGFyaWRlPC9rZXl3b3JkPjxr
ZXl3b3JkPnBlcHRpZG9nbHljYW48L2tleXdvcmQ+PC9rZXl3b3Jkcz48ZGF0ZXM+PHllYXI+MjAy
MTwveWVhcj48cHViLWRhdGVzPjxkYXRlPkp1bDwvZGF0ZT48L3B1Yi1kYXRlcz48L2RhdGVzPjxp
c2JuPjEzNjUtMjk1OCAoRWxlY3Ryb25pYykmI3hEOzA5NTAtMzgyWCAoUHJpbnQpJiN4RDswOTUw
LTM4MlggKExpbmtpbmcpPC9pc2JuPjxhY2Nlc3Npb24tbnVtPjMzNjYwODc5PC9hY2Nlc3Npb24t
bnVtPjx1cmxzPjxyZWxhdGVkLXVybHM+PHVybD5odHRwczovL3d3dy5uY2JpLm5sbS5uaWguZ292
L3B1Ym1lZC8zMzY2MDg3OTwvdXJsPjwvcmVsYXRlZC11cmxzPjwvdXJscz48Y3VzdG9tMj5QTUM4
MzYwMTUzPC9jdXN0b20yPjxlbGVjdHJvbmljLXJlc291cmNlLW51bT4xMC4xMTExL21taS4xNDcx
MjwvZWxlY3Ryb25pYy1yZXNvdXJjZS1udW0+PHJlbW90ZS1kYXRhYmFzZS1uYW1lPk1lZGxpbmU8
L3JlbW90ZS1kYXRhYmFzZS1uYW1lPjxyZW1vdGUtZGF0YWJhc2UtcHJvdmlkZXI+TkxNPC9yZW1v
dGUtZGF0YWJhc2UtcHJvdmlkZXI+PC9yZWNvcmQ+PC9DaXRlPjwvRW5kTm90ZT5=
</w:fldData>
              </w:fldChar>
            </w:r>
            <w:r>
              <w:rPr>
                <w:rFonts w:ascii="Calibri" w:hAnsi="Calibri" w:cs="Calibri"/>
              </w:rPr>
              <w:instrText xml:space="preserve"> ADDIN EN.CITE.DATA </w:instrText>
            </w:r>
            <w:r>
              <w:rPr>
                <w:rFonts w:ascii="Calibri" w:hAnsi="Calibri" w:cs="Calibri"/>
              </w:rPr>
            </w:r>
            <w:r>
              <w:rPr>
                <w:rFonts w:ascii="Calibri" w:hAnsi="Calibri" w:cs="Calibri"/>
              </w:rPr>
              <w:fldChar w:fldCharType="end"/>
            </w:r>
            <w:r>
              <w:rPr>
                <w:rFonts w:ascii="Calibri" w:hAnsi="Calibri" w:cs="Calibri"/>
              </w:rPr>
            </w:r>
            <w:r>
              <w:rPr>
                <w:rFonts w:ascii="Calibri" w:hAnsi="Calibri" w:cs="Calibri"/>
              </w:rPr>
              <w:fldChar w:fldCharType="separate"/>
            </w:r>
            <w:r>
              <w:rPr>
                <w:rFonts w:ascii="Calibri" w:hAnsi="Calibri" w:cs="Calibri"/>
                <w:noProof/>
              </w:rPr>
              <w:t>[2]</w:t>
            </w:r>
            <w:r>
              <w:rPr>
                <w:rFonts w:ascii="Calibri" w:hAnsi="Calibri" w:cs="Calibri"/>
              </w:rPr>
              <w:fldChar w:fldCharType="end"/>
            </w:r>
          </w:p>
        </w:tc>
      </w:tr>
      <w:tr w:rsidR="00D77482" w:rsidRPr="007B44D2" w14:paraId="7E3ECC71" w14:textId="77777777" w:rsidTr="004B66DC">
        <w:tc>
          <w:tcPr>
            <w:tcW w:w="2972" w:type="dxa"/>
          </w:tcPr>
          <w:p w14:paraId="6212FD99" w14:textId="03F70274" w:rsidR="00D77482" w:rsidRPr="007B44D2" w:rsidRDefault="00D77482" w:rsidP="00D77482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BW25113 Δ</w:t>
            </w:r>
            <w:r w:rsidRPr="007B44D2">
              <w:rPr>
                <w:rFonts w:ascii="Calibri" w:hAnsi="Calibri" w:cs="Calibri"/>
                <w:i/>
                <w:iCs/>
              </w:rPr>
              <w:t>envC</w:t>
            </w:r>
          </w:p>
        </w:tc>
        <w:tc>
          <w:tcPr>
            <w:tcW w:w="4111" w:type="dxa"/>
          </w:tcPr>
          <w:p w14:paraId="0D97C315" w14:textId="0C272AF7" w:rsidR="00D77482" w:rsidRPr="007B44D2" w:rsidRDefault="00D77482" w:rsidP="00D77482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BW25113 ∆</w:t>
            </w:r>
            <w:r w:rsidRPr="0011626B">
              <w:rPr>
                <w:rFonts w:ascii="Calibri" w:hAnsi="Calibri" w:cs="Calibri"/>
              </w:rPr>
              <w:t>envC</w:t>
            </w:r>
            <w:r w:rsidRPr="007B44D2">
              <w:rPr>
                <w:rFonts w:ascii="Calibri" w:hAnsi="Calibri" w:cs="Calibri"/>
              </w:rPr>
              <w:t>::</w:t>
            </w:r>
            <w:r w:rsidRPr="0011626B">
              <w:rPr>
                <w:rFonts w:ascii="Calibri" w:hAnsi="Calibri" w:cs="Calibri"/>
                <w:i/>
                <w:iCs/>
              </w:rPr>
              <w:t>aph</w:t>
            </w:r>
          </w:p>
        </w:tc>
        <w:tc>
          <w:tcPr>
            <w:tcW w:w="2169" w:type="dxa"/>
          </w:tcPr>
          <w:p w14:paraId="1223B0B5" w14:textId="1B6087D4" w:rsidR="00D77482" w:rsidRPr="007B44D2" w:rsidRDefault="00E213A5" w:rsidP="00D7748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fldChar w:fldCharType="begin">
                <w:fldData xml:space="preserve">PEVuZE5vdGU+PENpdGU+PEF1dGhvcj5HdXJuYW5pIFNlcnJhbm88L0F1dGhvcj48WWVhcj4yMDIx
PC9ZZWFyPjxSZWNOdW0+NjwvUmVjTnVtPjxEaXNwbGF5VGV4dD5bMl08L0Rpc3BsYXlUZXh0Pjxy
ZWNvcmQ+PHJlYy1udW1iZXI+NjwvcmVjLW51bWJlcj48Zm9yZWlnbi1rZXlzPjxrZXkgYXBwPSJF
TiIgZGItaWQ9InZzdnI1NXgyd2R3MGVhZXRzdjJwcjJwZWF3ZGRhdmV4dGY5ZCIgdGltZXN0YW1w
PSIxNzIzNDQ4NDIwIj42PC9rZXk+PC9mb3JlaWduLWtleXM+PHJlZi10eXBlIG5hbWU9IkpvdXJu
YWwgQXJ0aWNsZSI+MTc8L3JlZi10eXBlPjxjb250cmlidXRvcnM+PGF1dGhvcnM+PGF1dGhvcj5H
dXJuYW5pIFNlcnJhbm8sIEMuIEsuPC9hdXRob3I+PGF1dGhvcj5XaW5rbGUsIE0uPC9hdXRob3I+
PGF1dGhvcj5NYXJ0b3JhbmEsIEEuIE0uPC9hdXRob3I+PGF1dGhvcj5CaWJveSwgSi48L2F1dGhv
cj48YXV0aG9yPk1vcmUsIE4uPC9hdXRob3I+PGF1dGhvcj5Nb3luaWhhbiwgUC48L2F1dGhvcj48
YXV0aG9yPkJhbnpoYWYsIE0uPC9hdXRob3I+PGF1dGhvcj5Wb2xsbWVyLCBXLjwvYXV0aG9yPjxh
dXRob3I+UG9saXNzaSwgQS48L2F1dGhvcj48L2F1dGhvcnM+PC9jb250cmlidXRvcnM+PGF1dGgt
YWRkcmVzcz5EaXBhcnRpbWVudG8gZGkgU2NpZW56ZSBGYXJtYWNvbG9naWNoZSBlIEJpb21vbGVj
b2xhcmksIFVuaXZlcnNpdGEgZGVnbGkgU3R1ZGkgZGkgTWlsYW5vLCBNaWxhbiwgSXRhbHkuJiN4
RDtUaGUgQ2VudHJlIGZvciBCYWN0ZXJpYWwgQ2VsbCBCaW9sb2d5LCBCaW9zY2llbmNlcyBJbnN0
aXR1dGUsIE5ld2Nhc3RsZSBVbml2ZXJzaXR5LCBOZXdjYXN0bGUgdXBvbiBUeW5lLCBVSy4mI3hE
O0luc3RpdHV0ZSBvZiBNaWNyb2Jpb2xvZ3kgYW5kIEluZmVjdGlvbiwgU2Nob29sIG9mIEJpb2xv
Z2ljYWwgU2NpZW5jZXMsIFVuaXZlcnNpdHkgb2YgQmlybWluZ2hhbSwgQmlybWluZ2hhbSwgVUsu
PC9hdXRoLWFkZHJlc3M+PHRpdGxlcz48dGl0bGU+PHN0eWxlIGZhY2U9Im5vcm1hbCIgZm9udD0i
ZGVmYXVsdCIgc2l6ZT0iMTAwJSI+QWN0UyBhY3RpdmF0ZXMgcGVwdGlkb2dseWNhbiBhbWlkYXNl
cyBkdXJpbmcgb3V0ZXIgbWVtYnJhbmUgc3RyZXNzIGluIDwvc3R5bGU+PHN0eWxlIGZhY2U9Iml0
YWxpYyIgZm9udD0iZGVmYXVsdCIgc2l6ZT0iMTAwJSI+RXNjaGVyaWNoaWEgY29saTwvc3R5bGU+
PC90aXRsZT48c2Vjb25kYXJ5LXRpdGxlPk1vbCBNaWNyb2Jpb2w8L3NlY29uZGFyeS10aXRsZT48
L3RpdGxlcz48cGVyaW9kaWNhbD48ZnVsbC10aXRsZT5Nb2wgTWljcm9iaW9sPC9mdWxsLXRpdGxl
PjwvcGVyaW9kaWNhbD48cGFnZXM+MzI5LTM0MjwvcGFnZXM+PHZvbHVtZT4xMTY8L3ZvbHVtZT48
bnVtYmVyPjE8L251bWJlcj48ZWRpdGlvbj4yMDIxMDMyMzwvZWRpdGlvbj48a2V5d29yZHM+PGtl
eXdvcmQ+QmFjdGVyaWFsIE91dGVyIE1lbWJyYW5lLypwaHlzaW9sb2d5PC9rZXl3b3JkPjxrZXl3
b3JkPkNhcmJveHlwZXB0aWRhc2VzL2dlbmV0aWNzLyptZXRhYm9saXNtPC9rZXl3b3JkPjxrZXl3
b3JkPkNlbGwgTWVtYnJhbmUvcGh5c2lvbG9neTwva2V5d29yZD48a2V5d29yZD5DZWxsIFdhbGwv
bWV0YWJvbGlzbTwva2V5d29yZD48a2V5d29yZD5FbmRvcGVwdGlkYXNlcy9nZW5ldGljcy8qbWV0
YWJvbGlzbTwva2V5d29yZD48a2V5d29yZD5Fc2NoZXJpY2hpYSBjb2xpL2dlbmV0aWNzLyptZXRh
Ym9saXNtPC9rZXl3b3JkPjxrZXl3b3JkPkVzY2hlcmljaGlhIGNvbGkgUHJvdGVpbnMvbWV0YWJv
bGlzbTwva2V5d29yZD48a2V5d29yZD5HZW5lIERlbGV0aW9uPC9rZXl3b3JkPjxrZXl3b3JkPkxp
cG9wb2x5c2FjY2hhcmlkZXMvbWV0YWJvbGlzbTwva2V5d29yZD48a2V5d29yZD5OLUFjZXR5bG11
cmFtb3lsLUwtYWxhbmluZSBBbWlkYXNlL2dlbmV0aWNzLyptZXRhYm9saXNtPC9rZXl3b3JkPjxr
ZXl3b3JkPlBlbmljaWxsaW4tQmluZGluZyBQcm90ZWlucy9tZXRhYm9saXNtPC9rZXl3b3JkPjxr
ZXl3b3JkPlBlcHRpZG9nbHljYW4vbWV0YWJvbGlzbTwva2V5d29yZD48a2V5d29yZD5QZXB0aWRv
Z2x5Y2FuIEdseWNvc3lsdHJhbnNmZXJhc2UvbWV0YWJvbGlzbTwva2V5d29yZD48a2V5d29yZD5Q
bGFzbWlkcy9nZW5ldGljczwva2V5d29yZD48a2V5d29yZD5TZXJpbmUtVHlwZSBELUFsYS1ELUFs
YSBDYXJib3h5cGVwdGlkYXNlL21ldGFib2xpc208L2tleXdvcmQ+PGtleXdvcmQ+U3RyZXNzLCBQ
aHlzaW9sb2dpY2FsL3BoeXNpb2xvZ3k8L2tleXdvcmQ+PGtleXdvcmQ+RXNjaGVyaWNoaWEgY29s
aTwva2V5d29yZD48a2V5d29yZD5jZWxsIGRpdmlzaW9uPC9rZXl3b3JkPjxrZXl3b3JkPmNlbGwg
ZW52ZWxvcGU8L2tleXdvcmQ+PGtleXdvcmQ+bGlwb3BvbHlzYWNjaGFyaWRlPC9rZXl3b3JkPjxr
ZXl3b3JkPnBlcHRpZG9nbHljYW48L2tleXdvcmQ+PC9rZXl3b3Jkcz48ZGF0ZXM+PHllYXI+MjAy
MTwveWVhcj48cHViLWRhdGVzPjxkYXRlPkp1bDwvZGF0ZT48L3B1Yi1kYXRlcz48L2RhdGVzPjxp
c2JuPjEzNjUtMjk1OCAoRWxlY3Ryb25pYykmI3hEOzA5NTAtMzgyWCAoUHJpbnQpJiN4RDswOTUw
LTM4MlggKExpbmtpbmcpPC9pc2JuPjxhY2Nlc3Npb24tbnVtPjMzNjYwODc5PC9hY2Nlc3Npb24t
bnVtPjx1cmxzPjxyZWxhdGVkLXVybHM+PHVybD5odHRwczovL3d3dy5uY2JpLm5sbS5uaWguZ292
L3B1Ym1lZC8zMzY2MDg3OTwvdXJsPjwvcmVsYXRlZC11cmxzPjwvdXJscz48Y3VzdG9tMj5QTUM4
MzYwMTUzPC9jdXN0b20yPjxlbGVjdHJvbmljLXJlc291cmNlLW51bT4xMC4xMTExL21taS4xNDcx
MjwvZWxlY3Ryb25pYy1yZXNvdXJjZS1udW0+PHJlbW90ZS1kYXRhYmFzZS1uYW1lPk1lZGxpbmU8
L3JlbW90ZS1kYXRhYmFzZS1uYW1lPjxyZW1vdGUtZGF0YWJhc2UtcHJvdmlkZXI+TkxNPC9yZW1v
dGUtZGF0YWJhc2UtcHJvdmlkZXI+PC9yZWNvcmQ+PC9DaXRlPjwvRW5kTm90ZT5=
</w:fldData>
              </w:fldChar>
            </w:r>
            <w:r>
              <w:rPr>
                <w:rFonts w:ascii="Calibri" w:hAnsi="Calibri" w:cs="Calibri"/>
              </w:rPr>
              <w:instrText xml:space="preserve"> ADDIN EN.CITE </w:instrText>
            </w:r>
            <w:r>
              <w:rPr>
                <w:rFonts w:ascii="Calibri" w:hAnsi="Calibri" w:cs="Calibri"/>
              </w:rPr>
              <w:fldChar w:fldCharType="begin">
                <w:fldData xml:space="preserve">PEVuZE5vdGU+PENpdGU+PEF1dGhvcj5HdXJuYW5pIFNlcnJhbm88L0F1dGhvcj48WWVhcj4yMDIx
PC9ZZWFyPjxSZWNOdW0+NjwvUmVjTnVtPjxEaXNwbGF5VGV4dD5bMl08L0Rpc3BsYXlUZXh0Pjxy
ZWNvcmQ+PHJlYy1udW1iZXI+NjwvcmVjLW51bWJlcj48Zm9yZWlnbi1rZXlzPjxrZXkgYXBwPSJF
TiIgZGItaWQ9InZzdnI1NXgyd2R3MGVhZXRzdjJwcjJwZWF3ZGRhdmV4dGY5ZCIgdGltZXN0YW1w
PSIxNzIzNDQ4NDIwIj42PC9rZXk+PC9mb3JlaWduLWtleXM+PHJlZi10eXBlIG5hbWU9IkpvdXJu
YWwgQXJ0aWNsZSI+MTc8L3JlZi10eXBlPjxjb250cmlidXRvcnM+PGF1dGhvcnM+PGF1dGhvcj5H
dXJuYW5pIFNlcnJhbm8sIEMuIEsuPC9hdXRob3I+PGF1dGhvcj5XaW5rbGUsIE0uPC9hdXRob3I+
PGF1dGhvcj5NYXJ0b3JhbmEsIEEuIE0uPC9hdXRob3I+PGF1dGhvcj5CaWJveSwgSi48L2F1dGhv
cj48YXV0aG9yPk1vcmUsIE4uPC9hdXRob3I+PGF1dGhvcj5Nb3luaWhhbiwgUC48L2F1dGhvcj48
YXV0aG9yPkJhbnpoYWYsIE0uPC9hdXRob3I+PGF1dGhvcj5Wb2xsbWVyLCBXLjwvYXV0aG9yPjxh
dXRob3I+UG9saXNzaSwgQS48L2F1dGhvcj48L2F1dGhvcnM+PC9jb250cmlidXRvcnM+PGF1dGgt
YWRkcmVzcz5EaXBhcnRpbWVudG8gZGkgU2NpZW56ZSBGYXJtYWNvbG9naWNoZSBlIEJpb21vbGVj
b2xhcmksIFVuaXZlcnNpdGEgZGVnbGkgU3R1ZGkgZGkgTWlsYW5vLCBNaWxhbiwgSXRhbHkuJiN4
RDtUaGUgQ2VudHJlIGZvciBCYWN0ZXJpYWwgQ2VsbCBCaW9sb2d5LCBCaW9zY2llbmNlcyBJbnN0
aXR1dGUsIE5ld2Nhc3RsZSBVbml2ZXJzaXR5LCBOZXdjYXN0bGUgdXBvbiBUeW5lLCBVSy4mI3hE
O0luc3RpdHV0ZSBvZiBNaWNyb2Jpb2xvZ3kgYW5kIEluZmVjdGlvbiwgU2Nob29sIG9mIEJpb2xv
Z2ljYWwgU2NpZW5jZXMsIFVuaXZlcnNpdHkgb2YgQmlybWluZ2hhbSwgQmlybWluZ2hhbSwgVUsu
PC9hdXRoLWFkZHJlc3M+PHRpdGxlcz48dGl0bGU+PHN0eWxlIGZhY2U9Im5vcm1hbCIgZm9udD0i
ZGVmYXVsdCIgc2l6ZT0iMTAwJSI+QWN0UyBhY3RpdmF0ZXMgcGVwdGlkb2dseWNhbiBhbWlkYXNl
cyBkdXJpbmcgb3V0ZXIgbWVtYnJhbmUgc3RyZXNzIGluIDwvc3R5bGU+PHN0eWxlIGZhY2U9Iml0
YWxpYyIgZm9udD0iZGVmYXVsdCIgc2l6ZT0iMTAwJSI+RXNjaGVyaWNoaWEgY29saTwvc3R5bGU+
PC90aXRsZT48c2Vjb25kYXJ5LXRpdGxlPk1vbCBNaWNyb2Jpb2w8L3NlY29uZGFyeS10aXRsZT48
L3RpdGxlcz48cGVyaW9kaWNhbD48ZnVsbC10aXRsZT5Nb2wgTWljcm9iaW9sPC9mdWxsLXRpdGxl
PjwvcGVyaW9kaWNhbD48cGFnZXM+MzI5LTM0MjwvcGFnZXM+PHZvbHVtZT4xMTY8L3ZvbHVtZT48
bnVtYmVyPjE8L251bWJlcj48ZWRpdGlvbj4yMDIxMDMyMzwvZWRpdGlvbj48a2V5d29yZHM+PGtl
eXdvcmQ+QmFjdGVyaWFsIE91dGVyIE1lbWJyYW5lLypwaHlzaW9sb2d5PC9rZXl3b3JkPjxrZXl3
b3JkPkNhcmJveHlwZXB0aWRhc2VzL2dlbmV0aWNzLyptZXRhYm9saXNtPC9rZXl3b3JkPjxrZXl3
b3JkPkNlbGwgTWVtYnJhbmUvcGh5c2lvbG9neTwva2V5d29yZD48a2V5d29yZD5DZWxsIFdhbGwv
bWV0YWJvbGlzbTwva2V5d29yZD48a2V5d29yZD5FbmRvcGVwdGlkYXNlcy9nZW5ldGljcy8qbWV0
YWJvbGlzbTwva2V5d29yZD48a2V5d29yZD5Fc2NoZXJpY2hpYSBjb2xpL2dlbmV0aWNzLyptZXRh
Ym9saXNtPC9rZXl3b3JkPjxrZXl3b3JkPkVzY2hlcmljaGlhIGNvbGkgUHJvdGVpbnMvbWV0YWJv
bGlzbTwva2V5d29yZD48a2V5d29yZD5HZW5lIERlbGV0aW9uPC9rZXl3b3JkPjxrZXl3b3JkPkxp
cG9wb2x5c2FjY2hhcmlkZXMvbWV0YWJvbGlzbTwva2V5d29yZD48a2V5d29yZD5OLUFjZXR5bG11
cmFtb3lsLUwtYWxhbmluZSBBbWlkYXNlL2dlbmV0aWNzLyptZXRhYm9saXNtPC9rZXl3b3JkPjxr
ZXl3b3JkPlBlbmljaWxsaW4tQmluZGluZyBQcm90ZWlucy9tZXRhYm9saXNtPC9rZXl3b3JkPjxr
ZXl3b3JkPlBlcHRpZG9nbHljYW4vbWV0YWJvbGlzbTwva2V5d29yZD48a2V5d29yZD5QZXB0aWRv
Z2x5Y2FuIEdseWNvc3lsdHJhbnNmZXJhc2UvbWV0YWJvbGlzbTwva2V5d29yZD48a2V5d29yZD5Q
bGFzbWlkcy9nZW5ldGljczwva2V5d29yZD48a2V5d29yZD5TZXJpbmUtVHlwZSBELUFsYS1ELUFs
YSBDYXJib3h5cGVwdGlkYXNlL21ldGFib2xpc208L2tleXdvcmQ+PGtleXdvcmQ+U3RyZXNzLCBQ
aHlzaW9sb2dpY2FsL3BoeXNpb2xvZ3k8L2tleXdvcmQ+PGtleXdvcmQ+RXNjaGVyaWNoaWEgY29s
aTwva2V5d29yZD48a2V5d29yZD5jZWxsIGRpdmlzaW9uPC9rZXl3b3JkPjxrZXl3b3JkPmNlbGwg
ZW52ZWxvcGU8L2tleXdvcmQ+PGtleXdvcmQ+bGlwb3BvbHlzYWNjaGFyaWRlPC9rZXl3b3JkPjxr
ZXl3b3JkPnBlcHRpZG9nbHljYW48L2tleXdvcmQ+PC9rZXl3b3Jkcz48ZGF0ZXM+PHllYXI+MjAy
MTwveWVhcj48cHViLWRhdGVzPjxkYXRlPkp1bDwvZGF0ZT48L3B1Yi1kYXRlcz48L2RhdGVzPjxp
c2JuPjEzNjUtMjk1OCAoRWxlY3Ryb25pYykmI3hEOzA5NTAtMzgyWCAoUHJpbnQpJiN4RDswOTUw
LTM4MlggKExpbmtpbmcpPC9pc2JuPjxhY2Nlc3Npb24tbnVtPjMzNjYwODc5PC9hY2Nlc3Npb24t
bnVtPjx1cmxzPjxyZWxhdGVkLXVybHM+PHVybD5odHRwczovL3d3dy5uY2JpLm5sbS5uaWguZ292
L3B1Ym1lZC8zMzY2MDg3OTwvdXJsPjwvcmVsYXRlZC11cmxzPjwvdXJscz48Y3VzdG9tMj5QTUM4
MzYwMTUzPC9jdXN0b20yPjxlbGVjdHJvbmljLXJlc291cmNlLW51bT4xMC4xMTExL21taS4xNDcx
MjwvZWxlY3Ryb25pYy1yZXNvdXJjZS1udW0+PHJlbW90ZS1kYXRhYmFzZS1uYW1lPk1lZGxpbmU8
L3JlbW90ZS1kYXRhYmFzZS1uYW1lPjxyZW1vdGUtZGF0YWJhc2UtcHJvdmlkZXI+TkxNPC9yZW1v
dGUtZGF0YWJhc2UtcHJvdmlkZXI+PC9yZWNvcmQ+PC9DaXRlPjwvRW5kTm90ZT5=
</w:fldData>
              </w:fldChar>
            </w:r>
            <w:r>
              <w:rPr>
                <w:rFonts w:ascii="Calibri" w:hAnsi="Calibri" w:cs="Calibri"/>
              </w:rPr>
              <w:instrText xml:space="preserve"> ADDIN EN.CITE.DATA </w:instrText>
            </w:r>
            <w:r>
              <w:rPr>
                <w:rFonts w:ascii="Calibri" w:hAnsi="Calibri" w:cs="Calibri"/>
              </w:rPr>
            </w:r>
            <w:r>
              <w:rPr>
                <w:rFonts w:ascii="Calibri" w:hAnsi="Calibri" w:cs="Calibri"/>
              </w:rPr>
              <w:fldChar w:fldCharType="end"/>
            </w:r>
            <w:r>
              <w:rPr>
                <w:rFonts w:ascii="Calibri" w:hAnsi="Calibri" w:cs="Calibri"/>
              </w:rPr>
            </w:r>
            <w:r>
              <w:rPr>
                <w:rFonts w:ascii="Calibri" w:hAnsi="Calibri" w:cs="Calibri"/>
              </w:rPr>
              <w:fldChar w:fldCharType="separate"/>
            </w:r>
            <w:r>
              <w:rPr>
                <w:rFonts w:ascii="Calibri" w:hAnsi="Calibri" w:cs="Calibri"/>
                <w:noProof/>
              </w:rPr>
              <w:t>[2]</w:t>
            </w:r>
            <w:r>
              <w:rPr>
                <w:rFonts w:ascii="Calibri" w:hAnsi="Calibri" w:cs="Calibri"/>
              </w:rPr>
              <w:fldChar w:fldCharType="end"/>
            </w:r>
          </w:p>
        </w:tc>
      </w:tr>
      <w:tr w:rsidR="00107D8B" w:rsidRPr="007B44D2" w14:paraId="17FCF44B" w14:textId="77777777" w:rsidTr="004B66DC">
        <w:tc>
          <w:tcPr>
            <w:tcW w:w="2972" w:type="dxa"/>
          </w:tcPr>
          <w:p w14:paraId="40BD645C" w14:textId="08CB6A4A" w:rsidR="00107D8B" w:rsidRPr="007B44D2" w:rsidRDefault="00107D8B" w:rsidP="00D7748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P001</w:t>
            </w:r>
          </w:p>
        </w:tc>
        <w:tc>
          <w:tcPr>
            <w:tcW w:w="4111" w:type="dxa"/>
          </w:tcPr>
          <w:p w14:paraId="3CBFF3F7" w14:textId="1227B68D" w:rsidR="00107D8B" w:rsidRPr="007B44D2" w:rsidRDefault="00A512F8" w:rsidP="00D77482">
            <w:pPr>
              <w:rPr>
                <w:rFonts w:ascii="Calibri" w:hAnsi="Calibri" w:cs="Calibri"/>
              </w:rPr>
            </w:pPr>
            <w:r w:rsidRPr="00A512F8">
              <w:rPr>
                <w:rFonts w:ascii="Calibri" w:hAnsi="Calibri" w:cs="Calibri"/>
              </w:rPr>
              <w:t>BW25113 ∆</w:t>
            </w:r>
            <w:r w:rsidRPr="0011626B">
              <w:rPr>
                <w:rFonts w:ascii="Calibri" w:hAnsi="Calibri" w:cs="Calibri"/>
                <w:i/>
                <w:iCs/>
              </w:rPr>
              <w:t>dedD</w:t>
            </w:r>
            <w:r w:rsidRPr="00A512F8">
              <w:rPr>
                <w:rFonts w:ascii="Calibri" w:hAnsi="Calibri" w:cs="Calibri"/>
              </w:rPr>
              <w:t>::FRT</w:t>
            </w:r>
          </w:p>
        </w:tc>
        <w:tc>
          <w:tcPr>
            <w:tcW w:w="2169" w:type="dxa"/>
          </w:tcPr>
          <w:p w14:paraId="2AFF1CB4" w14:textId="0BEB712A" w:rsidR="00107D8B" w:rsidRPr="007B44D2" w:rsidRDefault="00A512F8" w:rsidP="00D7748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his work</w:t>
            </w:r>
          </w:p>
        </w:tc>
      </w:tr>
      <w:tr w:rsidR="00107D8B" w:rsidRPr="007B44D2" w14:paraId="2F55776E" w14:textId="77777777" w:rsidTr="004B66DC">
        <w:tc>
          <w:tcPr>
            <w:tcW w:w="2972" w:type="dxa"/>
          </w:tcPr>
          <w:p w14:paraId="3BD5DA4D" w14:textId="3DE4C140" w:rsidR="00107D8B" w:rsidRPr="007B44D2" w:rsidRDefault="00A512F8" w:rsidP="00D7748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lastRenderedPageBreak/>
              <w:t>MP005</w:t>
            </w:r>
          </w:p>
        </w:tc>
        <w:tc>
          <w:tcPr>
            <w:tcW w:w="4111" w:type="dxa"/>
          </w:tcPr>
          <w:p w14:paraId="162483D5" w14:textId="5B51D2C4" w:rsidR="00107D8B" w:rsidRPr="007B44D2" w:rsidRDefault="00FB4793" w:rsidP="00D77482">
            <w:pPr>
              <w:rPr>
                <w:rFonts w:ascii="Calibri" w:hAnsi="Calibri" w:cs="Calibri"/>
              </w:rPr>
            </w:pPr>
            <w:r w:rsidRPr="00FB4793">
              <w:rPr>
                <w:rFonts w:ascii="Calibri" w:hAnsi="Calibri" w:cs="Calibri"/>
              </w:rPr>
              <w:t>BW25113 Δ</w:t>
            </w:r>
            <w:r w:rsidRPr="0011626B">
              <w:rPr>
                <w:rFonts w:ascii="Calibri" w:hAnsi="Calibri" w:cs="Calibri"/>
                <w:i/>
                <w:iCs/>
              </w:rPr>
              <w:t>sddA</w:t>
            </w:r>
          </w:p>
        </w:tc>
        <w:tc>
          <w:tcPr>
            <w:tcW w:w="2169" w:type="dxa"/>
          </w:tcPr>
          <w:p w14:paraId="11E23D47" w14:textId="6B8CEB99" w:rsidR="00107D8B" w:rsidRPr="007B44D2" w:rsidRDefault="00FB4793" w:rsidP="00D7748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his work</w:t>
            </w:r>
          </w:p>
        </w:tc>
      </w:tr>
      <w:tr w:rsidR="00107D8B" w:rsidRPr="007B44D2" w14:paraId="2E299741" w14:textId="77777777" w:rsidTr="004B66DC">
        <w:tc>
          <w:tcPr>
            <w:tcW w:w="2972" w:type="dxa"/>
          </w:tcPr>
          <w:p w14:paraId="56B1F19B" w14:textId="708C3FA0" w:rsidR="00107D8B" w:rsidRPr="007B44D2" w:rsidRDefault="00B24F4F" w:rsidP="00D7748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P006</w:t>
            </w:r>
          </w:p>
        </w:tc>
        <w:tc>
          <w:tcPr>
            <w:tcW w:w="4111" w:type="dxa"/>
          </w:tcPr>
          <w:p w14:paraId="038E9BFB" w14:textId="7C1F11C0" w:rsidR="00107D8B" w:rsidRPr="007B44D2" w:rsidRDefault="003273CA" w:rsidP="00D77482">
            <w:pPr>
              <w:rPr>
                <w:rFonts w:ascii="Calibri" w:hAnsi="Calibri" w:cs="Calibri"/>
              </w:rPr>
            </w:pPr>
            <w:r w:rsidRPr="003273CA">
              <w:rPr>
                <w:rFonts w:ascii="Calibri" w:hAnsi="Calibri" w:cs="Calibri"/>
              </w:rPr>
              <w:t>BW25113 ∆</w:t>
            </w:r>
            <w:r w:rsidRPr="0011626B">
              <w:rPr>
                <w:rFonts w:ascii="Calibri" w:hAnsi="Calibri" w:cs="Calibri"/>
                <w:i/>
                <w:iCs/>
              </w:rPr>
              <w:t>dedD</w:t>
            </w:r>
            <w:r w:rsidRPr="003273CA">
              <w:rPr>
                <w:rFonts w:ascii="Calibri" w:hAnsi="Calibri" w:cs="Calibri"/>
              </w:rPr>
              <w:t>::FRT Δ</w:t>
            </w:r>
            <w:r w:rsidRPr="0011626B">
              <w:rPr>
                <w:rFonts w:ascii="Calibri" w:hAnsi="Calibri" w:cs="Calibri"/>
                <w:i/>
                <w:iCs/>
              </w:rPr>
              <w:t>sddA</w:t>
            </w:r>
          </w:p>
        </w:tc>
        <w:tc>
          <w:tcPr>
            <w:tcW w:w="2169" w:type="dxa"/>
          </w:tcPr>
          <w:p w14:paraId="1102A967" w14:textId="138E1E98" w:rsidR="00107D8B" w:rsidRPr="007B44D2" w:rsidRDefault="003273CA" w:rsidP="00D7748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his work</w:t>
            </w:r>
          </w:p>
        </w:tc>
      </w:tr>
      <w:tr w:rsidR="00D77482" w:rsidRPr="007B44D2" w14:paraId="1C8C5325" w14:textId="77777777" w:rsidTr="004B66DC">
        <w:tc>
          <w:tcPr>
            <w:tcW w:w="2972" w:type="dxa"/>
          </w:tcPr>
          <w:p w14:paraId="4A361033" w14:textId="2665FECA" w:rsidR="00D77482" w:rsidRPr="007B44D2" w:rsidRDefault="00D77482" w:rsidP="00D77482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MP055</w:t>
            </w:r>
          </w:p>
        </w:tc>
        <w:tc>
          <w:tcPr>
            <w:tcW w:w="4111" w:type="dxa"/>
          </w:tcPr>
          <w:p w14:paraId="171845D4" w14:textId="3ED3F96C" w:rsidR="00D77482" w:rsidRPr="007B44D2" w:rsidRDefault="00D77482" w:rsidP="00D77482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BW25113 ∆</w:t>
            </w:r>
            <w:r w:rsidRPr="007B44D2">
              <w:rPr>
                <w:rFonts w:ascii="Calibri" w:hAnsi="Calibri" w:cs="Calibri"/>
                <w:i/>
                <w:iCs/>
              </w:rPr>
              <w:t>ftsX</w:t>
            </w:r>
          </w:p>
        </w:tc>
        <w:tc>
          <w:tcPr>
            <w:tcW w:w="2169" w:type="dxa"/>
          </w:tcPr>
          <w:p w14:paraId="193B8C91" w14:textId="60DB29EB" w:rsidR="00D77482" w:rsidRPr="007B44D2" w:rsidRDefault="00D77482" w:rsidP="00D77482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This work</w:t>
            </w:r>
          </w:p>
        </w:tc>
      </w:tr>
      <w:tr w:rsidR="00D77482" w:rsidRPr="007B44D2" w14:paraId="175B8B04" w14:textId="77777777" w:rsidTr="004B66DC">
        <w:tc>
          <w:tcPr>
            <w:tcW w:w="2972" w:type="dxa"/>
          </w:tcPr>
          <w:p w14:paraId="1E83C0C9" w14:textId="43463265" w:rsidR="00D77482" w:rsidRPr="007B44D2" w:rsidRDefault="00D77482" w:rsidP="00D77482">
            <w:pPr>
              <w:rPr>
                <w:rFonts w:ascii="Calibri" w:hAnsi="Calibri" w:cs="Calibri"/>
              </w:rPr>
            </w:pPr>
            <w:r w:rsidRPr="007B44D2" w:rsidDel="001E0ED1">
              <w:rPr>
                <w:rFonts w:ascii="Calibri" w:hAnsi="Calibri" w:cs="Calibri"/>
              </w:rPr>
              <w:t>BW25113 ∆</w:t>
            </w:r>
            <w:r w:rsidRPr="007B44D2">
              <w:rPr>
                <w:rFonts w:ascii="Calibri" w:hAnsi="Calibri" w:cs="Calibri"/>
                <w:i/>
                <w:iCs/>
              </w:rPr>
              <w:t>tolR::frt</w:t>
            </w:r>
          </w:p>
        </w:tc>
        <w:tc>
          <w:tcPr>
            <w:tcW w:w="4111" w:type="dxa"/>
          </w:tcPr>
          <w:p w14:paraId="3F87B26A" w14:textId="77082135" w:rsidR="00D77482" w:rsidRPr="007B44D2" w:rsidRDefault="00D77482" w:rsidP="00D77482">
            <w:pPr>
              <w:rPr>
                <w:rFonts w:ascii="Calibri" w:hAnsi="Calibri" w:cs="Calibri"/>
              </w:rPr>
            </w:pPr>
            <w:r w:rsidRPr="007B44D2" w:rsidDel="001E0ED1">
              <w:rPr>
                <w:rFonts w:ascii="Calibri" w:hAnsi="Calibri" w:cs="Calibri"/>
              </w:rPr>
              <w:t xml:space="preserve">BW25113 </w:t>
            </w:r>
            <w:r w:rsidRPr="007B44D2">
              <w:rPr>
                <w:rFonts w:ascii="Calibri" w:hAnsi="Calibri" w:cs="Calibri"/>
              </w:rPr>
              <w:t>∆</w:t>
            </w:r>
            <w:r w:rsidRPr="007B44D2">
              <w:rPr>
                <w:rFonts w:ascii="Calibri" w:hAnsi="Calibri" w:cs="Calibri"/>
                <w:i/>
                <w:iCs/>
              </w:rPr>
              <w:t>tolR::frt</w:t>
            </w:r>
          </w:p>
        </w:tc>
        <w:tc>
          <w:tcPr>
            <w:tcW w:w="2169" w:type="dxa"/>
          </w:tcPr>
          <w:p w14:paraId="53D46CB7" w14:textId="556F6A52" w:rsidR="00D77482" w:rsidRPr="007B44D2" w:rsidRDefault="00D77482" w:rsidP="00D77482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fldChar w:fldCharType="begin">
                <w:fldData xml:space="preserve">PEVuZE5vdGU+PENpdGU+PEF1dGhvcj5HcmF5PC9BdXRob3I+PFllYXI+MjAxNTwvWWVhcj48UmVj
TnVtPjQ4PC9SZWNOdW0+PERpc3BsYXlUZXh0PlszXTwvRGlzcGxheVRleHQ+PHJlY29yZD48cmVj
LW51bWJlcj40ODwvcmVjLW51bWJlcj48Zm9yZWlnbi1rZXlzPjxrZXkgYXBwPSJFTiIgZGItaWQ9
InZzdnI1NXgyd2R3MGVhZXRzdjJwcjJwZWF3ZGRhdmV4dGY5ZCIgdGltZXN0YW1wPSIxNzI2Mjc1
ODUxIj40ODwva2V5PjwvZm9yZWlnbi1rZXlzPjxyZWYtdHlwZSBuYW1lPSJKb3VybmFsIEFydGlj
bGUiPjE3PC9yZWYtdHlwZT48Y29udHJpYnV0b3JzPjxhdXRob3JzPjxhdXRob3I+R3JheSwgQS4g
Ti48L2F1dGhvcj48YXV0aG9yPkVnYW4sIEEuIEouPC9hdXRob3I+PGF1dGhvcj5WYW4mYXBvczt0
IFZlZXIsIEkuIEwuPC9hdXRob3I+PGF1dGhvcj5WZXJoZXVsLCBKLjwvYXV0aG9yPjxhdXRob3I+
Q29sYXZpbiwgQS48L2F1dGhvcj48YXV0aG9yPktvdW1vdXRzaSwgQS48L2F1dGhvcj48YXV0aG9y
PkJpYm95LCBKLjwvYXV0aG9yPjxhdXRob3I+QWx0ZWxhYXIsIEEuIEYuPC9hdXRob3I+PGF1dGhv
cj5EYW1lbiwgTS4gSi48L2F1dGhvcj48YXV0aG9yPkh1YW5nLCBLLiBDLjwvYXV0aG9yPjxhdXRo
b3I+U2ltb3JyZSwgSi4gUC48L2F1dGhvcj48YXV0aG9yPkJyZXVraW5rLCBFLjwvYXV0aG9yPjxh
dXRob3I+ZGVuIEJsYWF1d2VuLCBULjwvYXV0aG9yPjxhdXRob3I+VHlwYXMsIEEuPC9hdXRob3I+
PGF1dGhvcj5Hcm9zcywgQy4gQS48L2F1dGhvcj48YXV0aG9yPlZvbGxtZXIsIFcuPC9hdXRob3I+
PC9hdXRob3JzPjwvY29udHJpYnV0b3JzPjxhdXRoLWFkZHJlc3M+RGVwYXJ0bWVudCBvZiBNaWNy
b2Jpb2xvZ3kgYW5kIEltbXVub2xvZ3ksIFVuaXZlcnNpdHkgb2YgQ2FsaWZvcm5pYSwgU2FuIEZy
YW5jaXNjbywgU2FuIEZyYW5jaXNjbywgVW5pdGVkIFN0YXRlcy4mI3hEO0NlbnRyZSBmb3IgQmFj
dGVyaWFsIENlbGwgQmlvbG9neSwgSW5zdGl0dXRlIGZvciBDZWxsIGFuZCBNb2xlY3VsYXIgQmlv
c2NpZW5jZXMsIE5ld2Nhc3RsZSBVbml2ZXJzaXR5LCBOZXdjYXN0bGUgVXBvbiBUeW5lLCBVbml0
ZWQgS2luZ2RvbS4mI3hEO01lbWJyYW5lIEJpb2NoZW1pc3RyeSBhbmQgQmlvcGh5c2ljcywgQmlq
dm9ldCBDZW50cmUgZm9yIEJpb21vbGVjdWxhciBSZXNlYXJjaCwgVW5pdmVyc2l0eSBvZiBVdHJl
Y2h0LCBVdHJlY2h0LCBUaGUgTmV0aGVybGFuZHMuJiN4RDtCYWN0ZXJpYWwgQ2VsbCBCaW9sb2d5
LCBTd2FtbWVyZGFtIEluc3RpdHV0ZSBmb3IgTGlmZSBTY2llbmNlcywgRmFjdWx0eSBvZiBTY2ll
bmNlLCBVbml2ZXJzaXR5IG9mIEFtc3RlcmRhbSwgQW1zdGVyZGFtLCBUaGUgTmV0aGVybGFuZHMu
JiN4RDtCaW9waHlzaWNzIFByb2dyYW0sIFN0YW5mb3JkIFVuaXZlcnNpdHksIFN0YW5mb3JkLCBV
bml0ZWQgU3RhdGVzLiYjeEQ7R2Vub21lIEJpb2xvZ3kgVW5pdCwgRXVyb3BlYW4gTW9sZWN1bGFy
IEJpb2xvZ3kgTGFib3JhdG9yeSBIZWlkZWxiZXJnLCBIZWlkZWxiZXJnLCBHZXJtYW55LiYjeEQ7
QmlvbW9sZWN1bGFyIE1hc3MgU3BlY3Ryb21ldHJ5IGFuZCBQcm90ZW9taWNzLCBCaWp2b2V0IENl
bnRyZSBmb3IgQmlvbW9sZWN1bGFyIFJlc2VhcmNoIGFuZCBVdHJlY2h0IEluc3RpdHV0ZSBmb3Ig
UGhhcm1hY2V1dGljYWwgU2NpZW5jZXMsIFVuaXZlcnNpdHkgb2YgVXRyZWNodCwgVXRyZWNodCwg
VGhlIE5ldGhlcmxhbmRzLiYjeEQ7SW5zdGl0dXQgZGUgQmlvbG9naWUgU3RydWN0dXJhbGUsIFVu
aXZlcnNpdGUgR3Jlbm9ibGUgQWxwZXMsIEdyZW5vYmxlLCBGcmFuY2UuPC9hdXRoLWFkZHJlc3M+
PHRpdGxlcz48dGl0bGU+PHN0eWxlIGZhY2U9Im5vcm1hbCIgZm9udD0iZGVmYXVsdCIgc2l6ZT0i
MTAwJSI+Q29vcmRpbmF0aW9uIG9mIHBlcHRpZG9nbHljYW4gc3ludGhlc2lzIGFuZCBvdXRlciBt
ZW1icmFuZSBjb25zdHJpY3Rpb24gZHVyaW5nIDwvc3R5bGU+PHN0eWxlIGZhY2U9Iml0YWxpYyIg
Zm9udD0iZGVmYXVsdCIgc2l6ZT0iMTAwJSI+RXNjaGVyaWNoaWEgY29saSA8L3N0eWxlPjxzdHls
ZSBmYWNlPSJub3JtYWwiIGZvbnQ9ImRlZmF1bHQiIHNpemU9IjEwMCUiPmNlbGwgZGl2aXNpb248
L3N0eWxlPjwvdGl0bGU+PHNlY29uZGFyeS10aXRsZT5lTGlmZTwvc2Vjb25kYXJ5LXRpdGxlPjxh
bHQtdGl0bGU+ZUxpZmU8L2FsdC10aXRsZT48L3RpdGxlcz48cGVyaW9kaWNhbD48ZnVsbC10aXRs
ZT5FbGlmZTwvZnVsbC10aXRsZT48L3BlcmlvZGljYWw+PGFsdC1wZXJpb2RpY2FsPjxmdWxsLXRp
dGxlPkVsaWZlPC9mdWxsLXRpdGxlPjwvYWx0LXBlcmlvZGljYWw+PHBhZ2VzPmUwNzExODwvcGFn
ZXM+PHZvbHVtZT40PC92b2x1bWU+PGVkaXRpb24+MjAxNS8wNS8wODwvZWRpdGlvbj48a2V5d29y
ZHM+PGtleXdvcmQ+Q2VsbCBEaXZpc2lvbi8qcGh5c2lvbG9neTwva2V5d29yZD48a2V5d29yZD5D
ZWxsIE1lbWJyYW5lL21ldGFib2xpc20vKnBoeXNpb2xvZ3k8L2tleXdvcmQ+PGtleXdvcmQ+Q2hs
b3JvcGhlbm9sczwva2V5d29yZD48a2V5d29yZD5ETkEgUHJpbWVycy9nZW5ldGljczwva2V5d29y
ZD48a2V5d29yZD5Fc2NoZXJpY2hpYSBjb2xpLypwaHlzaW9sb2d5PC9rZXl3b3JkPjxrZXl3b3Jk
PkVzY2hlcmljaGlhIGNvbGkgUHJvdGVpbnMvKm1ldGFib2xpc208L2tleXdvcmQ+PGtleXdvcmQ+
R2FsYWN0b3NpZGVzPC9rZXl3b3JkPjxrZXl3b3JkPkdlbmUgS25vY2tvdXQgVGVjaG5pcXVlczwv
a2V5d29yZD48a2V5d29yZD5JbWFnZSBQcm9jZXNzaW5nLCBDb21wdXRlci1Bc3Npc3RlZDwva2V5
d29yZD48a2V5d29yZD5NZW1icmFuZSBQcm90ZWlucy8qbWV0YWJvbGlzbTwva2V5d29yZD48a2V5
d29yZD5NaWNyb3Njb3B5LCBGbHVvcmVzY2VuY2U8L2tleXdvcmQ+PGtleXdvcmQ+UGVuaWNpbGxp
bi1CaW5kaW5nIFByb3RlaW5zL21ldGFib2xpc208L2tleXdvcmQ+PGtleXdvcmQ+UGVwdGlkb2ds
eWNhbi8qYmlvc3ludGhlc2lzPC9rZXl3b3JkPjxrZXl3b3JkPlBlcHRpZG9nbHljYW4gR2x5Y29z
eWx0cmFuc2ZlcmFzZS9tZXRhYm9saXNtPC9rZXl3b3JkPjxrZXl3b3JkPlBsYXNtaWRzL2dlbmV0
aWNzPC9rZXl3b3JkPjxrZXl3b3JkPlNlcmluZS1UeXBlIEQtQWxhLUQtQWxhIENhcmJveHlwZXB0
aWRhc2UvbWV0YWJvbGlzbTwva2V5d29yZD48a2V5d29yZD5FLiBjb2xpPC9rZXl3b3JkPjxrZXl3
b3JkPmNlbGwgZGl2aXNpb248L2tleXdvcmQ+PGtleXdvcmQ+Y2VsbCBlbnZlbG9wZTwva2V5d29y
ZD48a2V5d29yZD5pbmZlY3Rpb3VzIGRpc2Vhc2U8L2tleXdvcmQ+PGtleXdvcmQ+bWljcm9iaW9s
b2d5PC9rZXl3b3JkPjxrZXl3b3JkPm91dGVyIG1lbWJyYW5lPC9rZXl3b3JkPjxrZXl3b3JkPnBl
cHRpZG9nbHljYW48L2tleXdvcmQ+PC9rZXl3b3Jkcz48ZGF0ZXM+PHllYXI+MjAxNTwveWVhcj48
cHViLWRhdGVzPjxkYXRlPk1heSA3PC9kYXRlPjwvcHViLWRhdGVzPjwvZGF0ZXM+PGlzYm4+MjA1
MC0wODR4PC9pc2JuPjxhY2Nlc3Npb24tbnVtPjI1OTUxNTE4PC9hY2Nlc3Npb24tbnVtPjx1cmxz
PjwvdXJscz48Y3VzdG9tMj5QTUM0NDU4NTE2PC9jdXN0b20yPjxlbGVjdHJvbmljLXJlc291cmNl
LW51bT4xMC43NTU0L2VMaWZlLjA3MTE4PC9lbGVjdHJvbmljLXJlc291cmNlLW51bT48cmVtb3Rl
LWRhdGFiYXNlLXByb3ZpZGVyPk5MTTwvcmVtb3RlLWRhdGFiYXNlLXByb3ZpZGVyPjxsYW5ndWFn
ZT5lbmc8L2xhbmd1YWdlPjwvcmVjb3JkPjwvQ2l0ZT48L0VuZE5vdGU+AG==
</w:fldData>
              </w:fldChar>
            </w:r>
            <w:r w:rsidR="00E213A5">
              <w:rPr>
                <w:rFonts w:ascii="Calibri" w:hAnsi="Calibri" w:cs="Calibri"/>
              </w:rPr>
              <w:instrText xml:space="preserve"> ADDIN EN.CITE </w:instrText>
            </w:r>
            <w:r w:rsidR="00E213A5">
              <w:rPr>
                <w:rFonts w:ascii="Calibri" w:hAnsi="Calibri" w:cs="Calibri"/>
              </w:rPr>
              <w:fldChar w:fldCharType="begin">
                <w:fldData xml:space="preserve">PEVuZE5vdGU+PENpdGU+PEF1dGhvcj5HcmF5PC9BdXRob3I+PFllYXI+MjAxNTwvWWVhcj48UmVj
TnVtPjQ4PC9SZWNOdW0+PERpc3BsYXlUZXh0PlszXTwvRGlzcGxheVRleHQ+PHJlY29yZD48cmVj
LW51bWJlcj40ODwvcmVjLW51bWJlcj48Zm9yZWlnbi1rZXlzPjxrZXkgYXBwPSJFTiIgZGItaWQ9
InZzdnI1NXgyd2R3MGVhZXRzdjJwcjJwZWF3ZGRhdmV4dGY5ZCIgdGltZXN0YW1wPSIxNzI2Mjc1
ODUxIj40ODwva2V5PjwvZm9yZWlnbi1rZXlzPjxyZWYtdHlwZSBuYW1lPSJKb3VybmFsIEFydGlj
bGUiPjE3PC9yZWYtdHlwZT48Y29udHJpYnV0b3JzPjxhdXRob3JzPjxhdXRob3I+R3JheSwgQS4g
Ti48L2F1dGhvcj48YXV0aG9yPkVnYW4sIEEuIEouPC9hdXRob3I+PGF1dGhvcj5WYW4mYXBvczt0
IFZlZXIsIEkuIEwuPC9hdXRob3I+PGF1dGhvcj5WZXJoZXVsLCBKLjwvYXV0aG9yPjxhdXRob3I+
Q29sYXZpbiwgQS48L2F1dGhvcj48YXV0aG9yPktvdW1vdXRzaSwgQS48L2F1dGhvcj48YXV0aG9y
PkJpYm95LCBKLjwvYXV0aG9yPjxhdXRob3I+QWx0ZWxhYXIsIEEuIEYuPC9hdXRob3I+PGF1dGhv
cj5EYW1lbiwgTS4gSi48L2F1dGhvcj48YXV0aG9yPkh1YW5nLCBLLiBDLjwvYXV0aG9yPjxhdXRo
b3I+U2ltb3JyZSwgSi4gUC48L2F1dGhvcj48YXV0aG9yPkJyZXVraW5rLCBFLjwvYXV0aG9yPjxh
dXRob3I+ZGVuIEJsYWF1d2VuLCBULjwvYXV0aG9yPjxhdXRob3I+VHlwYXMsIEEuPC9hdXRob3I+
PGF1dGhvcj5Hcm9zcywgQy4gQS48L2F1dGhvcj48YXV0aG9yPlZvbGxtZXIsIFcuPC9hdXRob3I+
PC9hdXRob3JzPjwvY29udHJpYnV0b3JzPjxhdXRoLWFkZHJlc3M+RGVwYXJ0bWVudCBvZiBNaWNy
b2Jpb2xvZ3kgYW5kIEltbXVub2xvZ3ksIFVuaXZlcnNpdHkgb2YgQ2FsaWZvcm5pYSwgU2FuIEZy
YW5jaXNjbywgU2FuIEZyYW5jaXNjbywgVW5pdGVkIFN0YXRlcy4mI3hEO0NlbnRyZSBmb3IgQmFj
dGVyaWFsIENlbGwgQmlvbG9neSwgSW5zdGl0dXRlIGZvciBDZWxsIGFuZCBNb2xlY3VsYXIgQmlv
c2NpZW5jZXMsIE5ld2Nhc3RsZSBVbml2ZXJzaXR5LCBOZXdjYXN0bGUgVXBvbiBUeW5lLCBVbml0
ZWQgS2luZ2RvbS4mI3hEO01lbWJyYW5lIEJpb2NoZW1pc3RyeSBhbmQgQmlvcGh5c2ljcywgQmlq
dm9ldCBDZW50cmUgZm9yIEJpb21vbGVjdWxhciBSZXNlYXJjaCwgVW5pdmVyc2l0eSBvZiBVdHJl
Y2h0LCBVdHJlY2h0LCBUaGUgTmV0aGVybGFuZHMuJiN4RDtCYWN0ZXJpYWwgQ2VsbCBCaW9sb2d5
LCBTd2FtbWVyZGFtIEluc3RpdHV0ZSBmb3IgTGlmZSBTY2llbmNlcywgRmFjdWx0eSBvZiBTY2ll
bmNlLCBVbml2ZXJzaXR5IG9mIEFtc3RlcmRhbSwgQW1zdGVyZGFtLCBUaGUgTmV0aGVybGFuZHMu
JiN4RDtCaW9waHlzaWNzIFByb2dyYW0sIFN0YW5mb3JkIFVuaXZlcnNpdHksIFN0YW5mb3JkLCBV
bml0ZWQgU3RhdGVzLiYjeEQ7R2Vub21lIEJpb2xvZ3kgVW5pdCwgRXVyb3BlYW4gTW9sZWN1bGFy
IEJpb2xvZ3kgTGFib3JhdG9yeSBIZWlkZWxiZXJnLCBIZWlkZWxiZXJnLCBHZXJtYW55LiYjeEQ7
QmlvbW9sZWN1bGFyIE1hc3MgU3BlY3Ryb21ldHJ5IGFuZCBQcm90ZW9taWNzLCBCaWp2b2V0IENl
bnRyZSBmb3IgQmlvbW9sZWN1bGFyIFJlc2VhcmNoIGFuZCBVdHJlY2h0IEluc3RpdHV0ZSBmb3Ig
UGhhcm1hY2V1dGljYWwgU2NpZW5jZXMsIFVuaXZlcnNpdHkgb2YgVXRyZWNodCwgVXRyZWNodCwg
VGhlIE5ldGhlcmxhbmRzLiYjeEQ7SW5zdGl0dXQgZGUgQmlvbG9naWUgU3RydWN0dXJhbGUsIFVu
aXZlcnNpdGUgR3Jlbm9ibGUgQWxwZXMsIEdyZW5vYmxlLCBGcmFuY2UuPC9hdXRoLWFkZHJlc3M+
PHRpdGxlcz48dGl0bGU+PHN0eWxlIGZhY2U9Im5vcm1hbCIgZm9udD0iZGVmYXVsdCIgc2l6ZT0i
MTAwJSI+Q29vcmRpbmF0aW9uIG9mIHBlcHRpZG9nbHljYW4gc3ludGhlc2lzIGFuZCBvdXRlciBt
ZW1icmFuZSBjb25zdHJpY3Rpb24gZHVyaW5nIDwvc3R5bGU+PHN0eWxlIGZhY2U9Iml0YWxpYyIg
Zm9udD0iZGVmYXVsdCIgc2l6ZT0iMTAwJSI+RXNjaGVyaWNoaWEgY29saSA8L3N0eWxlPjxzdHls
ZSBmYWNlPSJub3JtYWwiIGZvbnQ9ImRlZmF1bHQiIHNpemU9IjEwMCUiPmNlbGwgZGl2aXNpb248
L3N0eWxlPjwvdGl0bGU+PHNlY29uZGFyeS10aXRsZT5lTGlmZTwvc2Vjb25kYXJ5LXRpdGxlPjxh
bHQtdGl0bGU+ZUxpZmU8L2FsdC10aXRsZT48L3RpdGxlcz48cGVyaW9kaWNhbD48ZnVsbC10aXRs
ZT5FbGlmZTwvZnVsbC10aXRsZT48L3BlcmlvZGljYWw+PGFsdC1wZXJpb2RpY2FsPjxmdWxsLXRp
dGxlPkVsaWZlPC9mdWxsLXRpdGxlPjwvYWx0LXBlcmlvZGljYWw+PHBhZ2VzPmUwNzExODwvcGFn
ZXM+PHZvbHVtZT40PC92b2x1bWU+PGVkaXRpb24+MjAxNS8wNS8wODwvZWRpdGlvbj48a2V5d29y
ZHM+PGtleXdvcmQ+Q2VsbCBEaXZpc2lvbi8qcGh5c2lvbG9neTwva2V5d29yZD48a2V5d29yZD5D
ZWxsIE1lbWJyYW5lL21ldGFib2xpc20vKnBoeXNpb2xvZ3k8L2tleXdvcmQ+PGtleXdvcmQ+Q2hs
b3JvcGhlbm9sczwva2V5d29yZD48a2V5d29yZD5ETkEgUHJpbWVycy9nZW5ldGljczwva2V5d29y
ZD48a2V5d29yZD5Fc2NoZXJpY2hpYSBjb2xpLypwaHlzaW9sb2d5PC9rZXl3b3JkPjxrZXl3b3Jk
PkVzY2hlcmljaGlhIGNvbGkgUHJvdGVpbnMvKm1ldGFib2xpc208L2tleXdvcmQ+PGtleXdvcmQ+
R2FsYWN0b3NpZGVzPC9rZXl3b3JkPjxrZXl3b3JkPkdlbmUgS25vY2tvdXQgVGVjaG5pcXVlczwv
a2V5d29yZD48a2V5d29yZD5JbWFnZSBQcm9jZXNzaW5nLCBDb21wdXRlci1Bc3Npc3RlZDwva2V5
d29yZD48a2V5d29yZD5NZW1icmFuZSBQcm90ZWlucy8qbWV0YWJvbGlzbTwva2V5d29yZD48a2V5
d29yZD5NaWNyb3Njb3B5LCBGbHVvcmVzY2VuY2U8L2tleXdvcmQ+PGtleXdvcmQ+UGVuaWNpbGxp
bi1CaW5kaW5nIFByb3RlaW5zL21ldGFib2xpc208L2tleXdvcmQ+PGtleXdvcmQ+UGVwdGlkb2ds
eWNhbi8qYmlvc3ludGhlc2lzPC9rZXl3b3JkPjxrZXl3b3JkPlBlcHRpZG9nbHljYW4gR2x5Y29z
eWx0cmFuc2ZlcmFzZS9tZXRhYm9saXNtPC9rZXl3b3JkPjxrZXl3b3JkPlBsYXNtaWRzL2dlbmV0
aWNzPC9rZXl3b3JkPjxrZXl3b3JkPlNlcmluZS1UeXBlIEQtQWxhLUQtQWxhIENhcmJveHlwZXB0
aWRhc2UvbWV0YWJvbGlzbTwva2V5d29yZD48a2V5d29yZD5FLiBjb2xpPC9rZXl3b3JkPjxrZXl3
b3JkPmNlbGwgZGl2aXNpb248L2tleXdvcmQ+PGtleXdvcmQ+Y2VsbCBlbnZlbG9wZTwva2V5d29y
ZD48a2V5d29yZD5pbmZlY3Rpb3VzIGRpc2Vhc2U8L2tleXdvcmQ+PGtleXdvcmQ+bWljcm9iaW9s
b2d5PC9rZXl3b3JkPjxrZXl3b3JkPm91dGVyIG1lbWJyYW5lPC9rZXl3b3JkPjxrZXl3b3JkPnBl
cHRpZG9nbHljYW48L2tleXdvcmQ+PC9rZXl3b3Jkcz48ZGF0ZXM+PHllYXI+MjAxNTwveWVhcj48
cHViLWRhdGVzPjxkYXRlPk1heSA3PC9kYXRlPjwvcHViLWRhdGVzPjwvZGF0ZXM+PGlzYm4+MjA1
MC0wODR4PC9pc2JuPjxhY2Nlc3Npb24tbnVtPjI1OTUxNTE4PC9hY2Nlc3Npb24tbnVtPjx1cmxz
PjwvdXJscz48Y3VzdG9tMj5QTUM0NDU4NTE2PC9jdXN0b20yPjxlbGVjdHJvbmljLXJlc291cmNl
LW51bT4xMC43NTU0L2VMaWZlLjA3MTE4PC9lbGVjdHJvbmljLXJlc291cmNlLW51bT48cmVtb3Rl
LWRhdGFiYXNlLXByb3ZpZGVyPk5MTTwvcmVtb3RlLWRhdGFiYXNlLXByb3ZpZGVyPjxsYW5ndWFn
ZT5lbmc8L2xhbmd1YWdlPjwvcmVjb3JkPjwvQ2l0ZT48L0VuZE5vdGU+AG==
</w:fldData>
              </w:fldChar>
            </w:r>
            <w:r w:rsidR="00E213A5">
              <w:rPr>
                <w:rFonts w:ascii="Calibri" w:hAnsi="Calibri" w:cs="Calibri"/>
              </w:rPr>
              <w:instrText xml:space="preserve"> ADDIN EN.CITE.DATA </w:instrText>
            </w:r>
            <w:r w:rsidR="00E213A5">
              <w:rPr>
                <w:rFonts w:ascii="Calibri" w:hAnsi="Calibri" w:cs="Calibri"/>
              </w:rPr>
            </w:r>
            <w:r w:rsidR="00E213A5">
              <w:rPr>
                <w:rFonts w:ascii="Calibri" w:hAnsi="Calibri" w:cs="Calibri"/>
              </w:rPr>
              <w:fldChar w:fldCharType="end"/>
            </w:r>
            <w:r w:rsidRPr="007B44D2">
              <w:rPr>
                <w:rFonts w:ascii="Calibri" w:hAnsi="Calibri" w:cs="Calibri"/>
              </w:rPr>
            </w:r>
            <w:r w:rsidRPr="007B44D2">
              <w:rPr>
                <w:rFonts w:ascii="Calibri" w:hAnsi="Calibri" w:cs="Calibri"/>
              </w:rPr>
              <w:fldChar w:fldCharType="separate"/>
            </w:r>
            <w:r w:rsidR="00E213A5">
              <w:rPr>
                <w:rFonts w:ascii="Calibri" w:hAnsi="Calibri" w:cs="Calibri"/>
                <w:noProof/>
              </w:rPr>
              <w:t>[3]</w:t>
            </w:r>
            <w:r w:rsidRPr="007B44D2">
              <w:rPr>
                <w:rFonts w:ascii="Calibri" w:hAnsi="Calibri" w:cs="Calibri"/>
              </w:rPr>
              <w:fldChar w:fldCharType="end"/>
            </w:r>
          </w:p>
        </w:tc>
      </w:tr>
      <w:tr w:rsidR="00D77482" w:rsidRPr="007B44D2" w14:paraId="088F5FBA" w14:textId="77777777" w:rsidTr="004B66DC">
        <w:tc>
          <w:tcPr>
            <w:tcW w:w="2972" w:type="dxa"/>
          </w:tcPr>
          <w:p w14:paraId="1A030CC7" w14:textId="219DD77F" w:rsidR="00D77482" w:rsidRPr="007B44D2" w:rsidRDefault="00D77482" w:rsidP="00D77482">
            <w:pPr>
              <w:rPr>
                <w:rFonts w:ascii="Calibri" w:hAnsi="Calibri" w:cs="Calibri"/>
              </w:rPr>
            </w:pPr>
            <w:r w:rsidRPr="007B44D2" w:rsidDel="001E0ED1">
              <w:rPr>
                <w:rFonts w:ascii="Calibri" w:hAnsi="Calibri" w:cs="Calibri"/>
              </w:rPr>
              <w:t xml:space="preserve">BW25113 </w:t>
            </w:r>
            <w:r w:rsidRPr="007B44D2">
              <w:rPr>
                <w:rFonts w:ascii="Calibri" w:hAnsi="Calibri" w:cs="Calibri"/>
                <w:i/>
                <w:iCs/>
              </w:rPr>
              <w:t>tolR D23R</w:t>
            </w:r>
          </w:p>
        </w:tc>
        <w:tc>
          <w:tcPr>
            <w:tcW w:w="4111" w:type="dxa"/>
          </w:tcPr>
          <w:p w14:paraId="020DFBB3" w14:textId="3F60DDBB" w:rsidR="00D77482" w:rsidRPr="007B44D2" w:rsidRDefault="00D77482" w:rsidP="00D77482">
            <w:pPr>
              <w:rPr>
                <w:rFonts w:ascii="Calibri" w:hAnsi="Calibri" w:cs="Calibri"/>
              </w:rPr>
            </w:pPr>
            <w:r w:rsidRPr="007B44D2" w:rsidDel="001E0ED1">
              <w:rPr>
                <w:rFonts w:ascii="Calibri" w:hAnsi="Calibri" w:cs="Calibri"/>
              </w:rPr>
              <w:t xml:space="preserve">BW25113 </w:t>
            </w:r>
            <w:r w:rsidRPr="007B44D2">
              <w:rPr>
                <w:rFonts w:ascii="Calibri" w:hAnsi="Calibri" w:cs="Calibri"/>
                <w:i/>
                <w:iCs/>
              </w:rPr>
              <w:t>tolR D23R</w:t>
            </w:r>
          </w:p>
        </w:tc>
        <w:tc>
          <w:tcPr>
            <w:tcW w:w="2169" w:type="dxa"/>
          </w:tcPr>
          <w:p w14:paraId="6D7DA77D" w14:textId="7105AFA8" w:rsidR="00D77482" w:rsidRPr="007B44D2" w:rsidRDefault="00D77482" w:rsidP="00D77482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fldChar w:fldCharType="begin">
                <w:fldData xml:space="preserve">PEVuZE5vdGU+PENpdGU+PEF1dGhvcj5HcmF5PC9BdXRob3I+PFllYXI+MjAxNTwvWWVhcj48UmVj
TnVtPjQ4PC9SZWNOdW0+PERpc3BsYXlUZXh0PlszXTwvRGlzcGxheVRleHQ+PHJlY29yZD48cmVj
LW51bWJlcj40ODwvcmVjLW51bWJlcj48Zm9yZWlnbi1rZXlzPjxrZXkgYXBwPSJFTiIgZGItaWQ9
InZzdnI1NXgyd2R3MGVhZXRzdjJwcjJwZWF3ZGRhdmV4dGY5ZCIgdGltZXN0YW1wPSIxNzI2Mjc1
ODUxIj40ODwva2V5PjwvZm9yZWlnbi1rZXlzPjxyZWYtdHlwZSBuYW1lPSJKb3VybmFsIEFydGlj
bGUiPjE3PC9yZWYtdHlwZT48Y29udHJpYnV0b3JzPjxhdXRob3JzPjxhdXRob3I+R3JheSwgQS4g
Ti48L2F1dGhvcj48YXV0aG9yPkVnYW4sIEEuIEouPC9hdXRob3I+PGF1dGhvcj5WYW4mYXBvczt0
IFZlZXIsIEkuIEwuPC9hdXRob3I+PGF1dGhvcj5WZXJoZXVsLCBKLjwvYXV0aG9yPjxhdXRob3I+
Q29sYXZpbiwgQS48L2F1dGhvcj48YXV0aG9yPktvdW1vdXRzaSwgQS48L2F1dGhvcj48YXV0aG9y
PkJpYm95LCBKLjwvYXV0aG9yPjxhdXRob3I+QWx0ZWxhYXIsIEEuIEYuPC9hdXRob3I+PGF1dGhv
cj5EYW1lbiwgTS4gSi48L2F1dGhvcj48YXV0aG9yPkh1YW5nLCBLLiBDLjwvYXV0aG9yPjxhdXRo
b3I+U2ltb3JyZSwgSi4gUC48L2F1dGhvcj48YXV0aG9yPkJyZXVraW5rLCBFLjwvYXV0aG9yPjxh
dXRob3I+ZGVuIEJsYWF1d2VuLCBULjwvYXV0aG9yPjxhdXRob3I+VHlwYXMsIEEuPC9hdXRob3I+
PGF1dGhvcj5Hcm9zcywgQy4gQS48L2F1dGhvcj48YXV0aG9yPlZvbGxtZXIsIFcuPC9hdXRob3I+
PC9hdXRob3JzPjwvY29udHJpYnV0b3JzPjxhdXRoLWFkZHJlc3M+RGVwYXJ0bWVudCBvZiBNaWNy
b2Jpb2xvZ3kgYW5kIEltbXVub2xvZ3ksIFVuaXZlcnNpdHkgb2YgQ2FsaWZvcm5pYSwgU2FuIEZy
YW5jaXNjbywgU2FuIEZyYW5jaXNjbywgVW5pdGVkIFN0YXRlcy4mI3hEO0NlbnRyZSBmb3IgQmFj
dGVyaWFsIENlbGwgQmlvbG9neSwgSW5zdGl0dXRlIGZvciBDZWxsIGFuZCBNb2xlY3VsYXIgQmlv
c2NpZW5jZXMsIE5ld2Nhc3RsZSBVbml2ZXJzaXR5LCBOZXdjYXN0bGUgVXBvbiBUeW5lLCBVbml0
ZWQgS2luZ2RvbS4mI3hEO01lbWJyYW5lIEJpb2NoZW1pc3RyeSBhbmQgQmlvcGh5c2ljcywgQmlq
dm9ldCBDZW50cmUgZm9yIEJpb21vbGVjdWxhciBSZXNlYXJjaCwgVW5pdmVyc2l0eSBvZiBVdHJl
Y2h0LCBVdHJlY2h0LCBUaGUgTmV0aGVybGFuZHMuJiN4RDtCYWN0ZXJpYWwgQ2VsbCBCaW9sb2d5
LCBTd2FtbWVyZGFtIEluc3RpdHV0ZSBmb3IgTGlmZSBTY2llbmNlcywgRmFjdWx0eSBvZiBTY2ll
bmNlLCBVbml2ZXJzaXR5IG9mIEFtc3RlcmRhbSwgQW1zdGVyZGFtLCBUaGUgTmV0aGVybGFuZHMu
JiN4RDtCaW9waHlzaWNzIFByb2dyYW0sIFN0YW5mb3JkIFVuaXZlcnNpdHksIFN0YW5mb3JkLCBV
bml0ZWQgU3RhdGVzLiYjeEQ7R2Vub21lIEJpb2xvZ3kgVW5pdCwgRXVyb3BlYW4gTW9sZWN1bGFy
IEJpb2xvZ3kgTGFib3JhdG9yeSBIZWlkZWxiZXJnLCBIZWlkZWxiZXJnLCBHZXJtYW55LiYjeEQ7
QmlvbW9sZWN1bGFyIE1hc3MgU3BlY3Ryb21ldHJ5IGFuZCBQcm90ZW9taWNzLCBCaWp2b2V0IENl
bnRyZSBmb3IgQmlvbW9sZWN1bGFyIFJlc2VhcmNoIGFuZCBVdHJlY2h0IEluc3RpdHV0ZSBmb3Ig
UGhhcm1hY2V1dGljYWwgU2NpZW5jZXMsIFVuaXZlcnNpdHkgb2YgVXRyZWNodCwgVXRyZWNodCwg
VGhlIE5ldGhlcmxhbmRzLiYjeEQ7SW5zdGl0dXQgZGUgQmlvbG9naWUgU3RydWN0dXJhbGUsIFVu
aXZlcnNpdGUgR3Jlbm9ibGUgQWxwZXMsIEdyZW5vYmxlLCBGcmFuY2UuPC9hdXRoLWFkZHJlc3M+
PHRpdGxlcz48dGl0bGU+PHN0eWxlIGZhY2U9Im5vcm1hbCIgZm9udD0iZGVmYXVsdCIgc2l6ZT0i
MTAwJSI+Q29vcmRpbmF0aW9uIG9mIHBlcHRpZG9nbHljYW4gc3ludGhlc2lzIGFuZCBvdXRlciBt
ZW1icmFuZSBjb25zdHJpY3Rpb24gZHVyaW5nIDwvc3R5bGU+PHN0eWxlIGZhY2U9Iml0YWxpYyIg
Zm9udD0iZGVmYXVsdCIgc2l6ZT0iMTAwJSI+RXNjaGVyaWNoaWEgY29saSA8L3N0eWxlPjxzdHls
ZSBmYWNlPSJub3JtYWwiIGZvbnQ9ImRlZmF1bHQiIHNpemU9IjEwMCUiPmNlbGwgZGl2aXNpb248
L3N0eWxlPjwvdGl0bGU+PHNlY29uZGFyeS10aXRsZT5lTGlmZTwvc2Vjb25kYXJ5LXRpdGxlPjxh
bHQtdGl0bGU+ZUxpZmU8L2FsdC10aXRsZT48L3RpdGxlcz48cGVyaW9kaWNhbD48ZnVsbC10aXRs
ZT5FbGlmZTwvZnVsbC10aXRsZT48L3BlcmlvZGljYWw+PGFsdC1wZXJpb2RpY2FsPjxmdWxsLXRp
dGxlPkVsaWZlPC9mdWxsLXRpdGxlPjwvYWx0LXBlcmlvZGljYWw+PHBhZ2VzPmUwNzExODwvcGFn
ZXM+PHZvbHVtZT40PC92b2x1bWU+PGVkaXRpb24+MjAxNS8wNS8wODwvZWRpdGlvbj48a2V5d29y
ZHM+PGtleXdvcmQ+Q2VsbCBEaXZpc2lvbi8qcGh5c2lvbG9neTwva2V5d29yZD48a2V5d29yZD5D
ZWxsIE1lbWJyYW5lL21ldGFib2xpc20vKnBoeXNpb2xvZ3k8L2tleXdvcmQ+PGtleXdvcmQ+Q2hs
b3JvcGhlbm9sczwva2V5d29yZD48a2V5d29yZD5ETkEgUHJpbWVycy9nZW5ldGljczwva2V5d29y
ZD48a2V5d29yZD5Fc2NoZXJpY2hpYSBjb2xpLypwaHlzaW9sb2d5PC9rZXl3b3JkPjxrZXl3b3Jk
PkVzY2hlcmljaGlhIGNvbGkgUHJvdGVpbnMvKm1ldGFib2xpc208L2tleXdvcmQ+PGtleXdvcmQ+
R2FsYWN0b3NpZGVzPC9rZXl3b3JkPjxrZXl3b3JkPkdlbmUgS25vY2tvdXQgVGVjaG5pcXVlczwv
a2V5d29yZD48a2V5d29yZD5JbWFnZSBQcm9jZXNzaW5nLCBDb21wdXRlci1Bc3Npc3RlZDwva2V5
d29yZD48a2V5d29yZD5NZW1icmFuZSBQcm90ZWlucy8qbWV0YWJvbGlzbTwva2V5d29yZD48a2V5
d29yZD5NaWNyb3Njb3B5LCBGbHVvcmVzY2VuY2U8L2tleXdvcmQ+PGtleXdvcmQ+UGVuaWNpbGxp
bi1CaW5kaW5nIFByb3RlaW5zL21ldGFib2xpc208L2tleXdvcmQ+PGtleXdvcmQ+UGVwdGlkb2ds
eWNhbi8qYmlvc3ludGhlc2lzPC9rZXl3b3JkPjxrZXl3b3JkPlBlcHRpZG9nbHljYW4gR2x5Y29z
eWx0cmFuc2ZlcmFzZS9tZXRhYm9saXNtPC9rZXl3b3JkPjxrZXl3b3JkPlBsYXNtaWRzL2dlbmV0
aWNzPC9rZXl3b3JkPjxrZXl3b3JkPlNlcmluZS1UeXBlIEQtQWxhLUQtQWxhIENhcmJveHlwZXB0
aWRhc2UvbWV0YWJvbGlzbTwva2V5d29yZD48a2V5d29yZD5FLiBjb2xpPC9rZXl3b3JkPjxrZXl3
b3JkPmNlbGwgZGl2aXNpb248L2tleXdvcmQ+PGtleXdvcmQ+Y2VsbCBlbnZlbG9wZTwva2V5d29y
ZD48a2V5d29yZD5pbmZlY3Rpb3VzIGRpc2Vhc2U8L2tleXdvcmQ+PGtleXdvcmQ+bWljcm9iaW9s
b2d5PC9rZXl3b3JkPjxrZXl3b3JkPm91dGVyIG1lbWJyYW5lPC9rZXl3b3JkPjxrZXl3b3JkPnBl
cHRpZG9nbHljYW48L2tleXdvcmQ+PC9rZXl3b3Jkcz48ZGF0ZXM+PHllYXI+MjAxNTwveWVhcj48
cHViLWRhdGVzPjxkYXRlPk1heSA3PC9kYXRlPjwvcHViLWRhdGVzPjwvZGF0ZXM+PGlzYm4+MjA1
MC0wODR4PC9pc2JuPjxhY2Nlc3Npb24tbnVtPjI1OTUxNTE4PC9hY2Nlc3Npb24tbnVtPjx1cmxz
PjwvdXJscz48Y3VzdG9tMj5QTUM0NDU4NTE2PC9jdXN0b20yPjxlbGVjdHJvbmljLXJlc291cmNl
LW51bT4xMC43NTU0L2VMaWZlLjA3MTE4PC9lbGVjdHJvbmljLXJlc291cmNlLW51bT48cmVtb3Rl
LWRhdGFiYXNlLXByb3ZpZGVyPk5MTTwvcmVtb3RlLWRhdGFiYXNlLXByb3ZpZGVyPjxsYW5ndWFn
ZT5lbmc8L2xhbmd1YWdlPjwvcmVjb3JkPjwvQ2l0ZT48L0VuZE5vdGU+AG==
</w:fldData>
              </w:fldChar>
            </w:r>
            <w:r w:rsidR="00E213A5">
              <w:rPr>
                <w:rFonts w:ascii="Calibri" w:hAnsi="Calibri" w:cs="Calibri"/>
              </w:rPr>
              <w:instrText xml:space="preserve"> ADDIN EN.CITE </w:instrText>
            </w:r>
            <w:r w:rsidR="00E213A5">
              <w:rPr>
                <w:rFonts w:ascii="Calibri" w:hAnsi="Calibri" w:cs="Calibri"/>
              </w:rPr>
              <w:fldChar w:fldCharType="begin">
                <w:fldData xml:space="preserve">PEVuZE5vdGU+PENpdGU+PEF1dGhvcj5HcmF5PC9BdXRob3I+PFllYXI+MjAxNTwvWWVhcj48UmVj
TnVtPjQ4PC9SZWNOdW0+PERpc3BsYXlUZXh0PlszXTwvRGlzcGxheVRleHQ+PHJlY29yZD48cmVj
LW51bWJlcj40ODwvcmVjLW51bWJlcj48Zm9yZWlnbi1rZXlzPjxrZXkgYXBwPSJFTiIgZGItaWQ9
InZzdnI1NXgyd2R3MGVhZXRzdjJwcjJwZWF3ZGRhdmV4dGY5ZCIgdGltZXN0YW1wPSIxNzI2Mjc1
ODUxIj40ODwva2V5PjwvZm9yZWlnbi1rZXlzPjxyZWYtdHlwZSBuYW1lPSJKb3VybmFsIEFydGlj
bGUiPjE3PC9yZWYtdHlwZT48Y29udHJpYnV0b3JzPjxhdXRob3JzPjxhdXRob3I+R3JheSwgQS4g
Ti48L2F1dGhvcj48YXV0aG9yPkVnYW4sIEEuIEouPC9hdXRob3I+PGF1dGhvcj5WYW4mYXBvczt0
IFZlZXIsIEkuIEwuPC9hdXRob3I+PGF1dGhvcj5WZXJoZXVsLCBKLjwvYXV0aG9yPjxhdXRob3I+
Q29sYXZpbiwgQS48L2F1dGhvcj48YXV0aG9yPktvdW1vdXRzaSwgQS48L2F1dGhvcj48YXV0aG9y
PkJpYm95LCBKLjwvYXV0aG9yPjxhdXRob3I+QWx0ZWxhYXIsIEEuIEYuPC9hdXRob3I+PGF1dGhv
cj5EYW1lbiwgTS4gSi48L2F1dGhvcj48YXV0aG9yPkh1YW5nLCBLLiBDLjwvYXV0aG9yPjxhdXRo
b3I+U2ltb3JyZSwgSi4gUC48L2F1dGhvcj48YXV0aG9yPkJyZXVraW5rLCBFLjwvYXV0aG9yPjxh
dXRob3I+ZGVuIEJsYWF1d2VuLCBULjwvYXV0aG9yPjxhdXRob3I+VHlwYXMsIEEuPC9hdXRob3I+
PGF1dGhvcj5Hcm9zcywgQy4gQS48L2F1dGhvcj48YXV0aG9yPlZvbGxtZXIsIFcuPC9hdXRob3I+
PC9hdXRob3JzPjwvY29udHJpYnV0b3JzPjxhdXRoLWFkZHJlc3M+RGVwYXJ0bWVudCBvZiBNaWNy
b2Jpb2xvZ3kgYW5kIEltbXVub2xvZ3ksIFVuaXZlcnNpdHkgb2YgQ2FsaWZvcm5pYSwgU2FuIEZy
YW5jaXNjbywgU2FuIEZyYW5jaXNjbywgVW5pdGVkIFN0YXRlcy4mI3hEO0NlbnRyZSBmb3IgQmFj
dGVyaWFsIENlbGwgQmlvbG9neSwgSW5zdGl0dXRlIGZvciBDZWxsIGFuZCBNb2xlY3VsYXIgQmlv
c2NpZW5jZXMsIE5ld2Nhc3RsZSBVbml2ZXJzaXR5LCBOZXdjYXN0bGUgVXBvbiBUeW5lLCBVbml0
ZWQgS2luZ2RvbS4mI3hEO01lbWJyYW5lIEJpb2NoZW1pc3RyeSBhbmQgQmlvcGh5c2ljcywgQmlq
dm9ldCBDZW50cmUgZm9yIEJpb21vbGVjdWxhciBSZXNlYXJjaCwgVW5pdmVyc2l0eSBvZiBVdHJl
Y2h0LCBVdHJlY2h0LCBUaGUgTmV0aGVybGFuZHMuJiN4RDtCYWN0ZXJpYWwgQ2VsbCBCaW9sb2d5
LCBTd2FtbWVyZGFtIEluc3RpdHV0ZSBmb3IgTGlmZSBTY2llbmNlcywgRmFjdWx0eSBvZiBTY2ll
bmNlLCBVbml2ZXJzaXR5IG9mIEFtc3RlcmRhbSwgQW1zdGVyZGFtLCBUaGUgTmV0aGVybGFuZHMu
JiN4RDtCaW9waHlzaWNzIFByb2dyYW0sIFN0YW5mb3JkIFVuaXZlcnNpdHksIFN0YW5mb3JkLCBV
bml0ZWQgU3RhdGVzLiYjeEQ7R2Vub21lIEJpb2xvZ3kgVW5pdCwgRXVyb3BlYW4gTW9sZWN1bGFy
IEJpb2xvZ3kgTGFib3JhdG9yeSBIZWlkZWxiZXJnLCBIZWlkZWxiZXJnLCBHZXJtYW55LiYjeEQ7
QmlvbW9sZWN1bGFyIE1hc3MgU3BlY3Ryb21ldHJ5IGFuZCBQcm90ZW9taWNzLCBCaWp2b2V0IENl
bnRyZSBmb3IgQmlvbW9sZWN1bGFyIFJlc2VhcmNoIGFuZCBVdHJlY2h0IEluc3RpdHV0ZSBmb3Ig
UGhhcm1hY2V1dGljYWwgU2NpZW5jZXMsIFVuaXZlcnNpdHkgb2YgVXRyZWNodCwgVXRyZWNodCwg
VGhlIE5ldGhlcmxhbmRzLiYjeEQ7SW5zdGl0dXQgZGUgQmlvbG9naWUgU3RydWN0dXJhbGUsIFVu
aXZlcnNpdGUgR3Jlbm9ibGUgQWxwZXMsIEdyZW5vYmxlLCBGcmFuY2UuPC9hdXRoLWFkZHJlc3M+
PHRpdGxlcz48dGl0bGU+PHN0eWxlIGZhY2U9Im5vcm1hbCIgZm9udD0iZGVmYXVsdCIgc2l6ZT0i
MTAwJSI+Q29vcmRpbmF0aW9uIG9mIHBlcHRpZG9nbHljYW4gc3ludGhlc2lzIGFuZCBvdXRlciBt
ZW1icmFuZSBjb25zdHJpY3Rpb24gZHVyaW5nIDwvc3R5bGU+PHN0eWxlIGZhY2U9Iml0YWxpYyIg
Zm9udD0iZGVmYXVsdCIgc2l6ZT0iMTAwJSI+RXNjaGVyaWNoaWEgY29saSA8L3N0eWxlPjxzdHls
ZSBmYWNlPSJub3JtYWwiIGZvbnQ9ImRlZmF1bHQiIHNpemU9IjEwMCUiPmNlbGwgZGl2aXNpb248
L3N0eWxlPjwvdGl0bGU+PHNlY29uZGFyeS10aXRsZT5lTGlmZTwvc2Vjb25kYXJ5LXRpdGxlPjxh
bHQtdGl0bGU+ZUxpZmU8L2FsdC10aXRsZT48L3RpdGxlcz48cGVyaW9kaWNhbD48ZnVsbC10aXRs
ZT5FbGlmZTwvZnVsbC10aXRsZT48L3BlcmlvZGljYWw+PGFsdC1wZXJpb2RpY2FsPjxmdWxsLXRp
dGxlPkVsaWZlPC9mdWxsLXRpdGxlPjwvYWx0LXBlcmlvZGljYWw+PHBhZ2VzPmUwNzExODwvcGFn
ZXM+PHZvbHVtZT40PC92b2x1bWU+PGVkaXRpb24+MjAxNS8wNS8wODwvZWRpdGlvbj48a2V5d29y
ZHM+PGtleXdvcmQ+Q2VsbCBEaXZpc2lvbi8qcGh5c2lvbG9neTwva2V5d29yZD48a2V5d29yZD5D
ZWxsIE1lbWJyYW5lL21ldGFib2xpc20vKnBoeXNpb2xvZ3k8L2tleXdvcmQ+PGtleXdvcmQ+Q2hs
b3JvcGhlbm9sczwva2V5d29yZD48a2V5d29yZD5ETkEgUHJpbWVycy9nZW5ldGljczwva2V5d29y
ZD48a2V5d29yZD5Fc2NoZXJpY2hpYSBjb2xpLypwaHlzaW9sb2d5PC9rZXl3b3JkPjxrZXl3b3Jk
PkVzY2hlcmljaGlhIGNvbGkgUHJvdGVpbnMvKm1ldGFib2xpc208L2tleXdvcmQ+PGtleXdvcmQ+
R2FsYWN0b3NpZGVzPC9rZXl3b3JkPjxrZXl3b3JkPkdlbmUgS25vY2tvdXQgVGVjaG5pcXVlczwv
a2V5d29yZD48a2V5d29yZD5JbWFnZSBQcm9jZXNzaW5nLCBDb21wdXRlci1Bc3Npc3RlZDwva2V5
d29yZD48a2V5d29yZD5NZW1icmFuZSBQcm90ZWlucy8qbWV0YWJvbGlzbTwva2V5d29yZD48a2V5
d29yZD5NaWNyb3Njb3B5LCBGbHVvcmVzY2VuY2U8L2tleXdvcmQ+PGtleXdvcmQ+UGVuaWNpbGxp
bi1CaW5kaW5nIFByb3RlaW5zL21ldGFib2xpc208L2tleXdvcmQ+PGtleXdvcmQ+UGVwdGlkb2ds
eWNhbi8qYmlvc3ludGhlc2lzPC9rZXl3b3JkPjxrZXl3b3JkPlBlcHRpZG9nbHljYW4gR2x5Y29z
eWx0cmFuc2ZlcmFzZS9tZXRhYm9saXNtPC9rZXl3b3JkPjxrZXl3b3JkPlBsYXNtaWRzL2dlbmV0
aWNzPC9rZXl3b3JkPjxrZXl3b3JkPlNlcmluZS1UeXBlIEQtQWxhLUQtQWxhIENhcmJveHlwZXB0
aWRhc2UvbWV0YWJvbGlzbTwva2V5d29yZD48a2V5d29yZD5FLiBjb2xpPC9rZXl3b3JkPjxrZXl3
b3JkPmNlbGwgZGl2aXNpb248L2tleXdvcmQ+PGtleXdvcmQ+Y2VsbCBlbnZlbG9wZTwva2V5d29y
ZD48a2V5d29yZD5pbmZlY3Rpb3VzIGRpc2Vhc2U8L2tleXdvcmQ+PGtleXdvcmQ+bWljcm9iaW9s
b2d5PC9rZXl3b3JkPjxrZXl3b3JkPm91dGVyIG1lbWJyYW5lPC9rZXl3b3JkPjxrZXl3b3JkPnBl
cHRpZG9nbHljYW48L2tleXdvcmQ+PC9rZXl3b3Jkcz48ZGF0ZXM+PHllYXI+MjAxNTwveWVhcj48
cHViLWRhdGVzPjxkYXRlPk1heSA3PC9kYXRlPjwvcHViLWRhdGVzPjwvZGF0ZXM+PGlzYm4+MjA1
MC0wODR4PC9pc2JuPjxhY2Nlc3Npb24tbnVtPjI1OTUxNTE4PC9hY2Nlc3Npb24tbnVtPjx1cmxz
PjwvdXJscz48Y3VzdG9tMj5QTUM0NDU4NTE2PC9jdXN0b20yPjxlbGVjdHJvbmljLXJlc291cmNl
LW51bT4xMC43NTU0L2VMaWZlLjA3MTE4PC9lbGVjdHJvbmljLXJlc291cmNlLW51bT48cmVtb3Rl
LWRhdGFiYXNlLXByb3ZpZGVyPk5MTTwvcmVtb3RlLWRhdGFiYXNlLXByb3ZpZGVyPjxsYW5ndWFn
ZT5lbmc8L2xhbmd1YWdlPjwvcmVjb3JkPjwvQ2l0ZT48L0VuZE5vdGU+AG==
</w:fldData>
              </w:fldChar>
            </w:r>
            <w:r w:rsidR="00E213A5">
              <w:rPr>
                <w:rFonts w:ascii="Calibri" w:hAnsi="Calibri" w:cs="Calibri"/>
              </w:rPr>
              <w:instrText xml:space="preserve"> ADDIN EN.CITE.DATA </w:instrText>
            </w:r>
            <w:r w:rsidR="00E213A5">
              <w:rPr>
                <w:rFonts w:ascii="Calibri" w:hAnsi="Calibri" w:cs="Calibri"/>
              </w:rPr>
            </w:r>
            <w:r w:rsidR="00E213A5">
              <w:rPr>
                <w:rFonts w:ascii="Calibri" w:hAnsi="Calibri" w:cs="Calibri"/>
              </w:rPr>
              <w:fldChar w:fldCharType="end"/>
            </w:r>
            <w:r w:rsidRPr="007B44D2">
              <w:rPr>
                <w:rFonts w:ascii="Calibri" w:hAnsi="Calibri" w:cs="Calibri"/>
              </w:rPr>
            </w:r>
            <w:r w:rsidRPr="007B44D2">
              <w:rPr>
                <w:rFonts w:ascii="Calibri" w:hAnsi="Calibri" w:cs="Calibri"/>
              </w:rPr>
              <w:fldChar w:fldCharType="separate"/>
            </w:r>
            <w:r w:rsidR="00E213A5">
              <w:rPr>
                <w:rFonts w:ascii="Calibri" w:hAnsi="Calibri" w:cs="Calibri"/>
                <w:noProof/>
              </w:rPr>
              <w:t>[3]</w:t>
            </w:r>
            <w:r w:rsidRPr="007B44D2">
              <w:rPr>
                <w:rFonts w:ascii="Calibri" w:hAnsi="Calibri" w:cs="Calibri"/>
              </w:rPr>
              <w:fldChar w:fldCharType="end"/>
            </w:r>
          </w:p>
        </w:tc>
      </w:tr>
      <w:tr w:rsidR="00D77482" w:rsidRPr="007B44D2" w14:paraId="493D5906" w14:textId="77777777" w:rsidTr="004B66DC">
        <w:tc>
          <w:tcPr>
            <w:tcW w:w="2972" w:type="dxa"/>
          </w:tcPr>
          <w:p w14:paraId="0D7747C1" w14:textId="431A9099" w:rsidR="00D77482" w:rsidRPr="007B44D2" w:rsidRDefault="00D77482" w:rsidP="00D77482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MFDpir</w:t>
            </w:r>
          </w:p>
        </w:tc>
        <w:tc>
          <w:tcPr>
            <w:tcW w:w="4111" w:type="dxa"/>
          </w:tcPr>
          <w:p w14:paraId="34086771" w14:textId="20B39110" w:rsidR="00D77482" w:rsidRPr="007B44D2" w:rsidRDefault="00D77482" w:rsidP="00D77482">
            <w:pPr>
              <w:rPr>
                <w:rFonts w:ascii="Calibri" w:hAnsi="Calibri" w:cs="Calibri"/>
              </w:rPr>
            </w:pPr>
            <w:r w:rsidRPr="007B44D2">
              <w:rPr>
                <w:rFonts w:ascii="Calibri" w:eastAsia="Aptos" w:hAnsi="Calibri" w:cs="Calibri"/>
              </w:rPr>
              <w:t>MG1655 RP4-2-Tc::[Mu1::</w:t>
            </w:r>
            <w:r w:rsidRPr="007B44D2">
              <w:rPr>
                <w:rFonts w:ascii="Calibri" w:eastAsia="Aptos" w:hAnsi="Calibri" w:cs="Calibri"/>
                <w:i/>
                <w:iCs/>
              </w:rPr>
              <w:t>aac</w:t>
            </w:r>
            <w:r w:rsidRPr="007B44D2">
              <w:rPr>
                <w:rFonts w:ascii="Calibri" w:eastAsia="Aptos" w:hAnsi="Calibri" w:cs="Calibri"/>
              </w:rPr>
              <w:t>(3)IV-</w:t>
            </w:r>
            <w:r w:rsidRPr="007B44D2">
              <w:rPr>
                <w:rFonts w:ascii="Calibri" w:eastAsia="Aptos" w:hAnsi="Calibri" w:cs="Calibri"/>
                <w:lang w:val="es-ES"/>
              </w:rPr>
              <w:t>Δ</w:t>
            </w:r>
            <w:r w:rsidRPr="007B44D2">
              <w:rPr>
                <w:rFonts w:ascii="Calibri" w:eastAsia="Aptos" w:hAnsi="Calibri" w:cs="Calibri"/>
                <w:i/>
                <w:iCs/>
              </w:rPr>
              <w:t>aphA</w:t>
            </w:r>
            <w:r w:rsidRPr="007B44D2">
              <w:rPr>
                <w:rFonts w:ascii="Calibri" w:eastAsia="Aptos" w:hAnsi="Calibri" w:cs="Calibri"/>
              </w:rPr>
              <w:t>-</w:t>
            </w:r>
            <w:r w:rsidRPr="007B44D2">
              <w:rPr>
                <w:rFonts w:ascii="Calibri" w:eastAsia="Aptos" w:hAnsi="Calibri" w:cs="Calibri"/>
                <w:lang w:val="es-ES"/>
              </w:rPr>
              <w:t>Δ</w:t>
            </w:r>
            <w:r w:rsidRPr="007B44D2">
              <w:rPr>
                <w:rFonts w:ascii="Calibri" w:eastAsia="Aptos" w:hAnsi="Calibri" w:cs="Calibri"/>
                <w:i/>
                <w:iCs/>
              </w:rPr>
              <w:t>nic35</w:t>
            </w:r>
            <w:r w:rsidRPr="007B44D2">
              <w:rPr>
                <w:rFonts w:ascii="Calibri" w:eastAsia="Aptos" w:hAnsi="Calibri" w:cs="Calibri"/>
              </w:rPr>
              <w:t>-</w:t>
            </w:r>
            <w:r w:rsidRPr="007B44D2">
              <w:rPr>
                <w:rFonts w:ascii="Calibri" w:eastAsia="Aptos" w:hAnsi="Calibri" w:cs="Calibri"/>
                <w:lang w:val="es-ES"/>
              </w:rPr>
              <w:t>Δ</w:t>
            </w:r>
            <w:r w:rsidRPr="007B44D2">
              <w:rPr>
                <w:rFonts w:ascii="Calibri" w:eastAsia="Aptos" w:hAnsi="Calibri" w:cs="Calibri"/>
              </w:rPr>
              <w:t>Mu2::</w:t>
            </w:r>
            <w:r w:rsidRPr="007B44D2">
              <w:rPr>
                <w:rFonts w:ascii="Calibri" w:eastAsia="Aptos" w:hAnsi="Calibri" w:cs="Calibri"/>
                <w:i/>
                <w:iCs/>
              </w:rPr>
              <w:t>zeo</w:t>
            </w:r>
            <w:r w:rsidRPr="007B44D2">
              <w:rPr>
                <w:rFonts w:ascii="Calibri" w:eastAsia="Aptos" w:hAnsi="Calibri" w:cs="Calibri"/>
              </w:rPr>
              <w:t xml:space="preserve">] </w:t>
            </w:r>
            <w:r w:rsidRPr="007B44D2">
              <w:rPr>
                <w:rFonts w:ascii="Calibri" w:eastAsia="Aptos" w:hAnsi="Calibri" w:cs="Calibri"/>
                <w:lang w:val="es-ES"/>
              </w:rPr>
              <w:t>Δ</w:t>
            </w:r>
            <w:r w:rsidRPr="007B44D2">
              <w:rPr>
                <w:rFonts w:ascii="Calibri" w:eastAsia="Aptos" w:hAnsi="Calibri" w:cs="Calibri"/>
                <w:i/>
                <w:iCs/>
              </w:rPr>
              <w:t>dapA</w:t>
            </w:r>
            <w:r w:rsidRPr="007B44D2">
              <w:rPr>
                <w:rFonts w:ascii="Calibri" w:eastAsia="Aptos" w:hAnsi="Calibri" w:cs="Calibri"/>
              </w:rPr>
              <w:t>::(</w:t>
            </w:r>
            <w:r w:rsidRPr="007B44D2">
              <w:rPr>
                <w:rFonts w:ascii="Calibri" w:eastAsia="Aptos" w:hAnsi="Calibri" w:cs="Calibri"/>
                <w:i/>
                <w:iCs/>
              </w:rPr>
              <w:t>erm-pir</w:t>
            </w:r>
            <w:r w:rsidRPr="007B44D2">
              <w:rPr>
                <w:rFonts w:ascii="Calibri" w:eastAsia="Aptos" w:hAnsi="Calibri" w:cs="Calibri"/>
              </w:rPr>
              <w:t xml:space="preserve">) </w:t>
            </w:r>
            <w:r w:rsidRPr="007B44D2">
              <w:rPr>
                <w:rFonts w:ascii="Calibri" w:eastAsia="Aptos" w:hAnsi="Calibri" w:cs="Calibri"/>
                <w:lang w:val="es-ES"/>
              </w:rPr>
              <w:t>Δ</w:t>
            </w:r>
            <w:r w:rsidRPr="007B44D2">
              <w:rPr>
                <w:rFonts w:ascii="Calibri" w:eastAsia="Aptos" w:hAnsi="Calibri" w:cs="Calibri"/>
                <w:i/>
                <w:iCs/>
              </w:rPr>
              <w:t>recA</w:t>
            </w:r>
          </w:p>
        </w:tc>
        <w:tc>
          <w:tcPr>
            <w:tcW w:w="2169" w:type="dxa"/>
          </w:tcPr>
          <w:p w14:paraId="417539F6" w14:textId="5233547C" w:rsidR="00D77482" w:rsidRPr="007B44D2" w:rsidRDefault="00D77482" w:rsidP="00D77482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fldChar w:fldCharType="begin">
                <w:fldData xml:space="preserve">PEVuZE5vdGU+PENpdGU+PEF1dGhvcj5GZXJyaWVyZXM8L0F1dGhvcj48WWVhcj4yMDEwPC9ZZWFy
PjxSZWNOdW0+NzE8L1JlY051bT48RGlzcGxheVRleHQ+WzRdPC9EaXNwbGF5VGV4dD48cmVjb3Jk
PjxyZWMtbnVtYmVyPjcxPC9yZWMtbnVtYmVyPjxmb3JlaWduLWtleXM+PGtleSBhcHA9IkVOIiBk
Yi1pZD0idnN2cjU1eDJ3ZHcwZWFldHN2MnByMnBlYXdkZGF2ZXh0ZjlkIiB0aW1lc3RhbXA9IjE3
MjgzMTcxODMiPjcxPC9rZXk+PC9mb3JlaWduLWtleXM+PHJlZi10eXBlIG5hbWU9IkpvdXJuYWwg
QXJ0aWNsZSI+MTc8L3JlZi10eXBlPjxjb250cmlidXRvcnM+PGF1dGhvcnM+PGF1dGhvcj5GZXJy
aWVyZXMsIEwuPC9hdXRob3I+PGF1dGhvcj5IZW1lcnksIEcuPC9hdXRob3I+PGF1dGhvcj5OaGFt
LCBULjwvYXV0aG9yPjxhdXRob3I+R3Vlcm91dCwgQS4gTS48L2F1dGhvcj48YXV0aG9yPk1hemVs
LCBELjwvYXV0aG9yPjxhdXRob3I+QmVsb2luLCBDLjwvYXV0aG9yPjxhdXRob3I+R2hpZ28sIEou
IE0uPC9hdXRob3I+PC9hdXRob3JzPjwvY29udHJpYnV0b3JzPjxhdXRoLWFkZHJlc3M+SW5zdGl0
dXQgUGFzdGV1ciwgVW5pdGUgZGUgR2VuZXRpcXVlIGRlcyBCaW9maWxtcywgMjUtMjggcnVlIGR1
IERyLiBSb3V4LCA3NTcyNCBQYXJpcyBDZWRleCAxNSwgRnJhbmNlLiBqbWdoaWdvQHBhc3RldXIu
ZnIuPC9hdXRoLWFkZHJlc3M+PHRpdGxlcz48dGl0bGU+PHN0eWxlIGZhY2U9Im5vcm1hbCIgZm9u
dD0iZGVmYXVsdCIgc2l6ZT0iMTAwJSI+U2lsZW50IG1pc2NoaWVmOiBiYWN0ZXJpb3BoYWdlIE11
IGluc2VydGlvbnMgY29udGFtaW5hdGUgcHJvZHVjdHMgb2YgPC9zdHlsZT48c3R5bGUgZmFjZT0i
aXRhbGljIiBmb250PSJkZWZhdWx0IiBzaXplPSIxMDAlIj5Fc2NoZXJpY2hpYSBjb2xpPC9zdHls
ZT48c3R5bGUgZmFjZT0ibm9ybWFsIiBmb250PSJkZWZhdWx0IiBzaXplPSIxMDAlIj4gcmFuZG9t
IG11dGFnZW5lc2lzIHBlcmZvcm1lZCB1c2luZyBzdWljaWRhbCB0cmFuc3Bvc29uIGRlbGl2ZXJ5
IHBsYXNtaWRzIG1vYmlsaXplZCBieSBicm9hZC1ob3N0LXJhbmdlIFJQNCBjb25qdWdhdGl2ZSBt
YWNoaW5lcnk8L3N0eWxlPjwvdGl0bGU+PHNlY29uZGFyeS10aXRsZT5KIEJhY3RlcmlvbDwvc2Vj
b25kYXJ5LXRpdGxlPjwvdGl0bGVzPjxwZXJpb2RpY2FsPjxmdWxsLXRpdGxlPkogQmFjdGVyaW9s
PC9mdWxsLXRpdGxlPjwvcGVyaW9kaWNhbD48cGFnZXM+NjQxOC0yNzwvcGFnZXM+PHZvbHVtZT4x
OTI8L3ZvbHVtZT48bnVtYmVyPjI0PC9udW1iZXI+PGVkaXRpb24+MjAxMDEwMDg8L2VkaXRpb24+
PGtleXdvcmRzPjxrZXl3b3JkPkJhY3RlcmlvcGhhZ2UgbXUvKmdlbmV0aWNzL21ldGFib2xpc208
L2tleXdvcmQ+PGtleXdvcmQ+Q2hyb21vc29tZSBNYXBwaW5nPC9rZXl3b3JkPjxrZXl3b3JkPkNo
cm9tb3NvbWVzLCBCYWN0ZXJpYWw8L2tleXdvcmQ+PGtleXdvcmQ+Q29uanVnYXRpb24sIEdlbmV0
aWM8L2tleXdvcmQ+PGtleXdvcmQ+RE5BIFRyYW5zcG9zYWJsZSBFbGVtZW50cy8qZ2VuZXRpY3M8
L2tleXdvcmQ+PGtleXdvcmQ+RE5BLCBCYWN0ZXJpYWwvZ2VuZXRpY3M8L2tleXdvcmQ+PGtleXdv
cmQ+RXNjaGVyaWNoaWEgY29saS8qZ2VuZXRpY3MvbWV0YWJvbGlzbTwva2V5d29yZD48a2V5d29y
ZD5NdXRhZ2VuZXNpcywgSW5zZXJ0aW9uYWwvKm1ldGhvZHM8L2tleXdvcmQ+PGtleXdvcmQ+UGxh
c21pZHMvKmdlbmV0aWNzPC9rZXl3b3JkPjwva2V5d29yZHM+PGRhdGVzPjx5ZWFyPjIwMTA8L3ll
YXI+PHB1Yi1kYXRlcz48ZGF0ZT5EZWM8L2RhdGU+PC9wdWItZGF0ZXM+PC9kYXRlcz48aXNibj4x
MDk4LTU1MzAgKEVsZWN0cm9uaWMpJiN4RDswMDIxLTkxOTMgKFByaW50KSYjeEQ7MDAyMS05MTkz
IChMaW5raW5nKTwvaXNibj48YWNjZXNzaW9uLW51bT4yMDkzNTA5MzwvYWNjZXNzaW9uLW51bT48
dXJscz48cmVsYXRlZC11cmxzPjx1cmw+aHR0cHM6Ly93d3cubmNiaS5ubG0ubmloLmdvdi9wdWJt
ZWQvMjA5MzUwOTM8L3VybD48L3JlbGF0ZWQtdXJscz48L3VybHM+PGN1c3RvbTI+UE1DMzAwODUx
ODwvY3VzdG9tMj48ZWxlY3Ryb25pYy1yZXNvdXJjZS1udW0+MTAuMTEyOC9KQi4wMDYyMS0xMDwv
ZWxlY3Ryb25pYy1yZXNvdXJjZS1udW0+PHJlbW90ZS1kYXRhYmFzZS1uYW1lPk1lZGxpbmU8L3Jl
bW90ZS1kYXRhYmFzZS1uYW1lPjxyZW1vdGUtZGF0YWJhc2UtcHJvdmlkZXI+TkxNPC9yZW1vdGUt
ZGF0YWJhc2UtcHJvdmlkZXI+PC9yZWNvcmQ+PC9DaXRlPjwvRW5kTm90ZT4A
</w:fldData>
              </w:fldChar>
            </w:r>
            <w:r w:rsidR="00E213A5">
              <w:rPr>
                <w:rFonts w:ascii="Calibri" w:hAnsi="Calibri" w:cs="Calibri"/>
              </w:rPr>
              <w:instrText xml:space="preserve"> ADDIN EN.CITE </w:instrText>
            </w:r>
            <w:r w:rsidR="00E213A5">
              <w:rPr>
                <w:rFonts w:ascii="Calibri" w:hAnsi="Calibri" w:cs="Calibri"/>
              </w:rPr>
              <w:fldChar w:fldCharType="begin">
                <w:fldData xml:space="preserve">PEVuZE5vdGU+PENpdGU+PEF1dGhvcj5GZXJyaWVyZXM8L0F1dGhvcj48WWVhcj4yMDEwPC9ZZWFy
PjxSZWNOdW0+NzE8L1JlY051bT48RGlzcGxheVRleHQ+WzRdPC9EaXNwbGF5VGV4dD48cmVjb3Jk
PjxyZWMtbnVtYmVyPjcxPC9yZWMtbnVtYmVyPjxmb3JlaWduLWtleXM+PGtleSBhcHA9IkVOIiBk
Yi1pZD0idnN2cjU1eDJ3ZHcwZWFldHN2MnByMnBlYXdkZGF2ZXh0ZjlkIiB0aW1lc3RhbXA9IjE3
MjgzMTcxODMiPjcxPC9rZXk+PC9mb3JlaWduLWtleXM+PHJlZi10eXBlIG5hbWU9IkpvdXJuYWwg
QXJ0aWNsZSI+MTc8L3JlZi10eXBlPjxjb250cmlidXRvcnM+PGF1dGhvcnM+PGF1dGhvcj5GZXJy
aWVyZXMsIEwuPC9hdXRob3I+PGF1dGhvcj5IZW1lcnksIEcuPC9hdXRob3I+PGF1dGhvcj5OaGFt
LCBULjwvYXV0aG9yPjxhdXRob3I+R3Vlcm91dCwgQS4gTS48L2F1dGhvcj48YXV0aG9yPk1hemVs
LCBELjwvYXV0aG9yPjxhdXRob3I+QmVsb2luLCBDLjwvYXV0aG9yPjxhdXRob3I+R2hpZ28sIEou
IE0uPC9hdXRob3I+PC9hdXRob3JzPjwvY29udHJpYnV0b3JzPjxhdXRoLWFkZHJlc3M+SW5zdGl0
dXQgUGFzdGV1ciwgVW5pdGUgZGUgR2VuZXRpcXVlIGRlcyBCaW9maWxtcywgMjUtMjggcnVlIGR1
IERyLiBSb3V4LCA3NTcyNCBQYXJpcyBDZWRleCAxNSwgRnJhbmNlLiBqbWdoaWdvQHBhc3RldXIu
ZnIuPC9hdXRoLWFkZHJlc3M+PHRpdGxlcz48dGl0bGU+PHN0eWxlIGZhY2U9Im5vcm1hbCIgZm9u
dD0iZGVmYXVsdCIgc2l6ZT0iMTAwJSI+U2lsZW50IG1pc2NoaWVmOiBiYWN0ZXJpb3BoYWdlIE11
IGluc2VydGlvbnMgY29udGFtaW5hdGUgcHJvZHVjdHMgb2YgPC9zdHlsZT48c3R5bGUgZmFjZT0i
aXRhbGljIiBmb250PSJkZWZhdWx0IiBzaXplPSIxMDAlIj5Fc2NoZXJpY2hpYSBjb2xpPC9zdHls
ZT48c3R5bGUgZmFjZT0ibm9ybWFsIiBmb250PSJkZWZhdWx0IiBzaXplPSIxMDAlIj4gcmFuZG9t
IG11dGFnZW5lc2lzIHBlcmZvcm1lZCB1c2luZyBzdWljaWRhbCB0cmFuc3Bvc29uIGRlbGl2ZXJ5
IHBsYXNtaWRzIG1vYmlsaXplZCBieSBicm9hZC1ob3N0LXJhbmdlIFJQNCBjb25qdWdhdGl2ZSBt
YWNoaW5lcnk8L3N0eWxlPjwvdGl0bGU+PHNlY29uZGFyeS10aXRsZT5KIEJhY3RlcmlvbDwvc2Vj
b25kYXJ5LXRpdGxlPjwvdGl0bGVzPjxwZXJpb2RpY2FsPjxmdWxsLXRpdGxlPkogQmFjdGVyaW9s
PC9mdWxsLXRpdGxlPjwvcGVyaW9kaWNhbD48cGFnZXM+NjQxOC0yNzwvcGFnZXM+PHZvbHVtZT4x
OTI8L3ZvbHVtZT48bnVtYmVyPjI0PC9udW1iZXI+PGVkaXRpb24+MjAxMDEwMDg8L2VkaXRpb24+
PGtleXdvcmRzPjxrZXl3b3JkPkJhY3RlcmlvcGhhZ2UgbXUvKmdlbmV0aWNzL21ldGFib2xpc208
L2tleXdvcmQ+PGtleXdvcmQ+Q2hyb21vc29tZSBNYXBwaW5nPC9rZXl3b3JkPjxrZXl3b3JkPkNo
cm9tb3NvbWVzLCBCYWN0ZXJpYWw8L2tleXdvcmQ+PGtleXdvcmQ+Q29uanVnYXRpb24sIEdlbmV0
aWM8L2tleXdvcmQ+PGtleXdvcmQ+RE5BIFRyYW5zcG9zYWJsZSBFbGVtZW50cy8qZ2VuZXRpY3M8
L2tleXdvcmQ+PGtleXdvcmQ+RE5BLCBCYWN0ZXJpYWwvZ2VuZXRpY3M8L2tleXdvcmQ+PGtleXdv
cmQ+RXNjaGVyaWNoaWEgY29saS8qZ2VuZXRpY3MvbWV0YWJvbGlzbTwva2V5d29yZD48a2V5d29y
ZD5NdXRhZ2VuZXNpcywgSW5zZXJ0aW9uYWwvKm1ldGhvZHM8L2tleXdvcmQ+PGtleXdvcmQ+UGxh
c21pZHMvKmdlbmV0aWNzPC9rZXl3b3JkPjwva2V5d29yZHM+PGRhdGVzPjx5ZWFyPjIwMTA8L3ll
YXI+PHB1Yi1kYXRlcz48ZGF0ZT5EZWM8L2RhdGU+PC9wdWItZGF0ZXM+PC9kYXRlcz48aXNibj4x
MDk4LTU1MzAgKEVsZWN0cm9uaWMpJiN4RDswMDIxLTkxOTMgKFByaW50KSYjeEQ7MDAyMS05MTkz
IChMaW5raW5nKTwvaXNibj48YWNjZXNzaW9uLW51bT4yMDkzNTA5MzwvYWNjZXNzaW9uLW51bT48
dXJscz48cmVsYXRlZC11cmxzPjx1cmw+aHR0cHM6Ly93d3cubmNiaS5ubG0ubmloLmdvdi9wdWJt
ZWQvMjA5MzUwOTM8L3VybD48L3JlbGF0ZWQtdXJscz48L3VybHM+PGN1c3RvbTI+UE1DMzAwODUx
ODwvY3VzdG9tMj48ZWxlY3Ryb25pYy1yZXNvdXJjZS1udW0+MTAuMTEyOC9KQi4wMDYyMS0xMDwv
ZWxlY3Ryb25pYy1yZXNvdXJjZS1udW0+PHJlbW90ZS1kYXRhYmFzZS1uYW1lPk1lZGxpbmU8L3Jl
bW90ZS1kYXRhYmFzZS1uYW1lPjxyZW1vdGUtZGF0YWJhc2UtcHJvdmlkZXI+TkxNPC9yZW1vdGUt
ZGF0YWJhc2UtcHJvdmlkZXI+PC9yZWNvcmQ+PC9DaXRlPjwvRW5kTm90ZT4A
</w:fldData>
              </w:fldChar>
            </w:r>
            <w:r w:rsidR="00E213A5">
              <w:rPr>
                <w:rFonts w:ascii="Calibri" w:hAnsi="Calibri" w:cs="Calibri"/>
              </w:rPr>
              <w:instrText xml:space="preserve"> ADDIN EN.CITE.DATA </w:instrText>
            </w:r>
            <w:r w:rsidR="00E213A5">
              <w:rPr>
                <w:rFonts w:ascii="Calibri" w:hAnsi="Calibri" w:cs="Calibri"/>
              </w:rPr>
            </w:r>
            <w:r w:rsidR="00E213A5">
              <w:rPr>
                <w:rFonts w:ascii="Calibri" w:hAnsi="Calibri" w:cs="Calibri"/>
              </w:rPr>
              <w:fldChar w:fldCharType="end"/>
            </w:r>
            <w:r w:rsidRPr="007B44D2">
              <w:rPr>
                <w:rFonts w:ascii="Calibri" w:hAnsi="Calibri" w:cs="Calibri"/>
              </w:rPr>
            </w:r>
            <w:r w:rsidRPr="007B44D2">
              <w:rPr>
                <w:rFonts w:ascii="Calibri" w:hAnsi="Calibri" w:cs="Calibri"/>
              </w:rPr>
              <w:fldChar w:fldCharType="separate"/>
            </w:r>
            <w:r w:rsidR="00E213A5">
              <w:rPr>
                <w:rFonts w:ascii="Calibri" w:hAnsi="Calibri" w:cs="Calibri"/>
                <w:noProof/>
              </w:rPr>
              <w:t>[4]</w:t>
            </w:r>
            <w:r w:rsidRPr="007B44D2">
              <w:rPr>
                <w:rFonts w:ascii="Calibri" w:hAnsi="Calibri" w:cs="Calibri"/>
              </w:rPr>
              <w:fldChar w:fldCharType="end"/>
            </w:r>
          </w:p>
        </w:tc>
      </w:tr>
      <w:tr w:rsidR="00D77482" w:rsidRPr="007B44D2" w14:paraId="4FC38736" w14:textId="77777777" w:rsidTr="004B66DC">
        <w:tc>
          <w:tcPr>
            <w:tcW w:w="2972" w:type="dxa"/>
          </w:tcPr>
          <w:p w14:paraId="279A4873" w14:textId="1203F84B" w:rsidR="00D77482" w:rsidRPr="007B44D2" w:rsidRDefault="00D77482" w:rsidP="00D77482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MPW54</w:t>
            </w:r>
          </w:p>
        </w:tc>
        <w:tc>
          <w:tcPr>
            <w:tcW w:w="4111" w:type="dxa"/>
          </w:tcPr>
          <w:p w14:paraId="64DA2410" w14:textId="7990A178" w:rsidR="00D77482" w:rsidRPr="007B44D2" w:rsidRDefault="00D77482" w:rsidP="00D77482">
            <w:pPr>
              <w:rPr>
                <w:rFonts w:ascii="Calibri" w:hAnsi="Calibri" w:cs="Calibri"/>
              </w:rPr>
            </w:pPr>
            <w:r w:rsidRPr="007B44D2" w:rsidDel="001E0ED1">
              <w:rPr>
                <w:rFonts w:ascii="Calibri" w:eastAsia="Aptos" w:hAnsi="Calibri" w:cs="Calibri"/>
              </w:rPr>
              <w:t xml:space="preserve">BW25113 </w:t>
            </w:r>
            <w:r w:rsidRPr="007B44D2">
              <w:rPr>
                <w:rFonts w:ascii="Calibri" w:eastAsia="Aptos" w:hAnsi="Calibri" w:cs="Calibri"/>
              </w:rPr>
              <w:t>∆</w:t>
            </w:r>
            <w:r w:rsidRPr="007B44D2">
              <w:rPr>
                <w:rFonts w:ascii="Calibri" w:eastAsia="Aptos" w:hAnsi="Calibri" w:cs="Calibri"/>
                <w:i/>
              </w:rPr>
              <w:t>tolR</w:t>
            </w:r>
            <w:r w:rsidRPr="007B44D2" w:rsidDel="001E0ED1">
              <w:rPr>
                <w:rFonts w:ascii="Calibri" w:eastAsia="Aptos" w:hAnsi="Calibri" w:cs="Calibri"/>
                <w:i/>
              </w:rPr>
              <w:t>::</w:t>
            </w:r>
            <w:r w:rsidRPr="007B44D2">
              <w:rPr>
                <w:rFonts w:ascii="Calibri" w:eastAsia="Aptos" w:hAnsi="Calibri" w:cs="Calibri"/>
                <w:i/>
              </w:rPr>
              <w:t xml:space="preserve">frt </w:t>
            </w:r>
            <w:r w:rsidRPr="007B44D2">
              <w:rPr>
                <w:rFonts w:ascii="Calibri" w:eastAsia="Aptos" w:hAnsi="Calibri" w:cs="Calibri"/>
              </w:rPr>
              <w:t>∆</w:t>
            </w:r>
            <w:r w:rsidRPr="007B44D2">
              <w:rPr>
                <w:rFonts w:ascii="Calibri" w:eastAsia="Aptos" w:hAnsi="Calibri" w:cs="Calibri"/>
                <w:i/>
              </w:rPr>
              <w:t>nlpD</w:t>
            </w:r>
            <w:r w:rsidRPr="007B44D2" w:rsidDel="001E0ED1">
              <w:rPr>
                <w:rFonts w:ascii="Calibri" w:eastAsia="Aptos" w:hAnsi="Calibri" w:cs="Calibri"/>
                <w:i/>
              </w:rPr>
              <w:t>::aph</w:t>
            </w:r>
          </w:p>
        </w:tc>
        <w:tc>
          <w:tcPr>
            <w:tcW w:w="2169" w:type="dxa"/>
          </w:tcPr>
          <w:p w14:paraId="1FA6742C" w14:textId="4F9DE2C7" w:rsidR="00D77482" w:rsidRPr="007B44D2" w:rsidRDefault="00D77482" w:rsidP="00D77482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This work</w:t>
            </w:r>
          </w:p>
        </w:tc>
      </w:tr>
      <w:tr w:rsidR="00D77482" w:rsidRPr="007B44D2" w14:paraId="4FA57801" w14:textId="77777777" w:rsidTr="004B66DC">
        <w:tc>
          <w:tcPr>
            <w:tcW w:w="2972" w:type="dxa"/>
          </w:tcPr>
          <w:p w14:paraId="1B270A8C" w14:textId="2CB81AA0" w:rsidR="00D77482" w:rsidRPr="007B44D2" w:rsidRDefault="00D77482" w:rsidP="00D77482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MPW55</w:t>
            </w:r>
          </w:p>
        </w:tc>
        <w:tc>
          <w:tcPr>
            <w:tcW w:w="4111" w:type="dxa"/>
          </w:tcPr>
          <w:p w14:paraId="43CC4DDD" w14:textId="5A0BFA0E" w:rsidR="00D77482" w:rsidRPr="007B44D2" w:rsidRDefault="00D77482" w:rsidP="00D77482">
            <w:pPr>
              <w:rPr>
                <w:rFonts w:ascii="Calibri" w:hAnsi="Calibri" w:cs="Calibri"/>
              </w:rPr>
            </w:pPr>
            <w:r w:rsidRPr="007B44D2" w:rsidDel="001E0ED1">
              <w:rPr>
                <w:rFonts w:ascii="Calibri" w:eastAsia="Aptos" w:hAnsi="Calibri" w:cs="Calibri"/>
              </w:rPr>
              <w:t xml:space="preserve">BW25113 </w:t>
            </w:r>
            <w:r w:rsidRPr="007B44D2">
              <w:rPr>
                <w:rFonts w:ascii="Calibri" w:eastAsia="Aptos" w:hAnsi="Calibri" w:cs="Calibri"/>
              </w:rPr>
              <w:t>∆</w:t>
            </w:r>
            <w:r w:rsidRPr="007B44D2">
              <w:rPr>
                <w:rFonts w:ascii="Calibri" w:eastAsia="Aptos" w:hAnsi="Calibri" w:cs="Calibri"/>
                <w:i/>
              </w:rPr>
              <w:t>tolR</w:t>
            </w:r>
            <w:r w:rsidRPr="007B44D2" w:rsidDel="001E0ED1">
              <w:rPr>
                <w:rFonts w:ascii="Calibri" w:eastAsia="Aptos" w:hAnsi="Calibri" w:cs="Calibri"/>
                <w:i/>
              </w:rPr>
              <w:t>::</w:t>
            </w:r>
            <w:r w:rsidRPr="007B44D2">
              <w:rPr>
                <w:rFonts w:ascii="Calibri" w:eastAsia="Aptos" w:hAnsi="Calibri" w:cs="Calibri"/>
                <w:i/>
              </w:rPr>
              <w:t xml:space="preserve">frt </w:t>
            </w:r>
            <w:r w:rsidRPr="007B44D2">
              <w:rPr>
                <w:rFonts w:ascii="Calibri" w:eastAsia="Aptos" w:hAnsi="Calibri" w:cs="Calibri"/>
              </w:rPr>
              <w:t>∆</w:t>
            </w:r>
            <w:r w:rsidRPr="007B44D2">
              <w:rPr>
                <w:rFonts w:ascii="Calibri" w:eastAsia="Aptos" w:hAnsi="Calibri" w:cs="Calibri"/>
                <w:i/>
              </w:rPr>
              <w:t>envC</w:t>
            </w:r>
            <w:r w:rsidRPr="007B44D2" w:rsidDel="001E0ED1">
              <w:rPr>
                <w:rFonts w:ascii="Calibri" w:eastAsia="Aptos" w:hAnsi="Calibri" w:cs="Calibri"/>
                <w:i/>
              </w:rPr>
              <w:t>::aph</w:t>
            </w:r>
          </w:p>
        </w:tc>
        <w:tc>
          <w:tcPr>
            <w:tcW w:w="2169" w:type="dxa"/>
          </w:tcPr>
          <w:p w14:paraId="0FD3E92F" w14:textId="4002CA7A" w:rsidR="00D77482" w:rsidRPr="007B44D2" w:rsidRDefault="00D77482" w:rsidP="00D77482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This work</w:t>
            </w:r>
          </w:p>
        </w:tc>
      </w:tr>
      <w:tr w:rsidR="00D77482" w:rsidRPr="007B44D2" w14:paraId="46D7D702" w14:textId="77777777" w:rsidTr="004B66DC">
        <w:tc>
          <w:tcPr>
            <w:tcW w:w="2972" w:type="dxa"/>
          </w:tcPr>
          <w:p w14:paraId="75393242" w14:textId="7547ED43" w:rsidR="00D77482" w:rsidRPr="00976E4E" w:rsidRDefault="00D77482" w:rsidP="00D77482">
            <w:pPr>
              <w:rPr>
                <w:rFonts w:ascii="Calibri" w:hAnsi="Calibri" w:cs="Calibri"/>
              </w:rPr>
            </w:pPr>
            <w:r w:rsidRPr="00976E4E">
              <w:rPr>
                <w:rFonts w:ascii="Calibri" w:hAnsi="Calibri" w:cs="Calibri"/>
              </w:rPr>
              <w:t>MPW56</w:t>
            </w:r>
          </w:p>
        </w:tc>
        <w:tc>
          <w:tcPr>
            <w:tcW w:w="4111" w:type="dxa"/>
          </w:tcPr>
          <w:p w14:paraId="2E4A13A6" w14:textId="53A79639" w:rsidR="00D77482" w:rsidRPr="00976E4E" w:rsidRDefault="00D77482" w:rsidP="00D77482">
            <w:pPr>
              <w:rPr>
                <w:rFonts w:ascii="Calibri" w:hAnsi="Calibri" w:cs="Calibri"/>
              </w:rPr>
            </w:pPr>
            <w:r w:rsidRPr="00976E4E">
              <w:rPr>
                <w:rFonts w:ascii="Calibri" w:hAnsi="Calibri" w:cs="Calibri"/>
              </w:rPr>
              <w:t>BW25113 ∆</w:t>
            </w:r>
            <w:r w:rsidRPr="0011626B">
              <w:rPr>
                <w:rFonts w:ascii="Calibri" w:hAnsi="Calibri" w:cs="Calibri"/>
                <w:i/>
                <w:iCs/>
              </w:rPr>
              <w:t>envC</w:t>
            </w:r>
            <w:r w:rsidRPr="00976E4E">
              <w:rPr>
                <w:rFonts w:ascii="Calibri" w:hAnsi="Calibri" w:cs="Calibri"/>
              </w:rPr>
              <w:t>::aph</w:t>
            </w:r>
          </w:p>
        </w:tc>
        <w:tc>
          <w:tcPr>
            <w:tcW w:w="2169" w:type="dxa"/>
          </w:tcPr>
          <w:p w14:paraId="6AE0A2F1" w14:textId="17C0D2C5" w:rsidR="00D77482" w:rsidRPr="00976E4E" w:rsidRDefault="00D77482" w:rsidP="00D77482">
            <w:pPr>
              <w:rPr>
                <w:rFonts w:ascii="Calibri" w:hAnsi="Calibri" w:cs="Calibri"/>
              </w:rPr>
            </w:pPr>
            <w:r w:rsidRPr="00976E4E">
              <w:rPr>
                <w:rFonts w:ascii="Calibri" w:hAnsi="Calibri" w:cs="Calibri"/>
              </w:rPr>
              <w:t>This work</w:t>
            </w:r>
          </w:p>
        </w:tc>
      </w:tr>
      <w:tr w:rsidR="00D77482" w:rsidRPr="007B44D2" w14:paraId="537142FB" w14:textId="77777777" w:rsidTr="004B66DC">
        <w:tc>
          <w:tcPr>
            <w:tcW w:w="2972" w:type="dxa"/>
          </w:tcPr>
          <w:p w14:paraId="330DFB8C" w14:textId="42B777B3" w:rsidR="00D77482" w:rsidRPr="00976E4E" w:rsidRDefault="00D77482" w:rsidP="00D77482">
            <w:pPr>
              <w:rPr>
                <w:rFonts w:ascii="Calibri" w:hAnsi="Calibri" w:cs="Calibri"/>
              </w:rPr>
            </w:pPr>
            <w:r w:rsidRPr="00976E4E">
              <w:rPr>
                <w:rFonts w:ascii="Calibri" w:hAnsi="Calibri" w:cs="Calibri"/>
              </w:rPr>
              <w:t>BW25113 Δ</w:t>
            </w:r>
            <w:r w:rsidRPr="00976E4E">
              <w:rPr>
                <w:rFonts w:ascii="Calibri" w:hAnsi="Calibri" w:cs="Calibri"/>
                <w:i/>
                <w:iCs/>
              </w:rPr>
              <w:t>actS</w:t>
            </w:r>
          </w:p>
        </w:tc>
        <w:tc>
          <w:tcPr>
            <w:tcW w:w="4111" w:type="dxa"/>
          </w:tcPr>
          <w:p w14:paraId="3A780400" w14:textId="5B31CECB" w:rsidR="00D77482" w:rsidRPr="00976E4E" w:rsidRDefault="00F0730E" w:rsidP="00D77482">
            <w:pPr>
              <w:rPr>
                <w:rFonts w:ascii="Calibri" w:hAnsi="Calibri" w:cs="Calibri"/>
              </w:rPr>
            </w:pPr>
            <w:r w:rsidRPr="00976E4E" w:rsidDel="001E0ED1">
              <w:rPr>
                <w:rFonts w:ascii="Calibri" w:eastAsia="Aptos" w:hAnsi="Calibri" w:cs="Calibri"/>
              </w:rPr>
              <w:t xml:space="preserve">BW25113 </w:t>
            </w:r>
            <w:r w:rsidRPr="00976E4E">
              <w:rPr>
                <w:rFonts w:ascii="Calibri" w:eastAsia="Aptos" w:hAnsi="Calibri" w:cs="Calibri"/>
              </w:rPr>
              <w:t>∆</w:t>
            </w:r>
            <w:r w:rsidRPr="00976E4E">
              <w:rPr>
                <w:rFonts w:ascii="Calibri" w:eastAsia="Aptos" w:hAnsi="Calibri" w:cs="Calibri"/>
                <w:i/>
                <w:iCs/>
              </w:rPr>
              <w:t>actS</w:t>
            </w:r>
            <w:r w:rsidRPr="00976E4E" w:rsidDel="001E0ED1">
              <w:rPr>
                <w:rFonts w:ascii="Calibri" w:eastAsia="Aptos" w:hAnsi="Calibri" w:cs="Calibri"/>
                <w:i/>
              </w:rPr>
              <w:t>::</w:t>
            </w:r>
            <w:r w:rsidRPr="00976E4E">
              <w:rPr>
                <w:rFonts w:ascii="Calibri" w:eastAsia="Aptos" w:hAnsi="Calibri" w:cs="Calibri"/>
                <w:i/>
              </w:rPr>
              <w:t xml:space="preserve">frt </w:t>
            </w:r>
          </w:p>
        </w:tc>
        <w:tc>
          <w:tcPr>
            <w:tcW w:w="2169" w:type="dxa"/>
          </w:tcPr>
          <w:p w14:paraId="293E3B2F" w14:textId="3119D7C4" w:rsidR="00D77482" w:rsidRPr="00976E4E" w:rsidRDefault="00976E4E" w:rsidP="00D77482">
            <w:pPr>
              <w:rPr>
                <w:rFonts w:ascii="Calibri" w:hAnsi="Calibri" w:cs="Calibri"/>
              </w:rPr>
            </w:pPr>
            <w:r w:rsidRPr="00976E4E">
              <w:rPr>
                <w:rFonts w:ascii="Calibri" w:hAnsi="Calibri" w:cs="Calibri"/>
              </w:rPr>
              <w:fldChar w:fldCharType="begin">
                <w:fldData xml:space="preserve">PEVuZE5vdGU+PENpdGU+PEF1dGhvcj5HdXJuYW5pIFNlcnJhbm88L0F1dGhvcj48WWVhcj4yMDIx
PC9ZZWFyPjxSZWNOdW0+NjwvUmVjTnVtPjxEaXNwbGF5VGV4dD5bMl08L0Rpc3BsYXlUZXh0Pjxy
ZWNvcmQ+PHJlYy1udW1iZXI+NjwvcmVjLW51bWJlcj48Zm9yZWlnbi1rZXlzPjxrZXkgYXBwPSJF
TiIgZGItaWQ9InZzdnI1NXgyd2R3MGVhZXRzdjJwcjJwZWF3ZGRhdmV4dGY5ZCIgdGltZXN0YW1w
PSIxNzIzNDQ4NDIwIj42PC9rZXk+PC9mb3JlaWduLWtleXM+PHJlZi10eXBlIG5hbWU9IkpvdXJu
YWwgQXJ0aWNsZSI+MTc8L3JlZi10eXBlPjxjb250cmlidXRvcnM+PGF1dGhvcnM+PGF1dGhvcj5H
dXJuYW5pIFNlcnJhbm8sIEMuIEsuPC9hdXRob3I+PGF1dGhvcj5XaW5rbGUsIE0uPC9hdXRob3I+
PGF1dGhvcj5NYXJ0b3JhbmEsIEEuIE0uPC9hdXRob3I+PGF1dGhvcj5CaWJveSwgSi48L2F1dGhv
cj48YXV0aG9yPk1vcmUsIE4uPC9hdXRob3I+PGF1dGhvcj5Nb3luaWhhbiwgUC48L2F1dGhvcj48
YXV0aG9yPkJhbnpoYWYsIE0uPC9hdXRob3I+PGF1dGhvcj5Wb2xsbWVyLCBXLjwvYXV0aG9yPjxh
dXRob3I+UG9saXNzaSwgQS48L2F1dGhvcj48L2F1dGhvcnM+PC9jb250cmlidXRvcnM+PGF1dGgt
YWRkcmVzcz5EaXBhcnRpbWVudG8gZGkgU2NpZW56ZSBGYXJtYWNvbG9naWNoZSBlIEJpb21vbGVj
b2xhcmksIFVuaXZlcnNpdGEgZGVnbGkgU3R1ZGkgZGkgTWlsYW5vLCBNaWxhbiwgSXRhbHkuJiN4
RDtUaGUgQ2VudHJlIGZvciBCYWN0ZXJpYWwgQ2VsbCBCaW9sb2d5LCBCaW9zY2llbmNlcyBJbnN0
aXR1dGUsIE5ld2Nhc3RsZSBVbml2ZXJzaXR5LCBOZXdjYXN0bGUgdXBvbiBUeW5lLCBVSy4mI3hE
O0luc3RpdHV0ZSBvZiBNaWNyb2Jpb2xvZ3kgYW5kIEluZmVjdGlvbiwgU2Nob29sIG9mIEJpb2xv
Z2ljYWwgU2NpZW5jZXMsIFVuaXZlcnNpdHkgb2YgQmlybWluZ2hhbSwgQmlybWluZ2hhbSwgVUsu
PC9hdXRoLWFkZHJlc3M+PHRpdGxlcz48dGl0bGU+PHN0eWxlIGZhY2U9Im5vcm1hbCIgZm9udD0i
ZGVmYXVsdCIgc2l6ZT0iMTAwJSI+QWN0UyBhY3RpdmF0ZXMgcGVwdGlkb2dseWNhbiBhbWlkYXNl
cyBkdXJpbmcgb3V0ZXIgbWVtYnJhbmUgc3RyZXNzIGluIDwvc3R5bGU+PHN0eWxlIGZhY2U9Iml0
YWxpYyIgZm9udD0iZGVmYXVsdCIgc2l6ZT0iMTAwJSI+RXNjaGVyaWNoaWEgY29saTwvc3R5bGU+
PC90aXRsZT48c2Vjb25kYXJ5LXRpdGxlPk1vbCBNaWNyb2Jpb2w8L3NlY29uZGFyeS10aXRsZT48
L3RpdGxlcz48cGVyaW9kaWNhbD48ZnVsbC10aXRsZT5Nb2wgTWljcm9iaW9sPC9mdWxsLXRpdGxl
PjwvcGVyaW9kaWNhbD48cGFnZXM+MzI5LTM0MjwvcGFnZXM+PHZvbHVtZT4xMTY8L3ZvbHVtZT48
bnVtYmVyPjE8L251bWJlcj48ZWRpdGlvbj4yMDIxMDMyMzwvZWRpdGlvbj48a2V5d29yZHM+PGtl
eXdvcmQ+QmFjdGVyaWFsIE91dGVyIE1lbWJyYW5lLypwaHlzaW9sb2d5PC9rZXl3b3JkPjxrZXl3
b3JkPkNhcmJveHlwZXB0aWRhc2VzL2dlbmV0aWNzLyptZXRhYm9saXNtPC9rZXl3b3JkPjxrZXl3
b3JkPkNlbGwgTWVtYnJhbmUvcGh5c2lvbG9neTwva2V5d29yZD48a2V5d29yZD5DZWxsIFdhbGwv
bWV0YWJvbGlzbTwva2V5d29yZD48a2V5d29yZD5FbmRvcGVwdGlkYXNlcy9nZW5ldGljcy8qbWV0
YWJvbGlzbTwva2V5d29yZD48a2V5d29yZD5Fc2NoZXJpY2hpYSBjb2xpL2dlbmV0aWNzLyptZXRh
Ym9saXNtPC9rZXl3b3JkPjxrZXl3b3JkPkVzY2hlcmljaGlhIGNvbGkgUHJvdGVpbnMvbWV0YWJv
bGlzbTwva2V5d29yZD48a2V5d29yZD5HZW5lIERlbGV0aW9uPC9rZXl3b3JkPjxrZXl3b3JkPkxp
cG9wb2x5c2FjY2hhcmlkZXMvbWV0YWJvbGlzbTwva2V5d29yZD48a2V5d29yZD5OLUFjZXR5bG11
cmFtb3lsLUwtYWxhbmluZSBBbWlkYXNlL2dlbmV0aWNzLyptZXRhYm9saXNtPC9rZXl3b3JkPjxr
ZXl3b3JkPlBlbmljaWxsaW4tQmluZGluZyBQcm90ZWlucy9tZXRhYm9saXNtPC9rZXl3b3JkPjxr
ZXl3b3JkPlBlcHRpZG9nbHljYW4vbWV0YWJvbGlzbTwva2V5d29yZD48a2V5d29yZD5QZXB0aWRv
Z2x5Y2FuIEdseWNvc3lsdHJhbnNmZXJhc2UvbWV0YWJvbGlzbTwva2V5d29yZD48a2V5d29yZD5Q
bGFzbWlkcy9nZW5ldGljczwva2V5d29yZD48a2V5d29yZD5TZXJpbmUtVHlwZSBELUFsYS1ELUFs
YSBDYXJib3h5cGVwdGlkYXNlL21ldGFib2xpc208L2tleXdvcmQ+PGtleXdvcmQ+U3RyZXNzLCBQ
aHlzaW9sb2dpY2FsL3BoeXNpb2xvZ3k8L2tleXdvcmQ+PGtleXdvcmQ+RXNjaGVyaWNoaWEgY29s
aTwva2V5d29yZD48a2V5d29yZD5jZWxsIGRpdmlzaW9uPC9rZXl3b3JkPjxrZXl3b3JkPmNlbGwg
ZW52ZWxvcGU8L2tleXdvcmQ+PGtleXdvcmQ+bGlwb3BvbHlzYWNjaGFyaWRlPC9rZXl3b3JkPjxr
ZXl3b3JkPnBlcHRpZG9nbHljYW48L2tleXdvcmQ+PC9rZXl3b3Jkcz48ZGF0ZXM+PHllYXI+MjAy
MTwveWVhcj48cHViLWRhdGVzPjxkYXRlPkp1bDwvZGF0ZT48L3B1Yi1kYXRlcz48L2RhdGVzPjxp
c2JuPjEzNjUtMjk1OCAoRWxlY3Ryb25pYykmI3hEOzA5NTAtMzgyWCAoUHJpbnQpJiN4RDswOTUw
LTM4MlggKExpbmtpbmcpPC9pc2JuPjxhY2Nlc3Npb24tbnVtPjMzNjYwODc5PC9hY2Nlc3Npb24t
bnVtPjx1cmxzPjxyZWxhdGVkLXVybHM+PHVybD5odHRwczovL3d3dy5uY2JpLm5sbS5uaWguZ292
L3B1Ym1lZC8zMzY2MDg3OTwvdXJsPjwvcmVsYXRlZC11cmxzPjwvdXJscz48Y3VzdG9tMj5QTUM4
MzYwMTUzPC9jdXN0b20yPjxlbGVjdHJvbmljLXJlc291cmNlLW51bT4xMC4xMTExL21taS4xNDcx
MjwvZWxlY3Ryb25pYy1yZXNvdXJjZS1udW0+PHJlbW90ZS1kYXRhYmFzZS1uYW1lPk1lZGxpbmU8
L3JlbW90ZS1kYXRhYmFzZS1uYW1lPjxyZW1vdGUtZGF0YWJhc2UtcHJvdmlkZXI+TkxNPC9yZW1v
dGUtZGF0YWJhc2UtcHJvdmlkZXI+PC9yZWNvcmQ+PC9DaXRlPjwvRW5kTm90ZT5=
</w:fldData>
              </w:fldChar>
            </w:r>
            <w:r w:rsidR="00E213A5">
              <w:rPr>
                <w:rFonts w:ascii="Calibri" w:hAnsi="Calibri" w:cs="Calibri"/>
              </w:rPr>
              <w:instrText xml:space="preserve"> ADDIN EN.CITE </w:instrText>
            </w:r>
            <w:r w:rsidR="00E213A5">
              <w:rPr>
                <w:rFonts w:ascii="Calibri" w:hAnsi="Calibri" w:cs="Calibri"/>
              </w:rPr>
              <w:fldChar w:fldCharType="begin">
                <w:fldData xml:space="preserve">PEVuZE5vdGU+PENpdGU+PEF1dGhvcj5HdXJuYW5pIFNlcnJhbm88L0F1dGhvcj48WWVhcj4yMDIx
PC9ZZWFyPjxSZWNOdW0+NjwvUmVjTnVtPjxEaXNwbGF5VGV4dD5bMl08L0Rpc3BsYXlUZXh0Pjxy
ZWNvcmQ+PHJlYy1udW1iZXI+NjwvcmVjLW51bWJlcj48Zm9yZWlnbi1rZXlzPjxrZXkgYXBwPSJF
TiIgZGItaWQ9InZzdnI1NXgyd2R3MGVhZXRzdjJwcjJwZWF3ZGRhdmV4dGY5ZCIgdGltZXN0YW1w
PSIxNzIzNDQ4NDIwIj42PC9rZXk+PC9mb3JlaWduLWtleXM+PHJlZi10eXBlIG5hbWU9IkpvdXJu
YWwgQXJ0aWNsZSI+MTc8L3JlZi10eXBlPjxjb250cmlidXRvcnM+PGF1dGhvcnM+PGF1dGhvcj5H
dXJuYW5pIFNlcnJhbm8sIEMuIEsuPC9hdXRob3I+PGF1dGhvcj5XaW5rbGUsIE0uPC9hdXRob3I+
PGF1dGhvcj5NYXJ0b3JhbmEsIEEuIE0uPC9hdXRob3I+PGF1dGhvcj5CaWJveSwgSi48L2F1dGhv
cj48YXV0aG9yPk1vcmUsIE4uPC9hdXRob3I+PGF1dGhvcj5Nb3luaWhhbiwgUC48L2F1dGhvcj48
YXV0aG9yPkJhbnpoYWYsIE0uPC9hdXRob3I+PGF1dGhvcj5Wb2xsbWVyLCBXLjwvYXV0aG9yPjxh
dXRob3I+UG9saXNzaSwgQS48L2F1dGhvcj48L2F1dGhvcnM+PC9jb250cmlidXRvcnM+PGF1dGgt
YWRkcmVzcz5EaXBhcnRpbWVudG8gZGkgU2NpZW56ZSBGYXJtYWNvbG9naWNoZSBlIEJpb21vbGVj
b2xhcmksIFVuaXZlcnNpdGEgZGVnbGkgU3R1ZGkgZGkgTWlsYW5vLCBNaWxhbiwgSXRhbHkuJiN4
RDtUaGUgQ2VudHJlIGZvciBCYWN0ZXJpYWwgQ2VsbCBCaW9sb2d5LCBCaW9zY2llbmNlcyBJbnN0
aXR1dGUsIE5ld2Nhc3RsZSBVbml2ZXJzaXR5LCBOZXdjYXN0bGUgdXBvbiBUeW5lLCBVSy4mI3hE
O0luc3RpdHV0ZSBvZiBNaWNyb2Jpb2xvZ3kgYW5kIEluZmVjdGlvbiwgU2Nob29sIG9mIEJpb2xv
Z2ljYWwgU2NpZW5jZXMsIFVuaXZlcnNpdHkgb2YgQmlybWluZ2hhbSwgQmlybWluZ2hhbSwgVUsu
PC9hdXRoLWFkZHJlc3M+PHRpdGxlcz48dGl0bGU+PHN0eWxlIGZhY2U9Im5vcm1hbCIgZm9udD0i
ZGVmYXVsdCIgc2l6ZT0iMTAwJSI+QWN0UyBhY3RpdmF0ZXMgcGVwdGlkb2dseWNhbiBhbWlkYXNl
cyBkdXJpbmcgb3V0ZXIgbWVtYnJhbmUgc3RyZXNzIGluIDwvc3R5bGU+PHN0eWxlIGZhY2U9Iml0
YWxpYyIgZm9udD0iZGVmYXVsdCIgc2l6ZT0iMTAwJSI+RXNjaGVyaWNoaWEgY29saTwvc3R5bGU+
PC90aXRsZT48c2Vjb25kYXJ5LXRpdGxlPk1vbCBNaWNyb2Jpb2w8L3NlY29uZGFyeS10aXRsZT48
L3RpdGxlcz48cGVyaW9kaWNhbD48ZnVsbC10aXRsZT5Nb2wgTWljcm9iaW9sPC9mdWxsLXRpdGxl
PjwvcGVyaW9kaWNhbD48cGFnZXM+MzI5LTM0MjwvcGFnZXM+PHZvbHVtZT4xMTY8L3ZvbHVtZT48
bnVtYmVyPjE8L251bWJlcj48ZWRpdGlvbj4yMDIxMDMyMzwvZWRpdGlvbj48a2V5d29yZHM+PGtl
eXdvcmQ+QmFjdGVyaWFsIE91dGVyIE1lbWJyYW5lLypwaHlzaW9sb2d5PC9rZXl3b3JkPjxrZXl3
b3JkPkNhcmJveHlwZXB0aWRhc2VzL2dlbmV0aWNzLyptZXRhYm9saXNtPC9rZXl3b3JkPjxrZXl3
b3JkPkNlbGwgTWVtYnJhbmUvcGh5c2lvbG9neTwva2V5d29yZD48a2V5d29yZD5DZWxsIFdhbGwv
bWV0YWJvbGlzbTwva2V5d29yZD48a2V5d29yZD5FbmRvcGVwdGlkYXNlcy9nZW5ldGljcy8qbWV0
YWJvbGlzbTwva2V5d29yZD48a2V5d29yZD5Fc2NoZXJpY2hpYSBjb2xpL2dlbmV0aWNzLyptZXRh
Ym9saXNtPC9rZXl3b3JkPjxrZXl3b3JkPkVzY2hlcmljaGlhIGNvbGkgUHJvdGVpbnMvbWV0YWJv
bGlzbTwva2V5d29yZD48a2V5d29yZD5HZW5lIERlbGV0aW9uPC9rZXl3b3JkPjxrZXl3b3JkPkxp
cG9wb2x5c2FjY2hhcmlkZXMvbWV0YWJvbGlzbTwva2V5d29yZD48a2V5d29yZD5OLUFjZXR5bG11
cmFtb3lsLUwtYWxhbmluZSBBbWlkYXNlL2dlbmV0aWNzLyptZXRhYm9saXNtPC9rZXl3b3JkPjxr
ZXl3b3JkPlBlbmljaWxsaW4tQmluZGluZyBQcm90ZWlucy9tZXRhYm9saXNtPC9rZXl3b3JkPjxr
ZXl3b3JkPlBlcHRpZG9nbHljYW4vbWV0YWJvbGlzbTwva2V5d29yZD48a2V5d29yZD5QZXB0aWRv
Z2x5Y2FuIEdseWNvc3lsdHJhbnNmZXJhc2UvbWV0YWJvbGlzbTwva2V5d29yZD48a2V5d29yZD5Q
bGFzbWlkcy9nZW5ldGljczwva2V5d29yZD48a2V5d29yZD5TZXJpbmUtVHlwZSBELUFsYS1ELUFs
YSBDYXJib3h5cGVwdGlkYXNlL21ldGFib2xpc208L2tleXdvcmQ+PGtleXdvcmQ+U3RyZXNzLCBQ
aHlzaW9sb2dpY2FsL3BoeXNpb2xvZ3k8L2tleXdvcmQ+PGtleXdvcmQ+RXNjaGVyaWNoaWEgY29s
aTwva2V5d29yZD48a2V5d29yZD5jZWxsIGRpdmlzaW9uPC9rZXl3b3JkPjxrZXl3b3JkPmNlbGwg
ZW52ZWxvcGU8L2tleXdvcmQ+PGtleXdvcmQ+bGlwb3BvbHlzYWNjaGFyaWRlPC9rZXl3b3JkPjxr
ZXl3b3JkPnBlcHRpZG9nbHljYW48L2tleXdvcmQ+PC9rZXl3b3Jkcz48ZGF0ZXM+PHllYXI+MjAy
MTwveWVhcj48cHViLWRhdGVzPjxkYXRlPkp1bDwvZGF0ZT48L3B1Yi1kYXRlcz48L2RhdGVzPjxp
c2JuPjEzNjUtMjk1OCAoRWxlY3Ryb25pYykmI3hEOzA5NTAtMzgyWCAoUHJpbnQpJiN4RDswOTUw
LTM4MlggKExpbmtpbmcpPC9pc2JuPjxhY2Nlc3Npb24tbnVtPjMzNjYwODc5PC9hY2Nlc3Npb24t
bnVtPjx1cmxzPjxyZWxhdGVkLXVybHM+PHVybD5odHRwczovL3d3dy5uY2JpLm5sbS5uaWguZ292
L3B1Ym1lZC8zMzY2MDg3OTwvdXJsPjwvcmVsYXRlZC11cmxzPjwvdXJscz48Y3VzdG9tMj5QTUM4
MzYwMTUzPC9jdXN0b20yPjxlbGVjdHJvbmljLXJlc291cmNlLW51bT4xMC4xMTExL21taS4xNDcx
MjwvZWxlY3Ryb25pYy1yZXNvdXJjZS1udW0+PHJlbW90ZS1kYXRhYmFzZS1uYW1lPk1lZGxpbmU8
L3JlbW90ZS1kYXRhYmFzZS1uYW1lPjxyZW1vdGUtZGF0YWJhc2UtcHJvdmlkZXI+TkxNPC9yZW1v
dGUtZGF0YWJhc2UtcHJvdmlkZXI+PC9yZWNvcmQ+PC9DaXRlPjwvRW5kTm90ZT5=
</w:fldData>
              </w:fldChar>
            </w:r>
            <w:r w:rsidR="00E213A5">
              <w:rPr>
                <w:rFonts w:ascii="Calibri" w:hAnsi="Calibri" w:cs="Calibri"/>
              </w:rPr>
              <w:instrText xml:space="preserve"> ADDIN EN.CITE.DATA </w:instrText>
            </w:r>
            <w:r w:rsidR="00E213A5">
              <w:rPr>
                <w:rFonts w:ascii="Calibri" w:hAnsi="Calibri" w:cs="Calibri"/>
              </w:rPr>
            </w:r>
            <w:r w:rsidR="00E213A5">
              <w:rPr>
                <w:rFonts w:ascii="Calibri" w:hAnsi="Calibri" w:cs="Calibri"/>
              </w:rPr>
              <w:fldChar w:fldCharType="end"/>
            </w:r>
            <w:r w:rsidRPr="00976E4E">
              <w:rPr>
                <w:rFonts w:ascii="Calibri" w:hAnsi="Calibri" w:cs="Calibri"/>
              </w:rPr>
            </w:r>
            <w:r w:rsidRPr="00976E4E">
              <w:rPr>
                <w:rFonts w:ascii="Calibri" w:hAnsi="Calibri" w:cs="Calibri"/>
              </w:rPr>
              <w:fldChar w:fldCharType="separate"/>
            </w:r>
            <w:r w:rsidR="00E213A5">
              <w:rPr>
                <w:rFonts w:ascii="Calibri" w:hAnsi="Calibri" w:cs="Calibri"/>
                <w:noProof/>
              </w:rPr>
              <w:t>[2]</w:t>
            </w:r>
            <w:r w:rsidRPr="00976E4E">
              <w:rPr>
                <w:rFonts w:ascii="Calibri" w:hAnsi="Calibri" w:cs="Calibri"/>
              </w:rPr>
              <w:fldChar w:fldCharType="end"/>
            </w:r>
            <w:r w:rsidRPr="00976E4E">
              <w:rPr>
                <w:rFonts w:ascii="Calibri" w:hAnsi="Calibri" w:cs="Calibri"/>
              </w:rPr>
              <w:t xml:space="preserve"> </w:t>
            </w:r>
          </w:p>
        </w:tc>
      </w:tr>
      <w:tr w:rsidR="00D77482" w:rsidRPr="007B44D2" w14:paraId="331C199C" w14:textId="77777777" w:rsidTr="004B66DC">
        <w:tc>
          <w:tcPr>
            <w:tcW w:w="2972" w:type="dxa"/>
          </w:tcPr>
          <w:p w14:paraId="25272D35" w14:textId="631ACFB8" w:rsidR="00D77482" w:rsidRPr="00976E4E" w:rsidRDefault="00D77482" w:rsidP="00D77482">
            <w:pPr>
              <w:rPr>
                <w:rFonts w:ascii="Calibri" w:hAnsi="Calibri" w:cs="Calibri"/>
              </w:rPr>
            </w:pPr>
            <w:r w:rsidRPr="00976E4E">
              <w:rPr>
                <w:rFonts w:ascii="Calibri" w:hAnsi="Calibri" w:cs="Calibri"/>
              </w:rPr>
              <w:t>BW25113 Δ</w:t>
            </w:r>
            <w:r w:rsidRPr="00976E4E">
              <w:rPr>
                <w:rFonts w:ascii="Calibri" w:hAnsi="Calibri" w:cs="Calibri"/>
                <w:i/>
                <w:iCs/>
              </w:rPr>
              <w:t>envC</w:t>
            </w:r>
            <w:r w:rsidRPr="00976E4E">
              <w:rPr>
                <w:rFonts w:ascii="Calibri" w:hAnsi="Calibri" w:cs="Calibri"/>
              </w:rPr>
              <w:t xml:space="preserve"> Δ</w:t>
            </w:r>
            <w:r w:rsidRPr="00976E4E">
              <w:rPr>
                <w:rFonts w:ascii="Calibri" w:hAnsi="Calibri" w:cs="Calibri"/>
                <w:i/>
                <w:iCs/>
              </w:rPr>
              <w:t>sddA</w:t>
            </w:r>
          </w:p>
        </w:tc>
        <w:tc>
          <w:tcPr>
            <w:tcW w:w="4111" w:type="dxa"/>
          </w:tcPr>
          <w:p w14:paraId="6AFE0FB6" w14:textId="4FA816E1" w:rsidR="00D77482" w:rsidRPr="00976E4E" w:rsidRDefault="004A48DE" w:rsidP="00D77482">
            <w:pPr>
              <w:rPr>
                <w:rFonts w:ascii="Calibri" w:hAnsi="Calibri" w:cs="Calibri"/>
              </w:rPr>
            </w:pPr>
            <w:r w:rsidRPr="00976E4E" w:rsidDel="001E0ED1">
              <w:rPr>
                <w:rFonts w:ascii="Calibri" w:eastAsia="Aptos" w:hAnsi="Calibri" w:cs="Calibri"/>
              </w:rPr>
              <w:t xml:space="preserve">BW25113 </w:t>
            </w:r>
            <w:r w:rsidRPr="00976E4E">
              <w:rPr>
                <w:rFonts w:ascii="Calibri" w:eastAsia="Aptos" w:hAnsi="Calibri" w:cs="Calibri"/>
              </w:rPr>
              <w:t>∆</w:t>
            </w:r>
            <w:r w:rsidRPr="00976E4E">
              <w:rPr>
                <w:rFonts w:ascii="Calibri" w:eastAsia="Aptos" w:hAnsi="Calibri" w:cs="Calibri"/>
                <w:i/>
                <w:iCs/>
              </w:rPr>
              <w:t>envC</w:t>
            </w:r>
            <w:r w:rsidRPr="00976E4E" w:rsidDel="001E0ED1">
              <w:rPr>
                <w:rFonts w:ascii="Calibri" w:eastAsia="Aptos" w:hAnsi="Calibri" w:cs="Calibri"/>
                <w:i/>
              </w:rPr>
              <w:t>::</w:t>
            </w:r>
            <w:r w:rsidRPr="00976E4E">
              <w:rPr>
                <w:rFonts w:ascii="Calibri" w:eastAsia="Aptos" w:hAnsi="Calibri" w:cs="Calibri"/>
                <w:i/>
              </w:rPr>
              <w:t xml:space="preserve">frt </w:t>
            </w:r>
            <w:r w:rsidRPr="00976E4E">
              <w:rPr>
                <w:rFonts w:ascii="Calibri" w:eastAsia="Aptos" w:hAnsi="Calibri" w:cs="Calibri"/>
              </w:rPr>
              <w:t>∆</w:t>
            </w:r>
            <w:r w:rsidR="00F922B1" w:rsidRPr="00976E4E">
              <w:rPr>
                <w:rFonts w:ascii="Calibri" w:eastAsia="Aptos" w:hAnsi="Calibri" w:cs="Calibri"/>
                <w:i/>
                <w:iCs/>
              </w:rPr>
              <w:t>sddA</w:t>
            </w:r>
            <w:r w:rsidRPr="00976E4E" w:rsidDel="001E0ED1">
              <w:rPr>
                <w:rFonts w:ascii="Calibri" w:eastAsia="Aptos" w:hAnsi="Calibri" w:cs="Calibri"/>
                <w:i/>
              </w:rPr>
              <w:t>::</w:t>
            </w:r>
            <w:r w:rsidRPr="00976E4E">
              <w:rPr>
                <w:rFonts w:ascii="Calibri" w:eastAsia="Aptos" w:hAnsi="Calibri" w:cs="Calibri"/>
                <w:i/>
              </w:rPr>
              <w:t>frt</w:t>
            </w:r>
          </w:p>
        </w:tc>
        <w:tc>
          <w:tcPr>
            <w:tcW w:w="2169" w:type="dxa"/>
          </w:tcPr>
          <w:p w14:paraId="2FADA192" w14:textId="5AFC526E" w:rsidR="00D77482" w:rsidRPr="00976E4E" w:rsidRDefault="004A48DE" w:rsidP="00D77482">
            <w:pPr>
              <w:rPr>
                <w:rFonts w:ascii="Calibri" w:hAnsi="Calibri" w:cs="Calibri"/>
              </w:rPr>
            </w:pPr>
            <w:r w:rsidRPr="00976E4E">
              <w:rPr>
                <w:rFonts w:ascii="Calibri" w:hAnsi="Calibri" w:cs="Calibri"/>
              </w:rPr>
              <w:t>This work</w:t>
            </w:r>
          </w:p>
        </w:tc>
      </w:tr>
      <w:tr w:rsidR="00D77482" w:rsidRPr="007B44D2" w14:paraId="45424CEE" w14:textId="77777777" w:rsidTr="004B66DC">
        <w:tc>
          <w:tcPr>
            <w:tcW w:w="2972" w:type="dxa"/>
          </w:tcPr>
          <w:p w14:paraId="43A59351" w14:textId="167CB8D7" w:rsidR="00D77482" w:rsidRPr="00976E4E" w:rsidRDefault="00D77482" w:rsidP="00D77482">
            <w:pPr>
              <w:rPr>
                <w:rFonts w:ascii="Calibri" w:hAnsi="Calibri" w:cs="Calibri"/>
              </w:rPr>
            </w:pPr>
            <w:r w:rsidRPr="00976E4E">
              <w:rPr>
                <w:rFonts w:ascii="Calibri" w:hAnsi="Calibri" w:cs="Calibri"/>
              </w:rPr>
              <w:t>BW25113 Δ</w:t>
            </w:r>
            <w:r w:rsidRPr="00976E4E">
              <w:rPr>
                <w:rFonts w:ascii="Calibri" w:hAnsi="Calibri" w:cs="Calibri"/>
                <w:i/>
                <w:iCs/>
              </w:rPr>
              <w:t xml:space="preserve">actS </w:t>
            </w:r>
            <w:r w:rsidRPr="00976E4E">
              <w:rPr>
                <w:rFonts w:ascii="Calibri" w:hAnsi="Calibri" w:cs="Calibri"/>
              </w:rPr>
              <w:t>Δ</w:t>
            </w:r>
            <w:r w:rsidRPr="00976E4E">
              <w:rPr>
                <w:rFonts w:ascii="Calibri" w:hAnsi="Calibri" w:cs="Calibri"/>
                <w:i/>
                <w:iCs/>
              </w:rPr>
              <w:t>sddA</w:t>
            </w:r>
          </w:p>
        </w:tc>
        <w:tc>
          <w:tcPr>
            <w:tcW w:w="4111" w:type="dxa"/>
          </w:tcPr>
          <w:p w14:paraId="4211561B" w14:textId="701BFD99" w:rsidR="00D77482" w:rsidRPr="00976E4E" w:rsidRDefault="004E1AAF" w:rsidP="00D77482">
            <w:pPr>
              <w:rPr>
                <w:rFonts w:ascii="Calibri" w:hAnsi="Calibri" w:cs="Calibri"/>
              </w:rPr>
            </w:pPr>
            <w:r w:rsidRPr="00976E4E" w:rsidDel="001E0ED1">
              <w:rPr>
                <w:rFonts w:ascii="Calibri" w:eastAsia="Aptos" w:hAnsi="Calibri" w:cs="Calibri"/>
              </w:rPr>
              <w:t xml:space="preserve">BW25113 </w:t>
            </w:r>
            <w:r w:rsidRPr="00976E4E">
              <w:rPr>
                <w:rFonts w:ascii="Calibri" w:eastAsia="Aptos" w:hAnsi="Calibri" w:cs="Calibri"/>
              </w:rPr>
              <w:t>∆</w:t>
            </w:r>
            <w:r w:rsidRPr="00976E4E">
              <w:rPr>
                <w:rFonts w:ascii="Calibri" w:eastAsia="Aptos" w:hAnsi="Calibri" w:cs="Calibri"/>
                <w:i/>
                <w:iCs/>
              </w:rPr>
              <w:t>actS</w:t>
            </w:r>
            <w:r w:rsidRPr="00976E4E" w:rsidDel="001E0ED1">
              <w:rPr>
                <w:rFonts w:ascii="Calibri" w:eastAsia="Aptos" w:hAnsi="Calibri" w:cs="Calibri"/>
                <w:i/>
              </w:rPr>
              <w:t>::</w:t>
            </w:r>
            <w:r w:rsidRPr="00976E4E">
              <w:rPr>
                <w:rFonts w:ascii="Calibri" w:eastAsia="Aptos" w:hAnsi="Calibri" w:cs="Calibri"/>
                <w:i/>
              </w:rPr>
              <w:t xml:space="preserve">frt </w:t>
            </w:r>
            <w:r w:rsidRPr="00976E4E">
              <w:rPr>
                <w:rFonts w:ascii="Calibri" w:eastAsia="Aptos" w:hAnsi="Calibri" w:cs="Calibri"/>
              </w:rPr>
              <w:t>∆</w:t>
            </w:r>
            <w:r w:rsidRPr="00976E4E">
              <w:rPr>
                <w:rFonts w:ascii="Calibri" w:eastAsia="Aptos" w:hAnsi="Calibri" w:cs="Calibri"/>
                <w:i/>
                <w:iCs/>
              </w:rPr>
              <w:t>sddA</w:t>
            </w:r>
            <w:r w:rsidRPr="00976E4E" w:rsidDel="001E0ED1">
              <w:rPr>
                <w:rFonts w:ascii="Calibri" w:eastAsia="Aptos" w:hAnsi="Calibri" w:cs="Calibri"/>
                <w:i/>
              </w:rPr>
              <w:t>::</w:t>
            </w:r>
            <w:r w:rsidRPr="00976E4E">
              <w:rPr>
                <w:rFonts w:ascii="Calibri" w:eastAsia="Aptos" w:hAnsi="Calibri" w:cs="Calibri"/>
                <w:i/>
              </w:rPr>
              <w:t>frt</w:t>
            </w:r>
          </w:p>
        </w:tc>
        <w:tc>
          <w:tcPr>
            <w:tcW w:w="2169" w:type="dxa"/>
          </w:tcPr>
          <w:p w14:paraId="2E210ED2" w14:textId="36E3E3F7" w:rsidR="00D77482" w:rsidRPr="00976E4E" w:rsidRDefault="004A48DE" w:rsidP="00D77482">
            <w:pPr>
              <w:rPr>
                <w:rFonts w:ascii="Calibri" w:hAnsi="Calibri" w:cs="Calibri"/>
              </w:rPr>
            </w:pPr>
            <w:r w:rsidRPr="00976E4E">
              <w:rPr>
                <w:rFonts w:ascii="Calibri" w:hAnsi="Calibri" w:cs="Calibri"/>
              </w:rPr>
              <w:t>This work</w:t>
            </w:r>
          </w:p>
        </w:tc>
      </w:tr>
      <w:tr w:rsidR="00D77482" w:rsidRPr="007B44D2" w14:paraId="0C9206CF" w14:textId="77777777" w:rsidTr="004B66DC">
        <w:tc>
          <w:tcPr>
            <w:tcW w:w="2972" w:type="dxa"/>
          </w:tcPr>
          <w:p w14:paraId="7E935144" w14:textId="707093CA" w:rsidR="00D77482" w:rsidRPr="00976E4E" w:rsidRDefault="00D77482" w:rsidP="00D77482">
            <w:pPr>
              <w:rPr>
                <w:rFonts w:ascii="Calibri" w:hAnsi="Calibri" w:cs="Calibri"/>
              </w:rPr>
            </w:pPr>
            <w:r w:rsidRPr="00976E4E">
              <w:rPr>
                <w:rFonts w:ascii="Calibri" w:hAnsi="Calibri" w:cs="Calibri"/>
              </w:rPr>
              <w:t>BW25113 Δ</w:t>
            </w:r>
            <w:r w:rsidRPr="00976E4E">
              <w:rPr>
                <w:rFonts w:ascii="Calibri" w:hAnsi="Calibri" w:cs="Calibri"/>
                <w:i/>
                <w:iCs/>
              </w:rPr>
              <w:t xml:space="preserve">nlpD </w:t>
            </w:r>
            <w:r w:rsidRPr="00976E4E">
              <w:rPr>
                <w:rFonts w:ascii="Calibri" w:hAnsi="Calibri" w:cs="Calibri"/>
              </w:rPr>
              <w:t>Δ</w:t>
            </w:r>
            <w:r w:rsidRPr="00976E4E">
              <w:rPr>
                <w:rFonts w:ascii="Calibri" w:hAnsi="Calibri" w:cs="Calibri"/>
                <w:i/>
                <w:iCs/>
              </w:rPr>
              <w:t>sddA</w:t>
            </w:r>
          </w:p>
        </w:tc>
        <w:tc>
          <w:tcPr>
            <w:tcW w:w="4111" w:type="dxa"/>
          </w:tcPr>
          <w:p w14:paraId="74A19AAE" w14:textId="38D6FF1C" w:rsidR="00D77482" w:rsidRPr="00976E4E" w:rsidRDefault="004E1AAF" w:rsidP="00D77482">
            <w:pPr>
              <w:rPr>
                <w:rFonts w:ascii="Calibri" w:hAnsi="Calibri" w:cs="Calibri"/>
              </w:rPr>
            </w:pPr>
            <w:r w:rsidRPr="00976E4E" w:rsidDel="001E0ED1">
              <w:rPr>
                <w:rFonts w:ascii="Calibri" w:eastAsia="Aptos" w:hAnsi="Calibri" w:cs="Calibri"/>
              </w:rPr>
              <w:t xml:space="preserve">BW25113 </w:t>
            </w:r>
            <w:r w:rsidRPr="00976E4E">
              <w:rPr>
                <w:rFonts w:ascii="Calibri" w:eastAsia="Aptos" w:hAnsi="Calibri" w:cs="Calibri"/>
              </w:rPr>
              <w:t>∆</w:t>
            </w:r>
            <w:r w:rsidRPr="00976E4E">
              <w:rPr>
                <w:rFonts w:ascii="Calibri" w:eastAsia="Aptos" w:hAnsi="Calibri" w:cs="Calibri"/>
                <w:i/>
                <w:iCs/>
              </w:rPr>
              <w:t>nlpD</w:t>
            </w:r>
            <w:r w:rsidRPr="00976E4E" w:rsidDel="001E0ED1">
              <w:rPr>
                <w:rFonts w:ascii="Calibri" w:eastAsia="Aptos" w:hAnsi="Calibri" w:cs="Calibri"/>
                <w:i/>
              </w:rPr>
              <w:t>::</w:t>
            </w:r>
            <w:r w:rsidRPr="00976E4E">
              <w:rPr>
                <w:rFonts w:ascii="Calibri" w:eastAsia="Aptos" w:hAnsi="Calibri" w:cs="Calibri"/>
                <w:i/>
              </w:rPr>
              <w:t xml:space="preserve">frt </w:t>
            </w:r>
            <w:r w:rsidRPr="00976E4E">
              <w:rPr>
                <w:rFonts w:ascii="Calibri" w:eastAsia="Aptos" w:hAnsi="Calibri" w:cs="Calibri"/>
              </w:rPr>
              <w:t>∆</w:t>
            </w:r>
            <w:r w:rsidRPr="00976E4E">
              <w:rPr>
                <w:rFonts w:ascii="Calibri" w:eastAsia="Aptos" w:hAnsi="Calibri" w:cs="Calibri"/>
                <w:i/>
                <w:iCs/>
              </w:rPr>
              <w:t>sddA</w:t>
            </w:r>
            <w:r w:rsidRPr="00976E4E" w:rsidDel="001E0ED1">
              <w:rPr>
                <w:rFonts w:ascii="Calibri" w:eastAsia="Aptos" w:hAnsi="Calibri" w:cs="Calibri"/>
                <w:i/>
              </w:rPr>
              <w:t>::</w:t>
            </w:r>
            <w:r w:rsidRPr="00976E4E">
              <w:rPr>
                <w:rFonts w:ascii="Calibri" w:eastAsia="Aptos" w:hAnsi="Calibri" w:cs="Calibri"/>
                <w:i/>
              </w:rPr>
              <w:t>frt</w:t>
            </w:r>
          </w:p>
        </w:tc>
        <w:tc>
          <w:tcPr>
            <w:tcW w:w="2169" w:type="dxa"/>
          </w:tcPr>
          <w:p w14:paraId="76B80483" w14:textId="13E64101" w:rsidR="00D77482" w:rsidRPr="00976E4E" w:rsidRDefault="004A48DE" w:rsidP="00D77482">
            <w:pPr>
              <w:rPr>
                <w:rFonts w:ascii="Calibri" w:hAnsi="Calibri" w:cs="Calibri"/>
              </w:rPr>
            </w:pPr>
            <w:r w:rsidRPr="00976E4E">
              <w:rPr>
                <w:rFonts w:ascii="Calibri" w:hAnsi="Calibri" w:cs="Calibri"/>
              </w:rPr>
              <w:t>This work</w:t>
            </w:r>
          </w:p>
        </w:tc>
      </w:tr>
      <w:tr w:rsidR="004E1AAF" w:rsidRPr="007B44D2" w14:paraId="70CAB406" w14:textId="77777777" w:rsidTr="004B66DC">
        <w:tc>
          <w:tcPr>
            <w:tcW w:w="2972" w:type="dxa"/>
          </w:tcPr>
          <w:p w14:paraId="29FF35B2" w14:textId="6B8BB67C" w:rsidR="004E1AAF" w:rsidRPr="00976E4E" w:rsidRDefault="004E1AAF" w:rsidP="004E1AAF">
            <w:pPr>
              <w:rPr>
                <w:rFonts w:ascii="Calibri" w:hAnsi="Calibri" w:cs="Calibri"/>
              </w:rPr>
            </w:pPr>
            <w:r w:rsidRPr="00976E4E">
              <w:rPr>
                <w:rFonts w:ascii="Calibri" w:hAnsi="Calibri" w:cs="Calibri"/>
              </w:rPr>
              <w:t>BW25113 Δ</w:t>
            </w:r>
            <w:r w:rsidRPr="00976E4E">
              <w:rPr>
                <w:rFonts w:ascii="Calibri" w:hAnsi="Calibri" w:cs="Calibri"/>
                <w:i/>
                <w:iCs/>
              </w:rPr>
              <w:t>amiC</w:t>
            </w:r>
            <w:r w:rsidRPr="00976E4E">
              <w:rPr>
                <w:rFonts w:ascii="Calibri" w:hAnsi="Calibri" w:cs="Calibri"/>
              </w:rPr>
              <w:t xml:space="preserve"> Δ</w:t>
            </w:r>
            <w:r w:rsidRPr="00976E4E">
              <w:rPr>
                <w:rFonts w:ascii="Calibri" w:hAnsi="Calibri" w:cs="Calibri"/>
                <w:i/>
                <w:iCs/>
              </w:rPr>
              <w:t>nlpD</w:t>
            </w:r>
          </w:p>
        </w:tc>
        <w:tc>
          <w:tcPr>
            <w:tcW w:w="4111" w:type="dxa"/>
          </w:tcPr>
          <w:p w14:paraId="3EBBB885" w14:textId="1DFE687A" w:rsidR="004E1AAF" w:rsidRPr="00976E4E" w:rsidRDefault="004E1AAF" w:rsidP="004E1AAF">
            <w:pPr>
              <w:rPr>
                <w:rFonts w:ascii="Calibri" w:hAnsi="Calibri" w:cs="Calibri"/>
              </w:rPr>
            </w:pPr>
            <w:r w:rsidRPr="00976E4E" w:rsidDel="001E0ED1">
              <w:rPr>
                <w:rFonts w:ascii="Calibri" w:eastAsia="Aptos" w:hAnsi="Calibri" w:cs="Calibri"/>
              </w:rPr>
              <w:t xml:space="preserve">BW25113 </w:t>
            </w:r>
            <w:r w:rsidR="00691E41" w:rsidRPr="00976E4E">
              <w:rPr>
                <w:rFonts w:ascii="Calibri" w:eastAsia="Aptos" w:hAnsi="Calibri" w:cs="Calibri"/>
                <w:i/>
                <w:iCs/>
              </w:rPr>
              <w:t>∆amiC</w:t>
            </w:r>
            <w:r w:rsidR="00691E41" w:rsidRPr="00976E4E" w:rsidDel="001E0ED1">
              <w:rPr>
                <w:rFonts w:ascii="Calibri" w:eastAsia="Aptos" w:hAnsi="Calibri" w:cs="Calibri"/>
                <w:i/>
              </w:rPr>
              <w:t>::</w:t>
            </w:r>
            <w:r w:rsidR="00691E41" w:rsidRPr="00976E4E">
              <w:rPr>
                <w:rFonts w:ascii="Calibri" w:eastAsia="Aptos" w:hAnsi="Calibri" w:cs="Calibri"/>
                <w:i/>
              </w:rPr>
              <w:t>frt</w:t>
            </w:r>
            <w:r w:rsidR="00691E41" w:rsidRPr="00976E4E">
              <w:rPr>
                <w:rFonts w:ascii="Calibri" w:eastAsia="Aptos" w:hAnsi="Calibri" w:cs="Calibri"/>
              </w:rPr>
              <w:t xml:space="preserve"> </w:t>
            </w:r>
            <w:r w:rsidRPr="00976E4E">
              <w:rPr>
                <w:rFonts w:ascii="Calibri" w:eastAsia="Aptos" w:hAnsi="Calibri" w:cs="Calibri"/>
              </w:rPr>
              <w:t>∆</w:t>
            </w:r>
            <w:r w:rsidRPr="00976E4E">
              <w:rPr>
                <w:rFonts w:ascii="Calibri" w:eastAsia="Aptos" w:hAnsi="Calibri" w:cs="Calibri"/>
                <w:i/>
                <w:iCs/>
              </w:rPr>
              <w:t>nlpD</w:t>
            </w:r>
            <w:r w:rsidRPr="00976E4E" w:rsidDel="001E0ED1">
              <w:rPr>
                <w:rFonts w:ascii="Calibri" w:eastAsia="Aptos" w:hAnsi="Calibri" w:cs="Calibri"/>
                <w:i/>
              </w:rPr>
              <w:t>::</w:t>
            </w:r>
            <w:r w:rsidRPr="00976E4E">
              <w:rPr>
                <w:rFonts w:ascii="Calibri" w:eastAsia="Aptos" w:hAnsi="Calibri" w:cs="Calibri"/>
                <w:i/>
              </w:rPr>
              <w:t xml:space="preserve">frt </w:t>
            </w:r>
          </w:p>
        </w:tc>
        <w:tc>
          <w:tcPr>
            <w:tcW w:w="2169" w:type="dxa"/>
          </w:tcPr>
          <w:p w14:paraId="42A28B67" w14:textId="780147E0" w:rsidR="004E1AAF" w:rsidRPr="00976E4E" w:rsidRDefault="00E213A5" w:rsidP="004E1AA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fldChar w:fldCharType="begin">
                <w:fldData xml:space="preserve">PEVuZE5vdGU+PENpdGU+PEF1dGhvcj5HdXJuYW5pIFNlcnJhbm88L0F1dGhvcj48WWVhcj4yMDIx
PC9ZZWFyPjxSZWNOdW0+NjwvUmVjTnVtPjxEaXNwbGF5VGV4dD5bMl08L0Rpc3BsYXlUZXh0Pjxy
ZWNvcmQ+PHJlYy1udW1iZXI+NjwvcmVjLW51bWJlcj48Zm9yZWlnbi1rZXlzPjxrZXkgYXBwPSJF
TiIgZGItaWQ9InZzdnI1NXgyd2R3MGVhZXRzdjJwcjJwZWF3ZGRhdmV4dGY5ZCIgdGltZXN0YW1w
PSIxNzIzNDQ4NDIwIj42PC9rZXk+PC9mb3JlaWduLWtleXM+PHJlZi10eXBlIG5hbWU9IkpvdXJu
YWwgQXJ0aWNsZSI+MTc8L3JlZi10eXBlPjxjb250cmlidXRvcnM+PGF1dGhvcnM+PGF1dGhvcj5H
dXJuYW5pIFNlcnJhbm8sIEMuIEsuPC9hdXRob3I+PGF1dGhvcj5XaW5rbGUsIE0uPC9hdXRob3I+
PGF1dGhvcj5NYXJ0b3JhbmEsIEEuIE0uPC9hdXRob3I+PGF1dGhvcj5CaWJveSwgSi48L2F1dGhv
cj48YXV0aG9yPk1vcmUsIE4uPC9hdXRob3I+PGF1dGhvcj5Nb3luaWhhbiwgUC48L2F1dGhvcj48
YXV0aG9yPkJhbnpoYWYsIE0uPC9hdXRob3I+PGF1dGhvcj5Wb2xsbWVyLCBXLjwvYXV0aG9yPjxh
dXRob3I+UG9saXNzaSwgQS48L2F1dGhvcj48L2F1dGhvcnM+PC9jb250cmlidXRvcnM+PGF1dGgt
YWRkcmVzcz5EaXBhcnRpbWVudG8gZGkgU2NpZW56ZSBGYXJtYWNvbG9naWNoZSBlIEJpb21vbGVj
b2xhcmksIFVuaXZlcnNpdGEgZGVnbGkgU3R1ZGkgZGkgTWlsYW5vLCBNaWxhbiwgSXRhbHkuJiN4
RDtUaGUgQ2VudHJlIGZvciBCYWN0ZXJpYWwgQ2VsbCBCaW9sb2d5LCBCaW9zY2llbmNlcyBJbnN0
aXR1dGUsIE5ld2Nhc3RsZSBVbml2ZXJzaXR5LCBOZXdjYXN0bGUgdXBvbiBUeW5lLCBVSy4mI3hE
O0luc3RpdHV0ZSBvZiBNaWNyb2Jpb2xvZ3kgYW5kIEluZmVjdGlvbiwgU2Nob29sIG9mIEJpb2xv
Z2ljYWwgU2NpZW5jZXMsIFVuaXZlcnNpdHkgb2YgQmlybWluZ2hhbSwgQmlybWluZ2hhbSwgVUsu
PC9hdXRoLWFkZHJlc3M+PHRpdGxlcz48dGl0bGU+PHN0eWxlIGZhY2U9Im5vcm1hbCIgZm9udD0i
ZGVmYXVsdCIgc2l6ZT0iMTAwJSI+QWN0UyBhY3RpdmF0ZXMgcGVwdGlkb2dseWNhbiBhbWlkYXNl
cyBkdXJpbmcgb3V0ZXIgbWVtYnJhbmUgc3RyZXNzIGluIDwvc3R5bGU+PHN0eWxlIGZhY2U9Iml0
YWxpYyIgZm9udD0iZGVmYXVsdCIgc2l6ZT0iMTAwJSI+RXNjaGVyaWNoaWEgY29saTwvc3R5bGU+
PC90aXRsZT48c2Vjb25kYXJ5LXRpdGxlPk1vbCBNaWNyb2Jpb2w8L3NlY29uZGFyeS10aXRsZT48
L3RpdGxlcz48cGVyaW9kaWNhbD48ZnVsbC10aXRsZT5Nb2wgTWljcm9iaW9sPC9mdWxsLXRpdGxl
PjwvcGVyaW9kaWNhbD48cGFnZXM+MzI5LTM0MjwvcGFnZXM+PHZvbHVtZT4xMTY8L3ZvbHVtZT48
bnVtYmVyPjE8L251bWJlcj48ZWRpdGlvbj4yMDIxMDMyMzwvZWRpdGlvbj48a2V5d29yZHM+PGtl
eXdvcmQ+QmFjdGVyaWFsIE91dGVyIE1lbWJyYW5lLypwaHlzaW9sb2d5PC9rZXl3b3JkPjxrZXl3
b3JkPkNhcmJveHlwZXB0aWRhc2VzL2dlbmV0aWNzLyptZXRhYm9saXNtPC9rZXl3b3JkPjxrZXl3
b3JkPkNlbGwgTWVtYnJhbmUvcGh5c2lvbG9neTwva2V5d29yZD48a2V5d29yZD5DZWxsIFdhbGwv
bWV0YWJvbGlzbTwva2V5d29yZD48a2V5d29yZD5FbmRvcGVwdGlkYXNlcy9nZW5ldGljcy8qbWV0
YWJvbGlzbTwva2V5d29yZD48a2V5d29yZD5Fc2NoZXJpY2hpYSBjb2xpL2dlbmV0aWNzLyptZXRh
Ym9saXNtPC9rZXl3b3JkPjxrZXl3b3JkPkVzY2hlcmljaGlhIGNvbGkgUHJvdGVpbnMvbWV0YWJv
bGlzbTwva2V5d29yZD48a2V5d29yZD5HZW5lIERlbGV0aW9uPC9rZXl3b3JkPjxrZXl3b3JkPkxp
cG9wb2x5c2FjY2hhcmlkZXMvbWV0YWJvbGlzbTwva2V5d29yZD48a2V5d29yZD5OLUFjZXR5bG11
cmFtb3lsLUwtYWxhbmluZSBBbWlkYXNlL2dlbmV0aWNzLyptZXRhYm9saXNtPC9rZXl3b3JkPjxr
ZXl3b3JkPlBlbmljaWxsaW4tQmluZGluZyBQcm90ZWlucy9tZXRhYm9saXNtPC9rZXl3b3JkPjxr
ZXl3b3JkPlBlcHRpZG9nbHljYW4vbWV0YWJvbGlzbTwva2V5d29yZD48a2V5d29yZD5QZXB0aWRv
Z2x5Y2FuIEdseWNvc3lsdHJhbnNmZXJhc2UvbWV0YWJvbGlzbTwva2V5d29yZD48a2V5d29yZD5Q
bGFzbWlkcy9nZW5ldGljczwva2V5d29yZD48a2V5d29yZD5TZXJpbmUtVHlwZSBELUFsYS1ELUFs
YSBDYXJib3h5cGVwdGlkYXNlL21ldGFib2xpc208L2tleXdvcmQ+PGtleXdvcmQ+U3RyZXNzLCBQ
aHlzaW9sb2dpY2FsL3BoeXNpb2xvZ3k8L2tleXdvcmQ+PGtleXdvcmQ+RXNjaGVyaWNoaWEgY29s
aTwva2V5d29yZD48a2V5d29yZD5jZWxsIGRpdmlzaW9uPC9rZXl3b3JkPjxrZXl3b3JkPmNlbGwg
ZW52ZWxvcGU8L2tleXdvcmQ+PGtleXdvcmQ+bGlwb3BvbHlzYWNjaGFyaWRlPC9rZXl3b3JkPjxr
ZXl3b3JkPnBlcHRpZG9nbHljYW48L2tleXdvcmQ+PC9rZXl3b3Jkcz48ZGF0ZXM+PHllYXI+MjAy
MTwveWVhcj48cHViLWRhdGVzPjxkYXRlPkp1bDwvZGF0ZT48L3B1Yi1kYXRlcz48L2RhdGVzPjxp
c2JuPjEzNjUtMjk1OCAoRWxlY3Ryb25pYykmI3hEOzA5NTAtMzgyWCAoUHJpbnQpJiN4RDswOTUw
LTM4MlggKExpbmtpbmcpPC9pc2JuPjxhY2Nlc3Npb24tbnVtPjMzNjYwODc5PC9hY2Nlc3Npb24t
bnVtPjx1cmxzPjxyZWxhdGVkLXVybHM+PHVybD5odHRwczovL3d3dy5uY2JpLm5sbS5uaWguZ292
L3B1Ym1lZC8zMzY2MDg3OTwvdXJsPjwvcmVsYXRlZC11cmxzPjwvdXJscz48Y3VzdG9tMj5QTUM4
MzYwMTUzPC9jdXN0b20yPjxlbGVjdHJvbmljLXJlc291cmNlLW51bT4xMC4xMTExL21taS4xNDcx
MjwvZWxlY3Ryb25pYy1yZXNvdXJjZS1udW0+PHJlbW90ZS1kYXRhYmFzZS1uYW1lPk1lZGxpbmU8
L3JlbW90ZS1kYXRhYmFzZS1uYW1lPjxyZW1vdGUtZGF0YWJhc2UtcHJvdmlkZXI+TkxNPC9yZW1v
dGUtZGF0YWJhc2UtcHJvdmlkZXI+PC9yZWNvcmQ+PC9DaXRlPjwvRW5kTm90ZT5=
</w:fldData>
              </w:fldChar>
            </w:r>
            <w:r>
              <w:rPr>
                <w:rFonts w:ascii="Calibri" w:hAnsi="Calibri" w:cs="Calibri"/>
              </w:rPr>
              <w:instrText xml:space="preserve"> ADDIN EN.CITE </w:instrText>
            </w:r>
            <w:r>
              <w:rPr>
                <w:rFonts w:ascii="Calibri" w:hAnsi="Calibri" w:cs="Calibri"/>
              </w:rPr>
              <w:fldChar w:fldCharType="begin">
                <w:fldData xml:space="preserve">PEVuZE5vdGU+PENpdGU+PEF1dGhvcj5HdXJuYW5pIFNlcnJhbm88L0F1dGhvcj48WWVhcj4yMDIx
PC9ZZWFyPjxSZWNOdW0+NjwvUmVjTnVtPjxEaXNwbGF5VGV4dD5bMl08L0Rpc3BsYXlUZXh0Pjxy
ZWNvcmQ+PHJlYy1udW1iZXI+NjwvcmVjLW51bWJlcj48Zm9yZWlnbi1rZXlzPjxrZXkgYXBwPSJF
TiIgZGItaWQ9InZzdnI1NXgyd2R3MGVhZXRzdjJwcjJwZWF3ZGRhdmV4dGY5ZCIgdGltZXN0YW1w
PSIxNzIzNDQ4NDIwIj42PC9rZXk+PC9mb3JlaWduLWtleXM+PHJlZi10eXBlIG5hbWU9IkpvdXJu
YWwgQXJ0aWNsZSI+MTc8L3JlZi10eXBlPjxjb250cmlidXRvcnM+PGF1dGhvcnM+PGF1dGhvcj5H
dXJuYW5pIFNlcnJhbm8sIEMuIEsuPC9hdXRob3I+PGF1dGhvcj5XaW5rbGUsIE0uPC9hdXRob3I+
PGF1dGhvcj5NYXJ0b3JhbmEsIEEuIE0uPC9hdXRob3I+PGF1dGhvcj5CaWJveSwgSi48L2F1dGhv
cj48YXV0aG9yPk1vcmUsIE4uPC9hdXRob3I+PGF1dGhvcj5Nb3luaWhhbiwgUC48L2F1dGhvcj48
YXV0aG9yPkJhbnpoYWYsIE0uPC9hdXRob3I+PGF1dGhvcj5Wb2xsbWVyLCBXLjwvYXV0aG9yPjxh
dXRob3I+UG9saXNzaSwgQS48L2F1dGhvcj48L2F1dGhvcnM+PC9jb250cmlidXRvcnM+PGF1dGgt
YWRkcmVzcz5EaXBhcnRpbWVudG8gZGkgU2NpZW56ZSBGYXJtYWNvbG9naWNoZSBlIEJpb21vbGVj
b2xhcmksIFVuaXZlcnNpdGEgZGVnbGkgU3R1ZGkgZGkgTWlsYW5vLCBNaWxhbiwgSXRhbHkuJiN4
RDtUaGUgQ2VudHJlIGZvciBCYWN0ZXJpYWwgQ2VsbCBCaW9sb2d5LCBCaW9zY2llbmNlcyBJbnN0
aXR1dGUsIE5ld2Nhc3RsZSBVbml2ZXJzaXR5LCBOZXdjYXN0bGUgdXBvbiBUeW5lLCBVSy4mI3hE
O0luc3RpdHV0ZSBvZiBNaWNyb2Jpb2xvZ3kgYW5kIEluZmVjdGlvbiwgU2Nob29sIG9mIEJpb2xv
Z2ljYWwgU2NpZW5jZXMsIFVuaXZlcnNpdHkgb2YgQmlybWluZ2hhbSwgQmlybWluZ2hhbSwgVUsu
PC9hdXRoLWFkZHJlc3M+PHRpdGxlcz48dGl0bGU+PHN0eWxlIGZhY2U9Im5vcm1hbCIgZm9udD0i
ZGVmYXVsdCIgc2l6ZT0iMTAwJSI+QWN0UyBhY3RpdmF0ZXMgcGVwdGlkb2dseWNhbiBhbWlkYXNl
cyBkdXJpbmcgb3V0ZXIgbWVtYnJhbmUgc3RyZXNzIGluIDwvc3R5bGU+PHN0eWxlIGZhY2U9Iml0
YWxpYyIgZm9udD0iZGVmYXVsdCIgc2l6ZT0iMTAwJSI+RXNjaGVyaWNoaWEgY29saTwvc3R5bGU+
PC90aXRsZT48c2Vjb25kYXJ5LXRpdGxlPk1vbCBNaWNyb2Jpb2w8L3NlY29uZGFyeS10aXRsZT48
L3RpdGxlcz48cGVyaW9kaWNhbD48ZnVsbC10aXRsZT5Nb2wgTWljcm9iaW9sPC9mdWxsLXRpdGxl
PjwvcGVyaW9kaWNhbD48cGFnZXM+MzI5LTM0MjwvcGFnZXM+PHZvbHVtZT4xMTY8L3ZvbHVtZT48
bnVtYmVyPjE8L251bWJlcj48ZWRpdGlvbj4yMDIxMDMyMzwvZWRpdGlvbj48a2V5d29yZHM+PGtl
eXdvcmQ+QmFjdGVyaWFsIE91dGVyIE1lbWJyYW5lLypwaHlzaW9sb2d5PC9rZXl3b3JkPjxrZXl3
b3JkPkNhcmJveHlwZXB0aWRhc2VzL2dlbmV0aWNzLyptZXRhYm9saXNtPC9rZXl3b3JkPjxrZXl3
b3JkPkNlbGwgTWVtYnJhbmUvcGh5c2lvbG9neTwva2V5d29yZD48a2V5d29yZD5DZWxsIFdhbGwv
bWV0YWJvbGlzbTwva2V5d29yZD48a2V5d29yZD5FbmRvcGVwdGlkYXNlcy9nZW5ldGljcy8qbWV0
YWJvbGlzbTwva2V5d29yZD48a2V5d29yZD5Fc2NoZXJpY2hpYSBjb2xpL2dlbmV0aWNzLyptZXRh
Ym9saXNtPC9rZXl3b3JkPjxrZXl3b3JkPkVzY2hlcmljaGlhIGNvbGkgUHJvdGVpbnMvbWV0YWJv
bGlzbTwva2V5d29yZD48a2V5d29yZD5HZW5lIERlbGV0aW9uPC9rZXl3b3JkPjxrZXl3b3JkPkxp
cG9wb2x5c2FjY2hhcmlkZXMvbWV0YWJvbGlzbTwva2V5d29yZD48a2V5d29yZD5OLUFjZXR5bG11
cmFtb3lsLUwtYWxhbmluZSBBbWlkYXNlL2dlbmV0aWNzLyptZXRhYm9saXNtPC9rZXl3b3JkPjxr
ZXl3b3JkPlBlbmljaWxsaW4tQmluZGluZyBQcm90ZWlucy9tZXRhYm9saXNtPC9rZXl3b3JkPjxr
ZXl3b3JkPlBlcHRpZG9nbHljYW4vbWV0YWJvbGlzbTwva2V5d29yZD48a2V5d29yZD5QZXB0aWRv
Z2x5Y2FuIEdseWNvc3lsdHJhbnNmZXJhc2UvbWV0YWJvbGlzbTwva2V5d29yZD48a2V5d29yZD5Q
bGFzbWlkcy9nZW5ldGljczwva2V5d29yZD48a2V5d29yZD5TZXJpbmUtVHlwZSBELUFsYS1ELUFs
YSBDYXJib3h5cGVwdGlkYXNlL21ldGFib2xpc208L2tleXdvcmQ+PGtleXdvcmQ+U3RyZXNzLCBQ
aHlzaW9sb2dpY2FsL3BoeXNpb2xvZ3k8L2tleXdvcmQ+PGtleXdvcmQ+RXNjaGVyaWNoaWEgY29s
aTwva2V5d29yZD48a2V5d29yZD5jZWxsIGRpdmlzaW9uPC9rZXl3b3JkPjxrZXl3b3JkPmNlbGwg
ZW52ZWxvcGU8L2tleXdvcmQ+PGtleXdvcmQ+bGlwb3BvbHlzYWNjaGFyaWRlPC9rZXl3b3JkPjxr
ZXl3b3JkPnBlcHRpZG9nbHljYW48L2tleXdvcmQ+PC9rZXl3b3Jkcz48ZGF0ZXM+PHllYXI+MjAy
MTwveWVhcj48cHViLWRhdGVzPjxkYXRlPkp1bDwvZGF0ZT48L3B1Yi1kYXRlcz48L2RhdGVzPjxp
c2JuPjEzNjUtMjk1OCAoRWxlY3Ryb25pYykmI3hEOzA5NTAtMzgyWCAoUHJpbnQpJiN4RDswOTUw
LTM4MlggKExpbmtpbmcpPC9pc2JuPjxhY2Nlc3Npb24tbnVtPjMzNjYwODc5PC9hY2Nlc3Npb24t
bnVtPjx1cmxzPjxyZWxhdGVkLXVybHM+PHVybD5odHRwczovL3d3dy5uY2JpLm5sbS5uaWguZ292
L3B1Ym1lZC8zMzY2MDg3OTwvdXJsPjwvcmVsYXRlZC11cmxzPjwvdXJscz48Y3VzdG9tMj5QTUM4
MzYwMTUzPC9jdXN0b20yPjxlbGVjdHJvbmljLXJlc291cmNlLW51bT4xMC4xMTExL21taS4xNDcx
MjwvZWxlY3Ryb25pYy1yZXNvdXJjZS1udW0+PHJlbW90ZS1kYXRhYmFzZS1uYW1lPk1lZGxpbmU8
L3JlbW90ZS1kYXRhYmFzZS1uYW1lPjxyZW1vdGUtZGF0YWJhc2UtcHJvdmlkZXI+TkxNPC9yZW1v
dGUtZGF0YWJhc2UtcHJvdmlkZXI+PC9yZWNvcmQ+PC9DaXRlPjwvRW5kTm90ZT5=
</w:fldData>
              </w:fldChar>
            </w:r>
            <w:r>
              <w:rPr>
                <w:rFonts w:ascii="Calibri" w:hAnsi="Calibri" w:cs="Calibri"/>
              </w:rPr>
              <w:instrText xml:space="preserve"> ADDIN EN.CITE.DATA </w:instrText>
            </w:r>
            <w:r>
              <w:rPr>
                <w:rFonts w:ascii="Calibri" w:hAnsi="Calibri" w:cs="Calibri"/>
              </w:rPr>
            </w:r>
            <w:r>
              <w:rPr>
                <w:rFonts w:ascii="Calibri" w:hAnsi="Calibri" w:cs="Calibri"/>
              </w:rPr>
              <w:fldChar w:fldCharType="end"/>
            </w:r>
            <w:r>
              <w:rPr>
                <w:rFonts w:ascii="Calibri" w:hAnsi="Calibri" w:cs="Calibri"/>
              </w:rPr>
            </w:r>
            <w:r>
              <w:rPr>
                <w:rFonts w:ascii="Calibri" w:hAnsi="Calibri" w:cs="Calibri"/>
              </w:rPr>
              <w:fldChar w:fldCharType="separate"/>
            </w:r>
            <w:r>
              <w:rPr>
                <w:rFonts w:ascii="Calibri" w:hAnsi="Calibri" w:cs="Calibri"/>
                <w:noProof/>
              </w:rPr>
              <w:t>[2]</w:t>
            </w:r>
            <w:r>
              <w:rPr>
                <w:rFonts w:ascii="Calibri" w:hAnsi="Calibri" w:cs="Calibri"/>
              </w:rPr>
              <w:fldChar w:fldCharType="end"/>
            </w:r>
          </w:p>
        </w:tc>
      </w:tr>
      <w:tr w:rsidR="004E1AAF" w:rsidRPr="007B44D2" w14:paraId="60DED558" w14:textId="77777777" w:rsidTr="004B66DC">
        <w:tc>
          <w:tcPr>
            <w:tcW w:w="2972" w:type="dxa"/>
          </w:tcPr>
          <w:p w14:paraId="3B2366E8" w14:textId="6E7E1169" w:rsidR="004E1AAF" w:rsidRPr="00976E4E" w:rsidRDefault="004E1AAF" w:rsidP="004E1AAF">
            <w:pPr>
              <w:rPr>
                <w:rFonts w:ascii="Calibri" w:hAnsi="Calibri" w:cs="Calibri"/>
              </w:rPr>
            </w:pPr>
            <w:r w:rsidRPr="00976E4E">
              <w:rPr>
                <w:rFonts w:ascii="Calibri" w:hAnsi="Calibri" w:cs="Calibri"/>
              </w:rPr>
              <w:t>BW25113 Δ</w:t>
            </w:r>
            <w:r w:rsidRPr="00976E4E">
              <w:rPr>
                <w:rFonts w:ascii="Calibri" w:hAnsi="Calibri" w:cs="Calibri"/>
                <w:i/>
                <w:iCs/>
              </w:rPr>
              <w:t>amiA</w:t>
            </w:r>
            <w:r w:rsidRPr="00976E4E">
              <w:rPr>
                <w:rFonts w:ascii="Calibri" w:hAnsi="Calibri" w:cs="Calibri"/>
              </w:rPr>
              <w:t xml:space="preserve"> Δ</w:t>
            </w:r>
            <w:r w:rsidRPr="00976E4E">
              <w:rPr>
                <w:rFonts w:ascii="Calibri" w:hAnsi="Calibri" w:cs="Calibri"/>
                <w:i/>
                <w:iCs/>
              </w:rPr>
              <w:t>amiB</w:t>
            </w:r>
            <w:r w:rsidRPr="00976E4E">
              <w:rPr>
                <w:rFonts w:ascii="Calibri" w:hAnsi="Calibri" w:cs="Calibri"/>
              </w:rPr>
              <w:t xml:space="preserve"> Δ</w:t>
            </w:r>
            <w:r w:rsidRPr="00976E4E">
              <w:rPr>
                <w:rFonts w:ascii="Calibri" w:hAnsi="Calibri" w:cs="Calibri"/>
                <w:i/>
                <w:iCs/>
              </w:rPr>
              <w:t>envC</w:t>
            </w:r>
          </w:p>
        </w:tc>
        <w:tc>
          <w:tcPr>
            <w:tcW w:w="4111" w:type="dxa"/>
          </w:tcPr>
          <w:p w14:paraId="582FB64F" w14:textId="58C926F2" w:rsidR="004E1AAF" w:rsidRPr="00976E4E" w:rsidRDefault="00326D8F" w:rsidP="004E1AAF">
            <w:pPr>
              <w:rPr>
                <w:rFonts w:ascii="Calibri" w:hAnsi="Calibri" w:cs="Calibri"/>
              </w:rPr>
            </w:pPr>
            <w:r w:rsidRPr="00976E4E" w:rsidDel="001E0ED1">
              <w:rPr>
                <w:rFonts w:ascii="Calibri" w:eastAsia="Aptos" w:hAnsi="Calibri" w:cs="Calibri"/>
              </w:rPr>
              <w:t xml:space="preserve">BW25113 </w:t>
            </w:r>
            <w:r w:rsidRPr="00976E4E">
              <w:rPr>
                <w:rFonts w:ascii="Calibri" w:eastAsia="Aptos" w:hAnsi="Calibri" w:cs="Calibri"/>
              </w:rPr>
              <w:t>∆</w:t>
            </w:r>
            <w:r w:rsidR="00691E41" w:rsidRPr="00976E4E">
              <w:rPr>
                <w:rFonts w:ascii="Calibri" w:eastAsia="Aptos" w:hAnsi="Calibri" w:cs="Calibri"/>
                <w:i/>
                <w:iCs/>
              </w:rPr>
              <w:t>amiA</w:t>
            </w:r>
            <w:r w:rsidRPr="00976E4E" w:rsidDel="001E0ED1">
              <w:rPr>
                <w:rFonts w:ascii="Calibri" w:eastAsia="Aptos" w:hAnsi="Calibri" w:cs="Calibri"/>
                <w:i/>
              </w:rPr>
              <w:t>::</w:t>
            </w:r>
            <w:r w:rsidRPr="00976E4E">
              <w:rPr>
                <w:rFonts w:ascii="Calibri" w:eastAsia="Aptos" w:hAnsi="Calibri" w:cs="Calibri"/>
                <w:i/>
              </w:rPr>
              <w:t xml:space="preserve">frt </w:t>
            </w:r>
            <w:r w:rsidRPr="00976E4E">
              <w:rPr>
                <w:rFonts w:ascii="Calibri" w:eastAsia="Aptos" w:hAnsi="Calibri" w:cs="Calibri"/>
                <w:i/>
                <w:iCs/>
              </w:rPr>
              <w:t>∆ami</w:t>
            </w:r>
            <w:r w:rsidR="00691E41" w:rsidRPr="00976E4E">
              <w:rPr>
                <w:rFonts w:ascii="Calibri" w:eastAsia="Aptos" w:hAnsi="Calibri" w:cs="Calibri"/>
                <w:i/>
                <w:iCs/>
              </w:rPr>
              <w:t>B</w:t>
            </w:r>
            <w:r w:rsidRPr="00976E4E" w:rsidDel="001E0ED1">
              <w:rPr>
                <w:rFonts w:ascii="Calibri" w:eastAsia="Aptos" w:hAnsi="Calibri" w:cs="Calibri"/>
                <w:i/>
              </w:rPr>
              <w:t>::</w:t>
            </w:r>
            <w:r w:rsidRPr="00976E4E">
              <w:rPr>
                <w:rFonts w:ascii="Calibri" w:eastAsia="Aptos" w:hAnsi="Calibri" w:cs="Calibri"/>
                <w:i/>
              </w:rPr>
              <w:t>frt</w:t>
            </w:r>
            <w:r w:rsidR="00691E41" w:rsidRPr="00976E4E">
              <w:rPr>
                <w:rFonts w:ascii="Calibri" w:eastAsia="Aptos" w:hAnsi="Calibri" w:cs="Calibri"/>
                <w:i/>
              </w:rPr>
              <w:t xml:space="preserve"> </w:t>
            </w:r>
            <w:r w:rsidR="00691E41" w:rsidRPr="00976E4E">
              <w:rPr>
                <w:rFonts w:ascii="Calibri" w:eastAsia="Aptos" w:hAnsi="Calibri" w:cs="Calibri"/>
              </w:rPr>
              <w:t>∆</w:t>
            </w:r>
            <w:r w:rsidR="002642EE" w:rsidRPr="00976E4E">
              <w:rPr>
                <w:rFonts w:ascii="Calibri" w:eastAsia="Aptos" w:hAnsi="Calibri" w:cs="Calibri"/>
                <w:i/>
                <w:iCs/>
              </w:rPr>
              <w:t>envC</w:t>
            </w:r>
            <w:r w:rsidR="00691E41" w:rsidRPr="00976E4E" w:rsidDel="001E0ED1">
              <w:rPr>
                <w:rFonts w:ascii="Calibri" w:eastAsia="Aptos" w:hAnsi="Calibri" w:cs="Calibri"/>
                <w:i/>
              </w:rPr>
              <w:t>::</w:t>
            </w:r>
            <w:r w:rsidR="00691E41" w:rsidRPr="00976E4E">
              <w:rPr>
                <w:rFonts w:ascii="Calibri" w:eastAsia="Aptos" w:hAnsi="Calibri" w:cs="Calibri"/>
                <w:i/>
              </w:rPr>
              <w:t>frt</w:t>
            </w:r>
          </w:p>
        </w:tc>
        <w:tc>
          <w:tcPr>
            <w:tcW w:w="2169" w:type="dxa"/>
          </w:tcPr>
          <w:p w14:paraId="3971E159" w14:textId="02BBC9DC" w:rsidR="004E1AAF" w:rsidRPr="00976E4E" w:rsidRDefault="00E213A5" w:rsidP="004E1AA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fldChar w:fldCharType="begin">
                <w:fldData xml:space="preserve">PEVuZE5vdGU+PENpdGU+PEF1dGhvcj5HdXJuYW5pIFNlcnJhbm88L0F1dGhvcj48WWVhcj4yMDIx
PC9ZZWFyPjxSZWNOdW0+NjwvUmVjTnVtPjxEaXNwbGF5VGV4dD5bMl08L0Rpc3BsYXlUZXh0Pjxy
ZWNvcmQ+PHJlYy1udW1iZXI+NjwvcmVjLW51bWJlcj48Zm9yZWlnbi1rZXlzPjxrZXkgYXBwPSJF
TiIgZGItaWQ9InZzdnI1NXgyd2R3MGVhZXRzdjJwcjJwZWF3ZGRhdmV4dGY5ZCIgdGltZXN0YW1w
PSIxNzIzNDQ4NDIwIj42PC9rZXk+PC9mb3JlaWduLWtleXM+PHJlZi10eXBlIG5hbWU9IkpvdXJu
YWwgQXJ0aWNsZSI+MTc8L3JlZi10eXBlPjxjb250cmlidXRvcnM+PGF1dGhvcnM+PGF1dGhvcj5H
dXJuYW5pIFNlcnJhbm8sIEMuIEsuPC9hdXRob3I+PGF1dGhvcj5XaW5rbGUsIE0uPC9hdXRob3I+
PGF1dGhvcj5NYXJ0b3JhbmEsIEEuIE0uPC9hdXRob3I+PGF1dGhvcj5CaWJveSwgSi48L2F1dGhv
cj48YXV0aG9yPk1vcmUsIE4uPC9hdXRob3I+PGF1dGhvcj5Nb3luaWhhbiwgUC48L2F1dGhvcj48
YXV0aG9yPkJhbnpoYWYsIE0uPC9hdXRob3I+PGF1dGhvcj5Wb2xsbWVyLCBXLjwvYXV0aG9yPjxh
dXRob3I+UG9saXNzaSwgQS48L2F1dGhvcj48L2F1dGhvcnM+PC9jb250cmlidXRvcnM+PGF1dGgt
YWRkcmVzcz5EaXBhcnRpbWVudG8gZGkgU2NpZW56ZSBGYXJtYWNvbG9naWNoZSBlIEJpb21vbGVj
b2xhcmksIFVuaXZlcnNpdGEgZGVnbGkgU3R1ZGkgZGkgTWlsYW5vLCBNaWxhbiwgSXRhbHkuJiN4
RDtUaGUgQ2VudHJlIGZvciBCYWN0ZXJpYWwgQ2VsbCBCaW9sb2d5LCBCaW9zY2llbmNlcyBJbnN0
aXR1dGUsIE5ld2Nhc3RsZSBVbml2ZXJzaXR5LCBOZXdjYXN0bGUgdXBvbiBUeW5lLCBVSy4mI3hE
O0luc3RpdHV0ZSBvZiBNaWNyb2Jpb2xvZ3kgYW5kIEluZmVjdGlvbiwgU2Nob29sIG9mIEJpb2xv
Z2ljYWwgU2NpZW5jZXMsIFVuaXZlcnNpdHkgb2YgQmlybWluZ2hhbSwgQmlybWluZ2hhbSwgVUsu
PC9hdXRoLWFkZHJlc3M+PHRpdGxlcz48dGl0bGU+PHN0eWxlIGZhY2U9Im5vcm1hbCIgZm9udD0i
ZGVmYXVsdCIgc2l6ZT0iMTAwJSI+QWN0UyBhY3RpdmF0ZXMgcGVwdGlkb2dseWNhbiBhbWlkYXNl
cyBkdXJpbmcgb3V0ZXIgbWVtYnJhbmUgc3RyZXNzIGluIDwvc3R5bGU+PHN0eWxlIGZhY2U9Iml0
YWxpYyIgZm9udD0iZGVmYXVsdCIgc2l6ZT0iMTAwJSI+RXNjaGVyaWNoaWEgY29saTwvc3R5bGU+
PC90aXRsZT48c2Vjb25kYXJ5LXRpdGxlPk1vbCBNaWNyb2Jpb2w8L3NlY29uZGFyeS10aXRsZT48
L3RpdGxlcz48cGVyaW9kaWNhbD48ZnVsbC10aXRsZT5Nb2wgTWljcm9iaW9sPC9mdWxsLXRpdGxl
PjwvcGVyaW9kaWNhbD48cGFnZXM+MzI5LTM0MjwvcGFnZXM+PHZvbHVtZT4xMTY8L3ZvbHVtZT48
bnVtYmVyPjE8L251bWJlcj48ZWRpdGlvbj4yMDIxMDMyMzwvZWRpdGlvbj48a2V5d29yZHM+PGtl
eXdvcmQ+QmFjdGVyaWFsIE91dGVyIE1lbWJyYW5lLypwaHlzaW9sb2d5PC9rZXl3b3JkPjxrZXl3
b3JkPkNhcmJveHlwZXB0aWRhc2VzL2dlbmV0aWNzLyptZXRhYm9saXNtPC9rZXl3b3JkPjxrZXl3
b3JkPkNlbGwgTWVtYnJhbmUvcGh5c2lvbG9neTwva2V5d29yZD48a2V5d29yZD5DZWxsIFdhbGwv
bWV0YWJvbGlzbTwva2V5d29yZD48a2V5d29yZD5FbmRvcGVwdGlkYXNlcy9nZW5ldGljcy8qbWV0
YWJvbGlzbTwva2V5d29yZD48a2V5d29yZD5Fc2NoZXJpY2hpYSBjb2xpL2dlbmV0aWNzLyptZXRh
Ym9saXNtPC9rZXl3b3JkPjxrZXl3b3JkPkVzY2hlcmljaGlhIGNvbGkgUHJvdGVpbnMvbWV0YWJv
bGlzbTwva2V5d29yZD48a2V5d29yZD5HZW5lIERlbGV0aW9uPC9rZXl3b3JkPjxrZXl3b3JkPkxp
cG9wb2x5c2FjY2hhcmlkZXMvbWV0YWJvbGlzbTwva2V5d29yZD48a2V5d29yZD5OLUFjZXR5bG11
cmFtb3lsLUwtYWxhbmluZSBBbWlkYXNlL2dlbmV0aWNzLyptZXRhYm9saXNtPC9rZXl3b3JkPjxr
ZXl3b3JkPlBlbmljaWxsaW4tQmluZGluZyBQcm90ZWlucy9tZXRhYm9saXNtPC9rZXl3b3JkPjxr
ZXl3b3JkPlBlcHRpZG9nbHljYW4vbWV0YWJvbGlzbTwva2V5d29yZD48a2V5d29yZD5QZXB0aWRv
Z2x5Y2FuIEdseWNvc3lsdHJhbnNmZXJhc2UvbWV0YWJvbGlzbTwva2V5d29yZD48a2V5d29yZD5Q
bGFzbWlkcy9nZW5ldGljczwva2V5d29yZD48a2V5d29yZD5TZXJpbmUtVHlwZSBELUFsYS1ELUFs
YSBDYXJib3h5cGVwdGlkYXNlL21ldGFib2xpc208L2tleXdvcmQ+PGtleXdvcmQ+U3RyZXNzLCBQ
aHlzaW9sb2dpY2FsL3BoeXNpb2xvZ3k8L2tleXdvcmQ+PGtleXdvcmQ+RXNjaGVyaWNoaWEgY29s
aTwva2V5d29yZD48a2V5d29yZD5jZWxsIGRpdmlzaW9uPC9rZXl3b3JkPjxrZXl3b3JkPmNlbGwg
ZW52ZWxvcGU8L2tleXdvcmQ+PGtleXdvcmQ+bGlwb3BvbHlzYWNjaGFyaWRlPC9rZXl3b3JkPjxr
ZXl3b3JkPnBlcHRpZG9nbHljYW48L2tleXdvcmQ+PC9rZXl3b3Jkcz48ZGF0ZXM+PHllYXI+MjAy
MTwveWVhcj48cHViLWRhdGVzPjxkYXRlPkp1bDwvZGF0ZT48L3B1Yi1kYXRlcz48L2RhdGVzPjxp
c2JuPjEzNjUtMjk1OCAoRWxlY3Ryb25pYykmI3hEOzA5NTAtMzgyWCAoUHJpbnQpJiN4RDswOTUw
LTM4MlggKExpbmtpbmcpPC9pc2JuPjxhY2Nlc3Npb24tbnVtPjMzNjYwODc5PC9hY2Nlc3Npb24t
bnVtPjx1cmxzPjxyZWxhdGVkLXVybHM+PHVybD5odHRwczovL3d3dy5uY2JpLm5sbS5uaWguZ292
L3B1Ym1lZC8zMzY2MDg3OTwvdXJsPjwvcmVsYXRlZC11cmxzPjwvdXJscz48Y3VzdG9tMj5QTUM4
MzYwMTUzPC9jdXN0b20yPjxlbGVjdHJvbmljLXJlc291cmNlLW51bT4xMC4xMTExL21taS4xNDcx
MjwvZWxlY3Ryb25pYy1yZXNvdXJjZS1udW0+PHJlbW90ZS1kYXRhYmFzZS1uYW1lPk1lZGxpbmU8
L3JlbW90ZS1kYXRhYmFzZS1uYW1lPjxyZW1vdGUtZGF0YWJhc2UtcHJvdmlkZXI+TkxNPC9yZW1v
dGUtZGF0YWJhc2UtcHJvdmlkZXI+PC9yZWNvcmQ+PC9DaXRlPjwvRW5kTm90ZT5=
</w:fldData>
              </w:fldChar>
            </w:r>
            <w:r>
              <w:rPr>
                <w:rFonts w:ascii="Calibri" w:hAnsi="Calibri" w:cs="Calibri"/>
              </w:rPr>
              <w:instrText xml:space="preserve"> ADDIN EN.CITE </w:instrText>
            </w:r>
            <w:r>
              <w:rPr>
                <w:rFonts w:ascii="Calibri" w:hAnsi="Calibri" w:cs="Calibri"/>
              </w:rPr>
              <w:fldChar w:fldCharType="begin">
                <w:fldData xml:space="preserve">PEVuZE5vdGU+PENpdGU+PEF1dGhvcj5HdXJuYW5pIFNlcnJhbm88L0F1dGhvcj48WWVhcj4yMDIx
PC9ZZWFyPjxSZWNOdW0+NjwvUmVjTnVtPjxEaXNwbGF5VGV4dD5bMl08L0Rpc3BsYXlUZXh0Pjxy
ZWNvcmQ+PHJlYy1udW1iZXI+NjwvcmVjLW51bWJlcj48Zm9yZWlnbi1rZXlzPjxrZXkgYXBwPSJF
TiIgZGItaWQ9InZzdnI1NXgyd2R3MGVhZXRzdjJwcjJwZWF3ZGRhdmV4dGY5ZCIgdGltZXN0YW1w
PSIxNzIzNDQ4NDIwIj42PC9rZXk+PC9mb3JlaWduLWtleXM+PHJlZi10eXBlIG5hbWU9IkpvdXJu
YWwgQXJ0aWNsZSI+MTc8L3JlZi10eXBlPjxjb250cmlidXRvcnM+PGF1dGhvcnM+PGF1dGhvcj5H
dXJuYW5pIFNlcnJhbm8sIEMuIEsuPC9hdXRob3I+PGF1dGhvcj5XaW5rbGUsIE0uPC9hdXRob3I+
PGF1dGhvcj5NYXJ0b3JhbmEsIEEuIE0uPC9hdXRob3I+PGF1dGhvcj5CaWJveSwgSi48L2F1dGhv
cj48YXV0aG9yPk1vcmUsIE4uPC9hdXRob3I+PGF1dGhvcj5Nb3luaWhhbiwgUC48L2F1dGhvcj48
YXV0aG9yPkJhbnpoYWYsIE0uPC9hdXRob3I+PGF1dGhvcj5Wb2xsbWVyLCBXLjwvYXV0aG9yPjxh
dXRob3I+UG9saXNzaSwgQS48L2F1dGhvcj48L2F1dGhvcnM+PC9jb250cmlidXRvcnM+PGF1dGgt
YWRkcmVzcz5EaXBhcnRpbWVudG8gZGkgU2NpZW56ZSBGYXJtYWNvbG9naWNoZSBlIEJpb21vbGVj
b2xhcmksIFVuaXZlcnNpdGEgZGVnbGkgU3R1ZGkgZGkgTWlsYW5vLCBNaWxhbiwgSXRhbHkuJiN4
RDtUaGUgQ2VudHJlIGZvciBCYWN0ZXJpYWwgQ2VsbCBCaW9sb2d5LCBCaW9zY2llbmNlcyBJbnN0
aXR1dGUsIE5ld2Nhc3RsZSBVbml2ZXJzaXR5LCBOZXdjYXN0bGUgdXBvbiBUeW5lLCBVSy4mI3hE
O0luc3RpdHV0ZSBvZiBNaWNyb2Jpb2xvZ3kgYW5kIEluZmVjdGlvbiwgU2Nob29sIG9mIEJpb2xv
Z2ljYWwgU2NpZW5jZXMsIFVuaXZlcnNpdHkgb2YgQmlybWluZ2hhbSwgQmlybWluZ2hhbSwgVUsu
PC9hdXRoLWFkZHJlc3M+PHRpdGxlcz48dGl0bGU+PHN0eWxlIGZhY2U9Im5vcm1hbCIgZm9udD0i
ZGVmYXVsdCIgc2l6ZT0iMTAwJSI+QWN0UyBhY3RpdmF0ZXMgcGVwdGlkb2dseWNhbiBhbWlkYXNl
cyBkdXJpbmcgb3V0ZXIgbWVtYnJhbmUgc3RyZXNzIGluIDwvc3R5bGU+PHN0eWxlIGZhY2U9Iml0
YWxpYyIgZm9udD0iZGVmYXVsdCIgc2l6ZT0iMTAwJSI+RXNjaGVyaWNoaWEgY29saTwvc3R5bGU+
PC90aXRsZT48c2Vjb25kYXJ5LXRpdGxlPk1vbCBNaWNyb2Jpb2w8L3NlY29uZGFyeS10aXRsZT48
L3RpdGxlcz48cGVyaW9kaWNhbD48ZnVsbC10aXRsZT5Nb2wgTWljcm9iaW9sPC9mdWxsLXRpdGxl
PjwvcGVyaW9kaWNhbD48cGFnZXM+MzI5LTM0MjwvcGFnZXM+PHZvbHVtZT4xMTY8L3ZvbHVtZT48
bnVtYmVyPjE8L251bWJlcj48ZWRpdGlvbj4yMDIxMDMyMzwvZWRpdGlvbj48a2V5d29yZHM+PGtl
eXdvcmQ+QmFjdGVyaWFsIE91dGVyIE1lbWJyYW5lLypwaHlzaW9sb2d5PC9rZXl3b3JkPjxrZXl3
b3JkPkNhcmJveHlwZXB0aWRhc2VzL2dlbmV0aWNzLyptZXRhYm9saXNtPC9rZXl3b3JkPjxrZXl3
b3JkPkNlbGwgTWVtYnJhbmUvcGh5c2lvbG9neTwva2V5d29yZD48a2V5d29yZD5DZWxsIFdhbGwv
bWV0YWJvbGlzbTwva2V5d29yZD48a2V5d29yZD5FbmRvcGVwdGlkYXNlcy9nZW5ldGljcy8qbWV0
YWJvbGlzbTwva2V5d29yZD48a2V5d29yZD5Fc2NoZXJpY2hpYSBjb2xpL2dlbmV0aWNzLyptZXRh
Ym9saXNtPC9rZXl3b3JkPjxrZXl3b3JkPkVzY2hlcmljaGlhIGNvbGkgUHJvdGVpbnMvbWV0YWJv
bGlzbTwva2V5d29yZD48a2V5d29yZD5HZW5lIERlbGV0aW9uPC9rZXl3b3JkPjxrZXl3b3JkPkxp
cG9wb2x5c2FjY2hhcmlkZXMvbWV0YWJvbGlzbTwva2V5d29yZD48a2V5d29yZD5OLUFjZXR5bG11
cmFtb3lsLUwtYWxhbmluZSBBbWlkYXNlL2dlbmV0aWNzLyptZXRhYm9saXNtPC9rZXl3b3JkPjxr
ZXl3b3JkPlBlbmljaWxsaW4tQmluZGluZyBQcm90ZWlucy9tZXRhYm9saXNtPC9rZXl3b3JkPjxr
ZXl3b3JkPlBlcHRpZG9nbHljYW4vbWV0YWJvbGlzbTwva2V5d29yZD48a2V5d29yZD5QZXB0aWRv
Z2x5Y2FuIEdseWNvc3lsdHJhbnNmZXJhc2UvbWV0YWJvbGlzbTwva2V5d29yZD48a2V5d29yZD5Q
bGFzbWlkcy9nZW5ldGljczwva2V5d29yZD48a2V5d29yZD5TZXJpbmUtVHlwZSBELUFsYS1ELUFs
YSBDYXJib3h5cGVwdGlkYXNlL21ldGFib2xpc208L2tleXdvcmQ+PGtleXdvcmQ+U3RyZXNzLCBQ
aHlzaW9sb2dpY2FsL3BoeXNpb2xvZ3k8L2tleXdvcmQ+PGtleXdvcmQ+RXNjaGVyaWNoaWEgY29s
aTwva2V5d29yZD48a2V5d29yZD5jZWxsIGRpdmlzaW9uPC9rZXl3b3JkPjxrZXl3b3JkPmNlbGwg
ZW52ZWxvcGU8L2tleXdvcmQ+PGtleXdvcmQ+bGlwb3BvbHlzYWNjaGFyaWRlPC9rZXl3b3JkPjxr
ZXl3b3JkPnBlcHRpZG9nbHljYW48L2tleXdvcmQ+PC9rZXl3b3Jkcz48ZGF0ZXM+PHllYXI+MjAy
MTwveWVhcj48cHViLWRhdGVzPjxkYXRlPkp1bDwvZGF0ZT48L3B1Yi1kYXRlcz48L2RhdGVzPjxp
c2JuPjEzNjUtMjk1OCAoRWxlY3Ryb25pYykmI3hEOzA5NTAtMzgyWCAoUHJpbnQpJiN4RDswOTUw
LTM4MlggKExpbmtpbmcpPC9pc2JuPjxhY2Nlc3Npb24tbnVtPjMzNjYwODc5PC9hY2Nlc3Npb24t
bnVtPjx1cmxzPjxyZWxhdGVkLXVybHM+PHVybD5odHRwczovL3d3dy5uY2JpLm5sbS5uaWguZ292
L3B1Ym1lZC8zMzY2MDg3OTwvdXJsPjwvcmVsYXRlZC11cmxzPjwvdXJscz48Y3VzdG9tMj5QTUM4
MzYwMTUzPC9jdXN0b20yPjxlbGVjdHJvbmljLXJlc291cmNlLW51bT4xMC4xMTExL21taS4xNDcx
MjwvZWxlY3Ryb25pYy1yZXNvdXJjZS1udW0+PHJlbW90ZS1kYXRhYmFzZS1uYW1lPk1lZGxpbmU8
L3JlbW90ZS1kYXRhYmFzZS1uYW1lPjxyZW1vdGUtZGF0YWJhc2UtcHJvdmlkZXI+TkxNPC9yZW1v
dGUtZGF0YWJhc2UtcHJvdmlkZXI+PC9yZWNvcmQ+PC9DaXRlPjwvRW5kTm90ZT5=
</w:fldData>
              </w:fldChar>
            </w:r>
            <w:r>
              <w:rPr>
                <w:rFonts w:ascii="Calibri" w:hAnsi="Calibri" w:cs="Calibri"/>
              </w:rPr>
              <w:instrText xml:space="preserve"> ADDIN EN.CITE.DATA </w:instrText>
            </w:r>
            <w:r>
              <w:rPr>
                <w:rFonts w:ascii="Calibri" w:hAnsi="Calibri" w:cs="Calibri"/>
              </w:rPr>
            </w:r>
            <w:r>
              <w:rPr>
                <w:rFonts w:ascii="Calibri" w:hAnsi="Calibri" w:cs="Calibri"/>
              </w:rPr>
              <w:fldChar w:fldCharType="end"/>
            </w:r>
            <w:r>
              <w:rPr>
                <w:rFonts w:ascii="Calibri" w:hAnsi="Calibri" w:cs="Calibri"/>
              </w:rPr>
            </w:r>
            <w:r>
              <w:rPr>
                <w:rFonts w:ascii="Calibri" w:hAnsi="Calibri" w:cs="Calibri"/>
              </w:rPr>
              <w:fldChar w:fldCharType="separate"/>
            </w:r>
            <w:r>
              <w:rPr>
                <w:rFonts w:ascii="Calibri" w:hAnsi="Calibri" w:cs="Calibri"/>
                <w:noProof/>
              </w:rPr>
              <w:t>[2]</w:t>
            </w:r>
            <w:r>
              <w:rPr>
                <w:rFonts w:ascii="Calibri" w:hAnsi="Calibri" w:cs="Calibri"/>
              </w:rPr>
              <w:fldChar w:fldCharType="end"/>
            </w:r>
          </w:p>
        </w:tc>
      </w:tr>
      <w:tr w:rsidR="004E1AAF" w:rsidRPr="007B44D2" w14:paraId="5D49DA63" w14:textId="77777777" w:rsidTr="004B66DC">
        <w:tc>
          <w:tcPr>
            <w:tcW w:w="2972" w:type="dxa"/>
          </w:tcPr>
          <w:p w14:paraId="4CE547A2" w14:textId="12CCC459" w:rsidR="004E1AAF" w:rsidRPr="00976E4E" w:rsidRDefault="004E1AAF" w:rsidP="004E1AAF">
            <w:pPr>
              <w:rPr>
                <w:rFonts w:ascii="Calibri" w:hAnsi="Calibri" w:cs="Calibri"/>
              </w:rPr>
            </w:pPr>
            <w:r w:rsidRPr="00976E4E">
              <w:rPr>
                <w:rFonts w:ascii="Calibri" w:hAnsi="Calibri" w:cs="Calibri"/>
              </w:rPr>
              <w:t>MC1061</w:t>
            </w:r>
          </w:p>
        </w:tc>
        <w:tc>
          <w:tcPr>
            <w:tcW w:w="4111" w:type="dxa"/>
          </w:tcPr>
          <w:p w14:paraId="12FA029F" w14:textId="549541A1" w:rsidR="004E1AAF" w:rsidRPr="00976E4E" w:rsidRDefault="004E1AAF" w:rsidP="004E1AAF">
            <w:pPr>
              <w:rPr>
                <w:rFonts w:ascii="Calibri" w:hAnsi="Calibri" w:cs="Calibri"/>
              </w:rPr>
            </w:pPr>
            <w:r w:rsidRPr="00976E4E">
              <w:rPr>
                <w:rFonts w:ascii="Calibri" w:hAnsi="Calibri" w:cs="Calibri"/>
              </w:rPr>
              <w:t>K-12 F– λ– Δ(</w:t>
            </w:r>
            <w:r w:rsidRPr="00976E4E">
              <w:rPr>
                <w:rFonts w:ascii="Calibri" w:hAnsi="Calibri" w:cs="Calibri"/>
                <w:i/>
                <w:iCs/>
              </w:rPr>
              <w:t>ara</w:t>
            </w:r>
            <w:r w:rsidRPr="00976E4E">
              <w:rPr>
                <w:rFonts w:ascii="Calibri" w:hAnsi="Calibri" w:cs="Calibri"/>
              </w:rPr>
              <w:t>-</w:t>
            </w:r>
            <w:r w:rsidRPr="00976E4E">
              <w:rPr>
                <w:rFonts w:ascii="Calibri" w:hAnsi="Calibri" w:cs="Calibri"/>
                <w:i/>
                <w:iCs/>
              </w:rPr>
              <w:t>leu</w:t>
            </w:r>
            <w:r w:rsidRPr="00976E4E">
              <w:rPr>
                <w:rFonts w:ascii="Calibri" w:hAnsi="Calibri" w:cs="Calibri"/>
              </w:rPr>
              <w:t>)7697 [</w:t>
            </w:r>
            <w:r w:rsidRPr="00976E4E">
              <w:rPr>
                <w:rFonts w:ascii="Calibri" w:hAnsi="Calibri" w:cs="Calibri"/>
                <w:i/>
                <w:iCs/>
              </w:rPr>
              <w:t>araD</w:t>
            </w:r>
            <w:r w:rsidRPr="00976E4E">
              <w:rPr>
                <w:rFonts w:ascii="Calibri" w:hAnsi="Calibri" w:cs="Calibri"/>
              </w:rPr>
              <w:t>139]B/r Δ(</w:t>
            </w:r>
            <w:r w:rsidRPr="00976E4E">
              <w:rPr>
                <w:rFonts w:ascii="Calibri" w:hAnsi="Calibri" w:cs="Calibri"/>
                <w:i/>
                <w:iCs/>
              </w:rPr>
              <w:t>codB</w:t>
            </w:r>
            <w:r w:rsidRPr="00976E4E">
              <w:rPr>
                <w:rFonts w:ascii="Calibri" w:hAnsi="Calibri" w:cs="Calibri"/>
              </w:rPr>
              <w:t>-</w:t>
            </w:r>
            <w:r w:rsidRPr="00976E4E">
              <w:rPr>
                <w:rFonts w:ascii="Calibri" w:hAnsi="Calibri" w:cs="Calibri"/>
                <w:i/>
                <w:iCs/>
              </w:rPr>
              <w:t>lacI</w:t>
            </w:r>
            <w:r w:rsidRPr="00976E4E">
              <w:rPr>
                <w:rFonts w:ascii="Calibri" w:hAnsi="Calibri" w:cs="Calibri"/>
              </w:rPr>
              <w:t xml:space="preserve">)3 </w:t>
            </w:r>
            <w:r w:rsidRPr="00976E4E">
              <w:rPr>
                <w:rFonts w:ascii="Calibri" w:hAnsi="Calibri" w:cs="Calibri"/>
                <w:i/>
                <w:iCs/>
              </w:rPr>
              <w:t>galK</w:t>
            </w:r>
            <w:r w:rsidRPr="00976E4E">
              <w:rPr>
                <w:rFonts w:ascii="Calibri" w:hAnsi="Calibri" w:cs="Calibri"/>
              </w:rPr>
              <w:t xml:space="preserve">16 </w:t>
            </w:r>
            <w:r w:rsidRPr="00976E4E">
              <w:rPr>
                <w:rFonts w:ascii="Calibri" w:hAnsi="Calibri" w:cs="Calibri"/>
                <w:i/>
                <w:iCs/>
              </w:rPr>
              <w:t>galE</w:t>
            </w:r>
            <w:r w:rsidRPr="00976E4E">
              <w:rPr>
                <w:rFonts w:ascii="Calibri" w:hAnsi="Calibri" w:cs="Calibri"/>
              </w:rPr>
              <w:t xml:space="preserve">15 e14– </w:t>
            </w:r>
            <w:r w:rsidRPr="00976E4E">
              <w:rPr>
                <w:rFonts w:ascii="Calibri" w:hAnsi="Calibri" w:cs="Calibri"/>
                <w:i/>
                <w:iCs/>
              </w:rPr>
              <w:t>mcrA</w:t>
            </w:r>
            <w:r w:rsidRPr="00976E4E">
              <w:rPr>
                <w:rFonts w:ascii="Calibri" w:hAnsi="Calibri" w:cs="Calibri"/>
              </w:rPr>
              <w:t xml:space="preserve">0 </w:t>
            </w:r>
            <w:r w:rsidRPr="00976E4E">
              <w:rPr>
                <w:rFonts w:ascii="Calibri" w:hAnsi="Calibri" w:cs="Calibri"/>
                <w:i/>
                <w:iCs/>
              </w:rPr>
              <w:t>relA</w:t>
            </w:r>
            <w:r w:rsidRPr="00976E4E">
              <w:rPr>
                <w:rFonts w:ascii="Calibri" w:hAnsi="Calibri" w:cs="Calibri"/>
              </w:rPr>
              <w:t xml:space="preserve">1 </w:t>
            </w:r>
            <w:r w:rsidRPr="00976E4E">
              <w:rPr>
                <w:rFonts w:ascii="Calibri" w:hAnsi="Calibri" w:cs="Calibri"/>
                <w:i/>
                <w:iCs/>
              </w:rPr>
              <w:t>rpsL</w:t>
            </w:r>
            <w:r w:rsidRPr="00976E4E">
              <w:rPr>
                <w:rFonts w:ascii="Calibri" w:hAnsi="Calibri" w:cs="Calibri"/>
              </w:rPr>
              <w:t xml:space="preserve">150(Str R) </w:t>
            </w:r>
            <w:r w:rsidRPr="00976E4E">
              <w:rPr>
                <w:rFonts w:ascii="Calibri" w:hAnsi="Calibri" w:cs="Calibri"/>
                <w:i/>
                <w:iCs/>
              </w:rPr>
              <w:t>spoT</w:t>
            </w:r>
            <w:r w:rsidRPr="00976E4E">
              <w:rPr>
                <w:rFonts w:ascii="Calibri" w:hAnsi="Calibri" w:cs="Calibri"/>
              </w:rPr>
              <w:t xml:space="preserve">1 </w:t>
            </w:r>
            <w:r w:rsidRPr="00976E4E">
              <w:rPr>
                <w:rFonts w:ascii="Calibri" w:hAnsi="Calibri" w:cs="Calibri"/>
                <w:i/>
                <w:iCs/>
              </w:rPr>
              <w:t>mcrB</w:t>
            </w:r>
            <w:r w:rsidRPr="00976E4E">
              <w:rPr>
                <w:rFonts w:ascii="Calibri" w:hAnsi="Calibri" w:cs="Calibri"/>
              </w:rPr>
              <w:t xml:space="preserve">1 </w:t>
            </w:r>
            <w:r w:rsidRPr="00976E4E">
              <w:rPr>
                <w:rFonts w:ascii="Calibri" w:hAnsi="Calibri" w:cs="Calibri"/>
                <w:i/>
                <w:iCs/>
              </w:rPr>
              <w:t>hsdR</w:t>
            </w:r>
            <w:r w:rsidRPr="00976E4E">
              <w:rPr>
                <w:rFonts w:ascii="Calibri" w:hAnsi="Calibri" w:cs="Calibri"/>
              </w:rPr>
              <w:t>2(</w:t>
            </w:r>
            <w:r w:rsidRPr="00976E4E">
              <w:rPr>
                <w:rFonts w:ascii="Calibri" w:hAnsi="Calibri" w:cs="Calibri"/>
                <w:i/>
                <w:iCs/>
              </w:rPr>
              <w:t>r</w:t>
            </w:r>
            <w:r w:rsidRPr="00976E4E">
              <w:rPr>
                <w:rFonts w:ascii="Calibri" w:hAnsi="Calibri" w:cs="Calibri"/>
                <w:i/>
                <w:iCs/>
                <w:vertAlign w:val="superscript"/>
              </w:rPr>
              <w:t>-</w:t>
            </w:r>
            <w:r w:rsidRPr="00976E4E">
              <w:rPr>
                <w:rFonts w:ascii="Calibri" w:hAnsi="Calibri" w:cs="Calibri"/>
                <w:i/>
                <w:iCs/>
              </w:rPr>
              <w:t>m</w:t>
            </w:r>
            <w:r w:rsidRPr="00976E4E">
              <w:rPr>
                <w:rFonts w:ascii="Calibri" w:hAnsi="Calibri" w:cs="Calibri"/>
                <w:vertAlign w:val="superscript"/>
              </w:rPr>
              <w:t>+</w:t>
            </w:r>
            <w:r w:rsidRPr="00976E4E">
              <w:rPr>
                <w:rFonts w:ascii="Calibri" w:hAnsi="Calibri" w:cs="Calibri"/>
              </w:rPr>
              <w:t>)</w:t>
            </w:r>
          </w:p>
        </w:tc>
        <w:tc>
          <w:tcPr>
            <w:tcW w:w="2169" w:type="dxa"/>
          </w:tcPr>
          <w:p w14:paraId="1C434F67" w14:textId="40B14999" w:rsidR="004E1AAF" w:rsidRPr="00976E4E" w:rsidRDefault="004E1AAF" w:rsidP="004E1AAF">
            <w:pPr>
              <w:rPr>
                <w:rFonts w:ascii="Calibri" w:hAnsi="Calibri" w:cs="Calibri"/>
              </w:rPr>
            </w:pPr>
            <w:r w:rsidRPr="00976E4E">
              <w:rPr>
                <w:rFonts w:ascii="Calibri" w:hAnsi="Calibri" w:cs="Calibri"/>
              </w:rPr>
              <w:fldChar w:fldCharType="begin"/>
            </w:r>
            <w:r w:rsidR="00E213A5">
              <w:rPr>
                <w:rFonts w:ascii="Calibri" w:hAnsi="Calibri" w:cs="Calibri"/>
              </w:rPr>
              <w:instrText xml:space="preserve"> ADDIN EN.CITE &lt;EndNote&gt;&lt;Cite&gt;&lt;Author&gt;Casadaban&lt;/Author&gt;&lt;Year&gt;1980&lt;/Year&gt;&lt;RecNum&gt;66&lt;/RecNum&gt;&lt;DisplayText&gt;[5]&lt;/DisplayText&gt;&lt;record&gt;&lt;rec-number&gt;66&lt;/rec-number&gt;&lt;foreign-keys&gt;&lt;key app="EN" db-id="vsvr55x2wdw0eaetsv2pr2peawddavextf9d" timestamp="1726553258"&gt;66&lt;/key&gt;&lt;/foreign-keys&gt;&lt;ref-type name="Journal Article"&gt;17&lt;/ref-type&gt;&lt;contributors&gt;&lt;authors&gt;&lt;author&gt;Casadaban, M. J.&lt;/author&gt;&lt;author&gt;Cohen, S. N.&lt;/author&gt;&lt;/authors&gt;&lt;/contributors&gt;&lt;titles&gt;&lt;title&gt;&lt;style face="normal" font="default" size="100%"&gt;Analysis of gene control signals by DNA fusion and cloning in &lt;/style&gt;&lt;style face="italic" font="default" size="100%"&gt;Escherichia coli&lt;/style&gt;&lt;/title&gt;&lt;secondary-title&gt;J Mol Biol&lt;/secondary-title&gt;&lt;/titles&gt;&lt;periodical&gt;&lt;full-title&gt;J Mol Biol&lt;/full-title&gt;&lt;/periodical&gt;&lt;pages&gt;179-207&lt;/pages&gt;&lt;volume&gt;138&lt;/volume&gt;&lt;number&gt;2&lt;/number&gt;&lt;keywords&gt;&lt;keyword&gt;Arabinose/genetics&lt;/keyword&gt;&lt;keyword&gt;Base Sequence&lt;/keyword&gt;&lt;keyword&gt;Chromosome Mapping&lt;/keyword&gt;&lt;keyword&gt;Cloning, Molecular&lt;/keyword&gt;&lt;keyword&gt;*DNA, Bacterial&lt;/keyword&gt;&lt;keyword&gt;Escherichia coli/*genetics&lt;/keyword&gt;&lt;keyword&gt;*Gene Expression Regulation&lt;/keyword&gt;&lt;keyword&gt;Lac Operon&lt;/keyword&gt;&lt;keyword&gt;Operon&lt;/keyword&gt;&lt;keyword&gt;Plasmids&lt;/keyword&gt;&lt;/keywords&gt;&lt;dates&gt;&lt;year&gt;1980&lt;/year&gt;&lt;pub-dates&gt;&lt;date&gt;Apr&lt;/date&gt;&lt;/pub-dates&gt;&lt;/dates&gt;&lt;isbn&gt;0022-2836 (Print)&amp;#xD;0022-2836 (Linking)&lt;/isbn&gt;&lt;accession-num&gt;6997493&lt;/accession-num&gt;&lt;urls&gt;&lt;related-urls&gt;&lt;url&gt;https://www.ncbi.nlm.nih.gov/pubmed/6997493&lt;/url&gt;&lt;/related-urls&gt;&lt;/urls&gt;&lt;electronic-resource-num&gt;10.1016/0022-2836(80)90283-1&lt;/electronic-resource-num&gt;&lt;remote-database-name&gt;Medline&lt;/remote-database-name&gt;&lt;remote-database-provider&gt;NLM&lt;/remote-database-provider&gt;&lt;/record&gt;&lt;/Cite&gt;&lt;/EndNote&gt;</w:instrText>
            </w:r>
            <w:r w:rsidRPr="00976E4E">
              <w:rPr>
                <w:rFonts w:ascii="Calibri" w:hAnsi="Calibri" w:cs="Calibri"/>
              </w:rPr>
              <w:fldChar w:fldCharType="separate"/>
            </w:r>
            <w:r w:rsidR="00E213A5">
              <w:rPr>
                <w:rFonts w:ascii="Calibri" w:hAnsi="Calibri" w:cs="Calibri"/>
                <w:noProof/>
              </w:rPr>
              <w:t>[5]</w:t>
            </w:r>
            <w:r w:rsidRPr="00976E4E">
              <w:rPr>
                <w:rFonts w:ascii="Calibri" w:hAnsi="Calibri" w:cs="Calibri"/>
              </w:rPr>
              <w:fldChar w:fldCharType="end"/>
            </w:r>
          </w:p>
        </w:tc>
      </w:tr>
      <w:tr w:rsidR="004E1AAF" w:rsidRPr="007B44D2" w14:paraId="0B1A1327" w14:textId="77777777" w:rsidTr="004B66DC">
        <w:tc>
          <w:tcPr>
            <w:tcW w:w="2972" w:type="dxa"/>
          </w:tcPr>
          <w:p w14:paraId="33806BBE" w14:textId="0E1BFFD4" w:rsidR="004E1AAF" w:rsidRPr="007B44D2" w:rsidRDefault="004E1AAF" w:rsidP="004E1AAF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BW25113Δ6LDT</w:t>
            </w:r>
          </w:p>
        </w:tc>
        <w:tc>
          <w:tcPr>
            <w:tcW w:w="4111" w:type="dxa"/>
          </w:tcPr>
          <w:p w14:paraId="60B21E28" w14:textId="633222FB" w:rsidR="004E1AAF" w:rsidRPr="007B44D2" w:rsidRDefault="004E1AAF" w:rsidP="004E1AAF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BW25113 Δ</w:t>
            </w:r>
            <w:r w:rsidRPr="007B44D2">
              <w:rPr>
                <w:rFonts w:ascii="Calibri" w:hAnsi="Calibri" w:cs="Calibri"/>
                <w:i/>
                <w:iCs/>
              </w:rPr>
              <w:t>ldtA</w:t>
            </w:r>
            <w:r w:rsidRPr="007B44D2">
              <w:rPr>
                <w:rFonts w:ascii="Calibri" w:hAnsi="Calibri" w:cs="Calibri"/>
              </w:rPr>
              <w:t xml:space="preserve"> Δ</w:t>
            </w:r>
            <w:r w:rsidRPr="007B44D2">
              <w:rPr>
                <w:rFonts w:ascii="Calibri" w:hAnsi="Calibri" w:cs="Calibri"/>
                <w:i/>
                <w:iCs/>
              </w:rPr>
              <w:t>ldtB</w:t>
            </w:r>
            <w:r w:rsidRPr="007B44D2">
              <w:rPr>
                <w:rFonts w:ascii="Calibri" w:hAnsi="Calibri" w:cs="Calibri"/>
              </w:rPr>
              <w:t xml:space="preserve"> Δ</w:t>
            </w:r>
            <w:r w:rsidRPr="007B44D2">
              <w:rPr>
                <w:rFonts w:ascii="Calibri" w:hAnsi="Calibri" w:cs="Calibri"/>
                <w:i/>
                <w:iCs/>
              </w:rPr>
              <w:t>ldtC</w:t>
            </w:r>
            <w:r w:rsidRPr="007B44D2">
              <w:rPr>
                <w:rFonts w:ascii="Calibri" w:hAnsi="Calibri" w:cs="Calibri"/>
              </w:rPr>
              <w:t xml:space="preserve"> Δ</w:t>
            </w:r>
            <w:r w:rsidRPr="007B44D2">
              <w:rPr>
                <w:rFonts w:ascii="Calibri" w:hAnsi="Calibri" w:cs="Calibri"/>
                <w:i/>
                <w:iCs/>
              </w:rPr>
              <w:t>ldtD</w:t>
            </w:r>
            <w:r w:rsidRPr="007B44D2">
              <w:rPr>
                <w:rFonts w:ascii="Calibri" w:hAnsi="Calibri" w:cs="Calibri"/>
              </w:rPr>
              <w:t xml:space="preserve"> Δ</w:t>
            </w:r>
            <w:r w:rsidRPr="007B44D2">
              <w:rPr>
                <w:rFonts w:ascii="Calibri" w:hAnsi="Calibri" w:cs="Calibri"/>
                <w:i/>
                <w:iCs/>
              </w:rPr>
              <w:t>ldtE</w:t>
            </w:r>
            <w:r w:rsidRPr="007B44D2">
              <w:rPr>
                <w:rFonts w:ascii="Calibri" w:hAnsi="Calibri" w:cs="Calibri"/>
              </w:rPr>
              <w:t xml:space="preserve"> Δ</w:t>
            </w:r>
            <w:r w:rsidRPr="007B44D2">
              <w:rPr>
                <w:rFonts w:ascii="Calibri" w:hAnsi="Calibri" w:cs="Calibri"/>
                <w:i/>
                <w:iCs/>
              </w:rPr>
              <w:t>ldtF</w:t>
            </w:r>
          </w:p>
        </w:tc>
        <w:tc>
          <w:tcPr>
            <w:tcW w:w="2169" w:type="dxa"/>
          </w:tcPr>
          <w:p w14:paraId="2C3BBEF9" w14:textId="2CD3418E" w:rsidR="004E1AAF" w:rsidRPr="007B44D2" w:rsidRDefault="004E1AAF" w:rsidP="004E1AAF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fldChar w:fldCharType="begin">
                <w:fldData xml:space="preserve">PEVuZE5vdGU+PENpdGU+PEF1dGhvcj5LdXJ1PC9BdXRob3I+PFllYXI+MjAxNzwvWWVhcj48UmVj
TnVtPjY1PC9SZWNOdW0+PERpc3BsYXlUZXh0Pls2XTwvRGlzcGxheVRleHQ+PHJlY29yZD48cmVj
LW51bWJlcj42NTwvcmVjLW51bWJlcj48Zm9yZWlnbi1rZXlzPjxrZXkgYXBwPSJFTiIgZGItaWQ9
InZzdnI1NXgyd2R3MGVhZXRzdjJwcjJwZWF3ZGRhdmV4dGY5ZCIgdGltZXN0YW1wPSIxNzI2NTUy
OTc3Ij42NTwva2V5PjwvZm9yZWlnbi1rZXlzPjxyZWYtdHlwZSBuYW1lPSJKb3VybmFsIEFydGlj
bGUiPjE3PC9yZWYtdHlwZT48Y29udHJpYnV0b3JzPjxhdXRob3JzPjxhdXRob3I+S3VydSwgRS48
L2F1dGhvcj48YXV0aG9yPkxhbWJlcnQsIEMuPC9hdXRob3I+PGF1dGhvcj5SaXR0aWNoaWVyLCBK
LjwvYXV0aG9yPjxhdXRob3I+VGlsbCwgUi48L2F1dGhvcj48YXV0aG9yPkR1Y3JldCwgQS48L2F1
dGhvcj48YXV0aG9yPkRlcm91YXV4LCBBLjwvYXV0aG9yPjxhdXRob3I+R3JheSwgSi48L2F1dGhv
cj48YXV0aG9yPkJpYm95LCBKLjwvYXV0aG9yPjxhdXRob3I+Vm9sbG1lciwgVy48L2F1dGhvcj48
YXV0aG9yPlZhbk5pZXV3ZW5oemUsIE0uPC9hdXRob3I+PGF1dGhvcj5CcnVuLCBZLiBWLjwvYXV0
aG9yPjxhdXRob3I+U29ja2V0dCwgUi4gRS48L2F1dGhvcj48L2F1dGhvcnM+PC9jb250cmlidXRv
cnM+PGF1dGgtYWRkcmVzcz5Nb2xlY3VsYXIgYW5kIENlbGx1bGFyIEJpb2NoZW1pc3RyeSBEZXBh
cnRtZW50LCBJbmRpYW5hIFVuaXZlcnNpdHkgQmxvb21pbmd0b24sIEJsb29taW5ndG9uLCBJTiwg
NDc0MDUsIFVTQS4mI3hEO0RlcGFydG1lbnQgb2YgR2VuZXRpY3MsIEhhcnZhcmQgTWVkaWNhbCBT
Y2hvb2wsIEJvc3RvbiwgTUEsIDAyMTE1LCBVU0EuJiN4RDtEZXBhcnRtZW50IG9mIEJpb2xvZ3ks
IEluZGlhbmEgVW5pdmVyc2l0eSBCbG9vbWluZ3RvbiwgQmxvb21pbmd0b24sIElOLCA0NzQwNSwg
VVNBLiYjeEQ7U2Nob29sIG9mIExpZmUgU2NpZW5jZXMsIE5vdHRpbmdoYW0gVW5pdmVyc2l0eSwg
UXVlZW4mYXBvcztzIE1lZGljYWwgQ2VudHJlLCBOb3R0aW5naGFtLCBORzcgMlVILCBVSy4mI3hE
O0RlcGFydG1lbnQgb2YgQ2hlbWlzdHJ5LCBJbmRpYW5hIFVuaXZlcnNpdHkgQmxvb21pbmd0b24s
IEJsb29taW5ndG9uLCBJTiwgNDc0MDUsIFVTQS4mI3hEO0Jhc2VzIE1vbGVjdWxhaXJlcyBldCBT
dHJ1Y3R1cmFsZXMgZGVzIFN5c3RlbWVzIEluZmVjdGlldXgsIElCQ1AsIFVuaXZlcnNpdGUgTHlv
biAxLCBDTlJTLCBVTVIgNTA4NiwgNyBwYXNzYWdlIGR1IFZlcmNvcnMsIDY5MzY3LCBMeW9uIENl
ZGV4IDA3LCBGcmFuY2UuJiN4RDtUaGUgQ2VudHJlIGZvciBCYWN0ZXJpYWwgQ2VsbCBCaW9sb2d5
LCBCYWRkaWxleSBDbGFyayBCdWlsZGluZywgTWVkaWNhbCBTY2hvb2wsIE5ld2Nhc3RsZSBVbml2
ZXJzaXR5LCBSaWNoYXJkc29uIFJvYWQsIE5ld2Nhc3RsZSB1cG9uIFR5bmUsIE5FMiA0QVgsIFVL
LiYjeEQ7WHByZXNzIEJpb2xvZ2ljcywgVG91ciBHSUdBIEIzNCAoKzMpLCBBdmVudWUgZGUgbCZh
cG9zO0hvcGl0YWwsIDExLCBCLTQwMDAsIExpZWdlIChTYXJ0LVRpbG1hbiksIEJlbGdpdW0uJiN4
RDtEZXBhcnRtZW50IG9mIEJpb2xvZ3ksIEluZGlhbmEgVW5pdmVyc2l0eSBCbG9vbWluZ3Rvbiwg
Qmxvb21pbmd0b24sIElOLCA0NzQwNSwgVVNBLiBsaXouc29ja2V0dEBub3R0aW5naGFtLmFjLnVr
LjwvYXV0aC1hZGRyZXNzPjx0aXRsZXM+PHRpdGxlPjxzdHlsZSBmYWNlPSJub3JtYWwiIGZvbnQ9
ImRlZmF1bHQiIHNpemU9IjEwMCUiPkZsdW9yZXNjZW50IEQtYW1pbm8tYWNpZHMgcmV2ZWFsIGJp
LWNlbGx1bGFyIGNlbGwgd2FsbCBtb2RpZmljYXRpb25zIGltcG9ydGFudCBmb3IgPC9zdHlsZT48
c3R5bGUgZmFjZT0iaXRhbGljIiBmb250PSJkZWZhdWx0IiBzaXplPSIxMDAlIj5CZGVsbG92aWJy
aW8gYmFjdGVyaW92b3J1cyA8L3N0eWxlPjxzdHlsZSBmYWNlPSJub3JtYWwiIGZvbnQ9ImRlZmF1
bHQiIHNpemU9IjEwMCUiPnByZWRhdGlvbjwvc3R5bGU+PC90aXRsZT48c2Vjb25kYXJ5LXRpdGxl
Pk5hdCBNaWNyb2Jpb2w8L3NlY29uZGFyeS10aXRsZT48L3RpdGxlcz48cGVyaW9kaWNhbD48ZnVs
bC10aXRsZT5OYXQgTWljcm9iaW9sPC9mdWxsLXRpdGxlPjwvcGVyaW9kaWNhbD48cGFnZXM+MTY0
OC0xNjU3PC9wYWdlcz48dm9sdW1lPjI8L3ZvbHVtZT48bnVtYmVyPjEyPC9udW1iZXI+PGVkaXRp
b24+MjAxNzEwMDM8L2VkaXRpb24+PGtleXdvcmRzPjxrZXl3b3JkPkFtaW5vIEFjaWRzLyptZXRh
Ym9saXNtPC9rZXl3b3JkPjxrZXl3b3JkPkFtaW5vIEFjaWRzLCBEaWFtaW5vLyptZXRhYm9saXNt
PC9rZXl3b3JkPjxrZXl3b3JkPkJhY3RlcmlhbCBQcm90ZWlucy9jaGVtaXN0cnkvbWV0YWJvbGlz
bTwva2V5d29yZD48a2V5d29yZD5CZGVsbG92aWJyaW8vbWV0YWJvbGlzbTwva2V5d29yZD48a2V5
d29yZD5CZGVsbG92aWJyaW8gYmFjdGVyaW92b3J1cy9jeXRvbG9neS9lbnp5bW9sb2d5L2dlbmV0
aWNzLyptZXRhYm9saXNtPC9rZXl3b3JkPjxrZXl3b3JkPkNlbGwgV2FsbC8qY2hlbWlzdHJ5Lypt
ZXRhYm9saXNtPC9rZXl3b3JkPjxrZXl3b3JkPkVzY2hlcmljaGlhIGNvbGkvbWV0YWJvbGlzbTwv
a2V5d29yZD48a2V5d29yZD5HZW5lcywgQmFjdGVyaWFsL2dlbmV0aWNzPC9rZXl3b3JkPjxrZXl3
b3JkPkdyYW0tTmVnYXRpdmUgQmFjdGVyaWEvbWV0YWJvbGlzbTwva2V5d29yZD48a2V5d29yZD5Q
ZXB0aWRvZ2x5Y2FuLypjaGVtaXN0cnkvKm1ldGFib2xpc208L2tleXdvcmQ+PGtleXdvcmQ+UGVw
dGlkeWwgVHJhbnNmZXJhc2VzL2dlbmV0aWNzL21ldGFib2xpc208L2tleXdvcmQ+PGtleXdvcmQ+
U2VxdWVuY2UgRGVsZXRpb248L2tleXdvcmQ+PGtleXdvcmQ+VGltZSBGYWN0b3JzPC9rZXl3b3Jk
Pjwva2V5d29yZHM+PGRhdGVzPjx5ZWFyPjIwMTc8L3llYXI+PHB1Yi1kYXRlcz48ZGF0ZT5EZWM8
L2RhdGU+PC9wdWItZGF0ZXM+PC9kYXRlcz48aXNibj4yMDU4LTUyNzYgKEVsZWN0cm9uaWMpJiN4
RDsyMDU4LTUyNzYgKExpbmtpbmcpPC9pc2JuPjxhY2Nlc3Npb24tbnVtPjI4OTc0NjkzPC9hY2Nl
c3Npb24tbnVtPjx1cmxzPjxyZWxhdGVkLXVybHM+PHVybD5odHRwczovL3d3dy5uY2JpLm5sbS5u
aWguZ292L3B1Ym1lZC8yODk3NDY5MzwvdXJsPjwvcmVsYXRlZC11cmxzPjwvdXJscz48Y3VzdG9t
MT5Db21wZXRpbmcgaW50ZXJlc3RzIFRoZSBhdXRob3JzIGRlY2xhcmUgbm8gY29tcGV0aW5nIGZp
bmFuY2lhbCBpbnRlcmVzdHMuPC9jdXN0b20xPjxjdXN0b20yPlBNQzU3MDU1Nzk8L2N1c3RvbTI+
PGVsZWN0cm9uaWMtcmVzb3VyY2UtbnVtPjEwLjEwMzgvczQxNTY0LTAxNy0wMDI5LXk8L2VsZWN0
cm9uaWMtcmVzb3VyY2UtbnVtPjxyZW1vdGUtZGF0YWJhc2UtbmFtZT5NZWRsaW5lPC9yZW1vdGUt
ZGF0YWJhc2UtbmFtZT48cmVtb3RlLWRhdGFiYXNlLXByb3ZpZGVyPk5MTTwvcmVtb3RlLWRhdGFi
YXNlLXByb3ZpZGVyPjwvcmVjb3JkPjwvQ2l0ZT48L0VuZE5vdGU+
</w:fldData>
              </w:fldChar>
            </w:r>
            <w:r w:rsidR="00E213A5">
              <w:rPr>
                <w:rFonts w:ascii="Calibri" w:hAnsi="Calibri" w:cs="Calibri"/>
              </w:rPr>
              <w:instrText xml:space="preserve"> ADDIN EN.CITE </w:instrText>
            </w:r>
            <w:r w:rsidR="00E213A5">
              <w:rPr>
                <w:rFonts w:ascii="Calibri" w:hAnsi="Calibri" w:cs="Calibri"/>
              </w:rPr>
              <w:fldChar w:fldCharType="begin">
                <w:fldData xml:space="preserve">PEVuZE5vdGU+PENpdGU+PEF1dGhvcj5LdXJ1PC9BdXRob3I+PFllYXI+MjAxNzwvWWVhcj48UmVj
TnVtPjY1PC9SZWNOdW0+PERpc3BsYXlUZXh0Pls2XTwvRGlzcGxheVRleHQ+PHJlY29yZD48cmVj
LW51bWJlcj42NTwvcmVjLW51bWJlcj48Zm9yZWlnbi1rZXlzPjxrZXkgYXBwPSJFTiIgZGItaWQ9
InZzdnI1NXgyd2R3MGVhZXRzdjJwcjJwZWF3ZGRhdmV4dGY5ZCIgdGltZXN0YW1wPSIxNzI2NTUy
OTc3Ij42NTwva2V5PjwvZm9yZWlnbi1rZXlzPjxyZWYtdHlwZSBuYW1lPSJKb3VybmFsIEFydGlj
bGUiPjE3PC9yZWYtdHlwZT48Y29udHJpYnV0b3JzPjxhdXRob3JzPjxhdXRob3I+S3VydSwgRS48
L2F1dGhvcj48YXV0aG9yPkxhbWJlcnQsIEMuPC9hdXRob3I+PGF1dGhvcj5SaXR0aWNoaWVyLCBK
LjwvYXV0aG9yPjxhdXRob3I+VGlsbCwgUi48L2F1dGhvcj48YXV0aG9yPkR1Y3JldCwgQS48L2F1
dGhvcj48YXV0aG9yPkRlcm91YXV4LCBBLjwvYXV0aG9yPjxhdXRob3I+R3JheSwgSi48L2F1dGhv
cj48YXV0aG9yPkJpYm95LCBKLjwvYXV0aG9yPjxhdXRob3I+Vm9sbG1lciwgVy48L2F1dGhvcj48
YXV0aG9yPlZhbk5pZXV3ZW5oemUsIE0uPC9hdXRob3I+PGF1dGhvcj5CcnVuLCBZLiBWLjwvYXV0
aG9yPjxhdXRob3I+U29ja2V0dCwgUi4gRS48L2F1dGhvcj48L2F1dGhvcnM+PC9jb250cmlidXRv
cnM+PGF1dGgtYWRkcmVzcz5Nb2xlY3VsYXIgYW5kIENlbGx1bGFyIEJpb2NoZW1pc3RyeSBEZXBh
cnRtZW50LCBJbmRpYW5hIFVuaXZlcnNpdHkgQmxvb21pbmd0b24sIEJsb29taW5ndG9uLCBJTiwg
NDc0MDUsIFVTQS4mI3hEO0RlcGFydG1lbnQgb2YgR2VuZXRpY3MsIEhhcnZhcmQgTWVkaWNhbCBT
Y2hvb2wsIEJvc3RvbiwgTUEsIDAyMTE1LCBVU0EuJiN4RDtEZXBhcnRtZW50IG9mIEJpb2xvZ3ks
IEluZGlhbmEgVW5pdmVyc2l0eSBCbG9vbWluZ3RvbiwgQmxvb21pbmd0b24sIElOLCA0NzQwNSwg
VVNBLiYjeEQ7U2Nob29sIG9mIExpZmUgU2NpZW5jZXMsIE5vdHRpbmdoYW0gVW5pdmVyc2l0eSwg
UXVlZW4mYXBvcztzIE1lZGljYWwgQ2VudHJlLCBOb3R0aW5naGFtLCBORzcgMlVILCBVSy4mI3hE
O0RlcGFydG1lbnQgb2YgQ2hlbWlzdHJ5LCBJbmRpYW5hIFVuaXZlcnNpdHkgQmxvb21pbmd0b24s
IEJsb29taW5ndG9uLCBJTiwgNDc0MDUsIFVTQS4mI3hEO0Jhc2VzIE1vbGVjdWxhaXJlcyBldCBT
dHJ1Y3R1cmFsZXMgZGVzIFN5c3RlbWVzIEluZmVjdGlldXgsIElCQ1AsIFVuaXZlcnNpdGUgTHlv
biAxLCBDTlJTLCBVTVIgNTA4NiwgNyBwYXNzYWdlIGR1IFZlcmNvcnMsIDY5MzY3LCBMeW9uIENl
ZGV4IDA3LCBGcmFuY2UuJiN4RDtUaGUgQ2VudHJlIGZvciBCYWN0ZXJpYWwgQ2VsbCBCaW9sb2d5
LCBCYWRkaWxleSBDbGFyayBCdWlsZGluZywgTWVkaWNhbCBTY2hvb2wsIE5ld2Nhc3RsZSBVbml2
ZXJzaXR5LCBSaWNoYXJkc29uIFJvYWQsIE5ld2Nhc3RsZSB1cG9uIFR5bmUsIE5FMiA0QVgsIFVL
LiYjeEQ7WHByZXNzIEJpb2xvZ2ljcywgVG91ciBHSUdBIEIzNCAoKzMpLCBBdmVudWUgZGUgbCZh
cG9zO0hvcGl0YWwsIDExLCBCLTQwMDAsIExpZWdlIChTYXJ0LVRpbG1hbiksIEJlbGdpdW0uJiN4
RDtEZXBhcnRtZW50IG9mIEJpb2xvZ3ksIEluZGlhbmEgVW5pdmVyc2l0eSBCbG9vbWluZ3Rvbiwg
Qmxvb21pbmd0b24sIElOLCA0NzQwNSwgVVNBLiBsaXouc29ja2V0dEBub3R0aW5naGFtLmFjLnVr
LjwvYXV0aC1hZGRyZXNzPjx0aXRsZXM+PHRpdGxlPjxzdHlsZSBmYWNlPSJub3JtYWwiIGZvbnQ9
ImRlZmF1bHQiIHNpemU9IjEwMCUiPkZsdW9yZXNjZW50IEQtYW1pbm8tYWNpZHMgcmV2ZWFsIGJp
LWNlbGx1bGFyIGNlbGwgd2FsbCBtb2RpZmljYXRpb25zIGltcG9ydGFudCBmb3IgPC9zdHlsZT48
c3R5bGUgZmFjZT0iaXRhbGljIiBmb250PSJkZWZhdWx0IiBzaXplPSIxMDAlIj5CZGVsbG92aWJy
aW8gYmFjdGVyaW92b3J1cyA8L3N0eWxlPjxzdHlsZSBmYWNlPSJub3JtYWwiIGZvbnQ9ImRlZmF1
bHQiIHNpemU9IjEwMCUiPnByZWRhdGlvbjwvc3R5bGU+PC90aXRsZT48c2Vjb25kYXJ5LXRpdGxl
Pk5hdCBNaWNyb2Jpb2w8L3NlY29uZGFyeS10aXRsZT48L3RpdGxlcz48cGVyaW9kaWNhbD48ZnVs
bC10aXRsZT5OYXQgTWljcm9iaW9sPC9mdWxsLXRpdGxlPjwvcGVyaW9kaWNhbD48cGFnZXM+MTY0
OC0xNjU3PC9wYWdlcz48dm9sdW1lPjI8L3ZvbHVtZT48bnVtYmVyPjEyPC9udW1iZXI+PGVkaXRp
b24+MjAxNzEwMDM8L2VkaXRpb24+PGtleXdvcmRzPjxrZXl3b3JkPkFtaW5vIEFjaWRzLyptZXRh
Ym9saXNtPC9rZXl3b3JkPjxrZXl3b3JkPkFtaW5vIEFjaWRzLCBEaWFtaW5vLyptZXRhYm9saXNt
PC9rZXl3b3JkPjxrZXl3b3JkPkJhY3RlcmlhbCBQcm90ZWlucy9jaGVtaXN0cnkvbWV0YWJvbGlz
bTwva2V5d29yZD48a2V5d29yZD5CZGVsbG92aWJyaW8vbWV0YWJvbGlzbTwva2V5d29yZD48a2V5
d29yZD5CZGVsbG92aWJyaW8gYmFjdGVyaW92b3J1cy9jeXRvbG9neS9lbnp5bW9sb2d5L2dlbmV0
aWNzLyptZXRhYm9saXNtPC9rZXl3b3JkPjxrZXl3b3JkPkNlbGwgV2FsbC8qY2hlbWlzdHJ5Lypt
ZXRhYm9saXNtPC9rZXl3b3JkPjxrZXl3b3JkPkVzY2hlcmljaGlhIGNvbGkvbWV0YWJvbGlzbTwv
a2V5d29yZD48a2V5d29yZD5HZW5lcywgQmFjdGVyaWFsL2dlbmV0aWNzPC9rZXl3b3JkPjxrZXl3
b3JkPkdyYW0tTmVnYXRpdmUgQmFjdGVyaWEvbWV0YWJvbGlzbTwva2V5d29yZD48a2V5d29yZD5Q
ZXB0aWRvZ2x5Y2FuLypjaGVtaXN0cnkvKm1ldGFib2xpc208L2tleXdvcmQ+PGtleXdvcmQ+UGVw
dGlkeWwgVHJhbnNmZXJhc2VzL2dlbmV0aWNzL21ldGFib2xpc208L2tleXdvcmQ+PGtleXdvcmQ+
U2VxdWVuY2UgRGVsZXRpb248L2tleXdvcmQ+PGtleXdvcmQ+VGltZSBGYWN0b3JzPC9rZXl3b3Jk
Pjwva2V5d29yZHM+PGRhdGVzPjx5ZWFyPjIwMTc8L3llYXI+PHB1Yi1kYXRlcz48ZGF0ZT5EZWM8
L2RhdGU+PC9wdWItZGF0ZXM+PC9kYXRlcz48aXNibj4yMDU4LTUyNzYgKEVsZWN0cm9uaWMpJiN4
RDsyMDU4LTUyNzYgKExpbmtpbmcpPC9pc2JuPjxhY2Nlc3Npb24tbnVtPjI4OTc0NjkzPC9hY2Nl
c3Npb24tbnVtPjx1cmxzPjxyZWxhdGVkLXVybHM+PHVybD5odHRwczovL3d3dy5uY2JpLm5sbS5u
aWguZ292L3B1Ym1lZC8yODk3NDY5MzwvdXJsPjwvcmVsYXRlZC11cmxzPjwvdXJscz48Y3VzdG9t
MT5Db21wZXRpbmcgaW50ZXJlc3RzIFRoZSBhdXRob3JzIGRlY2xhcmUgbm8gY29tcGV0aW5nIGZp
bmFuY2lhbCBpbnRlcmVzdHMuPC9jdXN0b20xPjxjdXN0b20yPlBNQzU3MDU1Nzk8L2N1c3RvbTI+
PGVsZWN0cm9uaWMtcmVzb3VyY2UtbnVtPjEwLjEwMzgvczQxNTY0LTAxNy0wMDI5LXk8L2VsZWN0
cm9uaWMtcmVzb3VyY2UtbnVtPjxyZW1vdGUtZGF0YWJhc2UtbmFtZT5NZWRsaW5lPC9yZW1vdGUt
ZGF0YWJhc2UtbmFtZT48cmVtb3RlLWRhdGFiYXNlLXByb3ZpZGVyPk5MTTwvcmVtb3RlLWRhdGFi
YXNlLXByb3ZpZGVyPjwvcmVjb3JkPjwvQ2l0ZT48L0VuZE5vdGU+
</w:fldData>
              </w:fldChar>
            </w:r>
            <w:r w:rsidR="00E213A5">
              <w:rPr>
                <w:rFonts w:ascii="Calibri" w:hAnsi="Calibri" w:cs="Calibri"/>
              </w:rPr>
              <w:instrText xml:space="preserve"> ADDIN EN.CITE.DATA </w:instrText>
            </w:r>
            <w:r w:rsidR="00E213A5">
              <w:rPr>
                <w:rFonts w:ascii="Calibri" w:hAnsi="Calibri" w:cs="Calibri"/>
              </w:rPr>
            </w:r>
            <w:r w:rsidR="00E213A5">
              <w:rPr>
                <w:rFonts w:ascii="Calibri" w:hAnsi="Calibri" w:cs="Calibri"/>
              </w:rPr>
              <w:fldChar w:fldCharType="end"/>
            </w:r>
            <w:r w:rsidRPr="007B44D2">
              <w:rPr>
                <w:rFonts w:ascii="Calibri" w:hAnsi="Calibri" w:cs="Calibri"/>
              </w:rPr>
            </w:r>
            <w:r w:rsidRPr="007B44D2">
              <w:rPr>
                <w:rFonts w:ascii="Calibri" w:hAnsi="Calibri" w:cs="Calibri"/>
              </w:rPr>
              <w:fldChar w:fldCharType="separate"/>
            </w:r>
            <w:r w:rsidR="00E213A5">
              <w:rPr>
                <w:rFonts w:ascii="Calibri" w:hAnsi="Calibri" w:cs="Calibri"/>
                <w:noProof/>
              </w:rPr>
              <w:t>[6]</w:t>
            </w:r>
            <w:r w:rsidRPr="007B44D2">
              <w:rPr>
                <w:rFonts w:ascii="Calibri" w:hAnsi="Calibri" w:cs="Calibri"/>
              </w:rPr>
              <w:fldChar w:fldCharType="end"/>
            </w:r>
          </w:p>
        </w:tc>
      </w:tr>
      <w:tr w:rsidR="0071736C" w:rsidRPr="007B44D2" w14:paraId="02FBC4BC" w14:textId="77777777" w:rsidTr="004B66DC">
        <w:tc>
          <w:tcPr>
            <w:tcW w:w="2972" w:type="dxa"/>
          </w:tcPr>
          <w:p w14:paraId="3083CDDE" w14:textId="5699B62E" w:rsidR="0071736C" w:rsidRPr="00D64992" w:rsidRDefault="0071736C" w:rsidP="004E1AA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W27783</w:t>
            </w:r>
          </w:p>
        </w:tc>
        <w:tc>
          <w:tcPr>
            <w:tcW w:w="4111" w:type="dxa"/>
          </w:tcPr>
          <w:p w14:paraId="4B7D8B59" w14:textId="3AB7C401" w:rsidR="0071736C" w:rsidRPr="00D64992" w:rsidRDefault="00C95B53" w:rsidP="004E1AAF">
            <w:pPr>
              <w:rPr>
                <w:rFonts w:ascii="Calibri" w:hAnsi="Calibri" w:cs="Calibri"/>
              </w:rPr>
            </w:pPr>
            <w:r w:rsidRPr="00C95B53">
              <w:rPr>
                <w:rFonts w:ascii="Calibri" w:hAnsi="Calibri" w:cs="Calibri"/>
              </w:rPr>
              <w:t>BW25113 Δ(</w:t>
            </w:r>
            <w:r w:rsidRPr="00072944">
              <w:rPr>
                <w:rFonts w:ascii="Calibri" w:hAnsi="Calibri" w:cs="Calibri"/>
                <w:i/>
                <w:iCs/>
              </w:rPr>
              <w:t>araFGH</w:t>
            </w:r>
            <w:r w:rsidRPr="00C95B53">
              <w:rPr>
                <w:rFonts w:ascii="Calibri" w:hAnsi="Calibri" w:cs="Calibri"/>
              </w:rPr>
              <w:t>) Φ(Δ</w:t>
            </w:r>
            <w:r w:rsidRPr="00072944">
              <w:rPr>
                <w:rFonts w:ascii="Calibri" w:hAnsi="Calibri" w:cs="Calibri"/>
                <w:i/>
                <w:iCs/>
              </w:rPr>
              <w:t>araEp</w:t>
            </w:r>
            <w:r w:rsidRPr="00C95B53">
              <w:rPr>
                <w:rFonts w:ascii="Calibri" w:hAnsi="Calibri" w:cs="Calibri"/>
              </w:rPr>
              <w:t xml:space="preserve"> P</w:t>
            </w:r>
            <w:r w:rsidRPr="00072944">
              <w:rPr>
                <w:rFonts w:ascii="Calibri" w:hAnsi="Calibri" w:cs="Calibri"/>
                <w:vertAlign w:val="subscript"/>
              </w:rPr>
              <w:t>CP8</w:t>
            </w:r>
            <w:r w:rsidRPr="00C95B53">
              <w:rPr>
                <w:rFonts w:ascii="Calibri" w:hAnsi="Calibri" w:cs="Calibri"/>
              </w:rPr>
              <w:t>−</w:t>
            </w:r>
            <w:r w:rsidRPr="00072944">
              <w:rPr>
                <w:rFonts w:ascii="Calibri" w:hAnsi="Calibri" w:cs="Calibri"/>
                <w:i/>
                <w:iCs/>
              </w:rPr>
              <w:t>araE</w:t>
            </w:r>
            <w:r w:rsidRPr="00C95B53">
              <w:rPr>
                <w:rFonts w:ascii="Calibri" w:hAnsi="Calibri" w:cs="Calibri"/>
              </w:rPr>
              <w:t>)</w:t>
            </w:r>
          </w:p>
        </w:tc>
        <w:tc>
          <w:tcPr>
            <w:tcW w:w="2169" w:type="dxa"/>
          </w:tcPr>
          <w:p w14:paraId="2A57BD09" w14:textId="5B1D8A0F" w:rsidR="0071736C" w:rsidRPr="00F00280" w:rsidRDefault="0046084E" w:rsidP="004E1AA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fldChar w:fldCharType="begin">
                <w:fldData xml:space="preserve">PEVuZE5vdGU+PENpdGU+PEF1dGhvcj5LaGxlYm5pa292PC9BdXRob3I+PFllYXI+MjAwMTwvWWVh
cj48UmVjTnVtPjEwNDwvUmVjTnVtPjxEaXNwbGF5VGV4dD5bN108L0Rpc3BsYXlUZXh0PjxyZWNv
cmQ+PHJlYy1udW1iZXI+MTA0PC9yZWMtbnVtYmVyPjxmb3JlaWduLWtleXM+PGtleSBhcHA9IkVO
IiBkYi1pZD0idnN2cjU1eDJ3ZHcwZWFldHN2MnByMnBlYXdkZGF2ZXh0ZjlkIiB0aW1lc3RhbXA9
IjE3MzYzNDQ1ODIiPjEwNDwva2V5PjwvZm9yZWlnbi1rZXlzPjxyZWYtdHlwZSBuYW1lPSJKb3Vy
bmFsIEFydGljbGUiPjE3PC9yZWYtdHlwZT48Y29udHJpYnV0b3JzPjxhdXRob3JzPjxhdXRob3I+
S2hsZWJuaWtvdiwgQS48L2F1dGhvcj48YXV0aG9yPkRhdHNlbmtvLCBLLiBBLjwvYXV0aG9yPjxh
dXRob3I+U2thdWcsIFQuPC9hdXRob3I+PGF1dGhvcj5XYW5uZXIsIEIuIEwuPC9hdXRob3I+PGF1
dGhvcj5LZWFzbGluZywgSi4gRC48L2F1dGhvcj48L2F1dGhvcnM+PC9jb250cmlidXRvcnM+PGF1
dGgtYWRkcmVzcz5EZXBhcnRtZW50IG9mIENoZW1pY2FsIEVuZ2luZWVyaW5nLCBVbml2ZXJzaXR5
IG9mIENhbGlmb3JuaWEsIEJlcmtlbGV5LCBDQSA5NDcyMC0xNDYyLCBVU0EuPC9hdXRoLWFkZHJl
c3M+PHRpdGxlcz48dGl0bGU+PHN0eWxlIGZhY2U9Im5vcm1hbCIgZm9udD0iZGVmYXVsdCIgc2l6
ZT0iMTAwJSI+SG9tb2dlbmVvdXMgZXhwcmVzc2lvbiBvZiB0aGUgUChCQUQpIHByb21vdGVyIGlu
IDwvc3R5bGU+PHN0eWxlIGZhY2U9Iml0YWxpYyIgZm9udD0iZGVmYXVsdCIgc2l6ZT0iMTAwJSI+
RXNjaGVyaWNoaWEgY29saTwvc3R5bGU+PHN0eWxlIGZhY2U9Im5vcm1hbCIgZm9udD0iZGVmYXVs
dCIgc2l6ZT0iMTAwJSI+IGJ5IGNvbnN0aXR1dGl2ZSBleHByZXNzaW9uIG9mIHRoZSBsb3ctYWZm
aW5pdHkgaGlnaC1jYXBhY2l0eSBBcmFFIHRyYW5zcG9ydGVyPC9zdHlsZT48L3RpdGxlPjxzZWNv
bmRhcnktdGl0bGU+TWljcm9iaW9sb2d5IChSZWFkaW5nKTwvc2Vjb25kYXJ5LXRpdGxlPjwvdGl0
bGVzPjxwZXJpb2RpY2FsPjxmdWxsLXRpdGxlPk1pY3JvYmlvbG9neSAoUmVhZGluZyk8L2Z1bGwt
dGl0bGU+PC9wZXJpb2RpY2FsPjxwYWdlcz4zMjQxLTc8L3BhZ2VzPjx2b2x1bWU+MTQ3PC92b2x1
bWU+PG51bWJlcj5QdCAxMjwvbnVtYmVyPjxrZXl3b3Jkcz48a2V5d29yZD5BcmFiaW5vc2UvKm1l
dGFib2xpc20vcGhhcm1hY29sb2d5PC9rZXl3b3JkPjxrZXl3b3JkPipCYWN0ZXJpYWwgUHJvdGVp
bnM8L2tleXdvcmQ+PGtleXdvcmQ+QmFzZSBTZXF1ZW5jZTwva2V5d29yZD48a2V5d29yZD5CaW9s
b2dpY2FsIFRyYW5zcG9ydDwva2V5d29yZD48a2V5d29yZD5DaHJvbW9zb21lcywgQmFjdGVyaWFs
L2dlbmV0aWNzPC9rZXl3b3JkPjxrZXl3b3JkPkVzY2hlcmljaGlhIGNvbGkvKmdlbmV0aWNzPC9r
ZXl3b3JkPjxrZXl3b3JkPipFc2NoZXJpY2hpYSBjb2xpIFByb3RlaW5zPC9rZXl3b3JkPjxrZXl3
b3JkPkdlbmUgRXhwcmVzc2lvbiBSZWd1bGF0aW9uLCBCYWN0ZXJpYWw8L2tleXdvcmQ+PGtleXdv
cmQ+TW9sZWN1bGFyIFNlcXVlbmNlIERhdGE8L2tleXdvcmQ+PGtleXdvcmQ+TW9ub3NhY2NoYXJp
ZGUgVHJhbnNwb3J0IFByb3RlaW5zL2Jpb3N5bnRoZXNpcy8qZ2VuZXRpY3M8L2tleXdvcmQ+PGtl
eXdvcmQ+UGxhc21pZHMvZ2VuZXRpY3M8L2tleXdvcmQ+PGtleXdvcmQ+UHJvbW90ZXIgUmVnaW9u
cywgR2VuZXRpYy8qZ2VuZXRpY3M8L2tleXdvcmQ+PC9rZXl3b3Jkcz48ZGF0ZXM+PHllYXI+MjAw
MTwveWVhcj48cHViLWRhdGVzPjxkYXRlPkRlYzwvZGF0ZT48L3B1Yi1kYXRlcz48L2RhdGVzPjxp
c2JuPjEzNTAtMDg3MiAoUHJpbnQpJiN4RDsxMzUwLTA4NzIgKExpbmtpbmcpPC9pc2JuPjxhY2Nl
c3Npb24tbnVtPjExNzM5NzU2PC9hY2Nlc3Npb24tbnVtPjx1cmxzPjxyZWxhdGVkLXVybHM+PHVy
bD5odHRwczovL3d3dy5uY2JpLm5sbS5uaWguZ292L3B1Ym1lZC8xMTczOTc1NjwvdXJsPjwvcmVs
YXRlZC11cmxzPjwvdXJscz48ZWxlY3Ryb25pYy1yZXNvdXJjZS1udW0+MTAuMTA5OS8wMDIyMTI4
Ny0xNDctMTItMzI0MTwvZWxlY3Ryb25pYy1yZXNvdXJjZS1udW0+PHJlbW90ZS1kYXRhYmFzZS1u
YW1lPk1lZGxpbmU8L3JlbW90ZS1kYXRhYmFzZS1uYW1lPjxyZW1vdGUtZGF0YWJhc2UtcHJvdmlk
ZXI+TkxNPC9yZW1vdGUtZGF0YWJhc2UtcHJvdmlkZXI+PC9yZWNvcmQ+PC9DaXRlPjwvRW5kTm90
ZT4A
</w:fldData>
              </w:fldChar>
            </w:r>
            <w:r w:rsidR="00E213A5">
              <w:rPr>
                <w:rFonts w:ascii="Calibri" w:hAnsi="Calibri" w:cs="Calibri"/>
              </w:rPr>
              <w:instrText xml:space="preserve"> ADDIN EN.CITE </w:instrText>
            </w:r>
            <w:r w:rsidR="00E213A5">
              <w:rPr>
                <w:rFonts w:ascii="Calibri" w:hAnsi="Calibri" w:cs="Calibri"/>
              </w:rPr>
              <w:fldChar w:fldCharType="begin">
                <w:fldData xml:space="preserve">PEVuZE5vdGU+PENpdGU+PEF1dGhvcj5LaGxlYm5pa292PC9BdXRob3I+PFllYXI+MjAwMTwvWWVh
cj48UmVjTnVtPjEwNDwvUmVjTnVtPjxEaXNwbGF5VGV4dD5bN108L0Rpc3BsYXlUZXh0PjxyZWNv
cmQ+PHJlYy1udW1iZXI+MTA0PC9yZWMtbnVtYmVyPjxmb3JlaWduLWtleXM+PGtleSBhcHA9IkVO
IiBkYi1pZD0idnN2cjU1eDJ3ZHcwZWFldHN2MnByMnBlYXdkZGF2ZXh0ZjlkIiB0aW1lc3RhbXA9
IjE3MzYzNDQ1ODIiPjEwNDwva2V5PjwvZm9yZWlnbi1rZXlzPjxyZWYtdHlwZSBuYW1lPSJKb3Vy
bmFsIEFydGljbGUiPjE3PC9yZWYtdHlwZT48Y29udHJpYnV0b3JzPjxhdXRob3JzPjxhdXRob3I+
S2hsZWJuaWtvdiwgQS48L2F1dGhvcj48YXV0aG9yPkRhdHNlbmtvLCBLLiBBLjwvYXV0aG9yPjxh
dXRob3I+U2thdWcsIFQuPC9hdXRob3I+PGF1dGhvcj5XYW5uZXIsIEIuIEwuPC9hdXRob3I+PGF1
dGhvcj5LZWFzbGluZywgSi4gRC48L2F1dGhvcj48L2F1dGhvcnM+PC9jb250cmlidXRvcnM+PGF1
dGgtYWRkcmVzcz5EZXBhcnRtZW50IG9mIENoZW1pY2FsIEVuZ2luZWVyaW5nLCBVbml2ZXJzaXR5
IG9mIENhbGlmb3JuaWEsIEJlcmtlbGV5LCBDQSA5NDcyMC0xNDYyLCBVU0EuPC9hdXRoLWFkZHJl
c3M+PHRpdGxlcz48dGl0bGU+PHN0eWxlIGZhY2U9Im5vcm1hbCIgZm9udD0iZGVmYXVsdCIgc2l6
ZT0iMTAwJSI+SG9tb2dlbmVvdXMgZXhwcmVzc2lvbiBvZiB0aGUgUChCQUQpIHByb21vdGVyIGlu
IDwvc3R5bGU+PHN0eWxlIGZhY2U9Iml0YWxpYyIgZm9udD0iZGVmYXVsdCIgc2l6ZT0iMTAwJSI+
RXNjaGVyaWNoaWEgY29saTwvc3R5bGU+PHN0eWxlIGZhY2U9Im5vcm1hbCIgZm9udD0iZGVmYXVs
dCIgc2l6ZT0iMTAwJSI+IGJ5IGNvbnN0aXR1dGl2ZSBleHByZXNzaW9uIG9mIHRoZSBsb3ctYWZm
aW5pdHkgaGlnaC1jYXBhY2l0eSBBcmFFIHRyYW5zcG9ydGVyPC9zdHlsZT48L3RpdGxlPjxzZWNv
bmRhcnktdGl0bGU+TWljcm9iaW9sb2d5IChSZWFkaW5nKTwvc2Vjb25kYXJ5LXRpdGxlPjwvdGl0
bGVzPjxwZXJpb2RpY2FsPjxmdWxsLXRpdGxlPk1pY3JvYmlvbG9neSAoUmVhZGluZyk8L2Z1bGwt
dGl0bGU+PC9wZXJpb2RpY2FsPjxwYWdlcz4zMjQxLTc8L3BhZ2VzPjx2b2x1bWU+MTQ3PC92b2x1
bWU+PG51bWJlcj5QdCAxMjwvbnVtYmVyPjxrZXl3b3Jkcz48a2V5d29yZD5BcmFiaW5vc2UvKm1l
dGFib2xpc20vcGhhcm1hY29sb2d5PC9rZXl3b3JkPjxrZXl3b3JkPipCYWN0ZXJpYWwgUHJvdGVp
bnM8L2tleXdvcmQ+PGtleXdvcmQ+QmFzZSBTZXF1ZW5jZTwva2V5d29yZD48a2V5d29yZD5CaW9s
b2dpY2FsIFRyYW5zcG9ydDwva2V5d29yZD48a2V5d29yZD5DaHJvbW9zb21lcywgQmFjdGVyaWFs
L2dlbmV0aWNzPC9rZXl3b3JkPjxrZXl3b3JkPkVzY2hlcmljaGlhIGNvbGkvKmdlbmV0aWNzPC9r
ZXl3b3JkPjxrZXl3b3JkPipFc2NoZXJpY2hpYSBjb2xpIFByb3RlaW5zPC9rZXl3b3JkPjxrZXl3
b3JkPkdlbmUgRXhwcmVzc2lvbiBSZWd1bGF0aW9uLCBCYWN0ZXJpYWw8L2tleXdvcmQ+PGtleXdv
cmQ+TW9sZWN1bGFyIFNlcXVlbmNlIERhdGE8L2tleXdvcmQ+PGtleXdvcmQ+TW9ub3NhY2NoYXJp
ZGUgVHJhbnNwb3J0IFByb3RlaW5zL2Jpb3N5bnRoZXNpcy8qZ2VuZXRpY3M8L2tleXdvcmQ+PGtl
eXdvcmQ+UGxhc21pZHMvZ2VuZXRpY3M8L2tleXdvcmQ+PGtleXdvcmQ+UHJvbW90ZXIgUmVnaW9u
cywgR2VuZXRpYy8qZ2VuZXRpY3M8L2tleXdvcmQ+PC9rZXl3b3Jkcz48ZGF0ZXM+PHllYXI+MjAw
MTwveWVhcj48cHViLWRhdGVzPjxkYXRlPkRlYzwvZGF0ZT48L3B1Yi1kYXRlcz48L2RhdGVzPjxp
c2JuPjEzNTAtMDg3MiAoUHJpbnQpJiN4RDsxMzUwLTA4NzIgKExpbmtpbmcpPC9pc2JuPjxhY2Nl
c3Npb24tbnVtPjExNzM5NzU2PC9hY2Nlc3Npb24tbnVtPjx1cmxzPjxyZWxhdGVkLXVybHM+PHVy
bD5odHRwczovL3d3dy5uY2JpLm5sbS5uaWguZ292L3B1Ym1lZC8xMTczOTc1NjwvdXJsPjwvcmVs
YXRlZC11cmxzPjwvdXJscz48ZWxlY3Ryb25pYy1yZXNvdXJjZS1udW0+MTAuMTA5OS8wMDIyMTI4
Ny0xNDctMTItMzI0MTwvZWxlY3Ryb25pYy1yZXNvdXJjZS1udW0+PHJlbW90ZS1kYXRhYmFzZS1u
YW1lPk1lZGxpbmU8L3JlbW90ZS1kYXRhYmFzZS1uYW1lPjxyZW1vdGUtZGF0YWJhc2UtcHJvdmlk
ZXI+TkxNPC9yZW1vdGUtZGF0YWJhc2UtcHJvdmlkZXI+PC9yZWNvcmQ+PC9DaXRlPjwvRW5kTm90
ZT4A
</w:fldData>
              </w:fldChar>
            </w:r>
            <w:r w:rsidR="00E213A5">
              <w:rPr>
                <w:rFonts w:ascii="Calibri" w:hAnsi="Calibri" w:cs="Calibri"/>
              </w:rPr>
              <w:instrText xml:space="preserve"> ADDIN EN.CITE.DATA </w:instrText>
            </w:r>
            <w:r w:rsidR="00E213A5">
              <w:rPr>
                <w:rFonts w:ascii="Calibri" w:hAnsi="Calibri" w:cs="Calibri"/>
              </w:rPr>
            </w:r>
            <w:r w:rsidR="00E213A5">
              <w:rPr>
                <w:rFonts w:ascii="Calibri" w:hAnsi="Calibri" w:cs="Calibri"/>
              </w:rPr>
              <w:fldChar w:fldCharType="end"/>
            </w:r>
            <w:r>
              <w:rPr>
                <w:rFonts w:ascii="Calibri" w:hAnsi="Calibri" w:cs="Calibri"/>
              </w:rPr>
            </w:r>
            <w:r>
              <w:rPr>
                <w:rFonts w:ascii="Calibri" w:hAnsi="Calibri" w:cs="Calibri"/>
              </w:rPr>
              <w:fldChar w:fldCharType="separate"/>
            </w:r>
            <w:r w:rsidR="00E213A5">
              <w:rPr>
                <w:rFonts w:ascii="Calibri" w:hAnsi="Calibri" w:cs="Calibri"/>
                <w:noProof/>
              </w:rPr>
              <w:t>[7]</w:t>
            </w:r>
            <w:r>
              <w:rPr>
                <w:rFonts w:ascii="Calibri" w:hAnsi="Calibri" w:cs="Calibri"/>
              </w:rPr>
              <w:fldChar w:fldCharType="end"/>
            </w:r>
          </w:p>
        </w:tc>
      </w:tr>
      <w:tr w:rsidR="0071736C" w:rsidRPr="007B44D2" w14:paraId="08609861" w14:textId="77777777" w:rsidTr="004B66DC">
        <w:tc>
          <w:tcPr>
            <w:tcW w:w="2972" w:type="dxa"/>
          </w:tcPr>
          <w:p w14:paraId="31DB25E9" w14:textId="39709A40" w:rsidR="0071736C" w:rsidRPr="00D64992" w:rsidRDefault="0071736C" w:rsidP="004E1AAF">
            <w:pPr>
              <w:rPr>
                <w:rFonts w:ascii="Calibri" w:hAnsi="Calibri" w:cs="Calibri"/>
              </w:rPr>
            </w:pPr>
            <w:r w:rsidRPr="0071736C">
              <w:rPr>
                <w:rFonts w:ascii="Calibri" w:hAnsi="Calibri" w:cs="Calibri"/>
              </w:rPr>
              <w:t>BW27783</w:t>
            </w:r>
            <w:r>
              <w:rPr>
                <w:rFonts w:ascii="Calibri" w:hAnsi="Calibri" w:cs="Calibri"/>
              </w:rPr>
              <w:t xml:space="preserve"> Δ</w:t>
            </w:r>
            <w:r w:rsidRPr="0071736C">
              <w:rPr>
                <w:rFonts w:ascii="Calibri" w:hAnsi="Calibri" w:cs="Calibri"/>
                <w:i/>
                <w:iCs/>
              </w:rPr>
              <w:t>prc</w:t>
            </w:r>
          </w:p>
        </w:tc>
        <w:tc>
          <w:tcPr>
            <w:tcW w:w="4111" w:type="dxa"/>
          </w:tcPr>
          <w:p w14:paraId="3F4A3B8E" w14:textId="211AB3FE" w:rsidR="0071736C" w:rsidRPr="00D64992" w:rsidRDefault="006C2D27" w:rsidP="004E1AAF">
            <w:pPr>
              <w:rPr>
                <w:rFonts w:ascii="Calibri" w:hAnsi="Calibri" w:cs="Calibri"/>
              </w:rPr>
            </w:pPr>
            <w:r w:rsidRPr="006C2D27">
              <w:rPr>
                <w:rFonts w:ascii="Calibri" w:hAnsi="Calibri" w:cs="Calibri"/>
              </w:rPr>
              <w:t>BW27783 Δ</w:t>
            </w:r>
            <w:r w:rsidRPr="008F76F2">
              <w:rPr>
                <w:rFonts w:ascii="Calibri" w:hAnsi="Calibri" w:cs="Calibri"/>
                <w:i/>
                <w:iCs/>
              </w:rPr>
              <w:t>prc</w:t>
            </w:r>
            <w:r w:rsidRPr="006C2D27">
              <w:rPr>
                <w:rFonts w:ascii="Calibri" w:hAnsi="Calibri" w:cs="Calibri"/>
              </w:rPr>
              <w:t>::</w:t>
            </w:r>
            <w:r w:rsidR="008F76F2" w:rsidRPr="008F76F2">
              <w:rPr>
                <w:rFonts w:ascii="Calibri" w:hAnsi="Calibri" w:cs="Calibri"/>
                <w:i/>
                <w:iCs/>
              </w:rPr>
              <w:t>frt</w:t>
            </w:r>
          </w:p>
        </w:tc>
        <w:tc>
          <w:tcPr>
            <w:tcW w:w="2169" w:type="dxa"/>
          </w:tcPr>
          <w:p w14:paraId="1DDB7D3F" w14:textId="3BFACDE3" w:rsidR="0071736C" w:rsidRPr="00F00280" w:rsidRDefault="00695E0D" w:rsidP="004E1AA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his work</w:t>
            </w:r>
          </w:p>
        </w:tc>
      </w:tr>
      <w:tr w:rsidR="004E1AAF" w:rsidRPr="007B44D2" w14:paraId="0FB002E1" w14:textId="77777777" w:rsidTr="004B66DC">
        <w:tc>
          <w:tcPr>
            <w:tcW w:w="2972" w:type="dxa"/>
          </w:tcPr>
          <w:p w14:paraId="773D2535" w14:textId="7E2B6873" w:rsidR="004E1AAF" w:rsidRPr="007B44D2" w:rsidRDefault="00D64992" w:rsidP="004E1AAF">
            <w:pPr>
              <w:rPr>
                <w:rFonts w:ascii="Calibri" w:hAnsi="Calibri" w:cs="Calibri"/>
              </w:rPr>
            </w:pPr>
            <w:r w:rsidRPr="00D64992">
              <w:rPr>
                <w:rFonts w:ascii="Calibri" w:hAnsi="Calibri" w:cs="Calibri"/>
              </w:rPr>
              <w:t>AP698</w:t>
            </w:r>
          </w:p>
        </w:tc>
        <w:tc>
          <w:tcPr>
            <w:tcW w:w="4111" w:type="dxa"/>
          </w:tcPr>
          <w:p w14:paraId="7FC9490D" w14:textId="117460B6" w:rsidR="004E1AAF" w:rsidRPr="007B44D2" w:rsidRDefault="00D64992" w:rsidP="004E1AAF">
            <w:pPr>
              <w:rPr>
                <w:rFonts w:ascii="Calibri" w:hAnsi="Calibri" w:cs="Calibri"/>
              </w:rPr>
            </w:pPr>
            <w:r w:rsidRPr="00D64992">
              <w:rPr>
                <w:rFonts w:ascii="Calibri" w:hAnsi="Calibri" w:cs="Calibri"/>
              </w:rPr>
              <w:t>BW25113</w:t>
            </w:r>
            <w:r w:rsidR="000B7F88">
              <w:rPr>
                <w:rFonts w:ascii="Calibri" w:hAnsi="Calibri" w:cs="Calibri"/>
              </w:rPr>
              <w:t xml:space="preserve"> </w:t>
            </w:r>
            <w:r w:rsidR="000B7F88" w:rsidRPr="000B7F88">
              <w:rPr>
                <w:rFonts w:ascii="Calibri" w:hAnsi="Calibri" w:cs="Calibri"/>
                <w:lang w:val="en-US"/>
              </w:rPr>
              <w:t>pCH-ss</w:t>
            </w:r>
            <w:r w:rsidR="000B7F88" w:rsidRPr="000B7F88">
              <w:rPr>
                <w:rFonts w:ascii="Calibri" w:hAnsi="Calibri" w:cs="Calibri"/>
                <w:i/>
                <w:iCs/>
                <w:vertAlign w:val="superscript"/>
                <w:lang w:val="en-US"/>
              </w:rPr>
              <w:t>dsbA</w:t>
            </w:r>
            <w:r w:rsidR="000B7F88" w:rsidRPr="000B7F88">
              <w:rPr>
                <w:rFonts w:ascii="Calibri" w:hAnsi="Calibri" w:cs="Calibri"/>
                <w:lang w:val="en-US"/>
              </w:rPr>
              <w:t>-sfGFP-iSPOR</w:t>
            </w:r>
          </w:p>
        </w:tc>
        <w:tc>
          <w:tcPr>
            <w:tcW w:w="2169" w:type="dxa"/>
          </w:tcPr>
          <w:p w14:paraId="68048004" w14:textId="1DC3E8A8" w:rsidR="004E1AAF" w:rsidRPr="007B44D2" w:rsidRDefault="00F00280" w:rsidP="004E1AAF">
            <w:pPr>
              <w:rPr>
                <w:rFonts w:ascii="Calibri" w:hAnsi="Calibri" w:cs="Calibri"/>
              </w:rPr>
            </w:pPr>
            <w:r w:rsidRPr="00F00280">
              <w:rPr>
                <w:rFonts w:ascii="Calibri" w:hAnsi="Calibri" w:cs="Calibri"/>
              </w:rPr>
              <w:t>This work</w:t>
            </w:r>
          </w:p>
        </w:tc>
      </w:tr>
      <w:tr w:rsidR="004E1AAF" w:rsidRPr="007B44D2" w14:paraId="1E0ABA40" w14:textId="77777777" w:rsidTr="004B66DC">
        <w:tc>
          <w:tcPr>
            <w:tcW w:w="2972" w:type="dxa"/>
            <w:tcBorders>
              <w:bottom w:val="single" w:sz="4" w:space="0" w:color="auto"/>
            </w:tcBorders>
          </w:tcPr>
          <w:p w14:paraId="361D4EEA" w14:textId="2D05B99D" w:rsidR="004E1AAF" w:rsidRPr="007B44D2" w:rsidRDefault="00D64992" w:rsidP="004E1AA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P699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1D693742" w14:textId="0F5CC7B9" w:rsidR="004E1AAF" w:rsidRPr="007B44D2" w:rsidRDefault="00D64992" w:rsidP="004E1AAF">
            <w:pPr>
              <w:rPr>
                <w:rFonts w:ascii="Calibri" w:hAnsi="Calibri" w:cs="Calibri"/>
              </w:rPr>
            </w:pPr>
            <w:r w:rsidRPr="00D64992">
              <w:rPr>
                <w:rFonts w:ascii="Calibri" w:hAnsi="Calibri" w:cs="Calibri"/>
              </w:rPr>
              <w:t>BW25113 Δ</w:t>
            </w:r>
            <w:r w:rsidRPr="00D64992">
              <w:rPr>
                <w:rFonts w:ascii="Calibri" w:hAnsi="Calibri" w:cs="Calibri"/>
                <w:i/>
                <w:iCs/>
              </w:rPr>
              <w:t>sddA::FRT</w:t>
            </w:r>
            <w:r w:rsidR="000B7F88" w:rsidRPr="000B7F88">
              <w:rPr>
                <w:rFonts w:ascii="Arial" w:eastAsia="Arial" w:hAnsi="Arial"/>
                <w:color w:val="000000" w:themeColor="text1"/>
                <w:sz w:val="28"/>
                <w:szCs w:val="28"/>
                <w:lang w:val="en-US"/>
              </w:rPr>
              <w:t xml:space="preserve"> </w:t>
            </w:r>
            <w:r w:rsidR="000B7F88" w:rsidRPr="000B7F88">
              <w:rPr>
                <w:rFonts w:ascii="Calibri" w:hAnsi="Calibri" w:cs="Calibri"/>
                <w:lang w:val="en-US"/>
              </w:rPr>
              <w:t>pCH-ss</w:t>
            </w:r>
            <w:r w:rsidR="000B7F88" w:rsidRPr="000B7F88">
              <w:rPr>
                <w:rFonts w:ascii="Calibri" w:hAnsi="Calibri" w:cs="Calibri"/>
                <w:vertAlign w:val="superscript"/>
                <w:lang w:val="en-US"/>
              </w:rPr>
              <w:t>dsbA</w:t>
            </w:r>
            <w:r w:rsidR="000B7F88" w:rsidRPr="000B7F88">
              <w:rPr>
                <w:rFonts w:ascii="Calibri" w:hAnsi="Calibri" w:cs="Calibri"/>
                <w:lang w:val="en-US"/>
              </w:rPr>
              <w:t>-sfGFP-iSPOR</w:t>
            </w:r>
          </w:p>
        </w:tc>
        <w:tc>
          <w:tcPr>
            <w:tcW w:w="2169" w:type="dxa"/>
            <w:tcBorders>
              <w:bottom w:val="single" w:sz="4" w:space="0" w:color="auto"/>
            </w:tcBorders>
          </w:tcPr>
          <w:p w14:paraId="6879A70E" w14:textId="4B08BA88" w:rsidR="004E1AAF" w:rsidRPr="007B44D2" w:rsidRDefault="00F00280" w:rsidP="004E1AAF">
            <w:pPr>
              <w:rPr>
                <w:rFonts w:ascii="Calibri" w:hAnsi="Calibri" w:cs="Calibri"/>
              </w:rPr>
            </w:pPr>
            <w:r w:rsidRPr="00F00280">
              <w:rPr>
                <w:rFonts w:ascii="Calibri" w:hAnsi="Calibri" w:cs="Calibri"/>
              </w:rPr>
              <w:t>This work</w:t>
            </w:r>
          </w:p>
        </w:tc>
      </w:tr>
    </w:tbl>
    <w:p w14:paraId="529761D0" w14:textId="77777777" w:rsidR="00F924EA" w:rsidRPr="007B44D2" w:rsidRDefault="00F924EA" w:rsidP="00AC2B81">
      <w:pPr>
        <w:rPr>
          <w:rFonts w:ascii="Calibri" w:hAnsi="Calibri" w:cs="Calibri"/>
        </w:rPr>
      </w:pPr>
    </w:p>
    <w:p w14:paraId="6CCAD21B" w14:textId="77777777" w:rsidR="00CF55DB" w:rsidRPr="007B44D2" w:rsidRDefault="00CF55DB">
      <w:pPr>
        <w:spacing w:line="278" w:lineRule="auto"/>
        <w:rPr>
          <w:rFonts w:ascii="Calibri" w:hAnsi="Calibri" w:cs="Calibri"/>
          <w:b/>
          <w:bCs/>
        </w:rPr>
      </w:pPr>
      <w:r w:rsidRPr="007B44D2">
        <w:rPr>
          <w:rFonts w:ascii="Calibri" w:hAnsi="Calibri" w:cs="Calibri"/>
          <w:b/>
          <w:bCs/>
        </w:rPr>
        <w:br w:type="page"/>
      </w:r>
    </w:p>
    <w:p w14:paraId="4D07E31D" w14:textId="2234C00E" w:rsidR="002C53DF" w:rsidRPr="004D20C0" w:rsidRDefault="00AA6AE9" w:rsidP="0038368D">
      <w:pPr>
        <w:spacing w:line="278" w:lineRule="auto"/>
        <w:rPr>
          <w:rFonts w:ascii="Calibri" w:hAnsi="Calibri" w:cs="Calibri"/>
          <w:b/>
          <w:bCs/>
        </w:rPr>
      </w:pPr>
      <w:r w:rsidRPr="004D20C0">
        <w:rPr>
          <w:rFonts w:ascii="Calibri" w:hAnsi="Calibri" w:cs="Calibri"/>
          <w:b/>
          <w:bCs/>
        </w:rPr>
        <w:t>REFERENCES</w:t>
      </w:r>
    </w:p>
    <w:p w14:paraId="7FB35541" w14:textId="77777777" w:rsidR="00E213A5" w:rsidRPr="00E213A5" w:rsidRDefault="002C53DF" w:rsidP="00E213A5">
      <w:pPr>
        <w:pStyle w:val="EndNoteBibliography"/>
        <w:spacing w:after="0"/>
      </w:pPr>
      <w:r w:rsidRPr="007B44D2">
        <w:rPr>
          <w:rFonts w:ascii="Calibri" w:hAnsi="Calibri" w:cs="Calibri"/>
        </w:rPr>
        <w:fldChar w:fldCharType="begin"/>
      </w:r>
      <w:r w:rsidRPr="003D4A85">
        <w:rPr>
          <w:rFonts w:ascii="Calibri" w:hAnsi="Calibri" w:cs="Calibri"/>
          <w:lang w:val="en-GB"/>
        </w:rPr>
        <w:instrText xml:space="preserve"> ADDIN EN.REFLIST </w:instrText>
      </w:r>
      <w:r w:rsidRPr="007B44D2">
        <w:rPr>
          <w:rFonts w:ascii="Calibri" w:hAnsi="Calibri" w:cs="Calibri"/>
        </w:rPr>
        <w:fldChar w:fldCharType="separate"/>
      </w:r>
      <w:r w:rsidR="00E213A5" w:rsidRPr="00E213A5">
        <w:t>1.</w:t>
      </w:r>
      <w:r w:rsidR="00E213A5" w:rsidRPr="00E213A5">
        <w:tab/>
        <w:t xml:space="preserve">Datsenko KA, Wanner BL. One-step inactivation of chromosomal genes in </w:t>
      </w:r>
      <w:r w:rsidR="00E213A5" w:rsidRPr="00E213A5">
        <w:rPr>
          <w:i/>
        </w:rPr>
        <w:t>Escherichia coli</w:t>
      </w:r>
      <w:r w:rsidR="00E213A5" w:rsidRPr="00E213A5">
        <w:t xml:space="preserve"> K-12 using PCR products. Proc Natl Acad Sci U S A. 2000;97(12):6640-5. doi: 10.1073/pnas.120163297. PubMed PMID: 10829079; PubMed Central PMCID: PMCPMC18686.</w:t>
      </w:r>
    </w:p>
    <w:p w14:paraId="52B26C43" w14:textId="77777777" w:rsidR="00E213A5" w:rsidRPr="00E213A5" w:rsidRDefault="00E213A5" w:rsidP="00E213A5">
      <w:pPr>
        <w:pStyle w:val="EndNoteBibliography"/>
        <w:spacing w:after="0"/>
      </w:pPr>
      <w:r w:rsidRPr="00E213A5">
        <w:t>2.</w:t>
      </w:r>
      <w:r w:rsidRPr="00E213A5">
        <w:tab/>
        <w:t xml:space="preserve">Gurnani Serrano CK, Winkle M, Martorana AM, Biboy J, More N, Moynihan P, et al. ActS activates peptidoglycan amidases during outer membrane stress in </w:t>
      </w:r>
      <w:r w:rsidRPr="00E213A5">
        <w:rPr>
          <w:i/>
        </w:rPr>
        <w:t>Escherichia coli</w:t>
      </w:r>
      <w:r w:rsidRPr="00E213A5">
        <w:t>. Mol Microbiol. 2021;116(1):329-42. Epub 20210323. doi: 10.1111/mmi.14712. PubMed PMID: 33660879; PubMed Central PMCID: PMCPMC8360153.</w:t>
      </w:r>
    </w:p>
    <w:p w14:paraId="683A1993" w14:textId="77777777" w:rsidR="00E213A5" w:rsidRPr="00E213A5" w:rsidRDefault="00E213A5" w:rsidP="00E213A5">
      <w:pPr>
        <w:pStyle w:val="EndNoteBibliography"/>
        <w:spacing w:after="0"/>
      </w:pPr>
      <w:r w:rsidRPr="00E213A5">
        <w:t>3.</w:t>
      </w:r>
      <w:r w:rsidRPr="00E213A5">
        <w:tab/>
        <w:t xml:space="preserve">Gray AN, Egan AJ, Van't Veer IL, Verheul J, Colavin A, Koumoutsi A, et al. Coordination of peptidoglycan synthesis and outer membrane constriction during </w:t>
      </w:r>
      <w:r w:rsidRPr="00E213A5">
        <w:rPr>
          <w:i/>
        </w:rPr>
        <w:t xml:space="preserve">Escherichia coli </w:t>
      </w:r>
      <w:r w:rsidRPr="00E213A5">
        <w:t>cell division. eLife. 2015;4:e07118. Epub 2015/05/08. doi: 10.7554/eLife.07118. PubMed PMID: 25951518; PubMed Central PMCID: PMCPMC4458516.</w:t>
      </w:r>
    </w:p>
    <w:p w14:paraId="40BF6284" w14:textId="77777777" w:rsidR="00E213A5" w:rsidRPr="00E213A5" w:rsidRDefault="00E213A5" w:rsidP="00E213A5">
      <w:pPr>
        <w:pStyle w:val="EndNoteBibliography"/>
        <w:spacing w:after="0"/>
      </w:pPr>
      <w:r w:rsidRPr="00E213A5">
        <w:t>4.</w:t>
      </w:r>
      <w:r w:rsidRPr="00E213A5">
        <w:tab/>
        <w:t xml:space="preserve">Ferrieres L, Hemery G, Nham T, Guerout AM, Mazel D, Beloin C, et al. Silent mischief: bacteriophage Mu insertions contaminate products of </w:t>
      </w:r>
      <w:r w:rsidRPr="00E213A5">
        <w:rPr>
          <w:i/>
        </w:rPr>
        <w:t>Escherichia coli</w:t>
      </w:r>
      <w:r w:rsidRPr="00E213A5">
        <w:t xml:space="preserve"> random mutagenesis performed using suicidal transposon delivery plasmids mobilized by broad-host-range RP4 conjugative machinery. J Bacteriol. 2010;192(24):6418-27. Epub 20101008. doi: 10.1128/JB.00621-10. PubMed PMID: 20935093; PubMed Central PMCID: PMCPMC3008518.</w:t>
      </w:r>
    </w:p>
    <w:p w14:paraId="0E5E62DA" w14:textId="77777777" w:rsidR="00E213A5" w:rsidRPr="00E213A5" w:rsidRDefault="00E213A5" w:rsidP="00E213A5">
      <w:pPr>
        <w:pStyle w:val="EndNoteBibliography"/>
        <w:spacing w:after="0"/>
      </w:pPr>
      <w:r w:rsidRPr="00E213A5">
        <w:t>5.</w:t>
      </w:r>
      <w:r w:rsidRPr="00E213A5">
        <w:tab/>
        <w:t xml:space="preserve">Casadaban MJ, Cohen SN. Analysis of gene control signals by DNA fusion and cloning in </w:t>
      </w:r>
      <w:r w:rsidRPr="00E213A5">
        <w:rPr>
          <w:i/>
        </w:rPr>
        <w:t>Escherichia coli</w:t>
      </w:r>
      <w:r w:rsidRPr="00E213A5">
        <w:t>. J Mol Biol. 1980;138(2):179-207. doi: 10.1016/0022-2836(80)90283-1. PubMed PMID: 6997493.</w:t>
      </w:r>
    </w:p>
    <w:p w14:paraId="1E3CBB04" w14:textId="77777777" w:rsidR="00E213A5" w:rsidRPr="00E213A5" w:rsidRDefault="00E213A5" w:rsidP="00E213A5">
      <w:pPr>
        <w:pStyle w:val="EndNoteBibliography"/>
        <w:spacing w:after="0"/>
      </w:pPr>
      <w:r w:rsidRPr="00E213A5">
        <w:t>6.</w:t>
      </w:r>
      <w:r w:rsidRPr="00E213A5">
        <w:tab/>
        <w:t xml:space="preserve">Kuru E, Lambert C, Rittichier J, Till R, Ducret A, Derouaux A, et al. Fluorescent D-amino-acids reveal bi-cellular cell wall modifications important for </w:t>
      </w:r>
      <w:r w:rsidRPr="00E213A5">
        <w:rPr>
          <w:i/>
        </w:rPr>
        <w:t xml:space="preserve">Bdellovibrio bacteriovorus </w:t>
      </w:r>
      <w:r w:rsidRPr="00E213A5">
        <w:t>predation. Nat Microbiol. 2017;2(12):1648-57. Epub 20171003. doi: 10.1038/s41564-017-0029-y. PubMed PMID: 28974693; PubMed Central PMCID: PMCPMC5705579.</w:t>
      </w:r>
    </w:p>
    <w:p w14:paraId="5B241421" w14:textId="77777777" w:rsidR="00E213A5" w:rsidRPr="00E213A5" w:rsidRDefault="00E213A5" w:rsidP="00E213A5">
      <w:pPr>
        <w:pStyle w:val="EndNoteBibliography"/>
      </w:pPr>
      <w:r w:rsidRPr="00E213A5">
        <w:t>7.</w:t>
      </w:r>
      <w:r w:rsidRPr="00E213A5">
        <w:tab/>
        <w:t xml:space="preserve">Khlebnikov A, Datsenko KA, Skaug T, Wanner BL, Keasling JD. Homogeneous expression of the P(BAD) promoter in </w:t>
      </w:r>
      <w:r w:rsidRPr="00E213A5">
        <w:rPr>
          <w:i/>
        </w:rPr>
        <w:t>Escherichia coli</w:t>
      </w:r>
      <w:r w:rsidRPr="00E213A5">
        <w:t xml:space="preserve"> by constitutive expression of the low-affinity high-capacity AraE transporter. Microbiology (Reading). 2001;147(Pt 12):3241-7. doi: 10.1099/00221287-147-12-3241. PubMed PMID: 11739756.</w:t>
      </w:r>
    </w:p>
    <w:p w14:paraId="5B1EF30C" w14:textId="059FB65F" w:rsidR="00DC056E" w:rsidRPr="007B44D2" w:rsidRDefault="002C53DF" w:rsidP="00A25C03">
      <w:pPr>
        <w:spacing w:line="278" w:lineRule="auto"/>
        <w:jc w:val="both"/>
        <w:rPr>
          <w:rFonts w:ascii="Calibri" w:hAnsi="Calibri" w:cs="Calibri"/>
        </w:rPr>
      </w:pPr>
      <w:r w:rsidRPr="007B44D2">
        <w:rPr>
          <w:rFonts w:ascii="Calibri" w:hAnsi="Calibri" w:cs="Calibri"/>
        </w:rPr>
        <w:fldChar w:fldCharType="end"/>
      </w:r>
    </w:p>
    <w:sectPr w:rsidR="00DC056E" w:rsidRPr="007B44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F5476C"/>
    <w:multiLevelType w:val="hybridMultilevel"/>
    <w:tmpl w:val="347E3EF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B00BB2"/>
    <w:multiLevelType w:val="hybridMultilevel"/>
    <w:tmpl w:val="A7BC44D2"/>
    <w:lvl w:ilvl="0" w:tplc="B414D7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210A08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64429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266A0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B305C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BE832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36C6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98E60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29AF2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6F5E2D6D"/>
    <w:multiLevelType w:val="multilevel"/>
    <w:tmpl w:val="DE1A40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58999857">
    <w:abstractNumId w:val="0"/>
  </w:num>
  <w:num w:numId="2" w16cid:durableId="607272227">
    <w:abstractNumId w:val="1"/>
  </w:num>
  <w:num w:numId="3" w16cid:durableId="112447033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vr55x2wdw0eaetsv2pr2peawddavextf9d&quot;&gt;yibQ_library&lt;record-ids&gt;&lt;item&gt;6&lt;/item&gt;&lt;item&gt;36&lt;/item&gt;&lt;item&gt;48&lt;/item&gt;&lt;item&gt;65&lt;/item&gt;&lt;item&gt;66&lt;/item&gt;&lt;item&gt;71&lt;/item&gt;&lt;item&gt;104&lt;/item&gt;&lt;/record-ids&gt;&lt;/item&gt;&lt;/Libraries&gt;"/>
  </w:docVars>
  <w:rsids>
    <w:rsidRoot w:val="00AC2B81"/>
    <w:rsid w:val="000012A8"/>
    <w:rsid w:val="0000273C"/>
    <w:rsid w:val="0000542A"/>
    <w:rsid w:val="00006A37"/>
    <w:rsid w:val="00010061"/>
    <w:rsid w:val="0001289B"/>
    <w:rsid w:val="0001325E"/>
    <w:rsid w:val="00014EB3"/>
    <w:rsid w:val="00021F66"/>
    <w:rsid w:val="000245B9"/>
    <w:rsid w:val="00026A90"/>
    <w:rsid w:val="00033AD8"/>
    <w:rsid w:val="00036FB8"/>
    <w:rsid w:val="00040168"/>
    <w:rsid w:val="00043940"/>
    <w:rsid w:val="00050106"/>
    <w:rsid w:val="000510EC"/>
    <w:rsid w:val="000528A2"/>
    <w:rsid w:val="000541F5"/>
    <w:rsid w:val="00063E6A"/>
    <w:rsid w:val="000640E2"/>
    <w:rsid w:val="0006704B"/>
    <w:rsid w:val="00071CFE"/>
    <w:rsid w:val="00072944"/>
    <w:rsid w:val="00075096"/>
    <w:rsid w:val="0008085A"/>
    <w:rsid w:val="00083515"/>
    <w:rsid w:val="000837C0"/>
    <w:rsid w:val="00086C4D"/>
    <w:rsid w:val="000B3A3D"/>
    <w:rsid w:val="000B6486"/>
    <w:rsid w:val="000B6800"/>
    <w:rsid w:val="000B7F88"/>
    <w:rsid w:val="000C01BD"/>
    <w:rsid w:val="000C18BF"/>
    <w:rsid w:val="000C2FF9"/>
    <w:rsid w:val="000C4E8E"/>
    <w:rsid w:val="000D0FCE"/>
    <w:rsid w:val="000D70B5"/>
    <w:rsid w:val="000E63FA"/>
    <w:rsid w:val="000F7F05"/>
    <w:rsid w:val="001001E4"/>
    <w:rsid w:val="001014D8"/>
    <w:rsid w:val="00102986"/>
    <w:rsid w:val="0010310B"/>
    <w:rsid w:val="001043B8"/>
    <w:rsid w:val="00105191"/>
    <w:rsid w:val="00107D8B"/>
    <w:rsid w:val="001122AA"/>
    <w:rsid w:val="00114D2F"/>
    <w:rsid w:val="0011626B"/>
    <w:rsid w:val="001261DB"/>
    <w:rsid w:val="00130610"/>
    <w:rsid w:val="00130E78"/>
    <w:rsid w:val="00131D8E"/>
    <w:rsid w:val="00133D21"/>
    <w:rsid w:val="00134D22"/>
    <w:rsid w:val="00135A9A"/>
    <w:rsid w:val="001360F9"/>
    <w:rsid w:val="00136354"/>
    <w:rsid w:val="00137BD6"/>
    <w:rsid w:val="001425E1"/>
    <w:rsid w:val="00145600"/>
    <w:rsid w:val="00146B29"/>
    <w:rsid w:val="001558E9"/>
    <w:rsid w:val="00166C86"/>
    <w:rsid w:val="00181A75"/>
    <w:rsid w:val="001839DB"/>
    <w:rsid w:val="00191699"/>
    <w:rsid w:val="00194A7C"/>
    <w:rsid w:val="001B04FE"/>
    <w:rsid w:val="001B18CD"/>
    <w:rsid w:val="001B490B"/>
    <w:rsid w:val="001C4B1A"/>
    <w:rsid w:val="001C57AA"/>
    <w:rsid w:val="001D0988"/>
    <w:rsid w:val="001D0A89"/>
    <w:rsid w:val="001D53DF"/>
    <w:rsid w:val="001E1900"/>
    <w:rsid w:val="001E1DFD"/>
    <w:rsid w:val="001E215E"/>
    <w:rsid w:val="001E3E1C"/>
    <w:rsid w:val="001E3F66"/>
    <w:rsid w:val="001E7CBA"/>
    <w:rsid w:val="001F24DD"/>
    <w:rsid w:val="001F6224"/>
    <w:rsid w:val="002002A0"/>
    <w:rsid w:val="002009CB"/>
    <w:rsid w:val="00202C28"/>
    <w:rsid w:val="00202E81"/>
    <w:rsid w:val="00204A58"/>
    <w:rsid w:val="00204A71"/>
    <w:rsid w:val="0021005B"/>
    <w:rsid w:val="002200B1"/>
    <w:rsid w:val="00220768"/>
    <w:rsid w:val="00223424"/>
    <w:rsid w:val="0022606D"/>
    <w:rsid w:val="002265A3"/>
    <w:rsid w:val="00227329"/>
    <w:rsid w:val="00230B2C"/>
    <w:rsid w:val="00231E86"/>
    <w:rsid w:val="0023349D"/>
    <w:rsid w:val="00235311"/>
    <w:rsid w:val="0024177A"/>
    <w:rsid w:val="0024239F"/>
    <w:rsid w:val="002423FF"/>
    <w:rsid w:val="00252963"/>
    <w:rsid w:val="0025638C"/>
    <w:rsid w:val="00261402"/>
    <w:rsid w:val="0026245E"/>
    <w:rsid w:val="00262EA3"/>
    <w:rsid w:val="002642EE"/>
    <w:rsid w:val="00264337"/>
    <w:rsid w:val="002658DD"/>
    <w:rsid w:val="00265BE2"/>
    <w:rsid w:val="00265FEB"/>
    <w:rsid w:val="00266A2A"/>
    <w:rsid w:val="00270C75"/>
    <w:rsid w:val="00274DD7"/>
    <w:rsid w:val="00276DEF"/>
    <w:rsid w:val="00280255"/>
    <w:rsid w:val="00283949"/>
    <w:rsid w:val="0028534C"/>
    <w:rsid w:val="00290DDD"/>
    <w:rsid w:val="00295F45"/>
    <w:rsid w:val="002A0D5D"/>
    <w:rsid w:val="002A1AFC"/>
    <w:rsid w:val="002A239F"/>
    <w:rsid w:val="002A5322"/>
    <w:rsid w:val="002B12C6"/>
    <w:rsid w:val="002B3BAB"/>
    <w:rsid w:val="002C53DF"/>
    <w:rsid w:val="002C6189"/>
    <w:rsid w:val="002D4619"/>
    <w:rsid w:val="002E09EC"/>
    <w:rsid w:val="002E17C4"/>
    <w:rsid w:val="0030689F"/>
    <w:rsid w:val="00312442"/>
    <w:rsid w:val="00312879"/>
    <w:rsid w:val="00314498"/>
    <w:rsid w:val="00324F53"/>
    <w:rsid w:val="00324F81"/>
    <w:rsid w:val="0032542A"/>
    <w:rsid w:val="003257C1"/>
    <w:rsid w:val="00326D8F"/>
    <w:rsid w:val="003273CA"/>
    <w:rsid w:val="00327E71"/>
    <w:rsid w:val="00335036"/>
    <w:rsid w:val="003375D8"/>
    <w:rsid w:val="00341335"/>
    <w:rsid w:val="00341F98"/>
    <w:rsid w:val="003429CC"/>
    <w:rsid w:val="00343AE9"/>
    <w:rsid w:val="003466E9"/>
    <w:rsid w:val="00347EC5"/>
    <w:rsid w:val="00354204"/>
    <w:rsid w:val="00355A74"/>
    <w:rsid w:val="00355F81"/>
    <w:rsid w:val="003645F6"/>
    <w:rsid w:val="00370574"/>
    <w:rsid w:val="00370BE5"/>
    <w:rsid w:val="00373E6E"/>
    <w:rsid w:val="00381344"/>
    <w:rsid w:val="00382B60"/>
    <w:rsid w:val="0038368D"/>
    <w:rsid w:val="00385EF0"/>
    <w:rsid w:val="00387E31"/>
    <w:rsid w:val="00392E66"/>
    <w:rsid w:val="00394645"/>
    <w:rsid w:val="00394855"/>
    <w:rsid w:val="003955ED"/>
    <w:rsid w:val="003A37F9"/>
    <w:rsid w:val="003A5D30"/>
    <w:rsid w:val="003B4B55"/>
    <w:rsid w:val="003B4E53"/>
    <w:rsid w:val="003B6409"/>
    <w:rsid w:val="003C2C0B"/>
    <w:rsid w:val="003C40CA"/>
    <w:rsid w:val="003C6A1C"/>
    <w:rsid w:val="003D132B"/>
    <w:rsid w:val="003D4A85"/>
    <w:rsid w:val="003D53B6"/>
    <w:rsid w:val="003D5DD8"/>
    <w:rsid w:val="003D7633"/>
    <w:rsid w:val="003E10F4"/>
    <w:rsid w:val="003E219D"/>
    <w:rsid w:val="003F2EDD"/>
    <w:rsid w:val="003F42B9"/>
    <w:rsid w:val="003F663C"/>
    <w:rsid w:val="003F6AB2"/>
    <w:rsid w:val="003F7B26"/>
    <w:rsid w:val="00400163"/>
    <w:rsid w:val="00411E6E"/>
    <w:rsid w:val="00413527"/>
    <w:rsid w:val="004204FB"/>
    <w:rsid w:val="004206BE"/>
    <w:rsid w:val="0042079D"/>
    <w:rsid w:val="00420C2B"/>
    <w:rsid w:val="004213FB"/>
    <w:rsid w:val="00422117"/>
    <w:rsid w:val="00424CCA"/>
    <w:rsid w:val="00433B91"/>
    <w:rsid w:val="00436B71"/>
    <w:rsid w:val="00436F9F"/>
    <w:rsid w:val="00440B84"/>
    <w:rsid w:val="0044183F"/>
    <w:rsid w:val="004433E9"/>
    <w:rsid w:val="00452B3B"/>
    <w:rsid w:val="00453CF3"/>
    <w:rsid w:val="00457F21"/>
    <w:rsid w:val="00460207"/>
    <w:rsid w:val="0046084E"/>
    <w:rsid w:val="004619D0"/>
    <w:rsid w:val="00461C26"/>
    <w:rsid w:val="00463ECB"/>
    <w:rsid w:val="00467D18"/>
    <w:rsid w:val="00470E0C"/>
    <w:rsid w:val="00474CE7"/>
    <w:rsid w:val="0047513F"/>
    <w:rsid w:val="004772EE"/>
    <w:rsid w:val="00483883"/>
    <w:rsid w:val="0048484C"/>
    <w:rsid w:val="004A34A0"/>
    <w:rsid w:val="004A4322"/>
    <w:rsid w:val="004A48DE"/>
    <w:rsid w:val="004A5921"/>
    <w:rsid w:val="004A6020"/>
    <w:rsid w:val="004B43FD"/>
    <w:rsid w:val="004B556F"/>
    <w:rsid w:val="004B66DC"/>
    <w:rsid w:val="004C1E89"/>
    <w:rsid w:val="004C4D1A"/>
    <w:rsid w:val="004D15CF"/>
    <w:rsid w:val="004D20C0"/>
    <w:rsid w:val="004D2172"/>
    <w:rsid w:val="004D298E"/>
    <w:rsid w:val="004D62C2"/>
    <w:rsid w:val="004E0D53"/>
    <w:rsid w:val="004E1AAF"/>
    <w:rsid w:val="004E2761"/>
    <w:rsid w:val="004E3B16"/>
    <w:rsid w:val="00500A3B"/>
    <w:rsid w:val="005052A0"/>
    <w:rsid w:val="0051046C"/>
    <w:rsid w:val="005112B4"/>
    <w:rsid w:val="00511B6C"/>
    <w:rsid w:val="00512AD7"/>
    <w:rsid w:val="005134C8"/>
    <w:rsid w:val="00515176"/>
    <w:rsid w:val="0052024D"/>
    <w:rsid w:val="00521920"/>
    <w:rsid w:val="00527210"/>
    <w:rsid w:val="00534A9C"/>
    <w:rsid w:val="00536FDE"/>
    <w:rsid w:val="00537E95"/>
    <w:rsid w:val="00541426"/>
    <w:rsid w:val="00542CBD"/>
    <w:rsid w:val="00543388"/>
    <w:rsid w:val="0054471C"/>
    <w:rsid w:val="00550960"/>
    <w:rsid w:val="00553B9A"/>
    <w:rsid w:val="0055744A"/>
    <w:rsid w:val="00560FCA"/>
    <w:rsid w:val="00567532"/>
    <w:rsid w:val="00567DB2"/>
    <w:rsid w:val="00573CBC"/>
    <w:rsid w:val="005746B6"/>
    <w:rsid w:val="00575DAD"/>
    <w:rsid w:val="00581D56"/>
    <w:rsid w:val="005824D2"/>
    <w:rsid w:val="00590E9C"/>
    <w:rsid w:val="00591D50"/>
    <w:rsid w:val="00597015"/>
    <w:rsid w:val="00597E99"/>
    <w:rsid w:val="005A2A6F"/>
    <w:rsid w:val="005A360E"/>
    <w:rsid w:val="005A5219"/>
    <w:rsid w:val="005B5968"/>
    <w:rsid w:val="005B5F16"/>
    <w:rsid w:val="005B7454"/>
    <w:rsid w:val="005C2010"/>
    <w:rsid w:val="005C5B70"/>
    <w:rsid w:val="005D095B"/>
    <w:rsid w:val="005D1136"/>
    <w:rsid w:val="005D18F6"/>
    <w:rsid w:val="005D2505"/>
    <w:rsid w:val="005D4B69"/>
    <w:rsid w:val="005D4D54"/>
    <w:rsid w:val="005E3074"/>
    <w:rsid w:val="005F0DCD"/>
    <w:rsid w:val="005F7DAA"/>
    <w:rsid w:val="006018B3"/>
    <w:rsid w:val="00605AF3"/>
    <w:rsid w:val="00607380"/>
    <w:rsid w:val="00607D59"/>
    <w:rsid w:val="00611FC9"/>
    <w:rsid w:val="0061401A"/>
    <w:rsid w:val="00614EFA"/>
    <w:rsid w:val="00615099"/>
    <w:rsid w:val="00631B70"/>
    <w:rsid w:val="00636E02"/>
    <w:rsid w:val="0064071D"/>
    <w:rsid w:val="00641590"/>
    <w:rsid w:val="00643AC2"/>
    <w:rsid w:val="00645672"/>
    <w:rsid w:val="00652BDE"/>
    <w:rsid w:val="00656FC2"/>
    <w:rsid w:val="0066186D"/>
    <w:rsid w:val="00672923"/>
    <w:rsid w:val="00673590"/>
    <w:rsid w:val="006758C2"/>
    <w:rsid w:val="00680B42"/>
    <w:rsid w:val="00683156"/>
    <w:rsid w:val="00683450"/>
    <w:rsid w:val="0068589A"/>
    <w:rsid w:val="006908CA"/>
    <w:rsid w:val="00691E41"/>
    <w:rsid w:val="00693D4D"/>
    <w:rsid w:val="0069467F"/>
    <w:rsid w:val="00694AE5"/>
    <w:rsid w:val="00695E0D"/>
    <w:rsid w:val="00697A3F"/>
    <w:rsid w:val="006A0912"/>
    <w:rsid w:val="006A794A"/>
    <w:rsid w:val="006B2A2E"/>
    <w:rsid w:val="006B30F9"/>
    <w:rsid w:val="006C01B3"/>
    <w:rsid w:val="006C1EC9"/>
    <w:rsid w:val="006C2D27"/>
    <w:rsid w:val="006C3B6E"/>
    <w:rsid w:val="006D115D"/>
    <w:rsid w:val="006D5B86"/>
    <w:rsid w:val="006D60A5"/>
    <w:rsid w:val="006E30F4"/>
    <w:rsid w:val="006E52CF"/>
    <w:rsid w:val="006E5C38"/>
    <w:rsid w:val="006E5D60"/>
    <w:rsid w:val="006E6160"/>
    <w:rsid w:val="006F453D"/>
    <w:rsid w:val="006F7E24"/>
    <w:rsid w:val="0070153F"/>
    <w:rsid w:val="007139F6"/>
    <w:rsid w:val="0071736C"/>
    <w:rsid w:val="0071775D"/>
    <w:rsid w:val="00724D61"/>
    <w:rsid w:val="00731141"/>
    <w:rsid w:val="00733C7B"/>
    <w:rsid w:val="0074626A"/>
    <w:rsid w:val="00751550"/>
    <w:rsid w:val="007540E6"/>
    <w:rsid w:val="00757547"/>
    <w:rsid w:val="00757C78"/>
    <w:rsid w:val="007618C2"/>
    <w:rsid w:val="00765910"/>
    <w:rsid w:val="00780182"/>
    <w:rsid w:val="00785DA5"/>
    <w:rsid w:val="00787AEF"/>
    <w:rsid w:val="0079322A"/>
    <w:rsid w:val="007A0E08"/>
    <w:rsid w:val="007A4E03"/>
    <w:rsid w:val="007A510D"/>
    <w:rsid w:val="007B06B3"/>
    <w:rsid w:val="007B44D2"/>
    <w:rsid w:val="007B6BB6"/>
    <w:rsid w:val="007B6D30"/>
    <w:rsid w:val="007B7F35"/>
    <w:rsid w:val="007C5C5C"/>
    <w:rsid w:val="007D332F"/>
    <w:rsid w:val="007D7992"/>
    <w:rsid w:val="007D7EBA"/>
    <w:rsid w:val="007E2441"/>
    <w:rsid w:val="007E5D3F"/>
    <w:rsid w:val="007F3FDD"/>
    <w:rsid w:val="007F427C"/>
    <w:rsid w:val="007F6F45"/>
    <w:rsid w:val="007F71C4"/>
    <w:rsid w:val="00803371"/>
    <w:rsid w:val="00804AAC"/>
    <w:rsid w:val="00804C8F"/>
    <w:rsid w:val="00813074"/>
    <w:rsid w:val="008162DA"/>
    <w:rsid w:val="008201D5"/>
    <w:rsid w:val="008254DA"/>
    <w:rsid w:val="00827FF0"/>
    <w:rsid w:val="008326BF"/>
    <w:rsid w:val="00832F12"/>
    <w:rsid w:val="00833A07"/>
    <w:rsid w:val="008356DB"/>
    <w:rsid w:val="00837A5B"/>
    <w:rsid w:val="00843109"/>
    <w:rsid w:val="00843EC0"/>
    <w:rsid w:val="00844C01"/>
    <w:rsid w:val="00847F30"/>
    <w:rsid w:val="008545A1"/>
    <w:rsid w:val="008627B6"/>
    <w:rsid w:val="0086519B"/>
    <w:rsid w:val="00866911"/>
    <w:rsid w:val="008752BD"/>
    <w:rsid w:val="00880D07"/>
    <w:rsid w:val="00883167"/>
    <w:rsid w:val="00886432"/>
    <w:rsid w:val="0089216B"/>
    <w:rsid w:val="00892276"/>
    <w:rsid w:val="008A100B"/>
    <w:rsid w:val="008A21F6"/>
    <w:rsid w:val="008A72BA"/>
    <w:rsid w:val="008A7A8F"/>
    <w:rsid w:val="008B2AF5"/>
    <w:rsid w:val="008B4B4E"/>
    <w:rsid w:val="008B4C5F"/>
    <w:rsid w:val="008C2442"/>
    <w:rsid w:val="008C250D"/>
    <w:rsid w:val="008C2FEE"/>
    <w:rsid w:val="008C36A3"/>
    <w:rsid w:val="008C51C1"/>
    <w:rsid w:val="008C740C"/>
    <w:rsid w:val="008D0B1E"/>
    <w:rsid w:val="008D1E92"/>
    <w:rsid w:val="008D4E30"/>
    <w:rsid w:val="008D6943"/>
    <w:rsid w:val="008E1A33"/>
    <w:rsid w:val="008E41B1"/>
    <w:rsid w:val="008E6B01"/>
    <w:rsid w:val="008E71DD"/>
    <w:rsid w:val="008E790D"/>
    <w:rsid w:val="008F06B6"/>
    <w:rsid w:val="008F30B9"/>
    <w:rsid w:val="008F594B"/>
    <w:rsid w:val="008F5DB5"/>
    <w:rsid w:val="008F621C"/>
    <w:rsid w:val="008F76F2"/>
    <w:rsid w:val="00906A2A"/>
    <w:rsid w:val="0090799B"/>
    <w:rsid w:val="00912456"/>
    <w:rsid w:val="00917063"/>
    <w:rsid w:val="00917A4C"/>
    <w:rsid w:val="009211D2"/>
    <w:rsid w:val="00925664"/>
    <w:rsid w:val="00931024"/>
    <w:rsid w:val="00931821"/>
    <w:rsid w:val="00933A82"/>
    <w:rsid w:val="009408C5"/>
    <w:rsid w:val="00944477"/>
    <w:rsid w:val="009506DA"/>
    <w:rsid w:val="00950B4B"/>
    <w:rsid w:val="009574A8"/>
    <w:rsid w:val="0096346A"/>
    <w:rsid w:val="00974525"/>
    <w:rsid w:val="00974CA4"/>
    <w:rsid w:val="00976E4E"/>
    <w:rsid w:val="00980181"/>
    <w:rsid w:val="0098097F"/>
    <w:rsid w:val="009837E3"/>
    <w:rsid w:val="00987BF3"/>
    <w:rsid w:val="00990008"/>
    <w:rsid w:val="0099187E"/>
    <w:rsid w:val="00991B8F"/>
    <w:rsid w:val="009B66D6"/>
    <w:rsid w:val="009B7783"/>
    <w:rsid w:val="009D3B17"/>
    <w:rsid w:val="009D692F"/>
    <w:rsid w:val="009E3B90"/>
    <w:rsid w:val="009F0F01"/>
    <w:rsid w:val="009F3A7B"/>
    <w:rsid w:val="009F4577"/>
    <w:rsid w:val="009F5C1F"/>
    <w:rsid w:val="009F67A7"/>
    <w:rsid w:val="009F7EA8"/>
    <w:rsid w:val="00A02CBF"/>
    <w:rsid w:val="00A1256E"/>
    <w:rsid w:val="00A13AFA"/>
    <w:rsid w:val="00A13F58"/>
    <w:rsid w:val="00A238E5"/>
    <w:rsid w:val="00A25C03"/>
    <w:rsid w:val="00A35574"/>
    <w:rsid w:val="00A35C26"/>
    <w:rsid w:val="00A363BE"/>
    <w:rsid w:val="00A43528"/>
    <w:rsid w:val="00A4468E"/>
    <w:rsid w:val="00A44F5A"/>
    <w:rsid w:val="00A512F8"/>
    <w:rsid w:val="00A52199"/>
    <w:rsid w:val="00A54239"/>
    <w:rsid w:val="00A60021"/>
    <w:rsid w:val="00A611A1"/>
    <w:rsid w:val="00A61350"/>
    <w:rsid w:val="00A647CE"/>
    <w:rsid w:val="00A64E93"/>
    <w:rsid w:val="00A7408A"/>
    <w:rsid w:val="00A77123"/>
    <w:rsid w:val="00A8270D"/>
    <w:rsid w:val="00A832F5"/>
    <w:rsid w:val="00A93549"/>
    <w:rsid w:val="00A93B8D"/>
    <w:rsid w:val="00A94AED"/>
    <w:rsid w:val="00AA53C2"/>
    <w:rsid w:val="00AA624D"/>
    <w:rsid w:val="00AA6A6C"/>
    <w:rsid w:val="00AA6AE9"/>
    <w:rsid w:val="00AA7532"/>
    <w:rsid w:val="00AB214A"/>
    <w:rsid w:val="00AB7961"/>
    <w:rsid w:val="00AC2B81"/>
    <w:rsid w:val="00AD33B0"/>
    <w:rsid w:val="00AE2271"/>
    <w:rsid w:val="00AE6B96"/>
    <w:rsid w:val="00AF22EF"/>
    <w:rsid w:val="00AF4313"/>
    <w:rsid w:val="00AF6BBD"/>
    <w:rsid w:val="00B00A7F"/>
    <w:rsid w:val="00B074BE"/>
    <w:rsid w:val="00B1713A"/>
    <w:rsid w:val="00B24819"/>
    <w:rsid w:val="00B24F4F"/>
    <w:rsid w:val="00B30EF2"/>
    <w:rsid w:val="00B336C2"/>
    <w:rsid w:val="00B359A1"/>
    <w:rsid w:val="00B36FA5"/>
    <w:rsid w:val="00B37C5B"/>
    <w:rsid w:val="00B37C62"/>
    <w:rsid w:val="00B428B6"/>
    <w:rsid w:val="00B42E8A"/>
    <w:rsid w:val="00B473AB"/>
    <w:rsid w:val="00B473BE"/>
    <w:rsid w:val="00B54049"/>
    <w:rsid w:val="00B600BD"/>
    <w:rsid w:val="00B60450"/>
    <w:rsid w:val="00B65B62"/>
    <w:rsid w:val="00B66DE0"/>
    <w:rsid w:val="00B71F7A"/>
    <w:rsid w:val="00B74FB0"/>
    <w:rsid w:val="00B75342"/>
    <w:rsid w:val="00B76E80"/>
    <w:rsid w:val="00B813AC"/>
    <w:rsid w:val="00B85651"/>
    <w:rsid w:val="00B85EFE"/>
    <w:rsid w:val="00B87111"/>
    <w:rsid w:val="00B87B4E"/>
    <w:rsid w:val="00BA1E52"/>
    <w:rsid w:val="00BA29E5"/>
    <w:rsid w:val="00BA7ABE"/>
    <w:rsid w:val="00BB414F"/>
    <w:rsid w:val="00BC01A7"/>
    <w:rsid w:val="00BC091F"/>
    <w:rsid w:val="00BC3D0D"/>
    <w:rsid w:val="00BC4D67"/>
    <w:rsid w:val="00BC56B6"/>
    <w:rsid w:val="00BC5B0E"/>
    <w:rsid w:val="00BC6C69"/>
    <w:rsid w:val="00BD2F08"/>
    <w:rsid w:val="00BD531F"/>
    <w:rsid w:val="00BD7533"/>
    <w:rsid w:val="00BE78F6"/>
    <w:rsid w:val="00BF14DC"/>
    <w:rsid w:val="00C02A74"/>
    <w:rsid w:val="00C1004F"/>
    <w:rsid w:val="00C111BD"/>
    <w:rsid w:val="00C164BB"/>
    <w:rsid w:val="00C232C9"/>
    <w:rsid w:val="00C23CA4"/>
    <w:rsid w:val="00C3089A"/>
    <w:rsid w:val="00C36EC6"/>
    <w:rsid w:val="00C36F0A"/>
    <w:rsid w:val="00C3777E"/>
    <w:rsid w:val="00C43FBF"/>
    <w:rsid w:val="00C44473"/>
    <w:rsid w:val="00C507D6"/>
    <w:rsid w:val="00C6677B"/>
    <w:rsid w:val="00C724A0"/>
    <w:rsid w:val="00C7266E"/>
    <w:rsid w:val="00C75D22"/>
    <w:rsid w:val="00C8153D"/>
    <w:rsid w:val="00C90F71"/>
    <w:rsid w:val="00C91934"/>
    <w:rsid w:val="00C9445E"/>
    <w:rsid w:val="00C95B53"/>
    <w:rsid w:val="00CA12BF"/>
    <w:rsid w:val="00CA27C5"/>
    <w:rsid w:val="00CA29BD"/>
    <w:rsid w:val="00CA407A"/>
    <w:rsid w:val="00CB3795"/>
    <w:rsid w:val="00CB4972"/>
    <w:rsid w:val="00CB6C39"/>
    <w:rsid w:val="00CC19B8"/>
    <w:rsid w:val="00CC2FBE"/>
    <w:rsid w:val="00CD5AEF"/>
    <w:rsid w:val="00CE05D2"/>
    <w:rsid w:val="00CE6278"/>
    <w:rsid w:val="00CE78BA"/>
    <w:rsid w:val="00CF0ABF"/>
    <w:rsid w:val="00CF0F8B"/>
    <w:rsid w:val="00CF1DA8"/>
    <w:rsid w:val="00CF2CF9"/>
    <w:rsid w:val="00CF4D98"/>
    <w:rsid w:val="00CF55DB"/>
    <w:rsid w:val="00D02BD6"/>
    <w:rsid w:val="00D04971"/>
    <w:rsid w:val="00D07375"/>
    <w:rsid w:val="00D10336"/>
    <w:rsid w:val="00D13275"/>
    <w:rsid w:val="00D13410"/>
    <w:rsid w:val="00D15794"/>
    <w:rsid w:val="00D174CF"/>
    <w:rsid w:val="00D17863"/>
    <w:rsid w:val="00D2042C"/>
    <w:rsid w:val="00D20DF8"/>
    <w:rsid w:val="00D32DFE"/>
    <w:rsid w:val="00D34807"/>
    <w:rsid w:val="00D408E2"/>
    <w:rsid w:val="00D419B9"/>
    <w:rsid w:val="00D4254F"/>
    <w:rsid w:val="00D46E30"/>
    <w:rsid w:val="00D52658"/>
    <w:rsid w:val="00D5505F"/>
    <w:rsid w:val="00D55B4F"/>
    <w:rsid w:val="00D606FD"/>
    <w:rsid w:val="00D64992"/>
    <w:rsid w:val="00D710F2"/>
    <w:rsid w:val="00D72322"/>
    <w:rsid w:val="00D74182"/>
    <w:rsid w:val="00D76AC7"/>
    <w:rsid w:val="00D76D90"/>
    <w:rsid w:val="00D77482"/>
    <w:rsid w:val="00D77B86"/>
    <w:rsid w:val="00D80299"/>
    <w:rsid w:val="00D803B0"/>
    <w:rsid w:val="00D8686E"/>
    <w:rsid w:val="00DA70E5"/>
    <w:rsid w:val="00DB0858"/>
    <w:rsid w:val="00DB4FDE"/>
    <w:rsid w:val="00DB67C2"/>
    <w:rsid w:val="00DC056E"/>
    <w:rsid w:val="00DC1705"/>
    <w:rsid w:val="00DC4004"/>
    <w:rsid w:val="00DD0150"/>
    <w:rsid w:val="00DD1F23"/>
    <w:rsid w:val="00DD2587"/>
    <w:rsid w:val="00DD31BA"/>
    <w:rsid w:val="00DE40B7"/>
    <w:rsid w:val="00DE694D"/>
    <w:rsid w:val="00DF2891"/>
    <w:rsid w:val="00DF2AC5"/>
    <w:rsid w:val="00DF4343"/>
    <w:rsid w:val="00DF63A5"/>
    <w:rsid w:val="00DF73DC"/>
    <w:rsid w:val="00E00339"/>
    <w:rsid w:val="00E07F4B"/>
    <w:rsid w:val="00E10206"/>
    <w:rsid w:val="00E12386"/>
    <w:rsid w:val="00E143C9"/>
    <w:rsid w:val="00E164CF"/>
    <w:rsid w:val="00E17031"/>
    <w:rsid w:val="00E170C4"/>
    <w:rsid w:val="00E20CBD"/>
    <w:rsid w:val="00E213A5"/>
    <w:rsid w:val="00E21A7A"/>
    <w:rsid w:val="00E254A6"/>
    <w:rsid w:val="00E302E6"/>
    <w:rsid w:val="00E30E8F"/>
    <w:rsid w:val="00E315EE"/>
    <w:rsid w:val="00E33024"/>
    <w:rsid w:val="00E34614"/>
    <w:rsid w:val="00E3470A"/>
    <w:rsid w:val="00E34C6D"/>
    <w:rsid w:val="00E4232E"/>
    <w:rsid w:val="00E42A5C"/>
    <w:rsid w:val="00E44FBE"/>
    <w:rsid w:val="00E47F1F"/>
    <w:rsid w:val="00E50C7A"/>
    <w:rsid w:val="00E5200F"/>
    <w:rsid w:val="00E526AF"/>
    <w:rsid w:val="00E53809"/>
    <w:rsid w:val="00E64E73"/>
    <w:rsid w:val="00E66D34"/>
    <w:rsid w:val="00E867D6"/>
    <w:rsid w:val="00E965F3"/>
    <w:rsid w:val="00EA152E"/>
    <w:rsid w:val="00EA4BC7"/>
    <w:rsid w:val="00EB58C9"/>
    <w:rsid w:val="00EC0A64"/>
    <w:rsid w:val="00EC0AF1"/>
    <w:rsid w:val="00EC3386"/>
    <w:rsid w:val="00EC55F1"/>
    <w:rsid w:val="00EC7E0F"/>
    <w:rsid w:val="00ED0DC2"/>
    <w:rsid w:val="00EE2860"/>
    <w:rsid w:val="00EE5376"/>
    <w:rsid w:val="00EE7AA1"/>
    <w:rsid w:val="00EF04AF"/>
    <w:rsid w:val="00EF5CAE"/>
    <w:rsid w:val="00EF686A"/>
    <w:rsid w:val="00F00280"/>
    <w:rsid w:val="00F0730E"/>
    <w:rsid w:val="00F12CD0"/>
    <w:rsid w:val="00F1397B"/>
    <w:rsid w:val="00F16F4B"/>
    <w:rsid w:val="00F2488A"/>
    <w:rsid w:val="00F300A6"/>
    <w:rsid w:val="00F335EA"/>
    <w:rsid w:val="00F369F8"/>
    <w:rsid w:val="00F40857"/>
    <w:rsid w:val="00F43224"/>
    <w:rsid w:val="00F43B9E"/>
    <w:rsid w:val="00F46779"/>
    <w:rsid w:val="00F468F9"/>
    <w:rsid w:val="00F4766F"/>
    <w:rsid w:val="00F56152"/>
    <w:rsid w:val="00F57E39"/>
    <w:rsid w:val="00F6003E"/>
    <w:rsid w:val="00F60248"/>
    <w:rsid w:val="00F63914"/>
    <w:rsid w:val="00F6422A"/>
    <w:rsid w:val="00F66B05"/>
    <w:rsid w:val="00F70902"/>
    <w:rsid w:val="00F70DB6"/>
    <w:rsid w:val="00F7299E"/>
    <w:rsid w:val="00F739E4"/>
    <w:rsid w:val="00F74EDD"/>
    <w:rsid w:val="00F750A7"/>
    <w:rsid w:val="00F77C45"/>
    <w:rsid w:val="00F87099"/>
    <w:rsid w:val="00F9162B"/>
    <w:rsid w:val="00F91752"/>
    <w:rsid w:val="00F922B1"/>
    <w:rsid w:val="00F924EA"/>
    <w:rsid w:val="00F94A67"/>
    <w:rsid w:val="00FA1F2D"/>
    <w:rsid w:val="00FA3796"/>
    <w:rsid w:val="00FA5268"/>
    <w:rsid w:val="00FB0E57"/>
    <w:rsid w:val="00FB1B3B"/>
    <w:rsid w:val="00FB259B"/>
    <w:rsid w:val="00FB4793"/>
    <w:rsid w:val="00FD153B"/>
    <w:rsid w:val="00FD7984"/>
    <w:rsid w:val="00FD7EFC"/>
    <w:rsid w:val="00FE0C1D"/>
    <w:rsid w:val="00FE22B2"/>
    <w:rsid w:val="00FE4D6D"/>
    <w:rsid w:val="00FE7AD3"/>
    <w:rsid w:val="00FF2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07F288"/>
  <w15:chartTrackingRefBased/>
  <w15:docId w15:val="{B9654E7B-41C5-4507-92E4-D660B62F1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2B81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2B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2B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2B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2B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2B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2B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2B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2B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2B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2B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2B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2B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2B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2B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2B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2B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2B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2B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2B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2B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2B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2B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2B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2B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2B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2B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2B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2B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2B81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E10206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0206"/>
    <w:rPr>
      <w:rFonts w:ascii="Aptos" w:hAnsi="Aptos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10206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10206"/>
    <w:rPr>
      <w:rFonts w:ascii="Aptos" w:hAnsi="Aptos"/>
      <w:noProof/>
      <w:sz w:val="22"/>
      <w:szCs w:val="22"/>
      <w:lang w:val="en-US"/>
    </w:rPr>
  </w:style>
  <w:style w:type="table" w:styleId="TableGrid">
    <w:name w:val="Table Grid"/>
    <w:basedOn w:val="TableNormal"/>
    <w:uiPriority w:val="39"/>
    <w:rsid w:val="00F924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F924E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423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23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23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23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239F"/>
    <w:rPr>
      <w:b/>
      <w:bCs/>
      <w:sz w:val="20"/>
      <w:szCs w:val="20"/>
    </w:rPr>
  </w:style>
  <w:style w:type="paragraph" w:styleId="NoSpacing">
    <w:name w:val="No Spacing"/>
    <w:link w:val="NoSpacingChar"/>
    <w:uiPriority w:val="1"/>
    <w:qFormat/>
    <w:rsid w:val="007A0E08"/>
    <w:pPr>
      <w:spacing w:after="0" w:line="240" w:lineRule="auto"/>
    </w:pPr>
    <w:rPr>
      <w:kern w:val="0"/>
      <w:sz w:val="22"/>
      <w:szCs w:val="22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qFormat/>
    <w:rsid w:val="007A0E08"/>
    <w:rPr>
      <w:kern w:val="0"/>
      <w:sz w:val="22"/>
      <w:szCs w:val="22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036F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E526A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526AF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181A75"/>
    <w:rPr>
      <w:color w:val="666666"/>
    </w:rPr>
  </w:style>
  <w:style w:type="paragraph" w:customStyle="1" w:styleId="Default">
    <w:name w:val="Default"/>
    <w:rsid w:val="002D461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</w:rPr>
  </w:style>
  <w:style w:type="paragraph" w:styleId="Revision">
    <w:name w:val="Revision"/>
    <w:hidden/>
    <w:uiPriority w:val="99"/>
    <w:semiHidden/>
    <w:rsid w:val="00B37C5B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385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5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9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9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8509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945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1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3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1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379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600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0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420165">
          <w:marLeft w:val="141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375495">
          <w:marLeft w:val="141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073026">
          <w:marLeft w:val="141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895453">
          <w:marLeft w:val="141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417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152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629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603D4C-D61F-47B7-8B01-9350F76174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232</Words>
  <Characters>7025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Hernandez-Rocamora</dc:creator>
  <cp:keywords/>
  <dc:description/>
  <cp:lastModifiedBy>Victor Hernandez-Rocamora</cp:lastModifiedBy>
  <cp:revision>5</cp:revision>
  <cp:lastPrinted>2025-02-12T11:16:00Z</cp:lastPrinted>
  <dcterms:created xsi:type="dcterms:W3CDTF">2025-06-16T14:33:00Z</dcterms:created>
  <dcterms:modified xsi:type="dcterms:W3CDTF">2025-06-16T14:55:00Z</dcterms:modified>
</cp:coreProperties>
</file>